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E4A3A" w14:textId="77777777" w:rsidR="0046067C" w:rsidRPr="0046067C" w:rsidRDefault="0046067C" w:rsidP="0046067C">
      <w:pPr>
        <w:spacing w:after="0" w:line="240" w:lineRule="auto"/>
        <w:rPr>
          <w:rFonts w:ascii="Verdana" w:eastAsia="Times New Roman" w:hAnsi="Verdana" w:cs="Times New Roman"/>
          <w:i/>
          <w:iCs/>
          <w:sz w:val="24"/>
          <w:szCs w:val="24"/>
        </w:rPr>
      </w:pPr>
      <w:r w:rsidRPr="0046067C">
        <w:rPr>
          <w:rFonts w:ascii="Verdana" w:eastAsia="Times New Roman" w:hAnsi="Verdana" w:cs="Times New Roman"/>
          <w:sz w:val="24"/>
          <w:szCs w:val="24"/>
        </w:rPr>
        <w:t xml:space="preserve">World Health Organisation: </w:t>
      </w:r>
      <w:r w:rsidRPr="0046067C">
        <w:rPr>
          <w:rFonts w:ascii="Verdana" w:eastAsia="Times New Roman" w:hAnsi="Verdana" w:cs="Times New Roman"/>
          <w:i/>
          <w:iCs/>
          <w:sz w:val="24"/>
          <w:szCs w:val="24"/>
        </w:rPr>
        <w:t>Measurements of Healthy Ageing</w:t>
      </w:r>
    </w:p>
    <w:p w14:paraId="73F26DCE" w14:textId="77777777" w:rsidR="0046067C" w:rsidRPr="0046067C" w:rsidRDefault="0046067C" w:rsidP="0046067C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nl-NL"/>
        </w:rPr>
      </w:pPr>
    </w:p>
    <w:p w14:paraId="366B76C4" w14:textId="77777777" w:rsidR="0046067C" w:rsidRPr="00F6577B" w:rsidRDefault="0046067C" w:rsidP="0046067C">
      <w:pPr>
        <w:spacing w:after="0" w:line="240" w:lineRule="auto"/>
        <w:rPr>
          <w:rFonts w:ascii="Verdana" w:eastAsia="Times New Roman" w:hAnsi="Verdana" w:cs="Times New Roman"/>
          <w:sz w:val="28"/>
          <w:szCs w:val="28"/>
        </w:rPr>
      </w:pPr>
      <w:r w:rsidRPr="00F6577B">
        <w:rPr>
          <w:rFonts w:ascii="Verdana" w:eastAsia="Times New Roman" w:hAnsi="Verdana" w:cs="Times New Roman"/>
          <w:b/>
          <w:bCs/>
          <w:sz w:val="28"/>
          <w:szCs w:val="28"/>
        </w:rPr>
        <w:t>Measures of attributes of locomotor capacity in older people: A systematic literature review following the COSMIN methodology</w:t>
      </w:r>
    </w:p>
    <w:p w14:paraId="53B80BA7" w14:textId="77777777" w:rsidR="0046067C" w:rsidRPr="00F6577B" w:rsidRDefault="0046067C" w:rsidP="0046067C">
      <w:pPr>
        <w:spacing w:after="0" w:line="240" w:lineRule="auto"/>
        <w:rPr>
          <w:rFonts w:ascii="Verdana" w:eastAsia="Times New Roman" w:hAnsi="Verdana" w:cs="Times New Roman"/>
          <w:b/>
          <w:bCs/>
          <w:sz w:val="24"/>
          <w:szCs w:val="24"/>
        </w:rPr>
      </w:pPr>
    </w:p>
    <w:p w14:paraId="56A3E653" w14:textId="77777777" w:rsidR="0046067C" w:rsidRPr="00F6577B" w:rsidRDefault="0046067C" w:rsidP="0046067C">
      <w:pPr>
        <w:spacing w:after="0" w:line="240" w:lineRule="auto"/>
        <w:rPr>
          <w:rFonts w:ascii="Verdana" w:eastAsia="Times New Roman" w:hAnsi="Verdana" w:cs="Times New Roman"/>
          <w:b/>
          <w:bCs/>
          <w:sz w:val="24"/>
          <w:szCs w:val="24"/>
        </w:rPr>
      </w:pPr>
      <w:r w:rsidRPr="00F6577B">
        <w:rPr>
          <w:rFonts w:ascii="Verdana" w:eastAsia="Times New Roman" w:hAnsi="Verdana" w:cs="Times New Roman"/>
          <w:b/>
          <w:bCs/>
          <w:sz w:val="24"/>
          <w:szCs w:val="24"/>
        </w:rPr>
        <w:t>SUPPLEMENTARY DATA</w:t>
      </w:r>
    </w:p>
    <w:p w14:paraId="68C7E421" w14:textId="77777777" w:rsidR="0046067C" w:rsidRPr="009C5587" w:rsidRDefault="0046067C" w:rsidP="0046067C">
      <w:pPr>
        <w:keepNext/>
        <w:spacing w:after="120" w:line="240" w:lineRule="auto"/>
        <w:outlineLvl w:val="0"/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</w:pPr>
    </w:p>
    <w:p w14:paraId="5787A7FE" w14:textId="1DE4F9A9" w:rsidR="0046067C" w:rsidRPr="009C5587" w:rsidRDefault="00F6577B" w:rsidP="0046067C">
      <w:pPr>
        <w:keepNext/>
        <w:spacing w:after="120" w:line="240" w:lineRule="auto"/>
        <w:outlineLvl w:val="0"/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</w:pPr>
      <w:r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  <w:t>Appendix 4</w:t>
      </w:r>
      <w:r w:rsidR="0046067C" w:rsidRPr="009C5587"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  <w:t>: Measurement properties of included tools</w:t>
      </w:r>
      <w:r w:rsidR="000F4396" w:rsidRPr="009C5587"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  <w:t xml:space="preserve"> and quality</w:t>
      </w:r>
      <w:r w:rsidR="00394C3F">
        <w:rPr>
          <w:rFonts w:ascii="Cambria" w:eastAsia="Times New Roman" w:hAnsi="Cambria" w:cs="Arial"/>
          <w:b/>
          <w:bCs/>
          <w:color w:val="000000" w:themeColor="text1"/>
          <w:kern w:val="32"/>
          <w:sz w:val="24"/>
          <w:szCs w:val="24"/>
        </w:rPr>
        <w:t xml:space="preserve"> (detailed results)</w:t>
      </w:r>
    </w:p>
    <w:p w14:paraId="0A44AB98" w14:textId="6A2E1848" w:rsidR="0046067C" w:rsidRPr="00F6577B" w:rsidRDefault="00F6577B" w:rsidP="0046067C">
      <w:pPr>
        <w:numPr>
          <w:ilvl w:val="0"/>
          <w:numId w:val="20"/>
        </w:numPr>
        <w:spacing w:after="0" w:line="256" w:lineRule="auto"/>
        <w:contextualSpacing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ppendix 4</w:t>
      </w:r>
      <w:r w:rsidR="0046067C" w:rsidRPr="00F6577B">
        <w:rPr>
          <w:rFonts w:ascii="Calibri" w:eastAsia="Times New Roman" w:hAnsi="Calibri" w:cs="Calibri"/>
          <w:sz w:val="24"/>
          <w:szCs w:val="24"/>
        </w:rPr>
        <w:t>.a: Measurement properties of Balance assessment</w:t>
      </w:r>
      <w:r w:rsidR="009C5587" w:rsidRPr="00F6577B">
        <w:rPr>
          <w:rFonts w:ascii="Calibri" w:eastAsia="Times New Roman" w:hAnsi="Calibri" w:cs="Calibri"/>
          <w:sz w:val="24"/>
          <w:szCs w:val="24"/>
        </w:rPr>
        <w:t xml:space="preserve"> tools</w:t>
      </w:r>
    </w:p>
    <w:p w14:paraId="0777A46A" w14:textId="47EBDD5F" w:rsidR="0046067C" w:rsidRPr="00F6577B" w:rsidRDefault="00F6577B" w:rsidP="0046067C">
      <w:pPr>
        <w:numPr>
          <w:ilvl w:val="0"/>
          <w:numId w:val="20"/>
        </w:numPr>
        <w:spacing w:after="0" w:line="256" w:lineRule="auto"/>
        <w:contextualSpacing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ppendix 4</w:t>
      </w:r>
      <w:r w:rsidR="0046067C" w:rsidRPr="00F6577B">
        <w:rPr>
          <w:rFonts w:ascii="Calibri" w:eastAsia="Times New Roman" w:hAnsi="Calibri" w:cs="Calibri"/>
          <w:sz w:val="24"/>
          <w:szCs w:val="24"/>
        </w:rPr>
        <w:t xml:space="preserve">.b: </w:t>
      </w:r>
      <w:r w:rsidR="00503F97" w:rsidRPr="00F6577B">
        <w:rPr>
          <w:rFonts w:ascii="Calibri" w:eastAsia="Times New Roman" w:hAnsi="Calibri" w:cs="Calibri"/>
          <w:sz w:val="24"/>
          <w:szCs w:val="24"/>
        </w:rPr>
        <w:t>Measurement properties of Muscle strength assessment</w:t>
      </w:r>
      <w:r w:rsidR="009C5587" w:rsidRPr="00F6577B">
        <w:rPr>
          <w:rFonts w:ascii="Calibri" w:eastAsia="Times New Roman" w:hAnsi="Calibri" w:cs="Calibri"/>
          <w:sz w:val="24"/>
          <w:szCs w:val="24"/>
        </w:rPr>
        <w:t xml:space="preserve"> tools</w:t>
      </w:r>
    </w:p>
    <w:p w14:paraId="72CF2C8A" w14:textId="75C59A6B" w:rsidR="009C5587" w:rsidRPr="00F6577B" w:rsidRDefault="00F6577B" w:rsidP="009C5587">
      <w:pPr>
        <w:numPr>
          <w:ilvl w:val="0"/>
          <w:numId w:val="20"/>
        </w:numPr>
        <w:spacing w:after="0" w:line="256" w:lineRule="auto"/>
        <w:contextualSpacing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ppendix 4</w:t>
      </w:r>
      <w:r w:rsidR="009C5587" w:rsidRPr="00F6577B">
        <w:rPr>
          <w:rFonts w:ascii="Calibri" w:eastAsia="Times New Roman" w:hAnsi="Calibri" w:cs="Calibri"/>
          <w:sz w:val="24"/>
          <w:szCs w:val="24"/>
        </w:rPr>
        <w:t>.c: Measurement properties of Muscle power assessment tools</w:t>
      </w:r>
    </w:p>
    <w:p w14:paraId="28C51F2B" w14:textId="01F57A3E" w:rsidR="009C5587" w:rsidRPr="00F6577B" w:rsidRDefault="00F6577B" w:rsidP="009C5587">
      <w:pPr>
        <w:numPr>
          <w:ilvl w:val="0"/>
          <w:numId w:val="20"/>
        </w:numPr>
        <w:spacing w:after="0" w:line="256" w:lineRule="auto"/>
        <w:contextualSpacing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t>Appendix 4</w:t>
      </w:r>
      <w:r w:rsidR="009C5587" w:rsidRPr="00F6577B">
        <w:rPr>
          <w:rFonts w:ascii="Calibri" w:eastAsia="Times New Roman" w:hAnsi="Calibri" w:cs="Calibri"/>
          <w:sz w:val="24"/>
          <w:szCs w:val="24"/>
        </w:rPr>
        <w:t>.d: Measurement properties of Endurance assessment</w:t>
      </w:r>
      <w:r w:rsidR="009C5587">
        <w:rPr>
          <w:rFonts w:ascii="Calibri" w:eastAsia="Times New Roman" w:hAnsi="Calibri" w:cs="Calibri"/>
          <w:sz w:val="24"/>
          <w:szCs w:val="24"/>
        </w:rPr>
        <w:t xml:space="preserve"> tools</w:t>
      </w:r>
    </w:p>
    <w:p w14:paraId="583CB237" w14:textId="77777777" w:rsidR="001A700F" w:rsidRPr="00F6577B" w:rsidRDefault="001A700F">
      <w:pPr>
        <w:rPr>
          <w:lang w:val="nl-NL"/>
        </w:rPr>
      </w:pPr>
    </w:p>
    <w:p w14:paraId="002B3A98" w14:textId="01EE71C5" w:rsidR="00D31BD7" w:rsidRPr="00685013" w:rsidRDefault="00F6577B" w:rsidP="00D31BD7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4</w:t>
      </w:r>
      <w:r w:rsidR="00D31BD7" w:rsidRPr="00685013">
        <w:rPr>
          <w:rFonts w:ascii="Times New Roman" w:eastAsia="Times New Roman" w:hAnsi="Times New Roman" w:cs="Times New Roman"/>
          <w:b/>
          <w:bCs/>
          <w:sz w:val="24"/>
          <w:szCs w:val="24"/>
        </w:rPr>
        <w:t>.a</w:t>
      </w:r>
      <w:r w:rsidR="00D31BD7" w:rsidRPr="006850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bookmarkStart w:id="0" w:name="_Hlk138263181"/>
      <w:r w:rsidR="00D31BD7" w:rsidRPr="00685013">
        <w:rPr>
          <w:rFonts w:ascii="Cambria" w:eastAsia="Times New Roman" w:hAnsi="Cambria" w:cs="Times New Roman"/>
          <w:sz w:val="24"/>
          <w:szCs w:val="24"/>
        </w:rPr>
        <w:t xml:space="preserve">Measurement properties of </w:t>
      </w:r>
      <w:bookmarkEnd w:id="0"/>
      <w:r w:rsidR="00D31BD7" w:rsidRPr="00685013">
        <w:rPr>
          <w:rFonts w:ascii="Cambria" w:eastAsia="Times New Roman" w:hAnsi="Cambria" w:cs="Times New Roman"/>
          <w:sz w:val="24"/>
          <w:szCs w:val="24"/>
        </w:rPr>
        <w:t>Balance assessment</w:t>
      </w:r>
      <w:r w:rsidR="00394C3F">
        <w:rPr>
          <w:rFonts w:ascii="Cambria" w:eastAsia="Times New Roman" w:hAnsi="Cambria" w:cs="Times New Roman"/>
          <w:sz w:val="24"/>
          <w:szCs w:val="24"/>
        </w:rPr>
        <w:t xml:space="preserve"> tools</w:t>
      </w:r>
    </w:p>
    <w:p w14:paraId="260BA5D4" w14:textId="77777777" w:rsidR="00D31BD7" w:rsidRDefault="00D31BD7"/>
    <w:tbl>
      <w:tblPr>
        <w:tblpPr w:leftFromText="180" w:rightFromText="180" w:vertAnchor="text" w:tblpX="-601" w:tblpY="1"/>
        <w:tblOverlap w:val="never"/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276"/>
        <w:gridCol w:w="1842"/>
        <w:gridCol w:w="1843"/>
        <w:gridCol w:w="1701"/>
        <w:gridCol w:w="2835"/>
        <w:gridCol w:w="3260"/>
      </w:tblGrid>
      <w:tr w:rsidR="00D31BD7" w:rsidRPr="00D31BD7" w14:paraId="6CA923E6" w14:textId="77777777" w:rsidTr="00CF35C3">
        <w:trPr>
          <w:tblHeader/>
        </w:trPr>
        <w:tc>
          <w:tcPr>
            <w:tcW w:w="2660" w:type="dxa"/>
          </w:tcPr>
          <w:p w14:paraId="57265595" w14:textId="77777777" w:rsidR="00D31BD7" w:rsidRPr="00D31BD7" w:rsidRDefault="00D31BD7" w:rsidP="00D31BD7">
            <w:pPr>
              <w:spacing w:before="120" w:after="120" w:line="24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</w:rPr>
              <w:t>Instrument</w:t>
            </w:r>
          </w:p>
        </w:tc>
        <w:tc>
          <w:tcPr>
            <w:tcW w:w="1276" w:type="dxa"/>
          </w:tcPr>
          <w:p w14:paraId="74AE13FC" w14:textId="77777777" w:rsidR="00D31BD7" w:rsidRPr="00D31BD7" w:rsidRDefault="00D31BD7" w:rsidP="00D31BD7">
            <w:pPr>
              <w:spacing w:before="120" w:after="120" w:line="24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</w:rPr>
              <w:t>Reference</w:t>
            </w:r>
          </w:p>
        </w:tc>
        <w:tc>
          <w:tcPr>
            <w:tcW w:w="5386" w:type="dxa"/>
            <w:gridSpan w:val="3"/>
          </w:tcPr>
          <w:p w14:paraId="5541A91A" w14:textId="77777777" w:rsidR="00D31BD7" w:rsidRPr="00D31BD7" w:rsidRDefault="00D31BD7" w:rsidP="00D31BD7">
            <w:pPr>
              <w:spacing w:before="120" w:after="120" w:line="240" w:lineRule="auto"/>
              <w:jc w:val="center"/>
              <w:rPr>
                <w:rFonts w:ascii="Cambria" w:eastAsia="Times New Roman" w:hAnsi="Cambria" w:cs="Times New Roman"/>
                <w:b/>
                <w:bCs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</w:rPr>
              <w:t>Reliability</w:t>
            </w:r>
          </w:p>
        </w:tc>
        <w:tc>
          <w:tcPr>
            <w:tcW w:w="6095" w:type="dxa"/>
            <w:gridSpan w:val="2"/>
          </w:tcPr>
          <w:p w14:paraId="53011C57" w14:textId="77777777" w:rsidR="00D31BD7" w:rsidRPr="00D31BD7" w:rsidRDefault="00D31BD7" w:rsidP="00D31BD7">
            <w:pPr>
              <w:spacing w:before="120" w:after="12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</w:rPr>
              <w:t>Validity</w:t>
            </w:r>
          </w:p>
        </w:tc>
      </w:tr>
      <w:tr w:rsidR="00D31BD7" w:rsidRPr="00D31BD7" w14:paraId="0C2D7A16" w14:textId="77777777" w:rsidTr="00CF35C3">
        <w:trPr>
          <w:tblHeader/>
        </w:trPr>
        <w:tc>
          <w:tcPr>
            <w:tcW w:w="2660" w:type="dxa"/>
          </w:tcPr>
          <w:p w14:paraId="2FD316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1DC3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20E6000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Reliability</w:t>
            </w:r>
          </w:p>
        </w:tc>
        <w:tc>
          <w:tcPr>
            <w:tcW w:w="1843" w:type="dxa"/>
          </w:tcPr>
          <w:p w14:paraId="329CDE65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Measurement error</w:t>
            </w:r>
          </w:p>
        </w:tc>
        <w:tc>
          <w:tcPr>
            <w:tcW w:w="1701" w:type="dxa"/>
          </w:tcPr>
          <w:p w14:paraId="470CA3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Internal consistency</w:t>
            </w:r>
          </w:p>
        </w:tc>
        <w:tc>
          <w:tcPr>
            <w:tcW w:w="2835" w:type="dxa"/>
          </w:tcPr>
          <w:p w14:paraId="4ADDEB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Criterion validity</w:t>
            </w:r>
          </w:p>
        </w:tc>
        <w:tc>
          <w:tcPr>
            <w:tcW w:w="3260" w:type="dxa"/>
          </w:tcPr>
          <w:p w14:paraId="3EB04AA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Hypothesis testing for construct validity</w:t>
            </w:r>
          </w:p>
        </w:tc>
      </w:tr>
      <w:tr w:rsidR="00D31BD7" w:rsidRPr="00D31BD7" w14:paraId="62FD33CA" w14:textId="77777777" w:rsidTr="00CF35C3">
        <w:tc>
          <w:tcPr>
            <w:tcW w:w="2660" w:type="dxa"/>
            <w:vMerge w:val="restart"/>
          </w:tcPr>
          <w:p w14:paraId="47B14A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Balance Evaluation Systems Test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772A7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nson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nson&lt;/Author&gt;&lt;Year&gt;2019&lt;/Year&gt;&lt;RecNum&gt;10109&lt;/RecNum&gt;&lt;DisplayText&gt;[19]&lt;/DisplayText&gt;&lt;record&gt;&lt;rec-number&gt;10109&lt;/rec-number&gt;&lt;foreign-keys&gt;&lt;key app="EN" db-id="ersfwt5evwesayewtz55eett59wxe02effd2" timestamp="1675447964"&gt;10109&lt;/key&gt;&lt;/foreign-keys&gt;&lt;ref-type name="Journal Article"&gt;17&lt;/ref-type&gt;&lt;contributors&gt;&lt;authors&gt;&lt;author&gt;Anson, Eric&lt;/author&gt;&lt;author&gt;Thompson, Elizabeth&lt;/author&gt;&lt;author&gt;Ma, Lei&lt;/author&gt;&lt;author&gt;Jeka, John&lt;/author&gt;&lt;/authors&gt;&lt;/contributors&gt;&lt;titles&gt;&lt;title&gt;Reliability and Fall Risk Detection for the BESTest and Mini-BESTest in Older Adults&lt;/title&gt;&lt;secondary-title&gt;Journal of geriatric physical therapy (2001)&lt;/secondary-title&gt;&lt;/titles&gt;&lt;periodical&gt;&lt;full-title&gt;Journal of geriatric physical therapy (2001)&lt;/full-title&gt;&lt;/periodical&gt;&lt;pages&gt;81-85&lt;/pages&gt;&lt;volume&gt;42&lt;/volume&gt;&lt;number&gt;2&lt;/number&gt;&lt;dates&gt;&lt;year&gt;2019&lt;/year&gt;&lt;/dates&gt;&lt;pub-location&gt;United States&lt;/pub-location&gt;&lt;urls&gt;&lt;/urls&gt;&lt;electronic-resource-num&gt;https://dx.doi.org/10.1519/JPT.0000000000000123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48028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3AE8F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86 </w:t>
            </w:r>
          </w:p>
          <w:p w14:paraId="1AB18FE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28E975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8.9</w:t>
            </w:r>
          </w:p>
          <w:p w14:paraId="1F3FCE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3.2</w:t>
            </w:r>
          </w:p>
        </w:tc>
        <w:tc>
          <w:tcPr>
            <w:tcW w:w="1701" w:type="dxa"/>
            <w:shd w:val="clear" w:color="auto" w:fill="auto"/>
          </w:tcPr>
          <w:p w14:paraId="6DD1B3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0E3E8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263C9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dentification of older adults who had previously fallen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</w:p>
          <w:p w14:paraId="293C4B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UC = 0.53, 95% CI = 0.37-0.69.</w:t>
            </w:r>
          </w:p>
          <w:p w14:paraId="09176EA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“95% CI included 0.5: No discriminative ability. (-)</w:t>
            </w:r>
          </w:p>
        </w:tc>
      </w:tr>
      <w:tr w:rsidR="00D31BD7" w:rsidRPr="00D31BD7" w14:paraId="2BCDB30E" w14:textId="77777777" w:rsidTr="00CF35C3">
        <w:tc>
          <w:tcPr>
            <w:tcW w:w="2660" w:type="dxa"/>
            <w:vMerge/>
          </w:tcPr>
          <w:p w14:paraId="26B8C9E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25EC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rques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ques&lt;/Author&gt;&lt;Year&gt;2016&lt;/Year&gt;&lt;RecNum&gt;10122&lt;/RecNum&gt;&lt;DisplayText&gt;[20]&lt;/DisplayText&gt;&lt;record&gt;&lt;rec-number&gt;10122&lt;/rec-number&gt;&lt;foreign-keys&gt;&lt;key app="EN" db-id="ersfwt5evwesayewtz55eett59wxe02effd2" timestamp="1675447964"&gt;10122&lt;/key&gt;&lt;/foreign-keys&gt;&lt;ref-type name="Journal Article"&gt;17&lt;/ref-type&gt;&lt;contributors&gt;&lt;authors&gt;&lt;author&gt;Marques, Alda&lt;/author&gt;&lt;author&gt;Almeida, Sara&lt;/author&gt;&lt;author&gt;Carvalho, Joana&lt;/author&gt;&lt;author&gt;Cruz, Joana&lt;/author&gt;&lt;author&gt;Oliveira, Ana&lt;/author&gt;&lt;author&gt;Jacome, Cristina&lt;/author&gt;&lt;/authors&gt;&lt;/contributors&gt;&lt;titles&gt;&lt;title&gt;Reliability, Validity, and Ability to Identify Fall Status of the Balance Evaluation Systems Test, Mini-Balance Evaluation Systems Test, and Brief-Balance Evaluation Systems Test in Older People Living in the Community&lt;/title&gt;&lt;secondary-title&gt;Archives of physical medicine and rehabilitation&lt;/secondary-title&gt;&lt;/titles&gt;&lt;periodical&gt;&lt;full-title&gt;Archives of Physical Medicine and Rehabilitation&lt;/full-title&gt;&lt;/periodical&gt;&lt;pages&gt;2166-2173.e1&lt;/pages&gt;&lt;volume&gt;97&lt;/volume&gt;&lt;number&gt;12&lt;/number&gt;&lt;dates&gt;&lt;year&gt;2016&lt;/year&gt;&lt;/dates&gt;&lt;pub-location&gt;United States&lt;/pub-location&gt;&lt;urls&gt;&lt;/urls&gt;&lt;electronic-resource-num&gt;https://dx.doi.org/10.1016/j.apmr.2016.07.01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BFB08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288523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86 </w:t>
            </w:r>
          </w:p>
          <w:p w14:paraId="16A565E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62421B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7</w:t>
            </w:r>
          </w:p>
          <w:p w14:paraId="1D1BDD5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106EE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11F7AE0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 6.5 to 7.2</w:t>
            </w:r>
          </w:p>
          <w:p w14:paraId="65DC88C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,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  <w:p w14:paraId="587912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DC = 9; SEM=3.3;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 10.1 to 6.9</w:t>
            </w:r>
          </w:p>
        </w:tc>
        <w:tc>
          <w:tcPr>
            <w:tcW w:w="1701" w:type="dxa"/>
            <w:shd w:val="clear" w:color="auto" w:fill="auto"/>
          </w:tcPr>
          <w:p w14:paraId="37B9B7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AC5AE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BBS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</w:t>
            </w:r>
          </w:p>
          <w:p w14:paraId="3CD43FA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3260" w:type="dxa"/>
          </w:tcPr>
          <w:p w14:paraId="359A618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with/without history of fall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0.007; AUC = 0.71; 95% CI: 0.60 - 0.82) (+)</w:t>
            </w:r>
          </w:p>
          <w:p w14:paraId="7E9B4D0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scores of the ABC, Mini-Best, and Brief-B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</w:p>
          <w:p w14:paraId="26E7FE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ABC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46 (+)</w:t>
            </w:r>
          </w:p>
          <w:p w14:paraId="2D2CD3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ni-Best, and Brief-Best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 (+)</w:t>
            </w:r>
          </w:p>
        </w:tc>
      </w:tr>
      <w:tr w:rsidR="00D31BD7" w:rsidRPr="00D31BD7" w14:paraId="5143E825" w14:textId="77777777" w:rsidTr="00CF35C3">
        <w:tc>
          <w:tcPr>
            <w:tcW w:w="2660" w:type="dxa"/>
            <w:vMerge/>
          </w:tcPr>
          <w:p w14:paraId="0D5AFCA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9A46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'Hosk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O&amp;apos;Hoski&lt;/Author&gt;&lt;Year&gt;2015&lt;/Year&gt;&lt;RecNum&gt;10127&lt;/RecNum&gt;&lt;DisplayText&gt;[21]&lt;/DisplayText&gt;&lt;record&gt;&lt;rec-number&gt;10127&lt;/rec-number&gt;&lt;foreign-keys&gt;&lt;key app="EN" db-id="ersfwt5evwesayewtz55eett59wxe02effd2" timestamp="1675447964"&gt;10127&lt;/key&gt;&lt;/foreign-keys&gt;&lt;ref-type name="Journal Article"&gt;17&lt;/ref-type&gt;&lt;contributors&gt;&lt;authors&gt;&lt;author&gt;O&amp;apos;Hoski, Sachi&lt;/author&gt;&lt;author&gt;Sibley, Kathryn M.&lt;/author&gt;&lt;author&gt;Brooks, Dina&lt;/author&gt;&lt;author&gt;Beauchamp, Marla K.&lt;/author&gt;&lt;/authors&gt;&lt;/contributors&gt;&lt;titles&gt;&lt;title&gt;Construct validity of the BESTest, mini-BESTest and briefBESTest in adults aged 50 years and older&lt;/title&gt;&lt;secondary-title&gt;Gait &amp;amp; posture&lt;/secondary-title&gt;&lt;/titles&gt;&lt;periodical&gt;&lt;full-title&gt;Gait &amp;amp; posture&lt;/full-title&gt;&lt;/periodical&gt;&lt;pages&gt;301-5&lt;/pages&gt;&lt;volume&gt;42&lt;/volume&gt;&lt;number&gt;3&lt;/number&gt;&lt;dates&gt;&lt;year&gt;2015&lt;/year&gt;&lt;/dates&gt;&lt;pub-location&gt;England&lt;/pub-location&gt;&lt;urls&gt;&lt;/urls&gt;&lt;electronic-resource-num&gt;https://dx.doi.org/10.1016/j.gaitpost.2015.06.006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780A5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3D478C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CE9DD5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2DD33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B1E563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Convergent validity, against the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BC: r = 0.67;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PASE: r = 0.39; Vs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UG: r = − 0.68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SLS: r = 0.67 (p&lt; 0.001). (+)</w:t>
            </w:r>
          </w:p>
          <w:p w14:paraId="05DED95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ve ability (fallers vs non-fallers: p = 0.054. (+)</w:t>
            </w:r>
          </w:p>
        </w:tc>
      </w:tr>
      <w:tr w:rsidR="00D31BD7" w:rsidRPr="00D31BD7" w14:paraId="703842D6" w14:textId="77777777" w:rsidTr="00CF35C3">
        <w:trPr>
          <w:trHeight w:val="1061"/>
        </w:trPr>
        <w:tc>
          <w:tcPr>
            <w:tcW w:w="2660" w:type="dxa"/>
            <w:vMerge/>
          </w:tcPr>
          <w:p w14:paraId="352DA69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5DA0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iveir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Viveiro&lt;/Author&gt;&lt;Year&gt;2019&lt;/Year&gt;&lt;RecNum&gt;10105&lt;/RecNum&gt;&lt;DisplayText&gt;[22]&lt;/DisplayText&gt;&lt;record&gt;&lt;rec-number&gt;10105&lt;/rec-number&gt;&lt;foreign-keys&gt;&lt;key app="EN" db-id="ersfwt5evwesayewtz55eett59wxe02effd2" timestamp="1675447964"&gt;10105&lt;/key&gt;&lt;/foreign-keys&gt;&lt;ref-type name="Journal Article"&gt;17&lt;/ref-type&gt;&lt;contributors&gt;&lt;authors&gt;&lt;author&gt;Viveiro, Larissa Alamino Pereira&lt;/author&gt;&lt;author&gt;Gomes, Gisele Cristine Vieira&lt;/author&gt;&lt;author&gt;Bacha, Jessica Maria Ribeiro&lt;/author&gt;&lt;author&gt;Carvas Junior, Nelson&lt;/author&gt;&lt;author&gt;Kallas, Marina Esteves&lt;/author&gt;&lt;author&gt;Reis, Muriel&lt;/author&gt;&lt;author&gt;Jacob Filho, Wilson&lt;/author&gt;&lt;author&gt;Pompeu, Jose Eduardo&lt;/author&gt;&lt;/authors&gt;&lt;/contributors&gt;&lt;titles&gt;&lt;title&gt;Reliability, Validity, and Ability to Identity Fall Status of the Berg Balance Scale, Balance Evaluation Systems Test (BESTest), Mini-BESTest, and Brief-BESTest in Older Adults Who Live in Nursing Homes&lt;/title&gt;&lt;secondary-title&gt;Journal of geriatric physical therapy (2001)&lt;/secondary-title&gt;&lt;/titles&gt;&lt;periodical&gt;&lt;full-title&gt;Journal of geriatric physical therapy (2001)&lt;/full-title&gt;&lt;/periodical&gt;&lt;pages&gt;E45-E54&lt;/pages&gt;&lt;volume&gt;42&lt;/volume&gt;&lt;number&gt;4&lt;/number&gt;&lt;dates&gt;&lt;year&gt;2019&lt;/year&gt;&lt;/dates&gt;&lt;pub-location&gt;United States&lt;/pub-location&gt;&lt;urls&gt;&lt;/urls&gt;&lt;electronic-resource-num&gt;https://dx.doi.org/10.1519/JPT.000000000000021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9DCF2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rater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, </w:t>
            </w:r>
          </w:p>
          <w:p w14:paraId="1C41FB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94</w:t>
            </w:r>
          </w:p>
          <w:p w14:paraId="2A6BDEA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748FD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45</w:t>
            </w:r>
          </w:p>
          <w:p w14:paraId="1644A688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62B57E2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5.6</w:t>
            </w:r>
          </w:p>
          <w:p w14:paraId="67B59A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15.6</w:t>
            </w:r>
          </w:p>
        </w:tc>
        <w:tc>
          <w:tcPr>
            <w:tcW w:w="1701" w:type="dxa"/>
            <w:shd w:val="clear" w:color="auto" w:fill="auto"/>
          </w:tcPr>
          <w:p w14:paraId="3CFC9A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41C0C3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1) Sensitivity = 0.833 </w:t>
            </w:r>
          </w:p>
          <w:p w14:paraId="1B25318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 = 0.613</w:t>
            </w:r>
          </w:p>
          <w:p w14:paraId="7CE99A2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ood agreement demonstrated, PABAK ≥ 83.7%. (+)</w:t>
            </w:r>
          </w:p>
        </w:tc>
        <w:tc>
          <w:tcPr>
            <w:tcW w:w="3260" w:type="dxa"/>
          </w:tcPr>
          <w:p w14:paraId="28CC88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fallers vs non-faller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=0.004 (+)</w:t>
            </w:r>
          </w:p>
          <w:p w14:paraId="499EE80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reement between the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ood agreement demonstrated, PABAK = 83.7% to 98.0%. (+)</w:t>
            </w:r>
          </w:p>
        </w:tc>
      </w:tr>
      <w:tr w:rsidR="00D31BD7" w:rsidRPr="00D31BD7" w14:paraId="351FDD01" w14:textId="77777777" w:rsidTr="00CF35C3">
        <w:tc>
          <w:tcPr>
            <w:tcW w:w="2660" w:type="dxa"/>
            <w:vMerge/>
          </w:tcPr>
          <w:p w14:paraId="3968F3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643E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Wang-Hsu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Wang-Hsu&lt;/Author&gt;&lt;Year&gt;2018&lt;/Year&gt;&lt;RecNum&gt;10114&lt;/RecNum&gt;&lt;DisplayText&gt;[23]&lt;/DisplayText&gt;&lt;record&gt;&lt;rec-number&gt;10114&lt;/rec-number&gt;&lt;foreign-keys&gt;&lt;key app="EN" db-id="ersfwt5evwesayewtz55eett59wxe02effd2" timestamp="1675447964"&gt;10114&lt;/key&gt;&lt;/foreign-keys&gt;&lt;ref-type name="Journal Article"&gt;17&lt;/ref-type&gt;&lt;contributors&gt;&lt;authors&gt;&lt;author&gt;Wang-Hsu, Elizabeth&lt;/author&gt;&lt;author&gt;Smith, Susan S.&lt;/author&gt;&lt;/authors&gt;&lt;/contributors&gt;&lt;titles&gt;&lt;title&gt;Interrater and Test-Retest Reliability and Minimal Detectable Change of the Balance Evaluation Systems Test (BESTest) and Subsystems With Community-Dwelling Older Adults&lt;/title&gt;&lt;secondary-title&gt;Journal of geriatric physical therapy (2001)&lt;/secondary-title&gt;&lt;/titles&gt;&lt;periodical&gt;&lt;full-title&gt;Journal of geriatric physical therapy (2001)&lt;/full-title&gt;&lt;/periodical&gt;&lt;pages&gt;173-179&lt;/pages&gt;&lt;volume&gt;41&lt;/volume&gt;&lt;number&gt;3&lt;/number&gt;&lt;dates&gt;&lt;year&gt;2018&lt;/year&gt;&lt;/dates&gt;&lt;pub-location&gt;United States&lt;/pub-location&gt;&lt;urls&gt;&lt;/urls&gt;&lt;electronic-resource-num&gt;https://dx.doi.org/10.1519/JPT.000000000000011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2AD1A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05E7B05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7</w:t>
            </w:r>
          </w:p>
          <w:p w14:paraId="2464876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3FAAF1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3 </w:t>
            </w:r>
          </w:p>
          <w:p w14:paraId="1BF9E45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CBA6F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3.0 </w:t>
            </w:r>
          </w:p>
          <w:p w14:paraId="7741E53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8.2</w:t>
            </w:r>
          </w:p>
          <w:p w14:paraId="360427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86C71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351F6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0A713C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A7F0E6F" w14:textId="77777777" w:rsidTr="00CF35C3">
        <w:tc>
          <w:tcPr>
            <w:tcW w:w="2660" w:type="dxa"/>
            <w:vMerge/>
          </w:tcPr>
          <w:p w14:paraId="226E2C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B6D2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Yingyongyudh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Yingyongyudha&lt;/Author&gt;&lt;Year&gt;2016&lt;/Year&gt;&lt;RecNum&gt;10124&lt;/RecNum&gt;&lt;DisplayText&gt;[24]&lt;/DisplayText&gt;&lt;record&gt;&lt;rec-number&gt;10124&lt;/rec-number&gt;&lt;foreign-keys&gt;&lt;key app="EN" db-id="ersfwt5evwesayewtz55eett59wxe02effd2" timestamp="1675447964"&gt;10124&lt;/key&gt;&lt;/foreign-keys&gt;&lt;ref-type name="Journal Article"&gt;17&lt;/ref-type&gt;&lt;contributors&gt;&lt;authors&gt;&lt;author&gt;Yingyongyudha, Anyamanee&lt;/author&gt;&lt;author&gt;Saengsirisuwan, Vitoon&lt;/author&gt;&lt;author&gt;Panichaporn, Wanvisa&lt;/author&gt;&lt;author&gt;Boonsinsukh, Rumpa&lt;/author&gt;&lt;/authors&gt;&lt;/contributors&gt;&lt;titles&gt;&lt;title&gt;The Mini-Balance Evaluation Systems Test (Mini-BESTest) Demonstrates Higher Accuracy in Identifying Older Adult Participants With History of Falls Than Do the BESTest, Berg Balance Scale, or Timed Up and Go Test&lt;/title&gt;&lt;secondary-title&gt;Journal of geriatric physical therapy (2001)&lt;/secondary-title&gt;&lt;/titles&gt;&lt;periodical&gt;&lt;full-title&gt;Journal of geriatric physical therapy (2001)&lt;/full-title&gt;&lt;/periodical&gt;&lt;pages&gt;64-70&lt;/pages&gt;&lt;volume&gt;39&lt;/volume&gt;&lt;number&gt;2&lt;/number&gt;&lt;dates&gt;&lt;year&gt;2016&lt;/year&gt;&lt;/dates&gt;&lt;pub-location&gt;United States&lt;/pub-location&gt;&lt;urls&gt;&lt;/urls&gt;&lt;electronic-resource-num&gt;https://dx.doi.org/10.1519/JPT.000000000000005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BBE3C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C1A3C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5952DC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70B03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C9583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mparison of balance scores </w:t>
            </w:r>
          </w:p>
          <w:p w14:paraId="3EEF63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tween the participants (with/without history of falls</w:t>
            </w:r>
          </w:p>
          <w:p w14:paraId="00BFD5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 0.05 (+)</w:t>
            </w:r>
          </w:p>
        </w:tc>
      </w:tr>
      <w:tr w:rsidR="00D31BD7" w:rsidRPr="00D31BD7" w14:paraId="78A5CBE1" w14:textId="77777777" w:rsidTr="00CF35C3">
        <w:tc>
          <w:tcPr>
            <w:tcW w:w="3936" w:type="dxa"/>
            <w:gridSpan w:val="2"/>
            <w:shd w:val="clear" w:color="auto" w:fill="D9D9D9"/>
          </w:tcPr>
          <w:p w14:paraId="5759A5A5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53490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77−0.9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6CA2A9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752A4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87A34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≥ 0.70</w:t>
            </w:r>
          </w:p>
          <w:p w14:paraId="032AA8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169DFD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firmed</w:t>
            </w:r>
            <w:proofErr w:type="gramEnd"/>
          </w:p>
          <w:p w14:paraId="4602E8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076AA0DF" w14:textId="77777777" w:rsidTr="00CF35C3">
        <w:tc>
          <w:tcPr>
            <w:tcW w:w="2660" w:type="dxa"/>
          </w:tcPr>
          <w:p w14:paraId="0B8B61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Spanish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(Spanish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7D1773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  <w:p w14:paraId="07A5F4E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B0C5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ominguez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liva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Dominguez-Olivan&lt;/Author&gt;&lt;Year&gt;2020&lt;/Year&gt;&lt;RecNum&gt;10098&lt;/RecNum&gt;&lt;DisplayText&gt;[25]&lt;/DisplayText&gt;&lt;record&gt;&lt;rec-number&gt;10098&lt;/rec-number&gt;&lt;foreign-keys&gt;&lt;key app="EN" db-id="ersfwt5evwesayewtz55eett59wxe02effd2" timestamp="1675447964"&gt;10098&lt;/key&gt;&lt;/foreign-keys&gt;&lt;ref-type name="Journal Article"&gt;17&lt;/ref-type&gt;&lt;contributors&gt;&lt;authors&gt;&lt;author&gt;Dominguez-Olivan, Pilar&lt;/author&gt;&lt;author&gt;Gasch-Gallen, Angel&lt;/author&gt;&lt;author&gt;Aguas-Garcia, Esmeralda&lt;/author&gt;&lt;author&gt;Bengoetxea, Ana&lt;/author&gt;&lt;/authors&gt;&lt;/contributors&gt;&lt;titles&gt;&lt;title&gt;Validity and reliability testing of the Spanish version of the BESTest and mini-BESTest in healthy community-dwelling elderly&lt;/title&gt;&lt;secondary-title&gt;BMC geriatrics&lt;/secondary-title&gt;&lt;/titles&gt;&lt;periodical&gt;&lt;full-title&gt;BMC geriatrics&lt;/full-title&gt;&lt;/periodical&gt;&lt;pages&gt;444&lt;/pages&gt;&lt;volume&gt;20&lt;/volume&gt;&lt;number&gt;1&lt;/number&gt;&lt;dates&gt;&lt;year&gt;2020&lt;/year&gt;&lt;/dates&gt;&lt;pub-location&gt;England&lt;/pub-location&gt;&lt;urls&gt;&lt;/urls&gt;&lt;electronic-resource-num&gt;https://dx.doi.org/10.1186/s12877-020-01724-3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C87C8A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5029689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7</w:t>
            </w:r>
          </w:p>
        </w:tc>
        <w:tc>
          <w:tcPr>
            <w:tcW w:w="1843" w:type="dxa"/>
          </w:tcPr>
          <w:p w14:paraId="5F9E2B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1.18 </w:t>
            </w:r>
          </w:p>
          <w:p w14:paraId="520A7F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3.27</w:t>
            </w:r>
          </w:p>
        </w:tc>
        <w:tc>
          <w:tcPr>
            <w:tcW w:w="1701" w:type="dxa"/>
          </w:tcPr>
          <w:p w14:paraId="77CAFF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otal score, Cronbach α = 0.97; Sections I to VI: α ≥ 0.84 (?)</w:t>
            </w:r>
          </w:p>
        </w:tc>
        <w:tc>
          <w:tcPr>
            <w:tcW w:w="2835" w:type="dxa"/>
          </w:tcPr>
          <w:p w14:paraId="41C2AB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BBS, </w:t>
            </w:r>
          </w:p>
          <w:p w14:paraId="643F77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43 (−)</w:t>
            </w:r>
          </w:p>
        </w:tc>
        <w:tc>
          <w:tcPr>
            <w:tcW w:w="3260" w:type="dxa"/>
          </w:tcPr>
          <w:p w14:paraId="71D01B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</w:p>
          <w:p w14:paraId="57A926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65; p &lt; 0.001. (+)</w:t>
            </w:r>
          </w:p>
          <w:p w14:paraId="0F3F389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FES-I: r = 0.90</w:t>
            </w:r>
          </w:p>
        </w:tc>
      </w:tr>
      <w:tr w:rsidR="00D31BD7" w:rsidRPr="00D31BD7" w14:paraId="771D0F57" w14:textId="77777777" w:rsidTr="00CF35C3">
        <w:tc>
          <w:tcPr>
            <w:tcW w:w="3936" w:type="dxa"/>
            <w:gridSpan w:val="2"/>
            <w:shd w:val="clear" w:color="auto" w:fill="D9D9D9"/>
          </w:tcPr>
          <w:p w14:paraId="20AA3E57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E2653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7 </w:t>
            </w:r>
          </w:p>
          <w:p w14:paraId="5F58123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50C07BA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0353EF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460514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4C0032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&lt; 0.70</w:t>
            </w:r>
          </w:p>
          <w:p w14:paraId="3E909DD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4D0335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0F3173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60AB8394" w14:textId="77777777" w:rsidTr="00CF35C3">
        <w:tc>
          <w:tcPr>
            <w:tcW w:w="2660" w:type="dxa"/>
            <w:vMerge w:val="restart"/>
          </w:tcPr>
          <w:p w14:paraId="30E276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ini-Balance Evaluation Systems Test</w:t>
            </w:r>
          </w:p>
          <w:p w14:paraId="7AD82E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5280041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42A9B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9415B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nson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nson&lt;/Author&gt;&lt;Year&gt;2019&lt;/Year&gt;&lt;RecNum&gt;10109&lt;/RecNum&gt;&lt;DisplayText&gt;[19]&lt;/DisplayText&gt;&lt;record&gt;&lt;rec-number&gt;10109&lt;/rec-number&gt;&lt;foreign-keys&gt;&lt;key app="EN" db-id="ersfwt5evwesayewtz55eett59wxe02effd2" timestamp="1675447964"&gt;10109&lt;/key&gt;&lt;/foreign-keys&gt;&lt;ref-type name="Journal Article"&gt;17&lt;/ref-type&gt;&lt;contributors&gt;&lt;authors&gt;&lt;author&gt;Anson, Eric&lt;/author&gt;&lt;author&gt;Thompson, Elizabeth&lt;/author&gt;&lt;author&gt;Ma, Lei&lt;/author&gt;&lt;author&gt;Jeka, John&lt;/author&gt;&lt;/authors&gt;&lt;/contributors&gt;&lt;titles&gt;&lt;title&gt;Reliability and Fall Risk Detection for the BESTest and Mini-BESTest in Older Adults&lt;/title&gt;&lt;secondary-title&gt;Journal of geriatric physical therapy (2001)&lt;/secondary-title&gt;&lt;/titles&gt;&lt;periodical&gt;&lt;full-title&gt;Journal of geriatric physical therapy (2001)&lt;/full-title&gt;&lt;/periodical&gt;&lt;pages&gt;81-85&lt;/pages&gt;&lt;volume&gt;42&lt;/volume&gt;&lt;number&gt;2&lt;/number&gt;&lt;dates&gt;&lt;year&gt;2019&lt;/year&gt;&lt;/dates&gt;&lt;pub-location&gt;United States&lt;/pub-location&gt;&lt;urls&gt;&lt;/urls&gt;&lt;electronic-resource-num&gt;https://dx.doi.org/10.1519/JPT.0000000000000123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910D66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5FF1D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4</w:t>
            </w:r>
          </w:p>
          <w:p w14:paraId="671A407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7527CD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DC = 4.0 </w:t>
            </w:r>
          </w:p>
          <w:p w14:paraId="130C30C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4</w:t>
            </w:r>
          </w:p>
        </w:tc>
        <w:tc>
          <w:tcPr>
            <w:tcW w:w="1701" w:type="dxa"/>
            <w:shd w:val="clear" w:color="auto" w:fill="auto"/>
          </w:tcPr>
          <w:p w14:paraId="55B77A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7AEC6C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B0EC5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dentification of older adults who had previously fallen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AUC = 0.54, 95% CI = 0.39-0.69. 95% CI included 0.5: No discriminative ability. (−)</w:t>
            </w:r>
          </w:p>
        </w:tc>
      </w:tr>
      <w:tr w:rsidR="00D31BD7" w:rsidRPr="00D31BD7" w14:paraId="3273498C" w14:textId="77777777" w:rsidTr="00CF35C3">
        <w:tc>
          <w:tcPr>
            <w:tcW w:w="2660" w:type="dxa"/>
            <w:vMerge/>
          </w:tcPr>
          <w:p w14:paraId="2EE3B3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6A6D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rques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ques&lt;/Author&gt;&lt;Year&gt;2016&lt;/Year&gt;&lt;RecNum&gt;10122&lt;/RecNum&gt;&lt;DisplayText&gt;[20]&lt;/DisplayText&gt;&lt;record&gt;&lt;rec-number&gt;10122&lt;/rec-number&gt;&lt;foreign-keys&gt;&lt;key app="EN" db-id="ersfwt5evwesayewtz55eett59wxe02effd2" timestamp="1675447964"&gt;10122&lt;/key&gt;&lt;/foreign-keys&gt;&lt;ref-type name="Journal Article"&gt;17&lt;/ref-type&gt;&lt;contributors&gt;&lt;authors&gt;&lt;author&gt;Marques, Alda&lt;/author&gt;&lt;author&gt;Almeida, Sara&lt;/author&gt;&lt;author&gt;Carvalho, Joana&lt;/author&gt;&lt;author&gt;Cruz, Joana&lt;/author&gt;&lt;author&gt;Oliveira, Ana&lt;/author&gt;&lt;author&gt;Jacome, Cristina&lt;/author&gt;&lt;/authors&gt;&lt;/contributors&gt;&lt;titles&gt;&lt;title&gt;Reliability, Validity, and Ability to Identify Fall Status of the Balance Evaluation Systems Test, Mini-Balance Evaluation Systems Test, and Brief-Balance Evaluation Systems Test in Older People Living in the Community&lt;/title&gt;&lt;secondary-title&gt;Archives of physical medicine and rehabilitation&lt;/secondary-title&gt;&lt;/titles&gt;&lt;periodical&gt;&lt;full-title&gt;Archives of Physical Medicine and Rehabilitation&lt;/full-title&gt;&lt;/periodical&gt;&lt;pages&gt;2166-2173.e1&lt;/pages&gt;&lt;volume&gt;97&lt;/volume&gt;&lt;number&gt;12&lt;/number&gt;&lt;dates&gt;&lt;year&gt;2016&lt;/year&gt;&lt;/dates&gt;&lt;pub-location&gt;United States&lt;/pub-location&gt;&lt;urls&gt;&lt;/urls&gt;&lt;electronic-resource-num&gt;https://dx.doi.org/10.1016/j.apmr.2016.07.01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E06EB1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2A74D53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1</w:t>
            </w:r>
          </w:p>
          <w:p w14:paraId="5F23E0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E5C89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3F0FE0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73 </w:t>
            </w:r>
          </w:p>
          <w:p w14:paraId="5F237AAA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6F25BD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rater,</w:t>
            </w:r>
          </w:p>
          <w:p w14:paraId="15E3A7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4.2 to 3.7</w:t>
            </w:r>
          </w:p>
          <w:p w14:paraId="598A7A3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07ED0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0C03D8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3.8</w:t>
            </w:r>
          </w:p>
          <w:p w14:paraId="0A8A4F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4</w:t>
            </w:r>
          </w:p>
          <w:p w14:paraId="7705CC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4.2 to 3.3</w:t>
            </w:r>
          </w:p>
        </w:tc>
        <w:tc>
          <w:tcPr>
            <w:tcW w:w="1701" w:type="dxa"/>
            <w:shd w:val="clear" w:color="auto" w:fill="auto"/>
          </w:tcPr>
          <w:p w14:paraId="348FB75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08791B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BBS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</w:t>
            </w:r>
          </w:p>
          <w:p w14:paraId="291980F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3260" w:type="dxa"/>
          </w:tcPr>
          <w:p w14:paraId="527540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1)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bility to identify fall status (with/without history of falls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: P&lt;0.007; AUC = 0.76; 95% CI: 0.66 − 0.86. (+)</w:t>
            </w:r>
          </w:p>
          <w:p w14:paraId="77326E2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scores of the ABC, Best, and Brief-B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64B87D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C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0.57 (+)</w:t>
            </w:r>
          </w:p>
          <w:p w14:paraId="14A5F0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Best, and Brief-Best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 (+)</w:t>
            </w:r>
          </w:p>
          <w:p w14:paraId="3D0636D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</w:tr>
      <w:tr w:rsidR="00D31BD7" w:rsidRPr="00D31BD7" w14:paraId="498EE9AF" w14:textId="77777777" w:rsidTr="00CF35C3">
        <w:tc>
          <w:tcPr>
            <w:tcW w:w="2660" w:type="dxa"/>
            <w:vMerge/>
          </w:tcPr>
          <w:p w14:paraId="0BD95F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304F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'Hosk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O&amp;apos;Hoski&lt;/Author&gt;&lt;Year&gt;2015&lt;/Year&gt;&lt;RecNum&gt;10127&lt;/RecNum&gt;&lt;DisplayText&gt;[21]&lt;/DisplayText&gt;&lt;record&gt;&lt;rec-number&gt;10127&lt;/rec-number&gt;&lt;foreign-keys&gt;&lt;key app="EN" db-id="ersfwt5evwesayewtz55eett59wxe02effd2" timestamp="1675447964"&gt;10127&lt;/key&gt;&lt;/foreign-keys&gt;&lt;ref-type name="Journal Article"&gt;17&lt;/ref-type&gt;&lt;contributors&gt;&lt;authors&gt;&lt;author&gt;O&amp;apos;Hoski, Sachi&lt;/author&gt;&lt;author&gt;Sibley, Kathryn M.&lt;/author&gt;&lt;author&gt;Brooks, Dina&lt;/author&gt;&lt;author&gt;Beauchamp, Marla K.&lt;/author&gt;&lt;/authors&gt;&lt;/contributors&gt;&lt;titles&gt;&lt;title&gt;Construct validity of the BESTest, mini-BESTest and briefBESTest in adults aged 50 years and older&lt;/title&gt;&lt;secondary-title&gt;Gait &amp;amp; posture&lt;/secondary-title&gt;&lt;/titles&gt;&lt;periodical&gt;&lt;full-title&gt;Gait &amp;amp; posture&lt;/full-title&gt;&lt;/periodical&gt;&lt;pages&gt;301-5&lt;/pages&gt;&lt;volume&gt;42&lt;/volume&gt;&lt;number&gt;3&lt;/number&gt;&lt;dates&gt;&lt;year&gt;2015&lt;/year&gt;&lt;/dates&gt;&lt;pub-location&gt;England&lt;/pub-location&gt;&lt;urls&gt;&lt;/urls&gt;&lt;electronic-resource-num&gt;https://dx.doi.org/10.1016/j.gaitpost.2015.06.006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16FFB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FFCF3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61E56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4DF93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302B06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Convergent validity: Against the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C: r = 0.62; PASE: r = 0.33 (p = 0.004); TUG: r = −0.66; SLS: r = 0.68 </w:t>
            </w:r>
          </w:p>
          <w:p w14:paraId="7DA9C92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p &lt; 0.001 unless otherwise stated) (+)</w:t>
            </w:r>
          </w:p>
          <w:p w14:paraId="7597546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ve ability (fallers vs non-fallers): p = 0.17 (−)</w:t>
            </w:r>
          </w:p>
        </w:tc>
      </w:tr>
      <w:tr w:rsidR="00D31BD7" w:rsidRPr="00D31BD7" w14:paraId="484484FC" w14:textId="77777777" w:rsidTr="00CF35C3">
        <w:tc>
          <w:tcPr>
            <w:tcW w:w="2660" w:type="dxa"/>
            <w:vMerge/>
          </w:tcPr>
          <w:p w14:paraId="0AA7C3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0F78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iveir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Viveiro&lt;/Author&gt;&lt;Year&gt;2019&lt;/Year&gt;&lt;RecNum&gt;10105&lt;/RecNum&gt;&lt;DisplayText&gt;[22]&lt;/DisplayText&gt;&lt;record&gt;&lt;rec-number&gt;10105&lt;/rec-number&gt;&lt;foreign-keys&gt;&lt;key app="EN" db-id="ersfwt5evwesayewtz55eett59wxe02effd2" timestamp="1675447964"&gt;10105&lt;/key&gt;&lt;/foreign-keys&gt;&lt;ref-type name="Journal Article"&gt;17&lt;/ref-type&gt;&lt;contributors&gt;&lt;authors&gt;&lt;author&gt;Viveiro, Larissa Alamino Pereira&lt;/author&gt;&lt;author&gt;Gomes, Gisele Cristine Vieira&lt;/author&gt;&lt;author&gt;Bacha, Jessica Maria Ribeiro&lt;/author&gt;&lt;author&gt;Carvas Junior, Nelson&lt;/author&gt;&lt;author&gt;Kallas, Marina Esteves&lt;/author&gt;&lt;author&gt;Reis, Muriel&lt;/author&gt;&lt;author&gt;Jacob Filho, Wilson&lt;/author&gt;&lt;author&gt;Pompeu, Jose Eduardo&lt;/author&gt;&lt;/authors&gt;&lt;/contributors&gt;&lt;titles&gt;&lt;title&gt;Reliability, Validity, and Ability to Identity Fall Status of the Berg Balance Scale, Balance Evaluation Systems Test (BESTest), Mini-BESTest, and Brief-BESTest in Older Adults Who Live in Nursing Homes&lt;/title&gt;&lt;secondary-title&gt;Journal of geriatric physical therapy (2001)&lt;/secondary-title&gt;&lt;/titles&gt;&lt;periodical&gt;&lt;full-title&gt;Journal of geriatric physical therapy (2001)&lt;/full-title&gt;&lt;/periodical&gt;&lt;pages&gt;E45-E54&lt;/pages&gt;&lt;volume&gt;42&lt;/volume&gt;&lt;number&gt;4&lt;/number&gt;&lt;dates&gt;&lt;year&gt;2019&lt;/year&gt;&lt;/dates&gt;&lt;pub-location&gt;United States&lt;/pub-location&gt;&lt;urls&gt;&lt;/urls&gt;&lt;electronic-resource-num&gt;https://dx.doi.org/10.1519/JPT.000000000000021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98F79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003444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2</w:t>
            </w:r>
          </w:p>
          <w:p w14:paraId="703463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4D340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576E507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33 </w:t>
            </w:r>
          </w:p>
          <w:p w14:paraId="3E11979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43F10B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8</w:t>
            </w:r>
          </w:p>
          <w:p w14:paraId="114DDF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4.9</w:t>
            </w:r>
          </w:p>
        </w:tc>
        <w:tc>
          <w:tcPr>
            <w:tcW w:w="1701" w:type="dxa"/>
            <w:shd w:val="clear" w:color="auto" w:fill="auto"/>
          </w:tcPr>
          <w:p w14:paraId="7388EC1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6D62E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Sensitivity: 0.778</w:t>
            </w:r>
          </w:p>
          <w:p w14:paraId="41D354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pecificity = 0.709 </w:t>
            </w:r>
          </w:p>
          <w:p w14:paraId="636FBF9A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Good agreement, PABAK ≥ 83.7%. (+)</w:t>
            </w:r>
          </w:p>
        </w:tc>
        <w:tc>
          <w:tcPr>
            <w:tcW w:w="3260" w:type="dxa"/>
          </w:tcPr>
          <w:p w14:paraId="51166D6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fallers vs non-fallers)</w:t>
            </w:r>
          </w:p>
          <w:p w14:paraId="64700F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=0.007 (+)</w:t>
            </w:r>
          </w:p>
          <w:p w14:paraId="3A0761ED" w14:textId="77777777" w:rsidR="00D31BD7" w:rsidRPr="00D31BD7" w:rsidRDefault="00D31BD7" w:rsidP="00D31BD7">
            <w:pPr>
              <w:spacing w:before="120"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reement between the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Good agreement, PABAK = 83.7% to 98.0%. (+)</w:t>
            </w:r>
          </w:p>
        </w:tc>
      </w:tr>
      <w:tr w:rsidR="00D31BD7" w:rsidRPr="00D31BD7" w14:paraId="57377FB7" w14:textId="77777777" w:rsidTr="00CF35C3">
        <w:tc>
          <w:tcPr>
            <w:tcW w:w="2660" w:type="dxa"/>
            <w:vMerge/>
          </w:tcPr>
          <w:p w14:paraId="07AE80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8E31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Yingyongyudh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Yingyongyudha&lt;/Author&gt;&lt;Year&gt;2016&lt;/Year&gt;&lt;RecNum&gt;10124&lt;/RecNum&gt;&lt;DisplayText&gt;[24]&lt;/DisplayText&gt;&lt;record&gt;&lt;rec-number&gt;10124&lt;/rec-number&gt;&lt;foreign-keys&gt;&lt;key app="EN" db-id="ersfwt5evwesayewtz55eett59wxe02effd2" timestamp="1675447964"&gt;10124&lt;/key&gt;&lt;/foreign-keys&gt;&lt;ref-type name="Journal Article"&gt;17&lt;/ref-type&gt;&lt;contributors&gt;&lt;authors&gt;&lt;author&gt;Yingyongyudha, Anyamanee&lt;/author&gt;&lt;author&gt;Saengsirisuwan, Vitoon&lt;/author&gt;&lt;author&gt;Panichaporn, Wanvisa&lt;/author&gt;&lt;author&gt;Boonsinsukh, Rumpa&lt;/author&gt;&lt;/authors&gt;&lt;/contributors&gt;&lt;titles&gt;&lt;title&gt;The Mini-Balance Evaluation Systems Test (Mini-BESTest) Demonstrates Higher Accuracy in Identifying Older Adult Participants With History of Falls Than Do the BESTest, Berg Balance Scale, or Timed Up and Go Test&lt;/title&gt;&lt;secondary-title&gt;Journal of geriatric physical therapy (2001)&lt;/secondary-title&gt;&lt;/titles&gt;&lt;periodical&gt;&lt;full-title&gt;Journal of geriatric physical therapy (2001)&lt;/full-title&gt;&lt;/periodical&gt;&lt;pages&gt;64-70&lt;/pages&gt;&lt;volume&gt;39&lt;/volume&gt;&lt;number&gt;2&lt;/number&gt;&lt;dates&gt;&lt;year&gt;2016&lt;/year&gt;&lt;/dates&gt;&lt;pub-location&gt;United States&lt;/pub-location&gt;&lt;urls&gt;&lt;/urls&gt;&lt;electronic-resource-num&gt;https://dx.doi.org/10.1519/JPT.000000000000005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0607F6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7A96DD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8BD11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8593C8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7272E8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mparison of balance scores </w:t>
            </w:r>
          </w:p>
          <w:p w14:paraId="3D4E1C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tween the participants (with/without history of falls)</w:t>
            </w:r>
          </w:p>
          <w:p w14:paraId="78A7C4D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0.05 (+)</w:t>
            </w:r>
          </w:p>
        </w:tc>
      </w:tr>
      <w:tr w:rsidR="00D31BD7" w:rsidRPr="00D31BD7" w14:paraId="69A2A00F" w14:textId="77777777" w:rsidTr="00CF35C3">
        <w:tc>
          <w:tcPr>
            <w:tcW w:w="3936" w:type="dxa"/>
            <w:gridSpan w:val="2"/>
            <w:shd w:val="clear" w:color="auto" w:fill="D9D9D9"/>
          </w:tcPr>
          <w:p w14:paraId="072B630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682CB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1−0.99</w:t>
            </w:r>
          </w:p>
          <w:p w14:paraId="02BF09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5DA09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489E9DA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812D0C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≥ 0.83</w:t>
            </w:r>
          </w:p>
          <w:p w14:paraId="54E05C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3E4C5E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C000"/>
              </w:rPr>
              <w:t>(±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for discriminative validity</w:t>
            </w:r>
          </w:p>
          <w:p w14:paraId="12BFF8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for convergent validity</w:t>
            </w:r>
          </w:p>
        </w:tc>
      </w:tr>
      <w:tr w:rsidR="00D31BD7" w:rsidRPr="00D31BD7" w14:paraId="03547FC1" w14:textId="77777777" w:rsidTr="00CF35C3">
        <w:tc>
          <w:tcPr>
            <w:tcW w:w="2660" w:type="dxa"/>
          </w:tcPr>
          <w:p w14:paraId="1EE35B3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Spanish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 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(Spanish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132FC2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578A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ominguez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liva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Dominguez-Olivan&lt;/Author&gt;&lt;Year&gt;2020&lt;/Year&gt;&lt;RecNum&gt;10098&lt;/RecNum&gt;&lt;DisplayText&gt;[25]&lt;/DisplayText&gt;&lt;record&gt;&lt;rec-number&gt;10098&lt;/rec-number&gt;&lt;foreign-keys&gt;&lt;key app="EN" db-id="ersfwt5evwesayewtz55eett59wxe02effd2" timestamp="1675447964"&gt;10098&lt;/key&gt;&lt;/foreign-keys&gt;&lt;ref-type name="Journal Article"&gt;17&lt;/ref-type&gt;&lt;contributors&gt;&lt;authors&gt;&lt;author&gt;Dominguez-Olivan, Pilar&lt;/author&gt;&lt;author&gt;Gasch-Gallen, Angel&lt;/author&gt;&lt;author&gt;Aguas-Garcia, Esmeralda&lt;/author&gt;&lt;author&gt;Bengoetxea, Ana&lt;/author&gt;&lt;/authors&gt;&lt;/contributors&gt;&lt;titles&gt;&lt;title&gt;Validity and reliability testing of the Spanish version of the BESTest and mini-BESTest in healthy community-dwelling elderly&lt;/title&gt;&lt;secondary-title&gt;BMC geriatrics&lt;/secondary-title&gt;&lt;/titles&gt;&lt;periodical&gt;&lt;full-title&gt;BMC geriatrics&lt;/full-title&gt;&lt;/periodical&gt;&lt;pages&gt;444&lt;/pages&gt;&lt;volume&gt;20&lt;/volume&gt;&lt;number&gt;1&lt;/number&gt;&lt;dates&gt;&lt;year&gt;2020&lt;/year&gt;&lt;/dates&gt;&lt;pub-location&gt;England&lt;/pub-location&gt;&lt;urls&gt;&lt;/urls&gt;&lt;electronic-resource-num&gt;https://dx.doi.org/10.1186/s12877-020-01724-3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B6715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3CBFF4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9</w:t>
            </w:r>
          </w:p>
          <w:p w14:paraId="2B0ABB22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5B9C6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0.74  </w:t>
            </w:r>
          </w:p>
          <w:p w14:paraId="52FEB4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DC = 2.04  </w:t>
            </w:r>
          </w:p>
        </w:tc>
        <w:tc>
          <w:tcPr>
            <w:tcW w:w="1701" w:type="dxa"/>
          </w:tcPr>
          <w:p w14:paraId="1064DE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otal score, Cronbach α = 0.79; Items 1-4:  α ≥ 0.80</w:t>
            </w:r>
          </w:p>
        </w:tc>
        <w:tc>
          <w:tcPr>
            <w:tcW w:w="2835" w:type="dxa"/>
          </w:tcPr>
          <w:p w14:paraId="08B4112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, r = 0.18</w:t>
            </w:r>
          </w:p>
          <w:p w14:paraId="7F0387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  <w:tc>
          <w:tcPr>
            <w:tcW w:w="3260" w:type="dxa"/>
          </w:tcPr>
          <w:p w14:paraId="45841D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r = 0.65; p &lt; 0.00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(+)</w:t>
            </w:r>
          </w:p>
          <w:p w14:paraId="7876DEF6" w14:textId="77777777" w:rsidR="00D31BD7" w:rsidRPr="00D31BD7" w:rsidRDefault="00D31BD7" w:rsidP="00D31BD7">
            <w:pPr>
              <w:spacing w:before="120"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FES-I: r =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−0.18; p = 0.37 (+) </w:t>
            </w:r>
          </w:p>
        </w:tc>
      </w:tr>
      <w:tr w:rsidR="00D31BD7" w:rsidRPr="00D31BD7" w14:paraId="67D0B404" w14:textId="77777777" w:rsidTr="00CF35C3">
        <w:tc>
          <w:tcPr>
            <w:tcW w:w="3936" w:type="dxa"/>
            <w:gridSpan w:val="2"/>
            <w:shd w:val="clear" w:color="auto" w:fill="D9D9D9"/>
          </w:tcPr>
          <w:p w14:paraId="5BB5B04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4398C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79 </w:t>
            </w:r>
          </w:p>
          <w:p w14:paraId="0EBFFA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5EB07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486A3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4C3668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5E4199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 = 0.18 </w:t>
            </w:r>
          </w:p>
          <w:p w14:paraId="15A3FB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-)</w:t>
            </w:r>
          </w:p>
        </w:tc>
        <w:tc>
          <w:tcPr>
            <w:tcW w:w="3260" w:type="dxa"/>
            <w:shd w:val="clear" w:color="auto" w:fill="D9D9D9"/>
          </w:tcPr>
          <w:p w14:paraId="4EF8968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firmed</w:t>
            </w:r>
            <w:proofErr w:type="gramEnd"/>
          </w:p>
          <w:p w14:paraId="31B42A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23934792" w14:textId="77777777" w:rsidTr="00CF35C3">
        <w:tc>
          <w:tcPr>
            <w:tcW w:w="2660" w:type="dxa"/>
          </w:tcPr>
          <w:p w14:paraId="4C96ED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odified Clinical test of Sensory Interaction in Balance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CTSIB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 of the Balance Platform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Balance System (BBS)</w:t>
            </w:r>
          </w:p>
          <w:p w14:paraId="550FC4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EEEA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ntoniadou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ntoniadou&lt;/Author&gt;&lt;Year&gt;2020&lt;/Year&gt;&lt;RecNum&gt;10101&lt;/RecNum&gt;&lt;DisplayText&gt;[26]&lt;/DisplayText&gt;&lt;record&gt;&lt;rec-number&gt;10101&lt;/rec-number&gt;&lt;foreign-keys&gt;&lt;key app="EN" db-id="ersfwt5evwesayewtz55eett59wxe02effd2" timestamp="1675447964"&gt;10101&lt;/key&gt;&lt;/foreign-keys&gt;&lt;ref-type name="Journal Article"&gt;17&lt;/ref-type&gt;&lt;contributors&gt;&lt;authors&gt;&lt;author&gt;Antoniadou, Eleftheria&lt;/author&gt;&lt;author&gt;Kalivioti, Xristina&lt;/author&gt;&lt;author&gt;Stolakis, Konstantinos&lt;/author&gt;&lt;author&gt;Koloniari, Amalia&lt;/author&gt;&lt;author&gt;Megas, Panagiotis&lt;/author&gt;&lt;author&gt;Tyllianakis, Minos&lt;/author&gt;&lt;author&gt;Panagiotopoulos, Elias&lt;/author&gt;&lt;/authors&gt;&lt;/contributors&gt;&lt;titles&gt;&lt;title&gt;Reliability and validity of the mCTSIB dynamic platform test to assess balance in a population of older women living in the community&lt;/title&gt;&lt;secondary-title&gt;Journal of musculoskeletal &amp;amp; neuronal interactions&lt;/secondary-title&gt;&lt;/titles&gt;&lt;periodical&gt;&lt;full-title&gt;Journal of musculoskeletal &amp;amp; neuronal interactions&lt;/full-title&gt;&lt;/periodical&gt;&lt;pages&gt;185-193&lt;/pages&gt;&lt;volume&gt;20&lt;/volume&gt;&lt;number&gt;2&lt;/number&gt;&lt;dates&gt;&lt;year&gt;2020&lt;/year&gt;&lt;/dates&gt;&lt;pub-location&gt;Greece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095E2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12D38E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628</w:t>
            </w:r>
          </w:p>
          <w:p w14:paraId="6EEE244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  <w:tc>
          <w:tcPr>
            <w:tcW w:w="1843" w:type="dxa"/>
            <w:shd w:val="clear" w:color="auto" w:fill="auto"/>
          </w:tcPr>
          <w:p w14:paraId="40F3AB5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5F01DF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5E1A3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C5708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-GR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−0.239 to −0.652</w:t>
            </w:r>
          </w:p>
          <w:p w14:paraId="51DCED95" w14:textId="77777777" w:rsidR="00D31BD7" w:rsidRPr="00D31BD7" w:rsidRDefault="00D31BD7" w:rsidP="00D31BD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</w:tr>
      <w:tr w:rsidR="00D31BD7" w:rsidRPr="00D31BD7" w14:paraId="0AF80978" w14:textId="77777777" w:rsidTr="00CF35C3">
        <w:tc>
          <w:tcPr>
            <w:tcW w:w="3936" w:type="dxa"/>
            <w:gridSpan w:val="2"/>
            <w:shd w:val="clear" w:color="auto" w:fill="D9D9D9"/>
          </w:tcPr>
          <w:p w14:paraId="642D68BB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D17AC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628 </w:t>
            </w:r>
          </w:p>
          <w:p w14:paraId="5049E0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-)</w:t>
            </w:r>
          </w:p>
        </w:tc>
        <w:tc>
          <w:tcPr>
            <w:tcW w:w="1843" w:type="dxa"/>
            <w:shd w:val="clear" w:color="auto" w:fill="D9D9D9"/>
          </w:tcPr>
          <w:p w14:paraId="3D25C2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C94DF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265C77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468EF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08ADB4A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63D50494" w14:textId="77777777" w:rsidTr="00CF35C3">
        <w:tc>
          <w:tcPr>
            <w:tcW w:w="2660" w:type="dxa"/>
            <w:vMerge w:val="restart"/>
          </w:tcPr>
          <w:p w14:paraId="688FE6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Berg Balance Scale (BBS) </w:t>
            </w:r>
          </w:p>
          <w:p w14:paraId="73965F1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ACB425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BD9C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Berg, 1992a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erg&lt;/Author&gt;&lt;Year&gt;1992&lt;/Year&gt;&lt;RecNum&gt;10169&lt;/RecNum&gt;&lt;DisplayText&gt;[27]&lt;/DisplayText&gt;&lt;record&gt;&lt;rec-number&gt;10169&lt;/rec-number&gt;&lt;foreign-keys&gt;&lt;key app="EN" db-id="ersfwt5evwesayewtz55eett59wxe02effd2" timestamp="1675447964"&gt;10169&lt;/key&gt;&lt;/foreign-keys&gt;&lt;ref-type name="Journal Article"&gt;17&lt;/ref-type&gt;&lt;contributors&gt;&lt;authors&gt;&lt;author&gt;Berg, K. O.&lt;/author&gt;&lt;author&gt;Maki, B. E.&lt;/author&gt;&lt;author&gt;Williams, J. I.&lt;/author&gt;&lt;author&gt;Holliday, P. J.&lt;/author&gt;&lt;author&gt;Wood-Dauphinee, S. L.&lt;/author&gt;&lt;/authors&gt;&lt;/contributors&gt;&lt;titles&gt;&lt;title&gt;Clinical and laboratory measures of postural balance in an elderly population&lt;/title&gt;&lt;secondary-title&gt;Archives of physical medicine and rehabilitation&lt;/secondary-title&gt;&lt;/titles&gt;&lt;periodical&gt;&lt;full-title&gt;Archives of Physical Medicine and Rehabilitation&lt;/full-title&gt;&lt;/periodical&gt;&lt;pages&gt;1073-80&lt;/pages&gt;&lt;volume&gt;73&lt;/volume&gt;&lt;number&gt;11&lt;/number&gt;&lt;dates&gt;&lt;year&gt;1992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F18E72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observer, ICC = 0.98</w:t>
            </w:r>
          </w:p>
          <w:p w14:paraId="4968BF1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52780C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28681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5D2A68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Laboratory measures of postural sway (Force plates), r = −0.46 to −0.67</w:t>
            </w:r>
          </w:p>
          <w:p w14:paraId="3F07143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  <w:tc>
          <w:tcPr>
            <w:tcW w:w="3260" w:type="dxa"/>
          </w:tcPr>
          <w:p w14:paraId="0D9FB2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inetti Sub-scale on balanc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 = 0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.9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; and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TUG: r= −0.76 (+)</w:t>
            </w:r>
          </w:p>
          <w:p w14:paraId="428783B8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on amongst the individuals (walk with/without aide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0.0001. (+)</w:t>
            </w:r>
          </w:p>
        </w:tc>
      </w:tr>
      <w:tr w:rsidR="00D31BD7" w:rsidRPr="00D31BD7" w14:paraId="72796403" w14:textId="77777777" w:rsidTr="00CF35C3">
        <w:tc>
          <w:tcPr>
            <w:tcW w:w="2660" w:type="dxa"/>
            <w:vMerge/>
          </w:tcPr>
          <w:p w14:paraId="7E1DA0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AA9A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Berg, 1992b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erg&lt;/Author&gt;&lt;Year&gt;1992&lt;/Year&gt;&lt;RecNum&gt;10168&lt;/RecNum&gt;&lt;DisplayText&gt;[28]&lt;/DisplayText&gt;&lt;record&gt;&lt;rec-number&gt;10168&lt;/rec-number&gt;&lt;foreign-keys&gt;&lt;key app="EN" db-id="ersfwt5evwesayewtz55eett59wxe02effd2" timestamp="1675447964"&gt;10168&lt;/key&gt;&lt;/foreign-keys&gt;&lt;ref-type name="Journal Article"&gt;17&lt;/ref-type&gt;&lt;contributors&gt;&lt;authors&gt;&lt;author&gt;Berg, K. O.&lt;/author&gt;&lt;author&gt;Wood-Dauphinee, S. L.&lt;/author&gt;&lt;author&gt;Williams, J. I.&lt;/author&gt;&lt;author&gt;Maki, B.&lt;/author&gt;&lt;/authors&gt;&lt;/contributors&gt;&lt;titles&gt;&lt;title&gt;Measuring balance in the elderly: validation of an instrument&lt;/title&gt;&lt;secondary-title&gt;Canadian journal of public health = Revue canadienne de sante publique&lt;/secondary-title&gt;&lt;/titles&gt;&lt;periodical&gt;&lt;full-title&gt;Canadian journal of public health = Revue canadienne de sante publique&lt;/full-title&gt;&lt;/periodical&gt;&lt;pages&gt;S7-11&lt;/pages&gt;&lt;volume&gt;83 Suppl 2&lt;/volume&gt;&lt;number&gt;ck6, 0372714&lt;/number&gt;&lt;dates&gt;&lt;year&gt;1992&lt;/year&gt;&lt;/dates&gt;&lt;pub-location&gt;Switzerland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907C88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5AA4B1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B486E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24CEE6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laboratory measures of postural sway (Force plates), satisfactory correlations (?)</w:t>
            </w:r>
          </w:p>
          <w:p w14:paraId="30696E5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2) Predictive (multiple falls vs no fall over 12 months)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djOR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for prediction of multiple falls =0.90 (95%CI: 0.83-0.97) (+)</w:t>
            </w:r>
          </w:p>
        </w:tc>
        <w:tc>
          <w:tcPr>
            <w:tcW w:w="3260" w:type="dxa"/>
          </w:tcPr>
          <w:p w14:paraId="57BB85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1) Differentiation amongst known groups (use/non-use of walking aid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: Difference in scores (p&lt;0.0001) (+)</w:t>
            </w:r>
          </w:p>
          <w:p w14:paraId="500532C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2) Against clinical judgements of balanc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: Global ratings of caregivers (r= 0.47 to 0.61); Self-ratings of participants (r = 0.39 to 0.41) (+)</w:t>
            </w:r>
          </w:p>
        </w:tc>
      </w:tr>
      <w:tr w:rsidR="00D31BD7" w:rsidRPr="00D31BD7" w14:paraId="3A759B67" w14:textId="77777777" w:rsidTr="00CF35C3">
        <w:tc>
          <w:tcPr>
            <w:tcW w:w="2660" w:type="dxa"/>
            <w:vMerge/>
          </w:tcPr>
          <w:p w14:paraId="35FECC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0AD0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Bogl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orbah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199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ogle Thorbahn&lt;/Author&gt;&lt;Year&gt;1996&lt;/Year&gt;&lt;RecNum&gt;10166&lt;/RecNum&gt;&lt;DisplayText&gt;[29]&lt;/DisplayText&gt;&lt;record&gt;&lt;rec-number&gt;10166&lt;/rec-number&gt;&lt;foreign-keys&gt;&lt;key app="EN" db-id="ersfwt5evwesayewtz55eett59wxe02effd2" timestamp="1675447964"&gt;10166&lt;/key&gt;&lt;/foreign-keys&gt;&lt;ref-type name="Journal Article"&gt;17&lt;/ref-type&gt;&lt;contributors&gt;&lt;authors&gt;&lt;author&gt;Bogle Thorbahn, L. D.&lt;/author&gt;&lt;author&gt;Newton, R. A.&lt;/author&gt;&lt;/authors&gt;&lt;/contributors&gt;&lt;titles&gt;&lt;title&gt;Use of the Berg Balance Test to predict falls in elderly persons&lt;/title&gt;&lt;secondary-title&gt;Physical therapy&lt;/secondary-title&gt;&lt;/titles&gt;&lt;periodical&gt;&lt;full-title&gt;Physical Therapy&lt;/full-title&gt;&lt;/periodical&gt;&lt;pages&gt;576-5&lt;/pages&gt;&lt;volume&gt;76&lt;/volume&gt;&lt;number&gt;6&lt;/number&gt;&lt;dates&gt;&lt;year&gt;1996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8E0B5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1F98F1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88</w:t>
            </w:r>
          </w:p>
          <w:p w14:paraId="4970702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  <w:p w14:paraId="798C3D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427BD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392C2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/R </w:t>
            </w:r>
          </w:p>
          <w:p w14:paraId="402A07E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77D9A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188A12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Relationship with reported frequency of fall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‡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elationship found. (?)</w:t>
            </w:r>
          </w:p>
          <w:p w14:paraId="0405AE0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Sensitivity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53%; Specificity: 92% − 96%</w:t>
            </w:r>
          </w:p>
        </w:tc>
        <w:tc>
          <w:tcPr>
            <w:tcW w:w="3260" w:type="dxa"/>
          </w:tcPr>
          <w:p w14:paraId="68F2DD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individual's self-perceived overall balance ability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no relationship found. (?)</w:t>
            </w:r>
          </w:p>
          <w:p w14:paraId="48387F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fferentiation among known groups (use/non-use of assistive device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: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elationship existed (p&lt;0.001) (+)</w:t>
            </w:r>
          </w:p>
        </w:tc>
      </w:tr>
      <w:tr w:rsidR="00D31BD7" w:rsidRPr="00D31BD7" w14:paraId="7BC17BA8" w14:textId="77777777" w:rsidTr="00CF35C3">
        <w:tc>
          <w:tcPr>
            <w:tcW w:w="2660" w:type="dxa"/>
            <w:vMerge/>
          </w:tcPr>
          <w:p w14:paraId="4CD795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85F2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arada, 199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arada&lt;/Author&gt;&lt;Year&gt;1995&lt;/Year&gt;&lt;RecNum&gt;10167&lt;/RecNum&gt;&lt;DisplayText&gt;[30]&lt;/DisplayText&gt;&lt;record&gt;&lt;rec-number&gt;10167&lt;/rec-number&gt;&lt;foreign-keys&gt;&lt;key app="EN" db-id="ersfwt5evwesayewtz55eett59wxe02effd2" timestamp="1675447964"&gt;10167&lt;/key&gt;&lt;/foreign-keys&gt;&lt;ref-type name="Journal Article"&gt;17&lt;/ref-type&gt;&lt;contributors&gt;&lt;authors&gt;&lt;author&gt;Harada, N.&lt;/author&gt;&lt;author&gt;Chiu, V.&lt;/author&gt;&lt;author&gt;Damron-Rodriguez, J.&lt;/author&gt;&lt;author&gt;Fowler, E.&lt;/author&gt;&lt;author&gt;Siu, A.&lt;/author&gt;&lt;author&gt;Reuben, D. B.&lt;/author&gt;&lt;/authors&gt;&lt;/contributors&gt;&lt;titles&gt;&lt;title&gt;Screening for balance and mobility impairment in elderly individuals living in residential care facilities&lt;/title&gt;&lt;secondary-title&gt;Physical therapy&lt;/secondary-title&gt;&lt;/titles&gt;&lt;periodical&gt;&lt;full-title&gt;Physical Therapy&lt;/full-title&gt;&lt;/periodical&gt;&lt;pages&gt;462-9&lt;/pages&gt;&lt;volume&gt;75&lt;/volume&gt;&lt;number&gt;6&lt;/number&gt;&lt;dates&gt;&lt;year&gt;1995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7EC147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57D03CC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AB883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43A5ED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nsitivity: 84% </w:t>
            </w:r>
          </w:p>
          <w:p w14:paraId="4FA280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ficit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: 78% </w:t>
            </w:r>
          </w:p>
          <w:p w14:paraId="282903E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Both at a cut-off score of 48, by ROC analysis) (+)</w:t>
            </w:r>
          </w:p>
          <w:p w14:paraId="48874E0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14:paraId="09C8E9E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A89940C" w14:textId="77777777" w:rsidTr="00CF35C3">
        <w:tc>
          <w:tcPr>
            <w:tcW w:w="2660" w:type="dxa"/>
            <w:vMerge/>
          </w:tcPr>
          <w:p w14:paraId="48B1E63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D90A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olbein-Jenny, 200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olbein-Jenny&lt;/Author&gt;&lt;Year&gt;2005&lt;/Year&gt;&lt;RecNum&gt;10157&lt;/RecNum&gt;&lt;DisplayText&gt;[31]&lt;/DisplayText&gt;&lt;record&gt;&lt;rec-number&gt;10157&lt;/rec-number&gt;&lt;foreign-keys&gt;&lt;key app="EN" db-id="ersfwt5evwesayewtz55eett59wxe02effd2" timestamp="1675447964"&gt;10157&lt;/key&gt;&lt;/foreign-keys&gt;&lt;ref-type name="Journal Article"&gt;17&lt;/ref-type&gt;&lt;contributors&gt;&lt;authors&gt;&lt;author&gt;Holbein-Jenny, Mary Ann&lt;/author&gt;&lt;author&gt;Billek-Sawhney, Barbara&lt;/author&gt;&lt;author&gt;Beckman, Elizabeth&lt;/author&gt;&lt;author&gt;Smith, Trina&lt;/author&gt;&lt;/authors&gt;&lt;/contributors&gt;&lt;titles&gt;&lt;title&gt;Balance in personal care home residents: a comparison of the Berg Balance Scale, the Multi-Directional Reach Test, and the Activities-Specific Balance Confidence Scale&lt;/title&gt;&lt;secondary-title&gt;Journal of geriatric physical therapy (2001)&lt;/secondary-title&gt;&lt;/titles&gt;&lt;periodical&gt;&lt;full-title&gt;Journal of geriatric physical therapy (2001)&lt;/full-title&gt;&lt;/periodical&gt;&lt;pages&gt;48-53&lt;/pages&gt;&lt;volume&gt;28&lt;/volume&gt;&lt;number&gt;2&lt;/number&gt;&lt;dates&gt;&lt;year&gt;2005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06BC7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1CF13E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7</w:t>
            </w:r>
          </w:p>
          <w:p w14:paraId="403AE38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2E368A5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8</w:t>
            </w:r>
          </w:p>
          <w:p w14:paraId="7D668B4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61F991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3E40BE1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BBS and 4 separate MDRT directions, Cronbach’s α=0.80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4C9F0F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  <w:shd w:val="clear" w:color="auto" w:fill="auto"/>
          </w:tcPr>
          <w:p w14:paraId="622E27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FB97E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4 MDRT directions and ABC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, Vs 4 MDRT, r = 0.53 to 0.78 (+)</w:t>
            </w:r>
          </w:p>
          <w:p w14:paraId="2A34C43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Forward and backward MDRT directions (r = 0.78 and 0.77); lateral directions (r = 0.53 and 0.63)</w:t>
            </w:r>
          </w:p>
          <w:p w14:paraId="4559366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ABC, r = 0.50 (+)</w:t>
            </w:r>
          </w:p>
        </w:tc>
      </w:tr>
      <w:tr w:rsidR="00D31BD7" w:rsidRPr="00D31BD7" w14:paraId="721F83A7" w14:textId="77777777" w:rsidTr="00CF35C3">
        <w:tc>
          <w:tcPr>
            <w:tcW w:w="2660" w:type="dxa"/>
            <w:vMerge/>
          </w:tcPr>
          <w:p w14:paraId="5B0136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91B1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rques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ques&lt;/Author&gt;&lt;Year&gt;2016&lt;/Year&gt;&lt;RecNum&gt;10122&lt;/RecNum&gt;&lt;DisplayText&gt;[20]&lt;/DisplayText&gt;&lt;record&gt;&lt;rec-number&gt;10122&lt;/rec-number&gt;&lt;foreign-keys&gt;&lt;key app="EN" db-id="ersfwt5evwesayewtz55eett59wxe02effd2" timestamp="1675447964"&gt;10122&lt;/key&gt;&lt;/foreign-keys&gt;&lt;ref-type name="Journal Article"&gt;17&lt;/ref-type&gt;&lt;contributors&gt;&lt;authors&gt;&lt;author&gt;Marques, Alda&lt;/author&gt;&lt;author&gt;Almeida, Sara&lt;/author&gt;&lt;author&gt;Carvalho, Joana&lt;/author&gt;&lt;author&gt;Cruz, Joana&lt;/author&gt;&lt;author&gt;Oliveira, Ana&lt;/author&gt;&lt;author&gt;Jacome, Cristina&lt;/author&gt;&lt;/authors&gt;&lt;/contributors&gt;&lt;titles&gt;&lt;title&gt;Reliability, Validity, and Ability to Identify Fall Status of the Balance Evaluation Systems Test, Mini-Balance Evaluation Systems Test, and Brief-Balance Evaluation Systems Test in Older People Living in the Community&lt;/title&gt;&lt;secondary-title&gt;Archives of physical medicine and rehabilitation&lt;/secondary-title&gt;&lt;/titles&gt;&lt;periodical&gt;&lt;full-title&gt;Archives of Physical Medicine and Rehabilitation&lt;/full-title&gt;&lt;/periodical&gt;&lt;pages&gt;2166-2173.e1&lt;/pages&gt;&lt;volume&gt;97&lt;/volume&gt;&lt;number&gt;12&lt;/number&gt;&lt;dates&gt;&lt;year&gt;2016&lt;/year&gt;&lt;/dates&gt;&lt;pub-location&gt;United States&lt;/pub-location&gt;&lt;urls&gt;&lt;/urls&gt;&lt;electronic-resource-num&gt;https://dx.doi.org/10.1016/j.apmr.2016.07.01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855C3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3D38AA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8 (+)</w:t>
            </w:r>
          </w:p>
          <w:p w14:paraId="41F1335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5D4C21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50</w:t>
            </w:r>
          </w:p>
        </w:tc>
        <w:tc>
          <w:tcPr>
            <w:tcW w:w="1843" w:type="dxa"/>
          </w:tcPr>
          <w:p w14:paraId="4CBC2C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6A03DE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>−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.2 to 2</w:t>
            </w:r>
          </w:p>
          <w:p w14:paraId="3184503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</w:p>
          <w:p w14:paraId="3C058B1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= 4.6 </w:t>
            </w:r>
          </w:p>
          <w:p w14:paraId="3BB503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7</w:t>
            </w:r>
          </w:p>
          <w:p w14:paraId="2A5487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4.6 to 3.2</w:t>
            </w:r>
          </w:p>
        </w:tc>
        <w:tc>
          <w:tcPr>
            <w:tcW w:w="1701" w:type="dxa"/>
            <w:shd w:val="clear" w:color="auto" w:fill="auto"/>
          </w:tcPr>
          <w:p w14:paraId="07DEAA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  <w:tc>
          <w:tcPr>
            <w:tcW w:w="2835" w:type="dxa"/>
          </w:tcPr>
          <w:p w14:paraId="0440573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335E4A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1)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bility to identify fall status (with/without history of falls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: P&lt;0.007; AUC = 0.78; 95% CI: 0.68 − 0.87. (+)</w:t>
            </w:r>
          </w:p>
          <w:p w14:paraId="434F48A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lastRenderedPageBreak/>
              <w:t xml:space="preserve">2)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scores of the ABC, Mini-Best, and Brief-B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53A2248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C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0.58 (+)</w:t>
            </w:r>
          </w:p>
          <w:p w14:paraId="0E5F1E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ni-Best, and Brief-Best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 (+) </w:t>
            </w:r>
          </w:p>
        </w:tc>
      </w:tr>
      <w:tr w:rsidR="00D31BD7" w:rsidRPr="00D31BD7" w14:paraId="4FA5BB9B" w14:textId="77777777" w:rsidTr="00CF35C3">
        <w:tc>
          <w:tcPr>
            <w:tcW w:w="2660" w:type="dxa"/>
            <w:vMerge/>
          </w:tcPr>
          <w:p w14:paraId="3E0A9D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3A87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uir, 200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uir&lt;/Author&gt;&lt;Year&gt;2008&lt;/Year&gt;&lt;RecNum&gt;10150&lt;/RecNum&gt;&lt;DisplayText&gt;[32]&lt;/DisplayText&gt;&lt;record&gt;&lt;rec-number&gt;10150&lt;/rec-number&gt;&lt;foreign-keys&gt;&lt;key app="EN" db-id="ersfwt5evwesayewtz55eett59wxe02effd2" timestamp="1675447964"&gt;10150&lt;/key&gt;&lt;/foreign-keys&gt;&lt;ref-type name="Journal Article"&gt;17&lt;/ref-type&gt;&lt;contributors&gt;&lt;authors&gt;&lt;author&gt;Muir, Susan W.&lt;/author&gt;&lt;author&gt;Berg, Katherine&lt;/author&gt;&lt;author&gt;Chesworth, Bert&lt;/author&gt;&lt;author&gt;Speechley, Mark&lt;/author&gt;&lt;/authors&gt;&lt;/contributors&gt;&lt;titles&gt;&lt;title&gt;Use of the Berg Balance Scale for predicting multiple falls in community-dwelling elderly people: a prospective study&lt;/title&gt;&lt;secondary-title&gt;Physical therapy&lt;/secondary-title&gt;&lt;/titles&gt;&lt;periodical&gt;&lt;full-title&gt;Physical Therapy&lt;/full-title&gt;&lt;/periodical&gt;&lt;pages&gt;449-59&lt;/pages&gt;&lt;volume&gt;88&lt;/volume&gt;&lt;number&gt;4&lt;/number&gt;&lt;dates&gt;&lt;year&gt;2008&lt;/year&gt;&lt;/dates&gt;&lt;pub-location&gt;United States&lt;/pub-location&gt;&lt;urls&gt;&lt;/urls&gt;&lt;electronic-resource-num&gt;https://dx.doi.org/10.2522/ptj.2007025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85BE0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37D0D0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0E7D1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38541A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Predictive validity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,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“good discriminative ability to predict multiple falls, with ROC”. (?)</w:t>
            </w:r>
          </w:p>
          <w:p w14:paraId="0D93646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Sensitivity = 0.25 </w:t>
            </w:r>
          </w:p>
          <w:p w14:paraId="6A7EF0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 = 0.87</w:t>
            </w:r>
          </w:p>
        </w:tc>
        <w:tc>
          <w:tcPr>
            <w:tcW w:w="3260" w:type="dxa"/>
            <w:shd w:val="clear" w:color="auto" w:fill="auto"/>
          </w:tcPr>
          <w:p w14:paraId="22E1E8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2E2C7A2B" w14:textId="77777777" w:rsidTr="00CF35C3">
        <w:tc>
          <w:tcPr>
            <w:tcW w:w="2660" w:type="dxa"/>
            <w:vMerge/>
          </w:tcPr>
          <w:p w14:paraId="241B0A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76ED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elicion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elicioni&lt;/Author&gt;&lt;Year&gt;2022&lt;/Year&gt;&lt;RecNum&gt;10181&lt;/RecNum&gt;&lt;DisplayText&gt;[33]&lt;/DisplayText&gt;&lt;record&gt;&lt;rec-number&gt;10181&lt;/rec-number&gt;&lt;foreign-keys&gt;&lt;key app="EN" db-id="ersfwt5evwesayewtz55eett59wxe02effd2" timestamp="1675447964"&gt;10181&lt;/key&gt;&lt;/foreign-keys&gt;&lt;ref-type name="Journal Article"&gt;17&lt;/ref-type&gt;&lt;contributors&gt;&lt;authors&gt;&lt;author&gt;Pelicioni, P. H. S.&lt;/author&gt;&lt;author&gt;Waters, D. L.&lt;/author&gt;&lt;author&gt;Still, A.&lt;/author&gt;&lt;author&gt;Hale, L.&lt;/author&gt;&lt;/authors&gt;&lt;/contributors&gt;&lt;titles&gt;&lt;title&gt;A pilot investigation of reliability and validity of balance and gait assessments using telehealth with healthy older adults&lt;/title&gt;&lt;secondary-title&gt;Experimental Gerontology&lt;/secondary-title&gt;&lt;/titles&gt;&lt;periodical&gt;&lt;full-title&gt;Experimental Gerontology&lt;/full-title&gt;&lt;/periodical&gt;&lt;volume&gt;162&lt;/volume&gt;&lt;dates&gt;&lt;year&gt;2022&lt;/year&gt;&lt;/dates&gt;&lt;urls&gt;&lt;related-urls&gt;&lt;url&gt;https://www.scopus.com/inward/record.uri?eid=2-s2.0-85126066835&amp;amp;doi=10.1016%2fj.exger.2022.111747&amp;amp;partnerID=40&amp;amp;md5=9fbd10fc57a0d42a7c4fbffd14935a87&lt;/url&gt;&lt;/related-urls&gt;&lt;/urls&gt;&lt;electronic-resource-num&gt;10.1016/j.exger.2022.11174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97EDA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52979F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ia telehealth, </w:t>
            </w:r>
          </w:p>
          <w:p w14:paraId="1DDB22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6 </w:t>
            </w:r>
          </w:p>
          <w:p w14:paraId="7ADA2CB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1EF306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 person, </w:t>
            </w:r>
          </w:p>
          <w:p w14:paraId="6C4F62E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</w:t>
            </w:r>
          </w:p>
          <w:p w14:paraId="3C9238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  <w:p w14:paraId="5093EE2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62525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A10916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8A71C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E1030C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Physiological Profile Assessment (PPA) fall risk scor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= −0.45 and −0.52 (+)</w:t>
            </w:r>
          </w:p>
        </w:tc>
      </w:tr>
      <w:tr w:rsidR="00D31BD7" w:rsidRPr="00D31BD7" w14:paraId="359A95E4" w14:textId="77777777" w:rsidTr="00CF35C3">
        <w:tc>
          <w:tcPr>
            <w:tcW w:w="2660" w:type="dxa"/>
            <w:vMerge/>
          </w:tcPr>
          <w:p w14:paraId="7B5793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CADA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iveir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Viveiro&lt;/Author&gt;&lt;Year&gt;2019&lt;/Year&gt;&lt;RecNum&gt;10105&lt;/RecNum&gt;&lt;DisplayText&gt;[22]&lt;/DisplayText&gt;&lt;record&gt;&lt;rec-number&gt;10105&lt;/rec-number&gt;&lt;foreign-keys&gt;&lt;key app="EN" db-id="ersfwt5evwesayewtz55eett59wxe02effd2" timestamp="1675447964"&gt;10105&lt;/key&gt;&lt;/foreign-keys&gt;&lt;ref-type name="Journal Article"&gt;17&lt;/ref-type&gt;&lt;contributors&gt;&lt;authors&gt;&lt;author&gt;Viveiro, Larissa Alamino Pereira&lt;/author&gt;&lt;author&gt;Gomes, Gisele Cristine Vieira&lt;/author&gt;&lt;author&gt;Bacha, Jessica Maria Ribeiro&lt;/author&gt;&lt;author&gt;Carvas Junior, Nelson&lt;/author&gt;&lt;author&gt;Kallas, Marina Esteves&lt;/author&gt;&lt;author&gt;Reis, Muriel&lt;/author&gt;&lt;author&gt;Jacob Filho, Wilson&lt;/author&gt;&lt;author&gt;Pompeu, Jose Eduardo&lt;/author&gt;&lt;/authors&gt;&lt;/contributors&gt;&lt;titles&gt;&lt;title&gt;Reliability, Validity, and Ability to Identity Fall Status of the Berg Balance Scale, Balance Evaluation Systems Test (BESTest), Mini-BESTest, and Brief-BESTest in Older Adults Who Live in Nursing Homes&lt;/title&gt;&lt;secondary-title&gt;Journal of geriatric physical therapy (2001)&lt;/secondary-title&gt;&lt;/titles&gt;&lt;periodical&gt;&lt;full-title&gt;Journal of geriatric physical therapy (2001)&lt;/full-title&gt;&lt;/periodical&gt;&lt;pages&gt;E45-E54&lt;/pages&gt;&lt;volume&gt;42&lt;/volume&gt;&lt;number&gt;4&lt;/number&gt;&lt;dates&gt;&lt;year&gt;2019&lt;/year&gt;&lt;/dates&gt;&lt;pub-location&gt;United States&lt;/pub-location&gt;&lt;urls&gt;&lt;/urls&gt;&lt;electronic-resource-num&gt;https://dx.doi.org/10.1519/JPT.000000000000021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62786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5568C48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3</w:t>
            </w:r>
          </w:p>
          <w:p w14:paraId="2F48F81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1D6169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86</w:t>
            </w:r>
          </w:p>
          <w:p w14:paraId="3D15B4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04C1B2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3.8</w:t>
            </w:r>
          </w:p>
          <w:p w14:paraId="15D9A9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10.5</w:t>
            </w:r>
          </w:p>
        </w:tc>
        <w:tc>
          <w:tcPr>
            <w:tcW w:w="1701" w:type="dxa"/>
            <w:shd w:val="clear" w:color="auto" w:fill="auto"/>
          </w:tcPr>
          <w:p w14:paraId="5A5871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0E06AF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nsitivity: 0.944</w:t>
            </w:r>
          </w:p>
          <w:p w14:paraId="31852C2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: 0.548</w:t>
            </w:r>
          </w:p>
        </w:tc>
        <w:tc>
          <w:tcPr>
            <w:tcW w:w="3260" w:type="dxa"/>
          </w:tcPr>
          <w:p w14:paraId="5CFBFD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fallers vs non-faller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p=0.003 (+)</w:t>
            </w:r>
          </w:p>
          <w:p w14:paraId="4A478A8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reement between the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Good agreement, PABAK = 83.7% to 98.0%. (+)</w:t>
            </w:r>
          </w:p>
        </w:tc>
      </w:tr>
      <w:tr w:rsidR="00D31BD7" w:rsidRPr="00D31BD7" w14:paraId="6EB4646B" w14:textId="77777777" w:rsidTr="00CF35C3">
        <w:tc>
          <w:tcPr>
            <w:tcW w:w="2660" w:type="dxa"/>
            <w:vMerge/>
          </w:tcPr>
          <w:p w14:paraId="067529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D0FB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Wang, 200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Wang&lt;/Author&gt;&lt;Year&gt;2006&lt;/Year&gt;&lt;RecNum&gt;10154&lt;/RecNum&gt;&lt;DisplayText&gt;[34]&lt;/DisplayText&gt;&lt;record&gt;&lt;rec-number&gt;10154&lt;/rec-number&gt;&lt;foreign-keys&gt;&lt;key app="EN" db-id="ersfwt5evwesayewtz55eett59wxe02effd2" timestamp="1675447964"&gt;10154&lt;/key&gt;&lt;/foreign-keys&gt;&lt;ref-type name="Journal Article"&gt;17&lt;/ref-type&gt;&lt;contributors&gt;&lt;authors&gt;&lt;author&gt;Wang, Ching-Yi&lt;/author&gt;&lt;author&gt;Hsieh, Ching-Lin&lt;/author&gt;&lt;author&gt;Olson, Sharon L.&lt;/author&gt;&lt;author&gt;Wang, Chun-Hou&lt;/author&gt;&lt;author&gt;Sheu, Ching-Fan&lt;/author&gt;&lt;author&gt;Liang, Chung-Chao&lt;/author&gt;&lt;/authors&gt;&lt;/contributors&gt;&lt;titles&gt;&lt;title&gt;Psychometric properties of the Berg Balance Scale in a community-dwelling elderly resident population in Taiwan&lt;/title&gt;&lt;secondary-title&gt;Journal of the Formosan Medical Association = Taiwan yi zhi&lt;/secondary-title&gt;&lt;/titles&gt;&lt;periodical&gt;&lt;full-title&gt;Journal of the Formosan Medical Association = Taiwan yi zhi&lt;/full-title&gt;&lt;/periodical&gt;&lt;pages&gt;992-1000&lt;/pages&gt;&lt;volume&gt;105&lt;/volume&gt;&lt;number&gt;12&lt;/number&gt;&lt;dates&gt;&lt;year&gt;2006&lt;/year&gt;&lt;/dates&gt;&lt;pub-location&gt;Singapore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7541F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413ACB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7</w:t>
            </w:r>
          </w:p>
          <w:p w14:paraId="078E21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72ABC82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432AEE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=0.77</w:t>
            </w:r>
          </w:p>
          <w:p w14:paraId="610A30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  <w:shd w:val="clear" w:color="auto" w:fill="auto"/>
          </w:tcPr>
          <w:p w14:paraId="5EE81B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09812F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Convergent validity: against the TUG, Spearman’s ρ = −0.53</w:t>
            </w:r>
          </w:p>
          <w:p w14:paraId="3C012E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usual gait speed, ρ= 0.46 (+)</w:t>
            </w:r>
          </w:p>
          <w:p w14:paraId="145A7E8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2) Discriminant validity (older adults with/without mobility/IADL disability), p &lt; 0.0001 (+)</w:t>
            </w:r>
          </w:p>
        </w:tc>
      </w:tr>
      <w:tr w:rsidR="00D31BD7" w:rsidRPr="00D31BD7" w14:paraId="3D6C1187" w14:textId="77777777" w:rsidTr="00CF35C3">
        <w:tc>
          <w:tcPr>
            <w:tcW w:w="2660" w:type="dxa"/>
            <w:vMerge/>
          </w:tcPr>
          <w:p w14:paraId="197D4E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2F4D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Yingyongyudh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Yingyongyudha&lt;/Author&gt;&lt;Year&gt;2016&lt;/Year&gt;&lt;RecNum&gt;10124&lt;/RecNum&gt;&lt;DisplayText&gt;[24]&lt;/DisplayText&gt;&lt;record&gt;&lt;rec-number&gt;10124&lt;/rec-number&gt;&lt;foreign-keys&gt;&lt;key app="EN" db-id="ersfwt5evwesayewtz55eett59wxe02effd2" timestamp="1675447964"&gt;10124&lt;/key&gt;&lt;/foreign-keys&gt;&lt;ref-type name="Journal Article"&gt;17&lt;/ref-type&gt;&lt;contributors&gt;&lt;authors&gt;&lt;author&gt;Yingyongyudha, Anyamanee&lt;/author&gt;&lt;author&gt;Saengsirisuwan, Vitoon&lt;/author&gt;&lt;author&gt;Panichaporn, Wanvisa&lt;/author&gt;&lt;author&gt;Boonsinsukh, Rumpa&lt;/author&gt;&lt;/authors&gt;&lt;/contributors&gt;&lt;titles&gt;&lt;title&gt;The Mini-Balance Evaluation Systems Test (Mini-BESTest) Demonstrates Higher Accuracy in Identifying Older Adult Participants With History of Falls Than Do the BESTest, Berg Balance Scale, or Timed Up and Go Test&lt;/title&gt;&lt;secondary-title&gt;Journal of geriatric physical therapy (2001)&lt;/secondary-title&gt;&lt;/titles&gt;&lt;periodical&gt;&lt;full-title&gt;Journal of geriatric physical therapy (2001)&lt;/full-title&gt;&lt;/periodical&gt;&lt;pages&gt;64-70&lt;/pages&gt;&lt;volume&gt;39&lt;/volume&gt;&lt;number&gt;2&lt;/number&gt;&lt;dates&gt;&lt;year&gt;2016&lt;/year&gt;&lt;/dates&gt;&lt;pub-location&gt;United States&lt;/pub-location&gt;&lt;urls&gt;&lt;/urls&gt;&lt;electronic-resource-num&gt;https://dx.doi.org/10.1519/JPT.000000000000005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6CB3A14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424046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6E5AD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43B0B5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082F9D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mparison of balance scores </w:t>
            </w:r>
          </w:p>
          <w:p w14:paraId="25B2FE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tween the participants (with/without history of falls</w:t>
            </w:r>
          </w:p>
          <w:p w14:paraId="5EDC1D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&lt;0.05 (+)</w:t>
            </w:r>
          </w:p>
        </w:tc>
      </w:tr>
      <w:tr w:rsidR="00D31BD7" w:rsidRPr="00D31BD7" w14:paraId="11DC15D0" w14:textId="77777777" w:rsidTr="00CF35C3">
        <w:tc>
          <w:tcPr>
            <w:tcW w:w="3936" w:type="dxa"/>
            <w:gridSpan w:val="2"/>
            <w:shd w:val="clear" w:color="auto" w:fill="D9D9D9"/>
          </w:tcPr>
          <w:p w14:paraId="75E9360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ECB21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CC = 0.77−0.99</w:t>
            </w:r>
          </w:p>
          <w:p w14:paraId="21C5C6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3B6094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034019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4D2EA0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10BD7E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determinate</w:t>
            </w:r>
          </w:p>
          <w:p w14:paraId="50BAB01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250287C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6D2079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7A4D0AAE" w14:textId="77777777" w:rsidTr="00CF35C3">
        <w:tc>
          <w:tcPr>
            <w:tcW w:w="2660" w:type="dxa"/>
          </w:tcPr>
          <w:p w14:paraId="433D95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Brazilian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Berg balance scale (Brazilian BBS)</w:t>
            </w:r>
          </w:p>
          <w:p w14:paraId="2C962C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838EF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4F85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yamoto, 200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iyamoto&lt;/Author&gt;&lt;Year&gt;2004&lt;/Year&gt;&lt;RecNum&gt;10159&lt;/RecNum&gt;&lt;DisplayText&gt;[35]&lt;/DisplayText&gt;&lt;record&gt;&lt;rec-number&gt;10159&lt;/rec-number&gt;&lt;foreign-keys&gt;&lt;key app="EN" db-id="ersfwt5evwesayewtz55eett59wxe02effd2" timestamp="1675447964"&gt;10159&lt;/key&gt;&lt;/foreign-keys&gt;&lt;ref-type name="Journal Article"&gt;17&lt;/ref-type&gt;&lt;contributors&gt;&lt;authors&gt;&lt;author&gt;Miyamoto, S. T.&lt;/author&gt;&lt;author&gt;Lombardi Junior, I.&lt;/author&gt;&lt;author&gt;Berg, K. O.&lt;/author&gt;&lt;author&gt;Ramos, L. R.&lt;/author&gt;&lt;author&gt;Natour, J.&lt;/author&gt;&lt;/authors&gt;&lt;/contributors&gt;&lt;titles&gt;&lt;title&gt;Brazilian version of the Berg balance scale&lt;/title&gt;&lt;secondary-title&gt;Brazilian journal of medical and biological research = Revista brasileira de pesquisas medicas e biologicas&lt;/secondary-title&gt;&lt;/titles&gt;&lt;periodical&gt;&lt;full-title&gt;Brazilian journal of medical and biological research = Revista brasileira de pesquisas medicas e biologicas&lt;/full-title&gt;&lt;/periodical&gt;&lt;pages&gt;1411-21&lt;/pages&gt;&lt;volume&gt;37&lt;/volume&gt;&lt;number&gt;9&lt;/number&gt;&lt;dates&gt;&lt;year&gt;2004&lt;/year&gt;&lt;/dates&gt;&lt;pub-location&gt;Brazil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4BCC9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observer, ICC = 0.9917</w:t>
            </w:r>
          </w:p>
          <w:p w14:paraId="29910FB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observer, ICC = 0.9856 (+)</w:t>
            </w:r>
          </w:p>
        </w:tc>
        <w:tc>
          <w:tcPr>
            <w:tcW w:w="1843" w:type="dxa"/>
            <w:shd w:val="clear" w:color="auto" w:fill="auto"/>
          </w:tcPr>
          <w:p w14:paraId="3D13D51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CE29A6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C49A94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10F0A0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ECADA42" w14:textId="77777777" w:rsidTr="00CF35C3">
        <w:tc>
          <w:tcPr>
            <w:tcW w:w="3936" w:type="dxa"/>
            <w:gridSpan w:val="2"/>
            <w:shd w:val="clear" w:color="auto" w:fill="D9D9D9"/>
          </w:tcPr>
          <w:p w14:paraId="789FA8E6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01F6A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9</w:t>
            </w:r>
          </w:p>
          <w:p w14:paraId="70502B6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4E9F24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A4EFB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3192AB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078830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7441A58" w14:textId="77777777" w:rsidTr="00CF35C3">
        <w:tc>
          <w:tcPr>
            <w:tcW w:w="2660" w:type="dxa"/>
          </w:tcPr>
          <w:p w14:paraId="1723D2B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Lateral Reach (LR) Test</w:t>
            </w:r>
          </w:p>
          <w:p w14:paraId="5458A8C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84FA7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D5A4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rauer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199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rauer&lt;/Author&gt;&lt;Year&gt;1999&lt;/Year&gt;&lt;RecNum&gt;10161&lt;/RecNum&gt;&lt;DisplayText&gt;[36]&lt;/DisplayText&gt;&lt;record&gt;&lt;rec-number&gt;10161&lt;/rec-number&gt;&lt;foreign-keys&gt;&lt;key app="EN" db-id="ersfwt5evwesayewtz55eett59wxe02effd2" timestamp="1675447964"&gt;10161&lt;/key&gt;&lt;/foreign-keys&gt;&lt;ref-type name="Journal Article"&gt;17&lt;/ref-type&gt;&lt;contributors&gt;&lt;authors&gt;&lt;author&gt;Brauer, S.&lt;/author&gt;&lt;author&gt;Burns, Y.&lt;/author&gt;&lt;author&gt;Galley, P.&lt;/author&gt;&lt;/authors&gt;&lt;/contributors&gt;&lt;titles&gt;&lt;title&gt;Lateral reach: a clinical measure of medio-lateral postural stability&lt;/title&gt;&lt;secondary-title&gt;Physiotherapy research international : the journal for researchers and clinicians in physical therapy&lt;/secondary-title&gt;&lt;/titles&gt;&lt;periodical&gt;&lt;full-title&gt;Physiotherapy research international : the journal for researchers and clinicians in physical therapy&lt;/full-title&gt;&lt;/periodical&gt;&lt;pages&gt;81-8&lt;/pages&gt;&lt;volume&gt;4&lt;/volume&gt;&lt;number&gt;2&lt;/number&gt;&lt;dates&gt;&lt;year&gt;1999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901C42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03CF0D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99 (+)</w:t>
            </w:r>
          </w:p>
        </w:tc>
        <w:tc>
          <w:tcPr>
            <w:tcW w:w="1843" w:type="dxa"/>
            <w:shd w:val="clear" w:color="auto" w:fill="auto"/>
          </w:tcPr>
          <w:p w14:paraId="395107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4A242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0FD9A5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Laboratory measures (Dual force platform system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 = 0.331</w:t>
            </w:r>
          </w:p>
          <w:p w14:paraId="2BA79D58" w14:textId="77777777" w:rsidR="00D31BD7" w:rsidRPr="00D31BD7" w:rsidRDefault="00D31BD7" w:rsidP="00D31BD7">
            <w:pPr>
              <w:spacing w:before="120"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  <w:tc>
          <w:tcPr>
            <w:tcW w:w="3260" w:type="dxa"/>
            <w:shd w:val="clear" w:color="auto" w:fill="auto"/>
          </w:tcPr>
          <w:p w14:paraId="584C04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43160088" w14:textId="77777777" w:rsidTr="00CF35C3">
        <w:tc>
          <w:tcPr>
            <w:tcW w:w="3936" w:type="dxa"/>
            <w:gridSpan w:val="2"/>
            <w:shd w:val="clear" w:color="auto" w:fill="D9D9D9"/>
          </w:tcPr>
          <w:p w14:paraId="0AB3A7F2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93E99B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99</w:t>
            </w:r>
          </w:p>
          <w:p w14:paraId="619B37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A99E61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D1C30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D6B87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&lt;0.70</w:t>
            </w:r>
          </w:p>
          <w:p w14:paraId="013B6A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5F6F12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EB3FF84" w14:textId="77777777" w:rsidTr="00CF35C3">
        <w:tc>
          <w:tcPr>
            <w:tcW w:w="2660" w:type="dxa"/>
          </w:tcPr>
          <w:p w14:paraId="3E1F30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Six-Spot Step Test</w:t>
            </w:r>
          </w:p>
          <w:p w14:paraId="4D8A249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7A9C6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2D8E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rinck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rincks&lt;/Author&gt;&lt;Year&gt;2021&lt;/Year&gt;&lt;RecNum&gt;10093&lt;/RecNum&gt;&lt;DisplayText&gt;[37]&lt;/DisplayText&gt;&lt;record&gt;&lt;rec-number&gt;10093&lt;/rec-number&gt;&lt;foreign-keys&gt;&lt;key app="EN" db-id="ersfwt5evwesayewtz55eett59wxe02effd2" timestamp="1675447964"&gt;10093&lt;/key&gt;&lt;/foreign-keys&gt;&lt;ref-type name="Journal Article"&gt;17&lt;/ref-type&gt;&lt;contributors&gt;&lt;authors&gt;&lt;author&gt;Brincks, John&lt;/author&gt;&lt;author&gt;Callesen, Jacob&lt;/author&gt;&lt;/authors&gt;&lt;/contributors&gt;&lt;titles&gt;&lt;title&gt;Examining the test-retest reliability and construct validity of the Six-Spot Step Test in older adults with self-reported balance problems&lt;/title&gt;&lt;secondary-title&gt;Clinical rehabilitation&lt;/secondary-title&gt;&lt;/titles&gt;&lt;periodical&gt;&lt;full-title&gt;Clinical Rehabilitation&lt;/full-title&gt;&lt;/periodical&gt;&lt;pages&gt;1478-1487&lt;/pages&gt;&lt;volume&gt;35&lt;/volume&gt;&lt;number&gt;10&lt;/number&gt;&lt;dates&gt;&lt;year&gt;2021&lt;/year&gt;&lt;/dates&gt;&lt;pub-location&gt;England&lt;/pub-location&gt;&lt;urls&gt;&lt;/urls&gt;&lt;electronic-resource-num&gt;https://dx.doi.org/10.1177/0269215521101027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9AE5A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within-day, ICC=0.96</w:t>
            </w:r>
          </w:p>
          <w:p w14:paraId="00E1A71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etween-day: ICC=0.94</w:t>
            </w:r>
          </w:p>
          <w:p w14:paraId="6BD3AAB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+)</w:t>
            </w:r>
          </w:p>
          <w:p w14:paraId="32482EE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3B46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MDC, within-day: 17.5</w:t>
            </w:r>
          </w:p>
          <w:p w14:paraId="7B07CC8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etween-day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6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753D65D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, within-day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−12.6 to 18.7; between-day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−13.3 to 22.9</w:t>
            </w:r>
          </w:p>
        </w:tc>
        <w:tc>
          <w:tcPr>
            <w:tcW w:w="1701" w:type="dxa"/>
            <w:shd w:val="clear" w:color="auto" w:fill="auto"/>
          </w:tcPr>
          <w:p w14:paraId="4F783E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2FBB49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D4B044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nvergent validity, </w:t>
            </w:r>
          </w:p>
          <w:p w14:paraId="61EFFD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−0.62</w:t>
            </w:r>
          </w:p>
          <w:p w14:paraId="4ED611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Dynamic Gait Index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−0.55</w:t>
            </w:r>
          </w:p>
          <w:p w14:paraId="056466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7AA63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</w:tr>
      <w:tr w:rsidR="00D31BD7" w:rsidRPr="00D31BD7" w14:paraId="2E760026" w14:textId="77777777" w:rsidTr="00CF35C3">
        <w:tc>
          <w:tcPr>
            <w:tcW w:w="3936" w:type="dxa"/>
            <w:gridSpan w:val="2"/>
            <w:shd w:val="clear" w:color="auto" w:fill="D9D9D9"/>
          </w:tcPr>
          <w:p w14:paraId="3A5E6576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5267390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CC = 0.94−0.96</w:t>
            </w:r>
          </w:p>
          <w:p w14:paraId="5D03C7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50CC3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05C6F2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C4AAC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17BDD3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685F636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470FA81F" w14:textId="77777777" w:rsidTr="00CF35C3">
        <w:tc>
          <w:tcPr>
            <w:tcW w:w="2660" w:type="dxa"/>
            <w:vMerge w:val="restart"/>
          </w:tcPr>
          <w:p w14:paraId="7FF08A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Functional reach (FR) test</w:t>
            </w:r>
          </w:p>
          <w:p w14:paraId="49FC0C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57F64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3389A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8511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Brooks, 200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rooks&lt;/Author&gt;&lt;Year&gt;2006&lt;/Year&gt;&lt;RecNum&gt;10199&lt;/RecNum&gt;&lt;DisplayText&gt;[38]&lt;/DisplayText&gt;&lt;record&gt;&lt;rec-number&gt;10199&lt;/rec-number&gt;&lt;foreign-keys&gt;&lt;key app="EN" db-id="ersfwt5evwesayewtz55eett59wxe02effd2" timestamp="1675447964"&gt;10199&lt;/key&gt;&lt;/foreign-keys&gt;&lt;ref-type name="Journal Article"&gt;17&lt;/ref-type&gt;&lt;contributors&gt;&lt;authors&gt;&lt;author&gt;Brooks, D.&lt;/author&gt;&lt;author&gt;Davis, A. M.&lt;/author&gt;&lt;author&gt;Naglie, G.&lt;/author&gt;&lt;/authors&gt;&lt;/contributors&gt;&lt;titles&gt;&lt;title&gt;Validity of 3 physical performance measures in inpatient geriatric rehabilitation&lt;/title&gt;&lt;secondary-title&gt;Archives of Physical Medicine &amp;amp; Rehabilitation&lt;/secondary-title&gt;&lt;/titles&gt;&lt;periodical&gt;&lt;full-title&gt;Archives of Physical Medicine &amp;amp; Rehabilitation&lt;/full-title&gt;&lt;/periodical&gt;&lt;pages&gt;105-110&lt;/pages&gt;&lt;volume&gt;87&lt;/volume&gt;&lt;number&gt;1&lt;/number&gt;&lt;dates&gt;&lt;year&gt;2006&lt;/year&gt;&lt;/dates&gt;&lt;pub-location&gt;Philadelphia, Pennsylvania&lt;/pub-location&gt;&lt;publisher&gt;W B Saunders&lt;/publisher&gt;&lt;urls&gt;&lt;related-urls&gt;&lt;url&gt;https://search.ebscohost.com/login.aspx?direct=true&amp;amp;db=cin20&amp;amp;AN=106308077&amp;amp;site=ehost-live&lt;/url&gt;&lt;/related-urls&gt;&lt;/urls&gt;&lt;electronic-resource-num&gt;10.1016/j.apmr.2005.08.10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44F4DA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07567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31543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1DDF2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4AB619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struct validity (known groups of patients according to their ambulatory status): no significant difference across the 3 levels of ambulation (p=0.40). Similar findings if 2 categories considered (aid/no aid). (−)</w:t>
            </w:r>
          </w:p>
        </w:tc>
      </w:tr>
      <w:tr w:rsidR="00D31BD7" w:rsidRPr="00D31BD7" w14:paraId="3C1A0032" w14:textId="77777777" w:rsidTr="00CF35C3">
        <w:tc>
          <w:tcPr>
            <w:tcW w:w="2660" w:type="dxa"/>
            <w:vMerge/>
          </w:tcPr>
          <w:p w14:paraId="3EB1835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09089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alharda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alhardas&lt;/Author&gt;&lt;Year&gt;2020&lt;/Year&gt;&lt;RecNum&gt;10102&lt;/RecNum&gt;&lt;DisplayText&gt;[39]&lt;/DisplayText&gt;&lt;record&gt;&lt;rec-number&gt;10102&lt;/rec-number&gt;&lt;foreign-keys&gt;&lt;key app="EN" db-id="ersfwt5evwesayewtz55eett59wxe02effd2" timestamp="1675447964"&gt;10102&lt;/key&gt;&lt;/foreign-keys&gt;&lt;ref-type name="Journal Article"&gt;17&lt;/ref-type&gt;&lt;contributors&gt;&lt;authors&gt;&lt;author&gt;Galhardas, Luis&lt;/author&gt;&lt;author&gt;Raimundo, Armando&lt;/author&gt;&lt;author&gt;Marmeleira, Jose&lt;/author&gt;&lt;/authors&gt;&lt;/contributors&gt;&lt;titles&gt;&lt;title&gt;Test-retest reliability of upper-limb proprioception and balance tests in older nursing home residents&lt;/title&gt;&lt;secondary-title&gt;Archives of gerontology and geriatrics&lt;/secondary-title&gt;&lt;/titles&gt;&lt;periodical&gt;&lt;full-title&gt;Archives of gerontology and geriatrics&lt;/full-title&gt;&lt;/periodical&gt;&lt;pages&gt;104079&lt;/pages&gt;&lt;volume&gt;89&lt;/volume&gt;&lt;number&gt;8214379, 7ax&lt;/number&gt;&lt;dates&gt;&lt;year&gt;2020&lt;/year&gt;&lt;/dates&gt;&lt;pub-location&gt;Netherlands&lt;/pub-location&gt;&lt;urls&gt;&lt;/urls&gt;&lt;electronic-resource-num&gt;https://dx.doi.org/10.1016/j.archger.2020.10407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49B23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2EB784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5</w:t>
            </w:r>
          </w:p>
          <w:p w14:paraId="517500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10A00E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1.5 </w:t>
            </w:r>
          </w:p>
          <w:p w14:paraId="6762D2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4.0</w:t>
            </w:r>
          </w:p>
        </w:tc>
        <w:tc>
          <w:tcPr>
            <w:tcW w:w="1701" w:type="dxa"/>
            <w:shd w:val="clear" w:color="auto" w:fill="auto"/>
          </w:tcPr>
          <w:p w14:paraId="552182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193C9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1DB4CC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3634091" w14:textId="77777777" w:rsidTr="00CF35C3">
        <w:tc>
          <w:tcPr>
            <w:tcW w:w="2660" w:type="dxa"/>
            <w:vMerge/>
          </w:tcPr>
          <w:p w14:paraId="4C8651B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FAEA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iorgetti, 199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iorgetti&lt;/Author&gt;&lt;Year&gt;1998&lt;/Year&gt;&lt;RecNum&gt;10163&lt;/RecNum&gt;&lt;DisplayText&gt;[40]&lt;/DisplayText&gt;&lt;record&gt;&lt;rec-number&gt;10163&lt;/rec-number&gt;&lt;foreign-keys&gt;&lt;key app="EN" db-id="ersfwt5evwesayewtz55eett59wxe02effd2" timestamp="1675447964"&gt;10163&lt;/key&gt;&lt;/foreign-keys&gt;&lt;ref-type name="Journal Article"&gt;17&lt;/ref-type&gt;&lt;contributors&gt;&lt;authors&gt;&lt;author&gt;Giorgetti, M. M.&lt;/author&gt;&lt;author&gt;Harris, B. A.&lt;/author&gt;&lt;author&gt;Jette, A.&lt;/author&gt;&lt;/authors&gt;&lt;/contributors&gt;&lt;titles&gt;&lt;title&gt;Reliability of clinical balance outcome measures in the elderly&lt;/title&gt;&lt;secondary-title&gt;Physiotherapy research international : the journal for researchers and clinicians in physical therapy&lt;/secondary-title&gt;&lt;/titles&gt;&lt;periodical&gt;&lt;full-title&gt;Physiotherapy research international : the journal for researchers and clinicians in physical therapy&lt;/full-title&gt;&lt;/periodical&gt;&lt;pages&gt;274-83&lt;/pages&gt;&lt;volume&gt;3&lt;/volume&gt;&lt;number&gt;4&lt;/number&gt;&lt;dates&gt;&lt;year&gt;1998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00E68D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53D95D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3</w:t>
            </w:r>
          </w:p>
          <w:p w14:paraId="54EE271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4F5EEB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77FA1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46766D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484D2A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D5C6CBD" w14:textId="77777777" w:rsidTr="00CF35C3">
        <w:tc>
          <w:tcPr>
            <w:tcW w:w="2660" w:type="dxa"/>
            <w:vMerge/>
          </w:tcPr>
          <w:p w14:paraId="21B0E8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C0FC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in, 200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in&lt;/Author&gt;&lt;Year&gt;2004&lt;/Year&gt;&lt;RecNum&gt;10195&lt;/RecNum&gt;&lt;DisplayText&gt;[41]&lt;/DisplayText&gt;&lt;record&gt;&lt;rec-number&gt;10195&lt;/rec-number&gt;&lt;foreign-keys&gt;&lt;key app="EN" db-id="ersfwt5evwesayewtz55eett59wxe02effd2" timestamp="1675447964"&gt;10195&lt;/key&gt;&lt;/foreign-keys&gt;&lt;ref-type name="Journal Article"&gt;17&lt;/ref-type&gt;&lt;contributors&gt;&lt;authors&gt;&lt;author&gt;Lin, Mau-Roung&lt;/author&gt;&lt;author&gt;Hwang, Hei-Fen&lt;/author&gt;&lt;author&gt;Hu, Ming-Hsia&lt;/author&gt;&lt;author&gt;Wu, Hong-Dar Isaac&lt;/author&gt;&lt;author&gt;Wang, Yi-Wei&lt;/author&gt;&lt;author&gt;Huang, Fu-Chao&lt;/author&gt;&lt;/authors&gt;&lt;/contributors&gt;&lt;titles&gt;&lt;title&gt;Psychometric Comparisons of the Timed Up and Go, One-Leg Stand, Functional Reach, and Tinetti Balance Measures in Community-Dwelling Older People&lt;/title&gt;&lt;secondary-title&gt;Journal of the American Geriatrics Society&lt;/secondary-title&gt;&lt;/titles&gt;&lt;periodical&gt;&lt;full-title&gt;Journal of the American Geriatrics Society&lt;/full-title&gt;&lt;/periodical&gt;&lt;pages&gt;1343-1348&lt;/pages&gt;&lt;volume&gt;52&lt;/volume&gt;&lt;number&gt;8&lt;/number&gt;&lt;dates&gt;&lt;year&gt;2004&lt;/year&gt;&lt;/dates&gt;&lt;pub-location&gt;United Kingdom&lt;/pub-location&gt;&lt;publisher&gt;Blackwell PublishingUnited Kingdom&lt;/publisher&gt;&lt;urls&gt;&lt;/urls&gt;&lt;electronic-resource-num&gt;https://dx.doi.org/10.1111/j.1532-5415.2004.52366.xhttps://dx.doi.org/10.1111/j.1532-5415.2004.52366.x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89068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56F5F6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  <w:p w14:paraId="350DA66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67B596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C6A314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50F1F8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redictive ability (Odds ratios estimated)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: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alls: 1.00 (0.98–1.02)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;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DL decline: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6 (0.94–0.97)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;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DL improvement: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9 (0.97–1.02)</w:t>
            </w:r>
          </w:p>
          <w:p w14:paraId="6DCD2ED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3260" w:type="dxa"/>
          </w:tcPr>
          <w:p w14:paraId="738C24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Discriminant validity: S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ubjects who were older, had experienced a fall in the previous year, used a walking aid, and suffered more ADL disabilities reached a shorter distance for the FR (p=0.000) (+)</w:t>
            </w:r>
          </w:p>
          <w:p w14:paraId="626A26B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Convergent validity, Against the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Tinetti Balance scores, r = 0.48 (−)</w:t>
            </w:r>
          </w:p>
        </w:tc>
      </w:tr>
      <w:tr w:rsidR="00D31BD7" w:rsidRPr="00D31BD7" w14:paraId="72EEC973" w14:textId="77777777" w:rsidTr="00CF35C3">
        <w:tc>
          <w:tcPr>
            <w:tcW w:w="3936" w:type="dxa"/>
            <w:gridSpan w:val="2"/>
            <w:shd w:val="clear" w:color="auto" w:fill="D9D9D9"/>
          </w:tcPr>
          <w:p w14:paraId="7DC446D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DDF22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73</w:t>
            </w:r>
          </w:p>
          <w:p w14:paraId="2431608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5517B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71E8AC4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62614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determinate</w:t>
            </w:r>
          </w:p>
          <w:p w14:paraId="7DF15F0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2FD7EF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for discriminative validity </w:t>
            </w:r>
          </w:p>
          <w:p w14:paraId="0A0EDE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for convergent validity</w:t>
            </w:r>
          </w:p>
          <w:p w14:paraId="778636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</w:p>
        </w:tc>
      </w:tr>
      <w:tr w:rsidR="00D31BD7" w:rsidRPr="00D31BD7" w14:paraId="6C4ECAE3" w14:textId="77777777" w:rsidTr="00CF35C3">
        <w:tc>
          <w:tcPr>
            <w:tcW w:w="2660" w:type="dxa"/>
          </w:tcPr>
          <w:p w14:paraId="4DB324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ait Initiation Assessment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cr/>
            </w:r>
          </w:p>
          <w:p w14:paraId="6C7B20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AA817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8814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hang, 199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Chang&lt;/Author&gt;&lt;Year&gt;1999&lt;/Year&gt;&lt;RecNum&gt;10162&lt;/RecNum&gt;&lt;DisplayText&gt;[42]&lt;/DisplayText&gt;&lt;record&gt;&lt;rec-number&gt;10162&lt;/rec-number&gt;&lt;foreign-keys&gt;&lt;key app="EN" db-id="ersfwt5evwesayewtz55eett59wxe02effd2" timestamp="1675447964"&gt;10162&lt;/key&gt;&lt;/foreign-keys&gt;&lt;ref-type name="Journal Article"&gt;17&lt;/ref-type&gt;&lt;contributors&gt;&lt;authors&gt;&lt;author&gt;Chang, H.&lt;/author&gt;&lt;author&gt;Krebs, D. E.&lt;/author&gt;&lt;/authors&gt;&lt;/contributors&gt;&lt;titles&gt;&lt;title&gt;Dynamic balance control in elders: gait initiation assessment as a screening tool&lt;/title&gt;&lt;secondary-title&gt;Archives of physical medicine and rehabilitation&lt;/secondary-title&gt;&lt;/titles&gt;&lt;periodical&gt;&lt;full-title&gt;Archives of Physical Medicine and Rehabilitation&lt;/full-title&gt;&lt;/periodical&gt;&lt;pages&gt;490-4&lt;/pages&gt;&lt;volume&gt;80&lt;/volume&gt;&lt;number&gt;5&lt;/number&gt;&lt;dates&gt;&lt;year&gt;1999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878EC6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321166D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/R </w:t>
            </w:r>
          </w:p>
          <w:p w14:paraId="60A3D80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8A3FAD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5DA99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7E35AD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Discrimination: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lidly discriminates groups with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ensitivity and specificity ≥ 50%. Test values significantly greater in healthy elders than in disabled </w:t>
            </w: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elders and vestibular hypofunction subjects (p&lt;0.O1) (+)</w:t>
            </w:r>
          </w:p>
        </w:tc>
      </w:tr>
      <w:tr w:rsidR="00D31BD7" w:rsidRPr="00D31BD7" w14:paraId="4307146C" w14:textId="77777777" w:rsidTr="00CF35C3">
        <w:tc>
          <w:tcPr>
            <w:tcW w:w="3936" w:type="dxa"/>
            <w:gridSpan w:val="2"/>
            <w:shd w:val="clear" w:color="auto" w:fill="D9D9D9"/>
          </w:tcPr>
          <w:p w14:paraId="25CA652C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098027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42A3023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0297FA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B7C6A2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0F0032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15A055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52C2C087" w14:textId="77777777" w:rsidTr="00CF35C3">
        <w:tc>
          <w:tcPr>
            <w:tcW w:w="2660" w:type="dxa"/>
          </w:tcPr>
          <w:p w14:paraId="01A753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odified Wii Fit balance board</w:t>
            </w:r>
          </w:p>
          <w:p w14:paraId="0B3618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5ED6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hang, 2013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Chang&lt;/Author&gt;&lt;Year&gt;2013&lt;/Year&gt;&lt;RecNum&gt;10135&lt;/RecNum&gt;&lt;DisplayText&gt;[43]&lt;/DisplayText&gt;&lt;record&gt;&lt;rec-number&gt;10135&lt;/rec-number&gt;&lt;foreign-keys&gt;&lt;key app="EN" db-id="ersfwt5evwesayewtz55eett59wxe02effd2" timestamp="1675447964"&gt;10135&lt;/key&gt;&lt;/foreign-keys&gt;&lt;ref-type name="Journal Article"&gt;17&lt;/ref-type&gt;&lt;contributors&gt;&lt;authors&gt;&lt;author&gt;Chang, Wen-Dien&lt;/author&gt;&lt;author&gt;Chang, Wan-Yi&lt;/author&gt;&lt;author&gt;Lee, Chia-Lun&lt;/author&gt;&lt;author&gt;Feng, Chi-Yen&lt;/author&gt;&lt;/authors&gt;&lt;/contributors&gt;&lt;titles&gt;&lt;title&gt;Validity and reliability of wii fit balance board for the assessment of balance of healthy young adults and the elderly&lt;/title&gt;&lt;secondary-title&gt;Journal of physical therapy science&lt;/secondary-title&gt;&lt;/titles&gt;&lt;periodical&gt;&lt;full-title&gt;Journal of physical therapy science&lt;/full-title&gt;&lt;/periodical&gt;&lt;pages&gt;1251-3&lt;/pages&gt;&lt;volume&gt;25&lt;/volume&gt;&lt;number&gt;10&lt;/number&gt;&lt;dates&gt;&lt;year&gt;2013&lt;/year&gt;&lt;/dates&gt;&lt;pub-location&gt;Japan&lt;/pub-location&gt;&lt;urls&gt;&lt;/urls&gt;&lt;electronic-resource-num&gt;https://dx.doi.org/10.1589/jpts.25.125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25BF1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6C4CC7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3 to 0.99</w:t>
            </w:r>
          </w:p>
          <w:p w14:paraId="5888B5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0FB923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C89AD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8D4FF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7E59B6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67E176DD" w14:textId="77777777" w:rsidTr="00CF35C3">
        <w:tc>
          <w:tcPr>
            <w:tcW w:w="3936" w:type="dxa"/>
            <w:gridSpan w:val="2"/>
            <w:shd w:val="clear" w:color="auto" w:fill="D9D9D9"/>
          </w:tcPr>
          <w:p w14:paraId="1460CA3F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03B86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  <w:p w14:paraId="6695CF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C5377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91192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239E5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226DC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7DAF1E3" w14:textId="77777777" w:rsidTr="00CF35C3">
        <w:tc>
          <w:tcPr>
            <w:tcW w:w="2660" w:type="dxa"/>
          </w:tcPr>
          <w:p w14:paraId="4F99DF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Stepping Threshold Test (STT)</w:t>
            </w:r>
          </w:p>
        </w:tc>
        <w:tc>
          <w:tcPr>
            <w:tcW w:w="1276" w:type="dxa"/>
          </w:tcPr>
          <w:p w14:paraId="5D170B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dams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dams&lt;/Author&gt;&lt;Year&gt;2021&lt;/Year&gt;&lt;RecNum&gt;10090&lt;/RecNum&gt;&lt;DisplayText&gt;[44]&lt;/DisplayText&gt;&lt;record&gt;&lt;rec-number&gt;10090&lt;/rec-number&gt;&lt;foreign-keys&gt;&lt;key app="EN" db-id="ersfwt5evwesayewtz55eett59wxe02effd2" timestamp="1675447964"&gt;10090&lt;/key&gt;&lt;/foreign-keys&gt;&lt;ref-type name="Journal Article"&gt;17&lt;/ref-type&gt;&lt;contributors&gt;&lt;authors&gt;&lt;author&gt;Adams, Michael&lt;/author&gt;&lt;author&gt;Brull, Leon&lt;/author&gt;&lt;author&gt;Lohkamp, Monika&lt;/author&gt;&lt;author&gt;Schwenk, Michael&lt;/author&gt;&lt;/authors&gt;&lt;/contributors&gt;&lt;titles&gt;&lt;title&gt;The Stepping Threshold Test for Reactive Balance: Validation of Two Observer-Based Evaluation Strategies to Assess Stepping Behavior in Fall-Prone Older Adults&lt;/title&gt;&lt;secondary-title&gt;Frontiers in sports and active living&lt;/secondary-title&gt;&lt;/titles&gt;&lt;periodical&gt;&lt;full-title&gt;Frontiers in sports and active living&lt;/full-title&gt;&lt;/periodical&gt;&lt;pages&gt;715392&lt;/pages&gt;&lt;volume&gt;3&lt;/volume&gt;&lt;number&gt;101765780&lt;/number&gt;&lt;dates&gt;&lt;year&gt;2021&lt;/year&gt;&lt;/dates&gt;&lt;pub-location&gt;Switzerland&lt;/pub-location&gt;&lt;urls&gt;&lt;/urls&gt;&lt;electronic-resource-num&gt;https://dx.doi.org/10.3389/fspor.2021.715392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821C2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235A2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EB9A1D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28293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65684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Convergent validity, STT (DSE) vs Brief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388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;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TT (DSE) vs 8LBS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46 (−)</w:t>
            </w:r>
          </w:p>
          <w:p w14:paraId="501B06A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Discriminative validity: The STT sum score and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ubscore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(DSE) showed no significant differences between fallers and non-fallers (p=0.799). (−)</w:t>
            </w:r>
          </w:p>
        </w:tc>
      </w:tr>
      <w:tr w:rsidR="00D31BD7" w:rsidRPr="00D31BD7" w14:paraId="519FAD69" w14:textId="77777777" w:rsidTr="00CF35C3">
        <w:tc>
          <w:tcPr>
            <w:tcW w:w="3936" w:type="dxa"/>
            <w:gridSpan w:val="2"/>
            <w:shd w:val="clear" w:color="auto" w:fill="D9D9D9"/>
          </w:tcPr>
          <w:p w14:paraId="657E544D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A74E8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321066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3A4015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79405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149457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19FE73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</w:tr>
      <w:tr w:rsidR="00D31BD7" w:rsidRPr="00D31BD7" w14:paraId="233254EC" w14:textId="77777777" w:rsidTr="00CF35C3">
        <w:tc>
          <w:tcPr>
            <w:tcW w:w="2660" w:type="dxa"/>
          </w:tcPr>
          <w:p w14:paraId="75CC7C8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Unstable board</w:t>
            </w:r>
          </w:p>
          <w:p w14:paraId="40D2D3D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DYJOC BOARD, SAKAI Medical Co., Ltd.)</w:t>
            </w:r>
          </w:p>
        </w:tc>
        <w:tc>
          <w:tcPr>
            <w:tcW w:w="1276" w:type="dxa"/>
          </w:tcPr>
          <w:p w14:paraId="73149B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kizuki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kizuki&lt;/Author&gt;&lt;Year&gt;2018&lt;/Year&gt;&lt;RecNum&gt;10115&lt;/RecNum&gt;&lt;DisplayText&gt;[45]&lt;/DisplayText&gt;&lt;record&gt;&lt;rec-number&gt;10115&lt;/rec-number&gt;&lt;foreign-keys&gt;&lt;key app="EN" db-id="ersfwt5evwesayewtz55eett59wxe02effd2" timestamp="1675447964"&gt;10115&lt;/key&gt;&lt;/foreign-keys&gt;&lt;ref-type name="Journal Article"&gt;17&lt;/ref-type&gt;&lt;contributors&gt;&lt;authors&gt;&lt;author&gt;Akizuki, Kazunori&lt;/author&gt;&lt;author&gt;Echizenya, Yuki&lt;/author&gt;&lt;author&gt;Kaneno, Tatsuya&lt;/author&gt;&lt;author&gt;Yabuki, Jun&lt;/author&gt;&lt;author&gt;Ohashi, Yukari&lt;/author&gt;&lt;/authors&gt;&lt;/contributors&gt;&lt;titles&gt;&lt;title&gt;Dynamic balance assessment using an unstable board in community-dwelling elderly people&lt;/title&gt;&lt;secondary-title&gt;Journal of physical therapy science&lt;/secondary-title&gt;&lt;/titles&gt;&lt;periodical&gt;&lt;full-title&gt;Journal of physical therapy science&lt;/full-title&gt;&lt;/periodical&gt;&lt;pages&gt;1086-1091&lt;/pages&gt;&lt;volume&gt;30&lt;/volume&gt;&lt;number&gt;8&lt;/number&gt;&lt;dates&gt;&lt;year&gt;2018&lt;/year&gt;&lt;/dates&gt;&lt;pub-location&gt;Japan&lt;/pub-location&gt;&lt;urls&gt;&lt;/urls&gt;&lt;electronic-resource-num&gt;https://dx.doi.org/10.1589/jpts.30.1086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788BDB1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860FE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2C07226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8BF05D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/R </w:t>
            </w:r>
          </w:p>
          <w:p w14:paraId="434F9C5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02E69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elationship with existing dynamic balance indic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</w:p>
          <w:p w14:paraId="6F8EC1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Total: r = −0.115 and −0.316; (−) </w:t>
            </w:r>
          </w:p>
          <w:p w14:paraId="52B09B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Functional Reach Test (FRT), </w:t>
            </w:r>
          </w:p>
          <w:p w14:paraId="5C4376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 0.067 and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083 (−)</w:t>
            </w:r>
          </w:p>
        </w:tc>
      </w:tr>
      <w:tr w:rsidR="00D31BD7" w:rsidRPr="00D31BD7" w14:paraId="4C2309CD" w14:textId="77777777" w:rsidTr="00CF35C3">
        <w:tc>
          <w:tcPr>
            <w:tcW w:w="3936" w:type="dxa"/>
            <w:gridSpan w:val="2"/>
            <w:shd w:val="clear" w:color="auto" w:fill="D9D9D9"/>
          </w:tcPr>
          <w:p w14:paraId="5CF09429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470CC1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4652C7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0C7F2D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1BB12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0C617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0A7BD8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</w:tr>
      <w:tr w:rsidR="00D31BD7" w:rsidRPr="00D31BD7" w14:paraId="2F7745D0" w14:textId="77777777" w:rsidTr="00CF35C3">
        <w:tc>
          <w:tcPr>
            <w:tcW w:w="2660" w:type="dxa"/>
          </w:tcPr>
          <w:p w14:paraId="773BEA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limits of stability (LOS) test</w:t>
            </w:r>
          </w:p>
          <w:p w14:paraId="509CE8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E9A24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85B3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Clark, 1997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Clark&lt;/Author&gt;&lt;Year&gt;1997&lt;/Year&gt;&lt;RecNum&gt;10165&lt;/RecNum&gt;&lt;DisplayText&gt;[46]&lt;/DisplayText&gt;&lt;record&gt;&lt;rec-number&gt;10165&lt;/rec-number&gt;&lt;foreign-keys&gt;&lt;key app="EN" db-id="ersfwt5evwesayewtz55eett59wxe02effd2" timestamp="1675447964"&gt;10165&lt;/key&gt;&lt;/foreign-keys&gt;&lt;ref-type name="Journal Article"&gt;17&lt;/ref-type&gt;&lt;contributors&gt;&lt;authors&gt;&lt;author&gt;Clark, S.&lt;/author&gt;&lt;author&gt;Rose, D. J.&lt;/author&gt;&lt;author&gt;Fujimoto, K.&lt;/author&gt;&lt;/authors&gt;&lt;/contributors&gt;&lt;titles&gt;&lt;title&gt;Generalizability of the limits of stability test in the evaluation of dynamic balance among older adults&lt;/title&gt;&lt;secondary-title&gt;Archives of physical medicine and rehabilitation&lt;/secondary-title&gt;&lt;/titles&gt;&lt;periodical&gt;&lt;full-title&gt;Archives of Physical Medicine and Rehabilitation&lt;/full-title&gt;&lt;/periodical&gt;&lt;pages&gt;1078-84&lt;/pages&gt;&lt;volume&gt;78&lt;/volume&gt;&lt;number&gt;10&lt;/number&gt;&lt;dates&gt;&lt;year&gt;1997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64D37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epeated measures, no significant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differences in measurements across the three </w:t>
            </w:r>
          </w:p>
          <w:p w14:paraId="7B69FF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ing days. (?)</w:t>
            </w:r>
          </w:p>
        </w:tc>
        <w:tc>
          <w:tcPr>
            <w:tcW w:w="1843" w:type="dxa"/>
          </w:tcPr>
          <w:p w14:paraId="2C784DD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SEM values range: For 75% LOS: 0.038 – 5.50</w:t>
            </w:r>
          </w:p>
          <w:p w14:paraId="1E4E0958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>For 100% LOS: 0.041 – 4.92</w:t>
            </w:r>
          </w:p>
        </w:tc>
        <w:tc>
          <w:tcPr>
            <w:tcW w:w="1701" w:type="dxa"/>
            <w:shd w:val="clear" w:color="auto" w:fill="auto"/>
          </w:tcPr>
          <w:p w14:paraId="32C934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  <w:tc>
          <w:tcPr>
            <w:tcW w:w="2835" w:type="dxa"/>
            <w:shd w:val="clear" w:color="auto" w:fill="auto"/>
          </w:tcPr>
          <w:p w14:paraId="6BE4BA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40DE69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6538FC2D" w14:textId="77777777" w:rsidTr="00CF35C3">
        <w:tc>
          <w:tcPr>
            <w:tcW w:w="3936" w:type="dxa"/>
            <w:gridSpan w:val="2"/>
            <w:shd w:val="clear" w:color="auto" w:fill="D9D9D9"/>
          </w:tcPr>
          <w:p w14:paraId="0DBE0672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E09FAA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6FE1140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3" w:type="dxa"/>
            <w:shd w:val="clear" w:color="auto" w:fill="D9D9D9"/>
          </w:tcPr>
          <w:p w14:paraId="28CA68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7814D8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2B98B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31C71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49ED699" w14:textId="77777777" w:rsidTr="00CF35C3">
        <w:tc>
          <w:tcPr>
            <w:tcW w:w="2660" w:type="dxa"/>
            <w:vMerge w:val="restart"/>
          </w:tcPr>
          <w:p w14:paraId="562F3B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our Square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Step Test (FSST)</w:t>
            </w:r>
          </w:p>
          <w:p w14:paraId="6D072F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7A3A0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578F7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leary, 2017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Cleary&lt;/Author&gt;&lt;Year&gt;2017&lt;/Year&gt;&lt;RecNum&gt;10117&lt;/RecNum&gt;&lt;DisplayText&gt;[48]&lt;/DisplayText&gt;&lt;record&gt;&lt;rec-number&gt;10117&lt;/rec-number&gt;&lt;foreign-keys&gt;&lt;key app="EN" db-id="ersfwt5evwesayewtz55eett59wxe02effd2" timestamp="1675447964"&gt;10117&lt;/key&gt;&lt;/foreign-keys&gt;&lt;ref-type name="Journal Article"&gt;17&lt;/ref-type&gt;&lt;contributors&gt;&lt;authors&gt;&lt;author&gt;Cleary, Kimberly&lt;/author&gt;&lt;author&gt;Skornyakov, Elena&lt;/author&gt;&lt;/authors&gt;&lt;/contributors&gt;&lt;titles&gt;&lt;title&gt;Predicting falls in older adults using the four square step test&lt;/title&gt;&lt;secondary-title&gt;Physiotherapy theory and practice&lt;/secondary-title&gt;&lt;/titles&gt;&lt;periodical&gt;&lt;full-title&gt;Physiotherapy Theory and Practice&lt;/full-title&gt;&lt;/periodical&gt;&lt;pages&gt;766-771&lt;/pages&gt;&lt;volume&gt;33&lt;/volume&gt;&lt;number&gt;10&lt;/number&gt;&lt;dates&gt;&lt;year&gt;2017&lt;/year&gt;&lt;/dates&gt;&lt;pub-location&gt;England&lt;/pub-location&gt;&lt;urls&gt;&lt;/urls&gt;&lt;electronic-resource-num&gt;https://dx.doi.org/10.1080/09593985.2017.135495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927D62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84F247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/R </w:t>
            </w:r>
          </w:p>
          <w:p w14:paraId="7F3750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82206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C662F5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17326A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042317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ρ = −0.74 (+)</w:t>
            </w:r>
          </w:p>
          <w:p w14:paraId="51384CF3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Prediction of future fall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‡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t 3, 6 and 12 months: p = 0.000 (+)</w:t>
            </w:r>
          </w:p>
        </w:tc>
        <w:tc>
          <w:tcPr>
            <w:tcW w:w="3260" w:type="dxa"/>
          </w:tcPr>
          <w:p w14:paraId="77ECF0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Tinetti and TUG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Vs TUG, Spearman’s ρ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=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89; Vs Tinetti, ρ = −0.60 (+)</w:t>
            </w:r>
          </w:p>
          <w:p w14:paraId="57D1546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Comparison of test scores between group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non-fallers vs single fallers vs multiple fallers (p = 0.03). Use/non-use of any type of assistive devices (p = 0.003). (+)</w:t>
            </w:r>
          </w:p>
        </w:tc>
      </w:tr>
      <w:tr w:rsidR="00D31BD7" w:rsidRPr="00D31BD7" w14:paraId="2343CD09" w14:textId="77777777" w:rsidTr="00CF35C3">
        <w:tc>
          <w:tcPr>
            <w:tcW w:w="2660" w:type="dxa"/>
            <w:vMerge/>
          </w:tcPr>
          <w:p w14:paraId="2C9B58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9ABF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şik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Işik&lt;/Author&gt;&lt;Year&gt;2015&lt;/Year&gt;&lt;RecNum&gt;10188&lt;/RecNum&gt;&lt;DisplayText&gt;[49]&lt;/DisplayText&gt;&lt;record&gt;&lt;rec-number&gt;10188&lt;/rec-number&gt;&lt;foreign-keys&gt;&lt;key app="EN" db-id="ersfwt5evwesayewtz55eett59wxe02effd2" timestamp="1675447964"&gt;10188&lt;/key&gt;&lt;/foreign-keys&gt;&lt;ref-type name="Journal Article"&gt;17&lt;/ref-type&gt;&lt;contributors&gt;&lt;authors&gt;&lt;author&gt;Işik, E. İ&lt;/author&gt;&lt;author&gt;Altuğ, F.&lt;/author&gt;&lt;author&gt;Cavlak, U.&lt;/author&gt;&lt;/authors&gt;&lt;/contributors&gt;&lt;titles&gt;&lt;title&gt;Reliability and validity of four step square test in older adults&lt;/title&gt;&lt;secondary-title&gt;Turk Geriatri Dergisi&lt;/secondary-title&gt;&lt;/titles&gt;&lt;periodical&gt;&lt;full-title&gt;Turk Geriatri Dergisi&lt;/full-title&gt;&lt;/periodical&gt;&lt;pages&gt;151-155&lt;/pages&gt;&lt;volume&gt;18&lt;/volume&gt;&lt;number&gt;2&lt;/number&gt;&lt;dates&gt;&lt;year&gt;2015&lt;/year&gt;&lt;/dates&gt;&lt;urls&gt;&lt;related-urls&gt;&lt;url&gt;https://www.embase.com/search/results?subaction=viewrecord&amp;amp;id=L605361642&amp;amp;from=export&lt;/url&gt;&lt;/related-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1B672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 Cronbach α = 0.96</w:t>
            </w:r>
          </w:p>
          <w:p w14:paraId="7F4EEC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843" w:type="dxa"/>
            <w:shd w:val="clear" w:color="auto" w:fill="auto"/>
          </w:tcPr>
          <w:p w14:paraId="11E113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2A997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3F18FC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3CA436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−0.641 (−)</w:t>
            </w:r>
          </w:p>
          <w:p w14:paraId="02CE8F6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96123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elation between FSST and other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</w:p>
          <w:p w14:paraId="2E9292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Vs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Single Leg Stance Test:</w:t>
            </w:r>
          </w:p>
          <w:p w14:paraId="481BEA9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r=−0.348 (−) </w:t>
            </w:r>
          </w:p>
          <w:p w14:paraId="720452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Vs FRT: r =−0.232 (−) </w:t>
            </w:r>
          </w:p>
          <w:p w14:paraId="2AD6B9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 xml:space="preserve">V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Timed Up and Go Test: </w:t>
            </w:r>
          </w:p>
          <w:p w14:paraId="0A9C24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 =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0.595 (+)</w:t>
            </w:r>
          </w:p>
        </w:tc>
      </w:tr>
      <w:tr w:rsidR="00D31BD7" w:rsidRPr="00D31BD7" w14:paraId="264CFAEB" w14:textId="77777777" w:rsidTr="00CF35C3">
        <w:tc>
          <w:tcPr>
            <w:tcW w:w="2660" w:type="dxa"/>
            <w:vMerge/>
          </w:tcPr>
          <w:p w14:paraId="7B1DA4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4C8C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ite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Dite&lt;/Author&gt;&lt;Year&gt;2002&lt;/Year&gt;&lt;RecNum&gt;10160&lt;/RecNum&gt;&lt;DisplayText&gt;[47]&lt;/DisplayText&gt;&lt;record&gt;&lt;rec-number&gt;10160&lt;/rec-number&gt;&lt;foreign-keys&gt;&lt;key app="EN" db-id="ersfwt5evwesayewtz55eett59wxe02effd2" timestamp="1675447964"&gt;10160&lt;/key&gt;&lt;/foreign-keys&gt;&lt;ref-type name="Journal Article"&gt;17&lt;/ref-type&gt;&lt;contributors&gt;&lt;authors&gt;&lt;author&gt;Dite, Wayne&lt;/author&gt;&lt;author&gt;Temple, Viviene A.&lt;/author&gt;&lt;/authors&gt;&lt;/contributors&gt;&lt;titles&gt;&lt;title&gt;A clinical test of stepping and change of direction to identify multiple falling older adults&lt;/title&gt;&lt;secondary-title&gt;Archives of physical medicine and rehabilitation&lt;/secondary-title&gt;&lt;/titles&gt;&lt;periodical&gt;&lt;full-title&gt;Archives of Physical Medicine and Rehabilitation&lt;/full-title&gt;&lt;/periodical&gt;&lt;pages&gt;1566-71&lt;/pages&gt;&lt;volume&gt;83&lt;/volume&gt;&lt;number&gt;11&lt;/number&gt;&lt;dates&gt;&lt;year&gt;2002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2ADA5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rater,</w:t>
            </w:r>
          </w:p>
          <w:p w14:paraId="5AB324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</w:t>
            </w:r>
          </w:p>
          <w:p w14:paraId="258925E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19807B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8</w:t>
            </w:r>
          </w:p>
          <w:p w14:paraId="7107AF2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4ED899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667F241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3697D0B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nsitivity: 89%</w:t>
            </w:r>
          </w:p>
          <w:p w14:paraId="792E87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: 85%</w:t>
            </w:r>
          </w:p>
          <w:p w14:paraId="0910E18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Optimal cut-off score:15 seconds)</w:t>
            </w:r>
          </w:p>
          <w:p w14:paraId="67A8386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3260" w:type="dxa"/>
          </w:tcPr>
          <w:p w14:paraId="3B89A5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1) Differences between multiple fallers, non-multiple fallers, and healthy comparisons, on the FS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: Significant differences were found (p&lt;0.001). (+)</w:t>
            </w:r>
          </w:p>
          <w:p w14:paraId="2AA4113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2) Against Balance and Mobility Measu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: Vs TUG, 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  <w:lang w:val="nl-NL"/>
              </w:rPr>
              <w:t xml:space="preserve">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= 0.88 (+) </w:t>
            </w:r>
          </w:p>
          <w:p w14:paraId="733645B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Vs Functional Reach Test (FRT), </w:t>
            </w:r>
          </w:p>
          <w:p w14:paraId="041EA2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  <w:lang w:val="nl-NL"/>
              </w:rPr>
              <w:t>S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= − 0.47 (−)</w:t>
            </w:r>
          </w:p>
        </w:tc>
      </w:tr>
      <w:tr w:rsidR="00D31BD7" w:rsidRPr="00D31BD7" w14:paraId="1144FC50" w14:textId="77777777" w:rsidTr="00CF35C3">
        <w:tc>
          <w:tcPr>
            <w:tcW w:w="3936" w:type="dxa"/>
            <w:gridSpan w:val="2"/>
            <w:shd w:val="clear" w:color="auto" w:fill="D9D9D9"/>
          </w:tcPr>
          <w:p w14:paraId="7242CADB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76D2A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8</w:t>
            </w:r>
          </w:p>
          <w:p w14:paraId="01FD61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0A0E9A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82F86C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2516C9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08C075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  <w:tc>
          <w:tcPr>
            <w:tcW w:w="3260" w:type="dxa"/>
            <w:shd w:val="clear" w:color="auto" w:fill="D9D9D9"/>
          </w:tcPr>
          <w:p w14:paraId="5A7B32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convergent validity</w:t>
            </w:r>
          </w:p>
          <w:p w14:paraId="434082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, for discriminative validity </w:t>
            </w:r>
          </w:p>
          <w:p w14:paraId="1CDACF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</w:tr>
      <w:tr w:rsidR="00D31BD7" w:rsidRPr="00D31BD7" w14:paraId="3F39CD48" w14:textId="77777777" w:rsidTr="00CF35C3">
        <w:tc>
          <w:tcPr>
            <w:tcW w:w="2660" w:type="dxa"/>
          </w:tcPr>
          <w:p w14:paraId="1E90487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ediolateral balance assessment (MELBA) tool</w:t>
            </w:r>
          </w:p>
        </w:tc>
        <w:tc>
          <w:tcPr>
            <w:tcW w:w="1276" w:type="dxa"/>
          </w:tcPr>
          <w:p w14:paraId="203857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fré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izam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Cofre Lizama&lt;/Author&gt;&lt;Year&gt;2015&lt;/Year&gt;&lt;RecNum&gt;10129&lt;/RecNum&gt;&lt;DisplayText&gt;[50]&lt;/DisplayText&gt;&lt;record&gt;&lt;rec-number&gt;10129&lt;/rec-number&gt;&lt;foreign-keys&gt;&lt;key app="EN" db-id="ersfwt5evwesayewtz55eett59wxe02effd2" timestamp="1675447964"&gt;10129&lt;/key&gt;&lt;/foreign-keys&gt;&lt;ref-type name="Journal Article"&gt;17&lt;/ref-type&gt;&lt;contributors&gt;&lt;authors&gt;&lt;author&gt;Cofre Lizama, L. Eduardo&lt;/author&gt;&lt;author&gt;Pijnappels, Mirjam&lt;/author&gt;&lt;author&gt;Rispens, Sietse M.&lt;/author&gt;&lt;author&gt;Reeves, N. Peter&lt;/author&gt;&lt;author&gt;Verschueren, Sabine M.&lt;/author&gt;&lt;author&gt;van Dieen, Jaap H.&lt;/author&gt;&lt;/authors&gt;&lt;/contributors&gt;&lt;titles&gt;&lt;title&gt;Mediolateral balance and gait stability in older adults&lt;/title&gt;&lt;secondary-title&gt;Gait &amp;amp; posture&lt;/secondary-title&gt;&lt;/titles&gt;&lt;periodical&gt;&lt;full-title&gt;Gait &amp;amp; posture&lt;/full-title&gt;&lt;/periodical&gt;&lt;pages&gt;79-84&lt;/pages&gt;&lt;volume&gt;42&lt;/volume&gt;&lt;number&gt;1&lt;/number&gt;&lt;dates&gt;&lt;year&gt;2015&lt;/year&gt;&lt;/dates&gt;&lt;pub-location&gt;England&lt;/pub-location&gt;&lt;urls&gt;&lt;/urls&gt;&lt;electronic-resource-num&gt;https://dx.doi.org/10.1016/j.gaitpost.2015.04.01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2C77BB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86E0A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09705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3CA8E6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redictive ability regarding gait stability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‡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36AE6A4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−0.48 and r=−0.57 (−)</w:t>
            </w:r>
          </w:p>
        </w:tc>
        <w:tc>
          <w:tcPr>
            <w:tcW w:w="3260" w:type="dxa"/>
            <w:shd w:val="clear" w:color="auto" w:fill="auto"/>
          </w:tcPr>
          <w:p w14:paraId="5C302C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3CE460E" w14:textId="77777777" w:rsidTr="00CF35C3">
        <w:tc>
          <w:tcPr>
            <w:tcW w:w="3936" w:type="dxa"/>
            <w:gridSpan w:val="2"/>
            <w:shd w:val="clear" w:color="auto" w:fill="D9D9D9"/>
          </w:tcPr>
          <w:p w14:paraId="27851CEC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8B354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52BB2A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14EB4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36ABC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lt; 0.70</w:t>
            </w:r>
          </w:p>
          <w:p w14:paraId="60CECE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78CE0C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4E80343" w14:textId="77777777" w:rsidTr="00CF35C3">
        <w:trPr>
          <w:trHeight w:val="598"/>
        </w:trPr>
        <w:tc>
          <w:tcPr>
            <w:tcW w:w="2660" w:type="dxa"/>
          </w:tcPr>
          <w:p w14:paraId="6B624D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Spring Scale Test (SST)</w:t>
            </w:r>
          </w:p>
          <w:p w14:paraId="3541D7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F114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DePasquale, 200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DePasquale&lt;/Author&gt;&lt;Year&gt;2009&lt;/Year&gt;&lt;RecNum&gt;10145&lt;/RecNum&gt;&lt;DisplayText&gt;[51]&lt;/DisplayText&gt;&lt;record&gt;&lt;rec-number&gt;10145&lt;/rec-number&gt;&lt;foreign-keys&gt;&lt;key app="EN" db-id="ersfwt5evwesayewtz55eett59wxe02effd2" timestamp="1675447964"&gt;10145&lt;/key&gt;&lt;/foreign-keys&gt;&lt;ref-type name="Journal Article"&gt;17&lt;/ref-type&gt;&lt;contributors&gt;&lt;authors&gt;&lt;author&gt;DePasquale, Louis&lt;/author&gt;&lt;author&gt;Toscano, Lisa&lt;/author&gt;&lt;/authors&gt;&lt;/contributors&gt;&lt;titles&gt;&lt;title&gt;The Spring Scale Test: a reliable and valid tool for explaining fall history&lt;/title&gt;&lt;secondary-title&gt;Journal of geriatric physical therapy (2001)&lt;/secondary-title&gt;&lt;/titles&gt;&lt;periodical&gt;&lt;full-title&gt;Journal of geriatric physical therapy (2001)&lt;/full-title&gt;&lt;/periodical&gt;&lt;pages&gt;159-67&lt;/pages&gt;&lt;volume&gt;32&lt;/volume&gt;&lt;number&gt;4&lt;/number&gt;&lt;dates&gt;&lt;year&gt;2009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0AD93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DF6E3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4</w:t>
            </w:r>
          </w:p>
          <w:p w14:paraId="137069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A8175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solute error: Method error (ME) = 0.74 </w:t>
            </w:r>
          </w:p>
          <w:p w14:paraId="339293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19331E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927E6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AAFAB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1) Convergent validity: V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Timed Up &amp; Go (r=−0.67); Vs Single limb stance (r=0.54); Vs Tandem stance (r=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0.55) (+)</w:t>
            </w:r>
          </w:p>
          <w:p w14:paraId="70645F38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Known groups validity (distinction between subjects with/without a history of </w:t>
            </w:r>
          </w:p>
          <w:p w14:paraId="55A5CE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alling), p = 0.001. (+)</w:t>
            </w:r>
          </w:p>
        </w:tc>
      </w:tr>
      <w:tr w:rsidR="00D31BD7" w:rsidRPr="00D31BD7" w14:paraId="3B5C4C61" w14:textId="77777777" w:rsidTr="00CF35C3">
        <w:tc>
          <w:tcPr>
            <w:tcW w:w="3936" w:type="dxa"/>
            <w:gridSpan w:val="2"/>
            <w:shd w:val="clear" w:color="auto" w:fill="D9D9D9"/>
          </w:tcPr>
          <w:p w14:paraId="63D21062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CCB60C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4</w:t>
            </w:r>
          </w:p>
          <w:p w14:paraId="714CC9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29C9BC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B5FF6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B8A1CF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C86C5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494D73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63AF1DB6" w14:textId="77777777" w:rsidTr="00CF35C3">
        <w:tc>
          <w:tcPr>
            <w:tcW w:w="2660" w:type="dxa"/>
          </w:tcPr>
          <w:p w14:paraId="5EEB01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icrosoft Xbox One Kinect (Kinect v2)</w:t>
            </w:r>
          </w:p>
          <w:p w14:paraId="78A46F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761D4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11DD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Eltoukh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Eltoukhy&lt;/Author&gt;&lt;Year&gt;2018&lt;/Year&gt;&lt;RecNum&gt;10113&lt;/RecNum&gt;&lt;DisplayText&gt;[52]&lt;/DisplayText&gt;&lt;record&gt;&lt;rec-number&gt;10113&lt;/rec-number&gt;&lt;foreign-keys&gt;&lt;key app="EN" db-id="ersfwt5evwesayewtz55eett59wxe02effd2" timestamp="1675447964"&gt;10113&lt;/key&gt;&lt;/foreign-keys&gt;&lt;ref-type name="Journal Article"&gt;17&lt;/ref-type&gt;&lt;contributors&gt;&lt;authors&gt;&lt;author&gt;Eltoukhy, Moataz A.&lt;/author&gt;&lt;author&gt;Kuenze, Christopher&lt;/author&gt;&lt;author&gt;Oh, Jeonghoon&lt;/author&gt;&lt;author&gt;Signorile, Joseph F.&lt;/author&gt;&lt;/authors&gt;&lt;/contributors&gt;&lt;titles&gt;&lt;title&gt;Validation of Static and Dynamic Balance Assessment Using Microsoft Kinect for Young and Elderly Populations&lt;/title&gt;&lt;secondary-title&gt;IEEE journal of biomedical and health informatics&lt;/secondary-title&gt;&lt;/titles&gt;&lt;periodical&gt;&lt;full-title&gt;IEEE journal of biomedical and health informatics&lt;/full-title&gt;&lt;/periodical&gt;&lt;pages&gt;147-153&lt;/pages&gt;&lt;volume&gt;22&lt;/volume&gt;&lt;number&gt;1&lt;/number&gt;&lt;dates&gt;&lt;year&gt;2018&lt;/year&gt;&lt;/dates&gt;&lt;pub-location&gt;United States&lt;/pub-location&gt;&lt;urls&gt;&lt;/urls&gt;&lt;electronic-resource-num&gt;https://dx.doi.org/10.1109/JBHI.2017.268633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B6D65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elative consistency between systems, ICC &gt; 0.75</w:t>
            </w:r>
          </w:p>
          <w:p w14:paraId="3EE3916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4E86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solute agreement, </w:t>
            </w:r>
          </w:p>
          <w:p w14:paraId="4E84BAF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&gt; 0.75</w:t>
            </w:r>
          </w:p>
          <w:p w14:paraId="55050C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3DBB10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4C80B32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a gold standard 3D motion analysis system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Concordance between systems ranged from poor to nearly perfect. (?)</w:t>
            </w:r>
          </w:p>
        </w:tc>
        <w:tc>
          <w:tcPr>
            <w:tcW w:w="3260" w:type="dxa"/>
            <w:shd w:val="clear" w:color="auto" w:fill="auto"/>
          </w:tcPr>
          <w:p w14:paraId="0065FD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071277C" w14:textId="77777777" w:rsidTr="00CF35C3">
        <w:tc>
          <w:tcPr>
            <w:tcW w:w="3936" w:type="dxa"/>
            <w:gridSpan w:val="2"/>
            <w:shd w:val="clear" w:color="auto" w:fill="D9D9D9"/>
          </w:tcPr>
          <w:p w14:paraId="5013B1F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E9E8F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&gt; 0.75</w:t>
            </w:r>
          </w:p>
          <w:p w14:paraId="43F5A0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4112F3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0F1CEC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3BA2F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not reported</w:t>
            </w:r>
          </w:p>
          <w:p w14:paraId="78BAD8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3319D0E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27C10573" w14:textId="77777777" w:rsidTr="00CF35C3">
        <w:tc>
          <w:tcPr>
            <w:tcW w:w="2660" w:type="dxa"/>
            <w:vMerge w:val="restart"/>
          </w:tcPr>
          <w:p w14:paraId="10047E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TURN 180 test</w:t>
            </w:r>
          </w:p>
          <w:p w14:paraId="17773A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40608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681772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C5B2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Fitzpatrick, 200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Fitzpatrick&lt;/Author&gt;&lt;Year&gt;2005&lt;/Year&gt;&lt;RecNum&gt;10158&lt;/RecNum&gt;&lt;DisplayText&gt;[53]&lt;/DisplayText&gt;&lt;record&gt;&lt;rec-number&gt;10158&lt;/rec-number&gt;&lt;foreign-keys&gt;&lt;key app="EN" db-id="ersfwt5evwesayewtz55eett59wxe02effd2" timestamp="1675447964"&gt;10158&lt;/key&gt;&lt;/foreign-keys&gt;&lt;ref-type name="Journal Article"&gt;17&lt;/ref-type&gt;&lt;contributors&gt;&lt;authors&gt;&lt;author&gt;Fitzpatrick, C.&lt;/author&gt;&lt;author&gt;Simpson, J. M.&lt;/author&gt;&lt;author&gt;Valentine, J. D.&lt;/author&gt;&lt;author&gt;Ryder, S.&lt;/author&gt;&lt;author&gt;Peacock-Edwards, T.&lt;/author&gt;&lt;author&gt;Sidnell, P.&lt;/author&gt;&lt;author&gt;Colognese, M.&lt;/author&gt;&lt;/authors&gt;&lt;/contributors&gt;&lt;titles&gt;&lt;title&gt;The measurement properties and performance characteristics among older people of TURN180, a test of dynamic postural stability&lt;/title&gt;&lt;secondary-title&gt;Clinical rehabilitation&lt;/secondary-title&gt;&lt;/titles&gt;&lt;periodical&gt;&lt;full-title&gt;Clinical Rehabilitation&lt;/full-title&gt;&lt;/periodical&gt;&lt;pages&gt;412-8&lt;/pages&gt;&lt;volume&gt;19&lt;/volume&gt;&lt;number&gt;4&lt;/number&gt;&lt;dates&gt;&lt;year&gt;2005&lt;/year&gt;&lt;/dates&gt;&lt;pub-location&gt;England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E6142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Within-observer consistency, </w:t>
            </w:r>
          </w:p>
          <w:p w14:paraId="043BDF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8 (+)</w:t>
            </w:r>
          </w:p>
        </w:tc>
        <w:tc>
          <w:tcPr>
            <w:tcW w:w="1843" w:type="dxa"/>
          </w:tcPr>
          <w:p w14:paraId="07EB93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−1.04 to 1.56</w:t>
            </w:r>
          </w:p>
          <w:p w14:paraId="738013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137408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56924D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0DB65A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mparison of mean step counts between fallers vs non-faller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 = 0.008 (+)</w:t>
            </w:r>
          </w:p>
        </w:tc>
      </w:tr>
      <w:tr w:rsidR="00D31BD7" w:rsidRPr="00D31BD7" w14:paraId="2EA568DA" w14:textId="77777777" w:rsidTr="00CF35C3">
        <w:tc>
          <w:tcPr>
            <w:tcW w:w="2660" w:type="dxa"/>
            <w:vMerge/>
          </w:tcPr>
          <w:p w14:paraId="32FAD0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1E13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anji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anji&lt;/Author&gt;&lt;Year&gt;2020&lt;/Year&gt;&lt;RecNum&gt;10185&lt;/RecNum&gt;&lt;DisplayText&gt;[54]&lt;/DisplayText&gt;&lt;record&gt;&lt;rec-number&gt;10185&lt;/rec-number&gt;&lt;foreign-keys&gt;&lt;key app="EN" db-id="ersfwt5evwesayewtz55eett59wxe02effd2" timestamp="1675447964"&gt;10185&lt;/key&gt;&lt;/foreign-keys&gt;&lt;ref-type name="Journal Article"&gt;17&lt;/ref-type&gt;&lt;contributors&gt;&lt;authors&gt;&lt;author&gt;Ranji, K. V.&lt;/author&gt;&lt;author&gt;Sam Thamburaj, A.&lt;/author&gt;&lt;author&gt;Raj, J. O.&lt;/author&gt;&lt;author&gt;Ahmed, S. Z.&lt;/author&gt;&lt;author&gt;Arul, B.&lt;/author&gt;&lt;/authors&gt;&lt;/contributors&gt;&lt;titles&gt;&lt;title&gt;Prediction of falls in elderly: Correlation of Berg’s balance scale with turn 180 test&lt;/title&gt;&lt;secondary-title&gt;International Journal of Research in Pharmaceutical Sciences&lt;/secondary-title&gt;&lt;/titles&gt;&lt;periodical&gt;&lt;full-title&gt;International Journal of Research in Pharmaceutical Sciences&lt;/full-title&gt;&lt;/periodical&gt;&lt;pages&gt;6949-6953&lt;/pages&gt;&lt;volume&gt;11&lt;/volume&gt;&lt;number&gt;4&lt;/number&gt;&lt;dates&gt;&lt;year&gt;2020&lt;/year&gt;&lt;/dates&gt;&lt;urls&gt;&lt;related-urls&gt;&lt;url&gt;https://www.embase.com/search/results?subaction=viewrecord&amp;amp;id=L2005790539&amp;amp;from=export&lt;/url&gt;&lt;/related-urls&gt;&lt;/urls&gt;&lt;electronic-resource-num&gt;10.26452/IJRPS.V11I4.369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2BD43F2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888C0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015BF9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408C63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64E080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two-tailed P-value is &lt;0.0001 (r not reported)</w:t>
            </w:r>
          </w:p>
          <w:p w14:paraId="139FA1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14:paraId="6E041B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</w:tr>
      <w:tr w:rsidR="00D31BD7" w:rsidRPr="00D31BD7" w14:paraId="013BD05F" w14:textId="77777777" w:rsidTr="00CF35C3">
        <w:tc>
          <w:tcPr>
            <w:tcW w:w="3936" w:type="dxa"/>
            <w:gridSpan w:val="2"/>
            <w:shd w:val="clear" w:color="auto" w:fill="D9D9D9"/>
          </w:tcPr>
          <w:p w14:paraId="1AB439DB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F1C45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8</w:t>
            </w:r>
          </w:p>
          <w:p w14:paraId="4A91C9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55FC90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54E73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DB4FA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not reported</w:t>
            </w:r>
          </w:p>
          <w:p w14:paraId="62F2B6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145359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5CAA02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2581F16E" w14:textId="77777777" w:rsidTr="00CF35C3">
        <w:tc>
          <w:tcPr>
            <w:tcW w:w="2660" w:type="dxa"/>
          </w:tcPr>
          <w:p w14:paraId="6EB56CF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Lower Quarter Y-Balance Test (LQ-YBT)</w:t>
            </w:r>
          </w:p>
          <w:p w14:paraId="4121BF6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6B9CED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407C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Freund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Freund&lt;/Author&gt;&lt;Year&gt;2019&lt;/Year&gt;&lt;RecNum&gt;10106&lt;/RecNum&gt;&lt;DisplayText&gt;[55]&lt;/DisplayText&gt;&lt;record&gt;&lt;rec-number&gt;10106&lt;/rec-number&gt;&lt;foreign-keys&gt;&lt;key app="EN" db-id="ersfwt5evwesayewtz55eett59wxe02effd2" timestamp="1675447964"&gt;10106&lt;/key&gt;&lt;/foreign-keys&gt;&lt;ref-type name="Journal Article"&gt;17&lt;/ref-type&gt;&lt;contributors&gt;&lt;authors&gt;&lt;author&gt;Freund, Jane E.&lt;/author&gt;&lt;author&gt;Stetts, Deborah M.&lt;/author&gt;&lt;author&gt;Oostindie, Autumn&lt;/author&gt;&lt;author&gt;Shepherd, Jacob&lt;/author&gt;&lt;author&gt;Vallabhajosula, Srikant&lt;/author&gt;&lt;/authors&gt;&lt;/contributors&gt;&lt;titles&gt;&lt;title&gt;Lower Quarter Y-Balance Test in healthy women 50-79 years old&lt;/title&gt;&lt;secondary-title&gt;Journal of women &amp;amp; aging&lt;/secondary-title&gt;&lt;/titles&gt;&lt;periodical&gt;&lt;full-title&gt;Journal of women &amp;amp; aging&lt;/full-title&gt;&lt;/periodical&gt;&lt;pages&gt;475-491&lt;/pages&gt;&lt;volume&gt;31&lt;/volume&gt;&lt;number&gt;6&lt;/number&gt;&lt;dates&gt;&lt;year&gt;2019&lt;/year&gt;&lt;/dates&gt;&lt;pub-location&gt;England&lt;/pub-location&gt;&lt;urls&gt;&lt;/urls&gt;&lt;electronic-resource-num&gt;https://dx.doi.org/10.1080/08952841.2018.151024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1E69A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06C91B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97 (right, left)</w:t>
            </w:r>
          </w:p>
          <w:p w14:paraId="6C25FF8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08C9844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78 (right, left)</w:t>
            </w:r>
          </w:p>
          <w:p w14:paraId="35E46E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175E2B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SEM ≤ 1.46, MDC ≤ 4.04  </w:t>
            </w:r>
          </w:p>
          <w:p w14:paraId="12C08452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 SEM ≤ 3.95, MDC ≤ 10.94</w:t>
            </w:r>
          </w:p>
          <w:p w14:paraId="7EA0FA0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  <w:p w14:paraId="00A4E03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03B94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8BE998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31486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Q-YBT Composite against other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Same side single leg stance, r=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0.412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and 0.448. (−)</w:t>
            </w:r>
          </w:p>
        </w:tc>
      </w:tr>
      <w:tr w:rsidR="00D31BD7" w:rsidRPr="00D31BD7" w14:paraId="52097C1D" w14:textId="77777777" w:rsidTr="00CF35C3">
        <w:tc>
          <w:tcPr>
            <w:tcW w:w="3936" w:type="dxa"/>
            <w:gridSpan w:val="2"/>
            <w:shd w:val="clear" w:color="auto" w:fill="D9D9D9"/>
          </w:tcPr>
          <w:p w14:paraId="0517CA9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CC42D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8</w:t>
            </w:r>
          </w:p>
          <w:p w14:paraId="0D225E2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A82A0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004AF6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6E3E1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7F5FAC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146A6D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  <w:lang w:val="nl-NL"/>
              </w:rPr>
              <w:t>(−)</w:t>
            </w:r>
          </w:p>
        </w:tc>
      </w:tr>
      <w:tr w:rsidR="00D31BD7" w:rsidRPr="00D31BD7" w14:paraId="28FCDBFB" w14:textId="77777777" w:rsidTr="00CF35C3">
        <w:tc>
          <w:tcPr>
            <w:tcW w:w="2660" w:type="dxa"/>
          </w:tcPr>
          <w:p w14:paraId="50EB47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Narrow Path Walking Test (NPWT)</w:t>
            </w:r>
          </w:p>
          <w:p w14:paraId="6D150B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B63CB7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811B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immo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2013</w:t>
            </w:r>
          </w:p>
          <w:p w14:paraId="5A0308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immon&lt;/Author&gt;&lt;Year&gt;2013&lt;/Year&gt;&lt;RecNum&gt;10134&lt;/RecNum&gt;&lt;DisplayText&gt;[56]&lt;/DisplayText&gt;&lt;record&gt;&lt;rec-number&gt;10134&lt;/rec-number&gt;&lt;foreign-keys&gt;&lt;key app="EN" db-id="ersfwt5evwesayewtz55eett59wxe02effd2" timestamp="1675447964"&gt;10134&lt;/key&gt;&lt;/foreign-keys&gt;&lt;ref-type name="Journal Article"&gt;17&lt;/ref-type&gt;&lt;contributors&gt;&lt;authors&gt;&lt;author&gt;Gimmon, Yoav&lt;/author&gt;&lt;author&gt;Jacob, Grinshpon&lt;/author&gt;&lt;author&gt;Lenoble-Hoskovec, Constanze&lt;/author&gt;&lt;author&gt;Bula, Christophe&lt;/author&gt;&lt;author&gt;Melzer, Itshak&lt;/author&gt;&lt;/authors&gt;&lt;/contributors&gt;&lt;titles&gt;&lt;title&gt;Relative and absolute reliability of the clinical version of the Narrow Path Walking Test (NPWT) under single and dual task conditions&lt;/title&gt;&lt;secondary-title&gt;Archives of gerontology and geriatrics&lt;/secondary-title&gt;&lt;/titles&gt;&lt;periodical&gt;&lt;full-title&gt;Archives of gerontology and geriatrics&lt;/full-title&gt;&lt;/periodical&gt;&lt;pages&gt;92-9&lt;/pages&gt;&lt;volume&gt;57&lt;/volume&gt;&lt;number&gt;1&lt;/number&gt;&lt;dates&gt;&lt;year&gt;2013&lt;/year&gt;&lt;/dates&gt;&lt;pub-location&gt;Netherlands&lt;/pub-location&gt;&lt;urls&gt;&lt;/urls&gt;&lt;electronic-resource-num&gt;https://dx.doi.org/10.1016/j.archger.2013.02.00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  <w:p w14:paraId="417C9B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46E92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elative reliability, ICC = 0.77 to 0.92</w:t>
            </w:r>
          </w:p>
          <w:p w14:paraId="00E7A2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13F8A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0.24 to 0.78, and 0.03 to 1.12</w:t>
            </w:r>
          </w:p>
          <w:p w14:paraId="0DC2BD7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RD = 0.10 to 1.58, and 0.78 to 3.77 (?)</w:t>
            </w:r>
          </w:p>
        </w:tc>
        <w:tc>
          <w:tcPr>
            <w:tcW w:w="1701" w:type="dxa"/>
            <w:shd w:val="clear" w:color="auto" w:fill="auto"/>
          </w:tcPr>
          <w:p w14:paraId="02EC13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5AAF9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7B253F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POMA and SPPB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</w:p>
          <w:p w14:paraId="5F10B5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POMA balance: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8 to 0.48; (−)</w:t>
            </w:r>
          </w:p>
          <w:p w14:paraId="1F0E73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Vs SPPB balance: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1 to 0.45.</w:t>
            </w:r>
          </w:p>
          <w:p w14:paraId="08726E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</w:tr>
      <w:tr w:rsidR="00D31BD7" w:rsidRPr="00D31BD7" w14:paraId="76D62FEA" w14:textId="77777777" w:rsidTr="00CF35C3">
        <w:tc>
          <w:tcPr>
            <w:tcW w:w="3936" w:type="dxa"/>
            <w:gridSpan w:val="2"/>
            <w:shd w:val="clear" w:color="auto" w:fill="D9D9D9"/>
          </w:tcPr>
          <w:p w14:paraId="078FE54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65BBE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7−0.92</w:t>
            </w:r>
          </w:p>
          <w:p w14:paraId="78A2F35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E5F21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4285FF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29A49A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AC0E53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4526A6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7813DDD5" w14:textId="77777777" w:rsidTr="00CF35C3">
        <w:tc>
          <w:tcPr>
            <w:tcW w:w="2660" w:type="dxa"/>
            <w:vMerge w:val="restart"/>
          </w:tcPr>
          <w:p w14:paraId="11F90CC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One leg standing (OLS) </w:t>
            </w:r>
          </w:p>
        </w:tc>
        <w:tc>
          <w:tcPr>
            <w:tcW w:w="1276" w:type="dxa"/>
          </w:tcPr>
          <w:p w14:paraId="1A6B45EC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iorgetti, 199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iorgetti&lt;/Author&gt;&lt;Year&gt;1998&lt;/Year&gt;&lt;RecNum&gt;10163&lt;/RecNum&gt;&lt;DisplayText&gt;[40]&lt;/DisplayText&gt;&lt;record&gt;&lt;rec-number&gt;10163&lt;/rec-number&gt;&lt;foreign-keys&gt;&lt;key app="EN" db-id="ersfwt5evwesayewtz55eett59wxe02effd2" timestamp="1675447964"&gt;10163&lt;/key&gt;&lt;/foreign-keys&gt;&lt;ref-type name="Journal Article"&gt;17&lt;/ref-type&gt;&lt;contributors&gt;&lt;authors&gt;&lt;author&gt;Giorgetti, M. M.&lt;/author&gt;&lt;author&gt;Harris, B. A.&lt;/author&gt;&lt;author&gt;Jette, A.&lt;/author&gt;&lt;/authors&gt;&lt;/contributors&gt;&lt;titles&gt;&lt;title&gt;Reliability of clinical balance outcome measures in the elderly&lt;/title&gt;&lt;secondary-title&gt;Physiotherapy research international : the journal for researchers and clinicians in physical therapy&lt;/secondary-title&gt;&lt;/titles&gt;&lt;periodical&gt;&lt;full-title&gt;Physiotherapy research international : the journal for researchers and clinicians in physical therapy&lt;/full-title&gt;&lt;/periodical&gt;&lt;pages&gt;274-83&lt;/pages&gt;&lt;volume&gt;3&lt;/volume&gt;&lt;number&gt;4&lt;/number&gt;&lt;dates&gt;&lt;year&gt;1998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06621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0915E4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75 </w:t>
            </w:r>
          </w:p>
          <w:p w14:paraId="27FDE6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528804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70F06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68BE3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5F987D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9FDD5EE" w14:textId="77777777" w:rsidTr="00CF35C3">
        <w:tc>
          <w:tcPr>
            <w:tcW w:w="2660" w:type="dxa"/>
            <w:vMerge/>
          </w:tcPr>
          <w:p w14:paraId="2D322D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F5B7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in, 200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in&lt;/Author&gt;&lt;Year&gt;2004&lt;/Year&gt;&lt;RecNum&gt;10195&lt;/RecNum&gt;&lt;DisplayText&gt;[41]&lt;/DisplayText&gt;&lt;record&gt;&lt;rec-number&gt;10195&lt;/rec-number&gt;&lt;foreign-keys&gt;&lt;key app="EN" db-id="ersfwt5evwesayewtz55eett59wxe02effd2" timestamp="1675447964"&gt;10195&lt;/key&gt;&lt;/foreign-keys&gt;&lt;ref-type name="Journal Article"&gt;17&lt;/ref-type&gt;&lt;contributors&gt;&lt;authors&gt;&lt;author&gt;Lin, Mau-Roung&lt;/author&gt;&lt;author&gt;Hwang, Hei-Fen&lt;/author&gt;&lt;author&gt;Hu, Ming-Hsia&lt;/author&gt;&lt;author&gt;Wu, Hong-Dar Isaac&lt;/author&gt;&lt;author&gt;Wang, Yi-Wei&lt;/author&gt;&lt;author&gt;Huang, Fu-Chao&lt;/author&gt;&lt;/authors&gt;&lt;/contributors&gt;&lt;titles&gt;&lt;title&gt;Psychometric Comparisons of the Timed Up and Go, One-Leg Stand, Functional Reach, and Tinetti Balance Measures in Community-Dwelling Older People&lt;/title&gt;&lt;secondary-title&gt;Journal of the American Geriatrics Society&lt;/secondary-title&gt;&lt;/titles&gt;&lt;periodical&gt;&lt;full-title&gt;Journal of the American Geriatrics Society&lt;/full-title&gt;&lt;/periodical&gt;&lt;pages&gt;1343-1348&lt;/pages&gt;&lt;volume&gt;52&lt;/volume&gt;&lt;number&gt;8&lt;/number&gt;&lt;dates&gt;&lt;year&gt;2004&lt;/year&gt;&lt;/dates&gt;&lt;pub-location&gt;United Kingdom&lt;/pub-location&gt;&lt;publisher&gt;Blackwell PublishingUnited Kingdom&lt;/publisher&gt;&lt;urls&gt;&lt;/urls&gt;&lt;electronic-resource-num&gt;https://dx.doi.org/10.1111/j.1532-5415.2004.52366.xhttps://dx.doi.org/10.1111/j.1532-5415.2004.52366.x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57ACFA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537CD9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  <w:p w14:paraId="77C297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7F302B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61191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1B074E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Predictive ability (Odds ratios estimated): Falls: 0.99 (0.98–1.01); ADL decline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0.98 (0.97–0.99); ADL improvement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.00 (0.99–1.01)</w:t>
            </w:r>
          </w:p>
          <w:p w14:paraId="02570E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3260" w:type="dxa"/>
          </w:tcPr>
          <w:p w14:paraId="60C2B34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Discriminant validity: S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ubjects who had experienced a fall in the previous year (p=0.001), were older, used a walking aid, and suffered more ADL disabilities stood a shorter time on the OLS (p=0.000). (+)</w:t>
            </w:r>
          </w:p>
          <w:p w14:paraId="2864B198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lastRenderedPageBreak/>
              <w:t xml:space="preserve">2)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vergent validity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Not moderately or strongly correlated with any other measures. (−)</w:t>
            </w:r>
          </w:p>
        </w:tc>
      </w:tr>
      <w:tr w:rsidR="00D31BD7" w:rsidRPr="00D31BD7" w14:paraId="0194AAA9" w14:textId="77777777" w:rsidTr="00CF35C3">
        <w:tc>
          <w:tcPr>
            <w:tcW w:w="3936" w:type="dxa"/>
            <w:gridSpan w:val="2"/>
            <w:shd w:val="clear" w:color="auto" w:fill="D9D9D9"/>
          </w:tcPr>
          <w:p w14:paraId="5A04F0C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A9558D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75</w:t>
            </w:r>
          </w:p>
          <w:p w14:paraId="1E7EB8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E7CCD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4D635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8BCC5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determinate</w:t>
            </w:r>
          </w:p>
          <w:p w14:paraId="7D03D4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16F819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discriminative validity</w:t>
            </w:r>
          </w:p>
          <w:p w14:paraId="46E808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convergent validity</w:t>
            </w:r>
          </w:p>
          <w:p w14:paraId="4EA3EBA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</w:p>
        </w:tc>
      </w:tr>
      <w:tr w:rsidR="00D31BD7" w:rsidRPr="00D31BD7" w14:paraId="3B71B411" w14:textId="77777777" w:rsidTr="00CF35C3">
        <w:tc>
          <w:tcPr>
            <w:tcW w:w="2660" w:type="dxa"/>
          </w:tcPr>
          <w:p w14:paraId="3F63B6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andem Gait (TG) </w:t>
            </w:r>
          </w:p>
        </w:tc>
        <w:tc>
          <w:tcPr>
            <w:tcW w:w="1276" w:type="dxa"/>
          </w:tcPr>
          <w:p w14:paraId="6F6EE397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iorgetti, 199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iorgetti&lt;/Author&gt;&lt;Year&gt;1998&lt;/Year&gt;&lt;RecNum&gt;10163&lt;/RecNum&gt;&lt;DisplayText&gt;[40]&lt;/DisplayText&gt;&lt;record&gt;&lt;rec-number&gt;10163&lt;/rec-number&gt;&lt;foreign-keys&gt;&lt;key app="EN" db-id="ersfwt5evwesayewtz55eett59wxe02effd2" timestamp="1675447964"&gt;10163&lt;/key&gt;&lt;/foreign-keys&gt;&lt;ref-type name="Journal Article"&gt;17&lt;/ref-type&gt;&lt;contributors&gt;&lt;authors&gt;&lt;author&gt;Giorgetti, M. M.&lt;/author&gt;&lt;author&gt;Harris, B. A.&lt;/author&gt;&lt;author&gt;Jette, A.&lt;/author&gt;&lt;/authors&gt;&lt;/contributors&gt;&lt;titles&gt;&lt;title&gt;Reliability of clinical balance outcome measures in the elderly&lt;/title&gt;&lt;secondary-title&gt;Physiotherapy research international : the journal for researchers and clinicians in physical therapy&lt;/secondary-title&gt;&lt;/titles&gt;&lt;periodical&gt;&lt;full-title&gt;Physiotherapy research international : the journal for researchers and clinicians in physical therapy&lt;/full-title&gt;&lt;/periodical&gt;&lt;pages&gt;274-83&lt;/pages&gt;&lt;volume&gt;3&lt;/volume&gt;&lt;number&gt;4&lt;/number&gt;&lt;dates&gt;&lt;year&gt;1998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C1E16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79544B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31 </w:t>
            </w:r>
          </w:p>
          <w:p w14:paraId="31EC1D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  <w:tc>
          <w:tcPr>
            <w:tcW w:w="1843" w:type="dxa"/>
            <w:shd w:val="clear" w:color="auto" w:fill="auto"/>
          </w:tcPr>
          <w:p w14:paraId="4A3C91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0B538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345AF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737A71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6D454D0A" w14:textId="77777777" w:rsidTr="00CF35C3">
        <w:tc>
          <w:tcPr>
            <w:tcW w:w="3936" w:type="dxa"/>
            <w:gridSpan w:val="2"/>
            <w:shd w:val="clear" w:color="auto" w:fill="D9D9D9"/>
          </w:tcPr>
          <w:p w14:paraId="1415CCB7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35B48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31</w:t>
            </w:r>
          </w:p>
          <w:p w14:paraId="7FF8021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1843" w:type="dxa"/>
            <w:shd w:val="clear" w:color="auto" w:fill="D9D9D9"/>
          </w:tcPr>
          <w:p w14:paraId="687494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5B8421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6FC535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91608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1FD5D14" w14:textId="77777777" w:rsidTr="00CF35C3">
        <w:tc>
          <w:tcPr>
            <w:tcW w:w="2660" w:type="dxa"/>
          </w:tcPr>
          <w:p w14:paraId="16A961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five-times-sit-to-stand test (FTSST)</w:t>
            </w:r>
          </w:p>
          <w:p w14:paraId="7B0F83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D39C6E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9058D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oldberg, 201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oldberg&lt;/Author&gt;&lt;Year&gt;2012&lt;/Year&gt;&lt;RecNum&gt;10136&lt;/RecNum&gt;&lt;DisplayText&gt;[57]&lt;/DisplayText&gt;&lt;record&gt;&lt;rec-number&gt;10136&lt;/rec-number&gt;&lt;foreign-keys&gt;&lt;key app="EN" db-id="ersfwt5evwesayewtz55eett59wxe02effd2" timestamp="1675447964"&gt;10136&lt;/key&gt;&lt;/foreign-keys&gt;&lt;ref-type name="Journal Article"&gt;17&lt;/ref-type&gt;&lt;contributors&gt;&lt;authors&gt;&lt;author&gt;Goldberg, Allon&lt;/author&gt;&lt;author&gt;Chavis, Martina&lt;/author&gt;&lt;author&gt;Watkins, Johnny&lt;/author&gt;&lt;author&gt;Wilson, Tyler&lt;/author&gt;&lt;/authors&gt;&lt;/contributors&gt;&lt;titles&gt;&lt;title&gt;The five-times-sit-to-stand test: validity, reliability and detectable change in older females&lt;/title&gt;&lt;secondary-title&gt;Aging clinical and experimental research&lt;/secondary-title&gt;&lt;/titles&gt;&lt;periodical&gt;&lt;full-title&gt;Aging Clinical and Experimental Research&lt;/full-title&gt;&lt;/periodical&gt;&lt;pages&gt;339-44&lt;/pages&gt;&lt;volume&gt;24&lt;/volume&gt;&lt;number&gt;4&lt;/number&gt;&lt;dates&gt;&lt;year&gt;2012&lt;/year&gt;&lt;/dates&gt;&lt;pub-location&gt;Germany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8AE2B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2CC387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95</w:t>
            </w:r>
          </w:p>
          <w:p w14:paraId="641EE5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1057BC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: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–2.6 to +2.6</w:t>
            </w:r>
          </w:p>
          <w:p w14:paraId="10EBAD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0.9</w:t>
            </w:r>
          </w:p>
          <w:p w14:paraId="3C737DA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2.5</w:t>
            </w:r>
          </w:p>
          <w:p w14:paraId="35A735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6ABE0E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833D2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/R </w:t>
            </w:r>
          </w:p>
        </w:tc>
        <w:tc>
          <w:tcPr>
            <w:tcW w:w="3260" w:type="dxa"/>
          </w:tcPr>
          <w:p w14:paraId="172460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clinical balance measures, </w:t>
            </w:r>
          </w:p>
          <w:p w14:paraId="69912BD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Vs TUG, r=0.64 (+)</w:t>
            </w:r>
          </w:p>
          <w:p w14:paraId="014AE9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FR, r= −0.36 (−)</w:t>
            </w:r>
          </w:p>
        </w:tc>
      </w:tr>
      <w:tr w:rsidR="00D31BD7" w:rsidRPr="00D31BD7" w14:paraId="2BC17937" w14:textId="77777777" w:rsidTr="00CF35C3">
        <w:tc>
          <w:tcPr>
            <w:tcW w:w="3936" w:type="dxa"/>
            <w:gridSpan w:val="2"/>
            <w:shd w:val="clear" w:color="auto" w:fill="D9D9D9"/>
          </w:tcPr>
          <w:p w14:paraId="5FE8874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69AB14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95</w:t>
            </w:r>
          </w:p>
          <w:p w14:paraId="278FEA5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571D63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1D90F7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D761A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16DC68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209FC12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43B97F4F" w14:textId="77777777" w:rsidTr="00CF35C3">
        <w:tc>
          <w:tcPr>
            <w:tcW w:w="2660" w:type="dxa"/>
          </w:tcPr>
          <w:p w14:paraId="385405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aximum Step Length (MSL) test</w:t>
            </w:r>
          </w:p>
          <w:p w14:paraId="0A62F2A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1031E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B4D7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oldberg, 201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oldberg&lt;/Author&gt;&lt;Year&gt;2010&lt;/Year&gt;&lt;RecNum&gt;10142&lt;/RecNum&gt;&lt;DisplayText&gt;[58]&lt;/DisplayText&gt;&lt;record&gt;&lt;rec-number&gt;10142&lt;/rec-number&gt;&lt;foreign-keys&gt;&lt;key app="EN" db-id="ersfwt5evwesayewtz55eett59wxe02effd2" timestamp="1675447964"&gt;10142&lt;/key&gt;&lt;/foreign-keys&gt;&lt;ref-type name="Journal Article"&gt;17&lt;/ref-type&gt;&lt;contributors&gt;&lt;authors&gt;&lt;author&gt;Goldberg, Allon&lt;/author&gt;&lt;author&gt;Schepens, Stacey&lt;/author&gt;&lt;author&gt;Wallace, Melissa&lt;/author&gt;&lt;/authors&gt;&lt;/contributors&gt;&lt;titles&gt;&lt;title&gt;Concurrent validity and reliability of the maximum step length test in older adults&lt;/title&gt;&lt;secondary-title&gt;Journal of geriatric physical therapy (2001)&lt;/secondary-title&gt;&lt;/titles&gt;&lt;periodical&gt;&lt;full-title&gt;Journal of geriatric physical therapy (2001)&lt;/full-title&gt;&lt;/periodical&gt;&lt;pages&gt;122-7&lt;/pages&gt;&lt;volume&gt;33&lt;/volume&gt;&lt;number&gt;3&lt;/number&gt;&lt;dates&gt;&lt;year&gt;2010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7C8D1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rater, same day, ICC = 0.96</w:t>
            </w:r>
          </w:p>
          <w:p w14:paraId="0E2C6E9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rater, one month, ICC ≥ 0.90</w:t>
            </w:r>
          </w:p>
          <w:p w14:paraId="599B599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ame-day Inter-rater, ICC = 0.95 </w:t>
            </w:r>
          </w:p>
          <w:p w14:paraId="37C9D62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  <w:p w14:paraId="552A0C4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2700A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rater, same day, SEM ≤ 1.87</w:t>
            </w:r>
          </w:p>
          <w:p w14:paraId="784FD05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rater, 1 month, SEM ≤ 2.64</w:t>
            </w:r>
          </w:p>
          <w:p w14:paraId="28F9829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ame-day inter-rater, SEM = 1.75</w:t>
            </w:r>
          </w:p>
          <w:p w14:paraId="07147A3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, 1 month interval = 7.32 (rater 1) to 7.29 (rater 2) (?)</w:t>
            </w:r>
          </w:p>
        </w:tc>
        <w:tc>
          <w:tcPr>
            <w:tcW w:w="1701" w:type="dxa"/>
            <w:shd w:val="clear" w:color="auto" w:fill="auto"/>
          </w:tcPr>
          <w:p w14:paraId="37A10D6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88D2E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B3AA99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other clinical balance measu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Vs Single Limb Stance Time test (r=0.68); Vs</w:t>
            </w:r>
          </w:p>
          <w:p w14:paraId="348812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FR test (r=0.65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 (+)</w:t>
            </w:r>
          </w:p>
          <w:p w14:paraId="6341E32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Relationships between MSL test and number of falls in past 12 month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r= − 0.32 (p = 0.06)</w:t>
            </w:r>
          </w:p>
          <w:p w14:paraId="71B4E4C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−)</w:t>
            </w:r>
          </w:p>
        </w:tc>
      </w:tr>
      <w:tr w:rsidR="00D31BD7" w:rsidRPr="00D31BD7" w14:paraId="4EB08F07" w14:textId="77777777" w:rsidTr="00CF35C3">
        <w:tc>
          <w:tcPr>
            <w:tcW w:w="3936" w:type="dxa"/>
            <w:gridSpan w:val="2"/>
            <w:shd w:val="clear" w:color="auto" w:fill="D9D9D9"/>
          </w:tcPr>
          <w:p w14:paraId="3E55CB72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C6AB4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0−0.96</w:t>
            </w:r>
          </w:p>
          <w:p w14:paraId="24A5DA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09AA57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66EA8C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F1853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735210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2E46016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4BD0DB66" w14:textId="77777777" w:rsidTr="00CF35C3">
        <w:tc>
          <w:tcPr>
            <w:tcW w:w="2660" w:type="dxa"/>
          </w:tcPr>
          <w:p w14:paraId="666BEB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Thirty Rapid-Step test (30-RST)</w:t>
            </w:r>
          </w:p>
          <w:p w14:paraId="553F969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380EC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EBCC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Goldberg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oldberg&lt;/Author&gt;&lt;Year&gt;2015&lt;/Year&gt;&lt;RecNum&gt;10126&lt;/RecNum&gt;&lt;DisplayText&gt;[59]&lt;/DisplayText&gt;&lt;record&gt;&lt;rec-number&gt;10126&lt;/rec-number&gt;&lt;foreign-keys&gt;&lt;key app="EN" db-id="ersfwt5evwesayewtz55eett59wxe02effd2" timestamp="1675447964"&gt;10126&lt;/key&gt;&lt;/foreign-keys&gt;&lt;ref-type name="Journal Article"&gt;17&lt;/ref-type&gt;&lt;contributors&gt;&lt;authors&gt;&lt;author&gt;Goldberg, Allon&lt;/author&gt;&lt;author&gt;Talley, Susan Ann&lt;/author&gt;&lt;/authors&gt;&lt;/contributors&gt;&lt;titles&gt;&lt;title&gt;Performance on a test of rapid stepping in community-dwelling older adults: validity, relative and absolute reliability and minimum detectable change&lt;/title&gt;&lt;secondary-title&gt;Physiotherapy theory and practice&lt;/secondary-title&gt;&lt;/titles&gt;&lt;periodical&gt;&lt;full-title&gt;Physiotherapy Theory and Practice&lt;/full-title&gt;&lt;/periodical&gt;&lt;pages&gt;483-8&lt;/pages&gt;&lt;volume&gt;31&lt;/volume&gt;&lt;number&gt;7&lt;/number&gt;&lt;dates&gt;&lt;year&gt;2015&lt;/year&gt;&lt;/dates&gt;&lt;pub-location&gt;England&lt;/pub-location&gt;&lt;urls&gt;&lt;/urls&gt;&lt;electronic-resource-num&gt;https://dx.doi.org/10.3109/09593985.2015.102480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5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805531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4F5234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85</w:t>
            </w:r>
          </w:p>
          <w:p w14:paraId="1FC0C8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41DEBE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5.1 to + 13.7</w:t>
            </w:r>
          </w:p>
          <w:p w14:paraId="1943178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3.4</w:t>
            </w:r>
          </w:p>
          <w:p w14:paraId="3DEA5A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= 9.4 </w:t>
            </w:r>
          </w:p>
          <w:p w14:paraId="628BA8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22CD77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F647F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0D87EC7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other balance tests</w:t>
            </w:r>
          </w:p>
          <w:p w14:paraId="328730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dynamic performance-based measures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 0.35 to 0.73) (+)</w:t>
            </w:r>
          </w:p>
          <w:p w14:paraId="075E68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performance-based measures of static balance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04 to 0.19) (−)</w:t>
            </w:r>
          </w:p>
        </w:tc>
      </w:tr>
      <w:tr w:rsidR="00D31BD7" w:rsidRPr="00D31BD7" w14:paraId="31DE2E2B" w14:textId="77777777" w:rsidTr="00CF35C3">
        <w:tc>
          <w:tcPr>
            <w:tcW w:w="3936" w:type="dxa"/>
            <w:gridSpan w:val="2"/>
            <w:shd w:val="clear" w:color="auto" w:fill="D9D9D9"/>
          </w:tcPr>
          <w:p w14:paraId="267DB49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F85EB3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85</w:t>
            </w:r>
          </w:p>
          <w:p w14:paraId="0F9D2E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C16E4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543F6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B653A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5877D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79D9C16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7552356D" w14:textId="77777777" w:rsidTr="00CF35C3">
        <w:tc>
          <w:tcPr>
            <w:tcW w:w="2660" w:type="dxa"/>
          </w:tcPr>
          <w:p w14:paraId="339DEA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Community Balance and Mobility Scale (CBM)</w:t>
            </w:r>
          </w:p>
          <w:p w14:paraId="4C4104D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56411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0A35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Weber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Weber&lt;/Author&gt;&lt;Year&gt;2018&lt;/Year&gt;&lt;RecNum&gt;10111&lt;/RecNum&gt;&lt;DisplayText&gt;[60]&lt;/DisplayText&gt;&lt;record&gt;&lt;rec-number&gt;10111&lt;/rec-number&gt;&lt;foreign-keys&gt;&lt;key app="EN" db-id="ersfwt5evwesayewtz55eett59wxe02effd2" timestamp="1675447964"&gt;10111&lt;/key&gt;&lt;/foreign-keys&gt;&lt;ref-type name="Journal Article"&gt;17&lt;/ref-type&gt;&lt;contributors&gt;&lt;authors&gt;&lt;author&gt;Weber, Michaela&lt;/author&gt;&lt;author&gt;Van Ancum, Jeanine&lt;/author&gt;&lt;author&gt;Bergquist, Ronny&lt;/author&gt;&lt;author&gt;Taraldsen, Kristin&lt;/author&gt;&lt;author&gt;Gordt, Katharina&lt;/author&gt;&lt;author&gt;Mikolaizak, A. Stefanie&lt;/author&gt;&lt;author&gt;Nerz, Corinna&lt;/author&gt;&lt;author&gt;Pijnappels, Mirjam&lt;/author&gt;&lt;author&gt;Jonkman, Nini H.&lt;/author&gt;&lt;author&gt;Maier, Andrea B.&lt;/author&gt;&lt;author&gt;Helbostad, Jorunn L.&lt;/author&gt;&lt;author&gt;Vereijken, Beatrix&lt;/author&gt;&lt;author&gt;Becker, Clemens&lt;/author&gt;&lt;author&gt;Schwenk, Michael&lt;/author&gt;&lt;/authors&gt;&lt;/contributors&gt;&lt;titles&gt;&lt;title&gt;Concurrent validity and reliability of the Community Balance and Mobility scale in young-older adults&lt;/title&gt;&lt;secondary-title&gt;BMC geriatrics&lt;/secondary-title&gt;&lt;/titles&gt;&lt;periodical&gt;&lt;full-title&gt;BMC geriatrics&lt;/full-title&gt;&lt;/periodical&gt;&lt;pages&gt;156&lt;/pages&gt;&lt;volume&gt;18&lt;/volume&gt;&lt;number&gt;1&lt;/number&gt;&lt;dates&gt;&lt;year&gt;2018&lt;/year&gt;&lt;/dates&gt;&lt;pub-location&gt;England&lt;/pub-location&gt;&lt;urls&gt;&lt;/urls&gt;&lt;electronic-resource-num&gt;https://dx.doi.org/10.1186/s12877-018-0845-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1AA39D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2A7A83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7</w:t>
            </w:r>
          </w:p>
          <w:p w14:paraId="391ADDF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rater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  <w:p w14:paraId="56C21D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1.00</w:t>
            </w:r>
          </w:p>
          <w:p w14:paraId="6FE730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  <w:p w14:paraId="134AEB2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C2CE31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211160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 =0.88.</w:t>
            </w:r>
          </w:p>
          <w:p w14:paraId="32BA36D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tem-total correlations ranged from 0.81 to 0.28</w:t>
            </w:r>
          </w:p>
        </w:tc>
        <w:tc>
          <w:tcPr>
            <w:tcW w:w="2835" w:type="dxa"/>
            <w:shd w:val="clear" w:color="auto" w:fill="auto"/>
          </w:tcPr>
          <w:p w14:paraId="2CD7993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61CF5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other balance and mobility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With FAB</w:t>
            </w:r>
          </w:p>
          <w:p w14:paraId="001601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ρ=0.75); vs 3MTW errors (ρ=−0.61): (+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;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  <w:p w14:paraId="674502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gait speed (ρ = 0.46) (+); with TUG (ρ = 0.42); with 8-level balance scale (ρ = 0.35) (−), and with 3MTW time (ρ = −0.35); (−).</w:t>
            </w:r>
          </w:p>
          <w:p w14:paraId="5D7F3CF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Discriminative ability (fallers vs non-fallers): No statistically significant differences (p = 0.09) (−) </w:t>
            </w:r>
          </w:p>
        </w:tc>
      </w:tr>
      <w:tr w:rsidR="00D31BD7" w:rsidRPr="00D31BD7" w14:paraId="715B331F" w14:textId="77777777" w:rsidTr="00CF35C3">
        <w:tc>
          <w:tcPr>
            <w:tcW w:w="3936" w:type="dxa"/>
            <w:gridSpan w:val="2"/>
            <w:shd w:val="clear" w:color="auto" w:fill="D9D9D9"/>
          </w:tcPr>
          <w:p w14:paraId="6DD8A02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A8557F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7</w:t>
            </w:r>
          </w:p>
          <w:p w14:paraId="588D01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34755E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5C37A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072F184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34C3FC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5DCB81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consistent</w:t>
            </w:r>
          </w:p>
          <w:p w14:paraId="633488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71E6ADAF" w14:textId="77777777" w:rsidTr="00CF35C3">
        <w:tc>
          <w:tcPr>
            <w:tcW w:w="2660" w:type="dxa"/>
          </w:tcPr>
          <w:p w14:paraId="52C517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Germa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-Community Balance and Mobility Scale (German CBM)</w:t>
            </w:r>
          </w:p>
          <w:p w14:paraId="6E22C7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7405F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A7C3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ord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ordt&lt;/Author&gt;&lt;Year&gt;2019&lt;/Year&gt;&lt;RecNum&gt;10108&lt;/RecNum&gt;&lt;DisplayText&gt;[61]&lt;/DisplayText&gt;&lt;record&gt;&lt;rec-number&gt;10108&lt;/rec-number&gt;&lt;foreign-keys&gt;&lt;key app="EN" db-id="ersfwt5evwesayewtz55eett59wxe02effd2" timestamp="1675447964"&gt;10108&lt;/key&gt;&lt;/foreign-keys&gt;&lt;ref-type name="Journal Article"&gt;17&lt;/ref-type&gt;&lt;contributors&gt;&lt;authors&gt;&lt;author&gt;Gordt, Katharina&lt;/author&gt;&lt;author&gt;Mikolaizak, A. Stefanie&lt;/author&gt;&lt;author&gt;Nerz, Corinna&lt;/author&gt;&lt;author&gt;Barz, Carolin&lt;/author&gt;&lt;author&gt;Gerhardy, Thomas&lt;/author&gt;&lt;author&gt;Weber, Michaela&lt;/author&gt;&lt;author&gt;Becker, Clemens&lt;/author&gt;&lt;author&gt;Schwenk, Michael&lt;/author&gt;&lt;/authors&gt;&lt;/contributors&gt;&lt;titles&gt;&lt;title&gt;German version of the Community Balance and Mobility Scale : Translation and evaluation of measurement properties&lt;/title&gt;&lt;secondary-title&gt;Zeitschrift fur Gerontologie und Geriatrie&lt;/secondary-title&gt;&lt;/titles&gt;&lt;periodical&gt;&lt;full-title&gt;Zeitschrift fur Gerontologie und Geriatrie&lt;/full-title&gt;&lt;/periodical&gt;&lt;pages&gt;28-36&lt;/pages&gt;&lt;volume&gt;52&lt;/volume&gt;&lt;number&gt;1&lt;/number&gt;&lt;dates&gt;&lt;year&gt;2019&lt;/year&gt;&lt;/dates&gt;&lt;pub-location&gt;Germany&lt;/pub-location&gt;&lt;urls&gt;&lt;/urls&gt;&lt;electronic-resource-num&gt;https://dx.doi.org/10.1007/s00391-018-1374-z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3DF7FD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6DC400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6</w:t>
            </w:r>
          </w:p>
          <w:p w14:paraId="1354C7E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3686D8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8</w:t>
            </w:r>
          </w:p>
          <w:p w14:paraId="6E2FFE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424773C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4A3149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onbach’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α =0.998 </w:t>
            </w:r>
          </w:p>
        </w:tc>
        <w:tc>
          <w:tcPr>
            <w:tcW w:w="2835" w:type="dxa"/>
          </w:tcPr>
          <w:p w14:paraId="5FD6B9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4B8B3D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78</w:t>
            </w:r>
          </w:p>
        </w:tc>
        <w:tc>
          <w:tcPr>
            <w:tcW w:w="3260" w:type="dxa"/>
          </w:tcPr>
          <w:p w14:paraId="37C63A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other balance tool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):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ith the Fullerton Advanced Balance Scale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85) (+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;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  <w:p w14:paraId="4AB08B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ith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“30 s Chair Stand Test”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0.43) (+); with “3 m Tandem Walk”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 –0.61) (+); Vs Timed Up and Go –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0.58). (+)</w:t>
            </w:r>
          </w:p>
        </w:tc>
      </w:tr>
      <w:tr w:rsidR="00D31BD7" w:rsidRPr="00D31BD7" w14:paraId="419A638A" w14:textId="77777777" w:rsidTr="00CF35C3">
        <w:tc>
          <w:tcPr>
            <w:tcW w:w="3936" w:type="dxa"/>
            <w:gridSpan w:val="2"/>
            <w:shd w:val="clear" w:color="auto" w:fill="D9D9D9"/>
          </w:tcPr>
          <w:p w14:paraId="39A2106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95B32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9</w:t>
            </w:r>
          </w:p>
          <w:p w14:paraId="5AA0D9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67C474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6C518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024BF5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3719CB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70</w:t>
            </w:r>
          </w:p>
          <w:p w14:paraId="73A923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3AB8EFD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63D6C6E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1DAFC536" w14:textId="77777777" w:rsidTr="00CF35C3">
        <w:tc>
          <w:tcPr>
            <w:tcW w:w="2660" w:type="dxa"/>
          </w:tcPr>
          <w:p w14:paraId="5AE97F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Shortened version of the Community Balance and Mobility Scale (s-CBM)</w:t>
            </w:r>
          </w:p>
          <w:p w14:paraId="4ABEA7D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3AE72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ord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ordt&lt;/Author&gt;&lt;Year&gt;2020&lt;/Year&gt;&lt;RecNum&gt;10103&lt;/RecNum&gt;&lt;DisplayText&gt;[62]&lt;/DisplayText&gt;&lt;record&gt;&lt;rec-number&gt;10103&lt;/rec-number&gt;&lt;foreign-keys&gt;&lt;key app="EN" db-id="ersfwt5evwesayewtz55eett59wxe02effd2" timestamp="1675447964"&gt;10103&lt;/key&gt;&lt;/foreign-keys&gt;&lt;ref-type name="Journal Article"&gt;17&lt;/ref-type&gt;&lt;contributors&gt;&lt;authors&gt;&lt;author&gt;Gordt, Katharina&lt;/author&gt;&lt;author&gt;Mikolaizak, A. Stefanie&lt;/author&gt;&lt;author&gt;Taraldsen, Kristin&lt;/author&gt;&lt;author&gt;Bergquist, Ronny&lt;/author&gt;&lt;author&gt;Van Ancum, Jeanine M.&lt;/author&gt;&lt;author&gt;Nerz, Corinna&lt;/author&gt;&lt;author&gt;Pijnappels, Mirjam&lt;/author&gt;&lt;author&gt;Maier, Andrea B.&lt;/author&gt;&lt;author&gt;Helbostad, Jorunn L.&lt;/author&gt;&lt;author&gt;Vereijken, Beatrix&lt;/author&gt;&lt;author&gt;Becker, Clemens&lt;/author&gt;&lt;author&gt;Schwenk, Michael&lt;/author&gt;&lt;/authors&gt;&lt;/contributors&gt;&lt;titles&gt;&lt;title&gt;Creating and Validating a Shortened Version of the Community Balance and Mobility Scale for Application in People Who Are 61 to 70 Years of Age&lt;/title&gt;&lt;secondary-title&gt;Physical therapy&lt;/secondary-title&gt;&lt;/titles&gt;&lt;periodical&gt;&lt;full-title&gt;Physical Therapy&lt;/full-title&gt;&lt;/periodical&gt;&lt;pages&gt;180-191&lt;/pages&gt;&lt;volume&gt;100&lt;/volume&gt;&lt;number&gt;1&lt;/number&gt;&lt;dates&gt;&lt;year&gt;2020&lt;/year&gt;&lt;/dates&gt;&lt;pub-location&gt;United States&lt;/pub-location&gt;&lt;urls&gt;&lt;/urls&gt;&lt;electronic-resource-num&gt;https://dx.doi.org/10.1093/ptj/pzz132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61C2DE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BECD5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17CFE3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onbach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α =0.84 for the entire s-CBM (factor 1: 0.81; factor 2: 0.71)</w:t>
            </w:r>
          </w:p>
        </w:tc>
        <w:tc>
          <w:tcPr>
            <w:tcW w:w="2835" w:type="dxa"/>
            <w:shd w:val="clear" w:color="auto" w:fill="auto"/>
          </w:tcPr>
          <w:p w14:paraId="1D513E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0E5C8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Established Assessments for Balanc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Vs CBM (r = 0.97); vs “Fullerton Advanced Balance Scale” (r= 0.72); vs Timed Up-and-Go = (r= −0.44). (+)</w:t>
            </w:r>
          </w:p>
          <w:p w14:paraId="1A50829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nt validity (fallers/non-fallers): Falls in the previous 6 months, AUC s-CBM = 0.66 (0.44–0.87), indicating a limited discriminatory ability (−)</w:t>
            </w:r>
          </w:p>
        </w:tc>
      </w:tr>
      <w:tr w:rsidR="00D31BD7" w:rsidRPr="00D31BD7" w14:paraId="3E020D2C" w14:textId="77777777" w:rsidTr="00CF35C3">
        <w:tc>
          <w:tcPr>
            <w:tcW w:w="3936" w:type="dxa"/>
            <w:gridSpan w:val="2"/>
            <w:shd w:val="clear" w:color="auto" w:fill="D9D9D9"/>
          </w:tcPr>
          <w:p w14:paraId="7B2D6BF9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8943A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09A744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102F2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1929544D" w14:textId="285E330E" w:rsidR="00D31BD7" w:rsidRPr="00D31BD7" w:rsidRDefault="000D011F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2835" w:type="dxa"/>
            <w:shd w:val="clear" w:color="auto" w:fill="D9D9D9"/>
          </w:tcPr>
          <w:p w14:paraId="6193DF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010035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002246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51CEFBB6" w14:textId="77777777" w:rsidTr="00CF35C3">
        <w:tc>
          <w:tcPr>
            <w:tcW w:w="2660" w:type="dxa"/>
          </w:tcPr>
          <w:p w14:paraId="6FC01D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“Step-Ex” </w:t>
            </w:r>
          </w:p>
          <w:p w14:paraId="3847C4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New Development Technologies [NDT], Stockholm, Sweden)</w:t>
            </w:r>
          </w:p>
          <w:p w14:paraId="344ACC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488AE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AD56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Halvarsso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alvarsson&lt;/Author&gt;&lt;Year&gt;2012&lt;/Year&gt;&lt;RecNum&gt;10139&lt;/RecNum&gt;&lt;DisplayText&gt;[63]&lt;/DisplayText&gt;&lt;record&gt;&lt;rec-number&gt;10139&lt;/rec-number&gt;&lt;foreign-keys&gt;&lt;key app="EN" db-id="ersfwt5evwesayewtz55eett59wxe02effd2" timestamp="1675447964"&gt;10139&lt;/key&gt;&lt;/foreign-keys&gt;&lt;ref-type name="Journal Article"&gt;17&lt;/ref-type&gt;&lt;contributors&gt;&lt;authors&gt;&lt;author&gt;Halvarsson, Alexandra&lt;/author&gt;&lt;author&gt;Franzen, Erika&lt;/author&gt;&lt;author&gt;Olsson, Elisabeth&lt;/author&gt;&lt;author&gt;Stahle, Agneta&lt;/author&gt;&lt;/authors&gt;&lt;/contributors&gt;&lt;titles&gt;&lt;title&gt;Relative and absolute reliability of the new &amp;quot;Step-Ex&amp;quot; step-execution test in elderly people with and without balance problems&lt;/title&gt;&lt;secondary-title&gt;Disability and rehabilitation&lt;/secondary-title&gt;&lt;/titles&gt;&lt;periodical&gt;&lt;full-title&gt;Disability and rehabilitation&lt;/full-title&gt;&lt;/periodical&gt;&lt;pages&gt;1986-92&lt;/pages&gt;&lt;volume&gt;34&lt;/volume&gt;&lt;number&gt;23&lt;/number&gt;&lt;dates&gt;&lt;year&gt;2012&lt;/year&gt;&lt;/dates&gt;&lt;pub-location&gt;England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6D2E6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healthy elderly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3 to 0.87.</w:t>
            </w:r>
          </w:p>
          <w:p w14:paraId="43E5D732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elderly with balance problems: ICC = 0.71 to 0.83</w:t>
            </w:r>
          </w:p>
          <w:p w14:paraId="637D81E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(+) </w:t>
            </w:r>
          </w:p>
        </w:tc>
        <w:tc>
          <w:tcPr>
            <w:tcW w:w="1843" w:type="dxa"/>
          </w:tcPr>
          <w:p w14:paraId="60EDC54C" w14:textId="77777777" w:rsidR="00D31BD7" w:rsidRPr="00D31BD7" w:rsidRDefault="00D31BD7" w:rsidP="00D3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Healthy elderly: SEM = 0.02–0.06</w:t>
            </w:r>
          </w:p>
          <w:p w14:paraId="1CB6E5E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derly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ith balance problems: SEM = 0.03–0.08</w:t>
            </w:r>
          </w:p>
          <w:p w14:paraId="2F9E9AF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RD, both groups = 0.07 to 0.22</w:t>
            </w:r>
          </w:p>
          <w:p w14:paraId="72AC03F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ll values within or very close to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4C202B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92A722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3C6A37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671B6925" w14:textId="77777777" w:rsidTr="00CF35C3">
        <w:tc>
          <w:tcPr>
            <w:tcW w:w="3936" w:type="dxa"/>
            <w:gridSpan w:val="2"/>
            <w:shd w:val="clear" w:color="auto" w:fill="D9D9D9"/>
          </w:tcPr>
          <w:p w14:paraId="0C9B56F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E6470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1−0.87</w:t>
            </w:r>
          </w:p>
          <w:p w14:paraId="2E49AE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5BB9B4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7E3E5C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963F0D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A1A1EC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D2B9F8B" w14:textId="77777777" w:rsidTr="00CF35C3">
        <w:tc>
          <w:tcPr>
            <w:tcW w:w="2660" w:type="dxa"/>
            <w:vMerge w:val="restart"/>
          </w:tcPr>
          <w:p w14:paraId="219D9AC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inetti's POMA balance subscale</w:t>
            </w:r>
          </w:p>
          <w:p w14:paraId="364721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1D847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361B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arada, 199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arada&lt;/Author&gt;&lt;Year&gt;1995&lt;/Year&gt;&lt;RecNum&gt;10167&lt;/RecNum&gt;&lt;DisplayText&gt;[30]&lt;/DisplayText&gt;&lt;record&gt;&lt;rec-number&gt;10167&lt;/rec-number&gt;&lt;foreign-keys&gt;&lt;key app="EN" db-id="ersfwt5evwesayewtz55eett59wxe02effd2" timestamp="1675447964"&gt;10167&lt;/key&gt;&lt;/foreign-keys&gt;&lt;ref-type name="Journal Article"&gt;17&lt;/ref-type&gt;&lt;contributors&gt;&lt;authors&gt;&lt;author&gt;Harada, N.&lt;/author&gt;&lt;author&gt;Chiu, V.&lt;/author&gt;&lt;author&gt;Damron-Rodriguez, J.&lt;/author&gt;&lt;author&gt;Fowler, E.&lt;/author&gt;&lt;author&gt;Siu, A.&lt;/author&gt;&lt;author&gt;Reuben, D. B.&lt;/author&gt;&lt;/authors&gt;&lt;/contributors&gt;&lt;titles&gt;&lt;title&gt;Screening for balance and mobility impairment in elderly individuals living in residential care facilities&lt;/title&gt;&lt;secondary-title&gt;Physical therapy&lt;/secondary-title&gt;&lt;/titles&gt;&lt;periodical&gt;&lt;full-title&gt;Physical Therapy&lt;/full-title&gt;&lt;/periodical&gt;&lt;pages&gt;462-9&lt;/pages&gt;&lt;volume&gt;75&lt;/volume&gt;&lt;number&gt;6&lt;/number&gt;&lt;dates&gt;&lt;year&gt;1995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3CE40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A9359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71CD2B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70158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nsitivity: 68%</w:t>
            </w:r>
          </w:p>
          <w:p w14:paraId="39A8F7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ficit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: 78%</w:t>
            </w:r>
          </w:p>
          <w:p w14:paraId="222152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363D7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Both at cut-off score of 14, by ROC analysis)</w:t>
            </w:r>
          </w:p>
          <w:p w14:paraId="585789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14:paraId="3144F3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</w:tr>
      <w:tr w:rsidR="00D31BD7" w:rsidRPr="00D31BD7" w14:paraId="4325FAED" w14:textId="77777777" w:rsidTr="00CF35C3">
        <w:tc>
          <w:tcPr>
            <w:tcW w:w="2660" w:type="dxa"/>
            <w:vMerge/>
          </w:tcPr>
          <w:p w14:paraId="4D946F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7685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in, 200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in&lt;/Author&gt;&lt;Year&gt;2004&lt;/Year&gt;&lt;RecNum&gt;10195&lt;/RecNum&gt;&lt;DisplayText&gt;[41]&lt;/DisplayText&gt;&lt;record&gt;&lt;rec-number&gt;10195&lt;/rec-number&gt;&lt;foreign-keys&gt;&lt;key app="EN" db-id="ersfwt5evwesayewtz55eett59wxe02effd2" timestamp="1675447964"&gt;10195&lt;/key&gt;&lt;/foreign-keys&gt;&lt;ref-type name="Journal Article"&gt;17&lt;/ref-type&gt;&lt;contributors&gt;&lt;authors&gt;&lt;author&gt;Lin, Mau-Roung&lt;/author&gt;&lt;author&gt;Hwang, Hei-Fen&lt;/author&gt;&lt;author&gt;Hu, Ming-Hsia&lt;/author&gt;&lt;author&gt;Wu, Hong-Dar Isaac&lt;/author&gt;&lt;author&gt;Wang, Yi-Wei&lt;/author&gt;&lt;author&gt;Huang, Fu-Chao&lt;/author&gt;&lt;/authors&gt;&lt;/contributors&gt;&lt;titles&gt;&lt;title&gt;Psychometric Comparisons of the Timed Up and Go, One-Leg Stand, Functional Reach, and Tinetti Balance Measures in Community-Dwelling Older People&lt;/title&gt;&lt;secondary-title&gt;Journal of the American Geriatrics Society&lt;/secondary-title&gt;&lt;/titles&gt;&lt;periodical&gt;&lt;full-title&gt;Journal of the American Geriatrics Society&lt;/full-title&gt;&lt;/periodical&gt;&lt;pages&gt;1343-1348&lt;/pages&gt;&lt;volume&gt;52&lt;/volume&gt;&lt;number&gt;8&lt;/number&gt;&lt;dates&gt;&lt;year&gt;2004&lt;/year&gt;&lt;/dates&gt;&lt;pub-location&gt;United Kingdom&lt;/pub-location&gt;&lt;publisher&gt;Blackwell PublishingUnited Kingdom&lt;/publisher&gt;&lt;urls&gt;&lt;/urls&gt;&lt;electronic-resource-num&gt;https://dx.doi.org/10.1111/j.1532-5415.2004.52366.xhttps://dx.doi.org/10.1111/j.1532-5415.2004.52366.x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7F79E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618F3C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</w:tc>
        <w:tc>
          <w:tcPr>
            <w:tcW w:w="1843" w:type="dxa"/>
            <w:shd w:val="clear" w:color="auto" w:fill="auto"/>
          </w:tcPr>
          <w:p w14:paraId="4F0532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57C326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58A775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Predictive ability (Odds ratios estimated): Falls: 0.96 (0.93–0.99); ADL decline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0.92 (0.90–0.94); ADL improvement: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94 (0.91–0.97)</w:t>
            </w:r>
          </w:p>
          <w:p w14:paraId="2B40BF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3260" w:type="dxa"/>
          </w:tcPr>
          <w:p w14:paraId="6E09AD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1) Discriminant validity: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Subjects who were older, had experienced a fall in the previous year, used a walking aid, and suffered more ADL disabilities obtained lower scores on the Tinetti Balance (p=0.000). (+)</w:t>
            </w:r>
          </w:p>
          <w:p w14:paraId="0454C56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Convergent validity,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V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unctional reach (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FR), r = 0.48 (−)</w:t>
            </w:r>
          </w:p>
        </w:tc>
      </w:tr>
      <w:tr w:rsidR="00D31BD7" w:rsidRPr="00D31BD7" w14:paraId="5CC762F5" w14:textId="77777777" w:rsidTr="00CF35C3">
        <w:tc>
          <w:tcPr>
            <w:tcW w:w="3936" w:type="dxa"/>
            <w:gridSpan w:val="2"/>
            <w:shd w:val="clear" w:color="auto" w:fill="D9D9D9"/>
          </w:tcPr>
          <w:p w14:paraId="23182F4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1D9FD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  <w:p w14:paraId="52CCA7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03AD9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3CB56F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77C3C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determinate</w:t>
            </w:r>
          </w:p>
          <w:p w14:paraId="1417F54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762A17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discriminative validity</w:t>
            </w:r>
          </w:p>
          <w:p w14:paraId="47DF56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convergent validity</w:t>
            </w:r>
          </w:p>
          <w:p w14:paraId="5DFA0C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</w:tr>
      <w:tr w:rsidR="00D31BD7" w:rsidRPr="00D31BD7" w14:paraId="32B3ECCF" w14:textId="77777777" w:rsidTr="00CF35C3">
        <w:tc>
          <w:tcPr>
            <w:tcW w:w="2660" w:type="dxa"/>
          </w:tcPr>
          <w:p w14:paraId="682C48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Short Berg Balance Scale (BBS-9)</w:t>
            </w:r>
          </w:p>
        </w:tc>
        <w:tc>
          <w:tcPr>
            <w:tcW w:w="1276" w:type="dxa"/>
          </w:tcPr>
          <w:p w14:paraId="05F7FE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Hohtari-Kivimak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ohtari-Kivimaki&lt;/Author&gt;&lt;Year&gt;2012&lt;/Year&gt;&lt;RecNum&gt;10138&lt;/RecNum&gt;&lt;DisplayText&gt;[64]&lt;/DisplayText&gt;&lt;record&gt;&lt;rec-number&gt;10138&lt;/rec-number&gt;&lt;foreign-keys&gt;&lt;key app="EN" db-id="ersfwt5evwesayewtz55eett59wxe02effd2" timestamp="1675447964"&gt;10138&lt;/key&gt;&lt;/foreign-keys&gt;&lt;ref-type name="Journal Article"&gt;17&lt;/ref-type&gt;&lt;contributors&gt;&lt;authors&gt;&lt;author&gt;Hohtari-Kivimaki, Ulla&lt;/author&gt;&lt;author&gt;Salminen, Marika&lt;/author&gt;&lt;author&gt;Vahlberg, Tero&lt;/author&gt;&lt;author&gt;Kivela, Sirkka-Liisa&lt;/author&gt;&lt;/authors&gt;&lt;/contributors&gt;&lt;titles&gt;&lt;title&gt;Short Berg Balance Scale - correlation to static and dynamic balance and applicability among the aged&lt;/title&gt;&lt;secondary-title&gt;Aging clinical and experimental research&lt;/secondary-title&gt;&lt;/titles&gt;&lt;periodical&gt;&lt;full-title&gt;Aging Clinical and Experimental Research&lt;/full-title&gt;&lt;/periodical&gt;&lt;pages&gt;42-6&lt;/pages&gt;&lt;volume&gt;24&lt;/volume&gt;&lt;number&gt;1&lt;/number&gt;&lt;dates&gt;&lt;year&gt;2012&lt;/year&gt;&lt;/dates&gt;&lt;pub-location&gt;Germany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5DDF0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7E60C35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613263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Cronbach’s α=0.69</w:t>
            </w:r>
          </w:p>
          <w:p w14:paraId="651B4F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3C3554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static and dynamic aspects of balance measured with a force platform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</w:t>
            </w:r>
          </w:p>
          <w:p w14:paraId="57AC4E1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=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−0.247 to −0.454 (−)</w:t>
            </w:r>
          </w:p>
          <w:p w14:paraId="083D21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C2F6E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7EE0358" w14:textId="77777777" w:rsidTr="00CF35C3">
        <w:tc>
          <w:tcPr>
            <w:tcW w:w="3936" w:type="dxa"/>
            <w:gridSpan w:val="2"/>
            <w:shd w:val="clear" w:color="auto" w:fill="D9D9D9"/>
          </w:tcPr>
          <w:p w14:paraId="3B907E4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148D1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51ABD3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7E5C4E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54C0DA2B" w14:textId="1FBBA9B0" w:rsidR="00D31BD7" w:rsidRPr="00D31BD7" w:rsidRDefault="00282440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2835" w:type="dxa"/>
            <w:shd w:val="clear" w:color="auto" w:fill="D9D9D9"/>
          </w:tcPr>
          <w:p w14:paraId="057E793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lt; 0.70</w:t>
            </w:r>
          </w:p>
          <w:p w14:paraId="5FFC10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642198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B9FC069" w14:textId="77777777" w:rsidTr="00CF35C3">
        <w:tc>
          <w:tcPr>
            <w:tcW w:w="2660" w:type="dxa"/>
            <w:vMerge w:val="restart"/>
          </w:tcPr>
          <w:p w14:paraId="010342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ulti-Directional Reach Test (MDRT)</w:t>
            </w:r>
          </w:p>
          <w:p w14:paraId="7507DD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9D21FB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1740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olbein-Jenny, 200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olbein-Jenny&lt;/Author&gt;&lt;Year&gt;2005&lt;/Year&gt;&lt;RecNum&gt;10157&lt;/RecNum&gt;&lt;DisplayText&gt;[31]&lt;/DisplayText&gt;&lt;record&gt;&lt;rec-number&gt;10157&lt;/rec-number&gt;&lt;foreign-keys&gt;&lt;key app="EN" db-id="ersfwt5evwesayewtz55eett59wxe02effd2" timestamp="1675447964"&gt;10157&lt;/key&gt;&lt;/foreign-keys&gt;&lt;ref-type name="Journal Article"&gt;17&lt;/ref-type&gt;&lt;contributors&gt;&lt;authors&gt;&lt;author&gt;Holbein-Jenny, Mary Ann&lt;/author&gt;&lt;author&gt;Billek-Sawhney, Barbara&lt;/author&gt;&lt;author&gt;Beckman, Elizabeth&lt;/author&gt;&lt;author&gt;Smith, Trina&lt;/author&gt;&lt;/authors&gt;&lt;/contributors&gt;&lt;titles&gt;&lt;title&gt;Balance in personal care home residents: a comparison of the Berg Balance Scale, the Multi-Directional Reach Test, and the Activities-Specific Balance Confidence Scale&lt;/title&gt;&lt;secondary-title&gt;Journal of geriatric physical therapy (2001)&lt;/secondary-title&gt;&lt;/titles&gt;&lt;periodical&gt;&lt;full-title&gt;Journal of geriatric physical therapy (2001)&lt;/full-title&gt;&lt;/periodical&gt;&lt;pages&gt;48-53&lt;/pages&gt;&lt;volume&gt;28&lt;/volume&gt;&lt;number&gt;2&lt;/number&gt;&lt;dates&gt;&lt;year&gt;2005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01D5DA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219E821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66 to 0.83</w:t>
            </w:r>
          </w:p>
          <w:p w14:paraId="58F1B5EC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4BDD0B7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1 to 0.98</w:t>
            </w:r>
          </w:p>
          <w:p w14:paraId="7A0D507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6BD57B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77F8E1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BBS and 4 separate MDRT directions, Cronbach’s α=0.80 </w:t>
            </w:r>
          </w:p>
          <w:p w14:paraId="21F544A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With only the 4 MDRT directions, Cronbach’s α=0.89 (?)</w:t>
            </w:r>
          </w:p>
        </w:tc>
        <w:tc>
          <w:tcPr>
            <w:tcW w:w="2835" w:type="dxa"/>
          </w:tcPr>
          <w:p w14:paraId="59572F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</w:t>
            </w:r>
          </w:p>
          <w:p w14:paraId="00C07F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r = 0.53 to 0.80. Stronger correlations with the forward and backward MDRT directions (0.78 and 0.77) (+) than the lateral directions (0.53 and 0.63)</w:t>
            </w:r>
          </w:p>
        </w:tc>
        <w:tc>
          <w:tcPr>
            <w:tcW w:w="3260" w:type="dxa"/>
            <w:shd w:val="clear" w:color="auto" w:fill="auto"/>
          </w:tcPr>
          <w:p w14:paraId="73E7B8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ABC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,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r = 0.41 to 0.59 (+)</w:t>
            </w:r>
          </w:p>
        </w:tc>
      </w:tr>
      <w:tr w:rsidR="00D31BD7" w:rsidRPr="00D31BD7" w14:paraId="009CCA7E" w14:textId="77777777" w:rsidTr="00CF35C3">
        <w:tc>
          <w:tcPr>
            <w:tcW w:w="2660" w:type="dxa"/>
            <w:vMerge/>
          </w:tcPr>
          <w:p w14:paraId="5AA52A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51C1C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ewton, 2001</w:t>
            </w:r>
          </w:p>
          <w:p w14:paraId="14828B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Newton&lt;/Author&gt;&lt;Year&gt;2001&lt;/Year&gt;&lt;RecNum&gt;10175&lt;/RecNum&gt;&lt;DisplayText&gt;[65]&lt;/DisplayText&gt;&lt;record&gt;&lt;rec-number&gt;10175&lt;/rec-number&gt;&lt;foreign-keys&gt;&lt;key app="EN" db-id="ersfwt5evwesayewtz55eett59wxe02effd2" timestamp="1675447964"&gt;10175&lt;/key&gt;&lt;/foreign-keys&gt;&lt;ref-type name="Journal Article"&gt;17&lt;/ref-type&gt;&lt;contributors&gt;&lt;authors&gt;&lt;author&gt;Newton, R. A.&lt;/author&gt;&lt;/authors&gt;&lt;/contributors&gt;&lt;titles&gt;&lt;title&gt;Validity of the multi-directional reach test: A practical measure for limits of stability in older adult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M248-M252&lt;/pages&gt;&lt;volume&gt;56&lt;/volume&gt;&lt;number&gt;4&lt;/number&gt;&lt;dates&gt;&lt;year&gt;2001&lt;/year&gt;&lt;/dates&gt;&lt;urls&gt;&lt;related-urls&gt;&lt;url&gt;https://www.scopus.com/inward/record.uri?eid=2-s2.0-0035073880&amp;amp;doi=10.1093%2fgerona%2f56.4.M248&amp;amp;partnerID=40&amp;amp;md5=44e412cf273c2887b5c0d5d6b89f0b0a&lt;/url&gt;&lt;/related-urls&gt;&lt;/urls&gt;&lt;electronic-resource-num&gt;10.1093/gerona/56.4.M24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F31D31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Test-retest, </w:t>
            </w:r>
          </w:p>
          <w:p w14:paraId="657C95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ICC = 0.0926 to 0.942 </w:t>
            </w:r>
          </w:p>
          <w:p w14:paraId="7790FE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106DB38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701" w:type="dxa"/>
          </w:tcPr>
          <w:p w14:paraId="5B8CEE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Cronbach’s α=0.842 (?)</w:t>
            </w:r>
          </w:p>
        </w:tc>
        <w:tc>
          <w:tcPr>
            <w:tcW w:w="2835" w:type="dxa"/>
          </w:tcPr>
          <w:p w14:paraId="48944D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7C7E26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356 to 0.476 (−)</w:t>
            </w:r>
          </w:p>
        </w:tc>
        <w:tc>
          <w:tcPr>
            <w:tcW w:w="3260" w:type="dxa"/>
          </w:tcPr>
          <w:p w14:paraId="0E8D9AE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1) Against scores on the TUG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), r =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−0.442 to −0.260 (−)</w:t>
            </w:r>
          </w:p>
          <w:p w14:paraId="697D226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lastRenderedPageBreak/>
              <w:t xml:space="preserve">2) To examine the mean for each direction of the MDRT in relation to health status, use of an assistive device, and history of fall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: No significance associations (p&gt;0.5) noted. (−)</w:t>
            </w:r>
          </w:p>
        </w:tc>
      </w:tr>
      <w:tr w:rsidR="00D31BD7" w:rsidRPr="00D31BD7" w14:paraId="1960FEFA" w14:textId="77777777" w:rsidTr="00CF35C3">
        <w:tc>
          <w:tcPr>
            <w:tcW w:w="3936" w:type="dxa"/>
            <w:gridSpan w:val="2"/>
            <w:shd w:val="clear" w:color="auto" w:fill="D9D9D9"/>
          </w:tcPr>
          <w:p w14:paraId="1A1102C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9A4D0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3−0.98</w:t>
            </w:r>
          </w:p>
          <w:p w14:paraId="62CCACC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610D8B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5FA2F6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09E8C20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4168B3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consistent</w:t>
            </w:r>
          </w:p>
          <w:p w14:paraId="68BA31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C000"/>
              </w:rPr>
              <w:t>(±)</w:t>
            </w:r>
          </w:p>
        </w:tc>
        <w:tc>
          <w:tcPr>
            <w:tcW w:w="3260" w:type="dxa"/>
            <w:shd w:val="clear" w:color="auto" w:fill="D9D9D9"/>
          </w:tcPr>
          <w:p w14:paraId="4A174C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convergent validity</w:t>
            </w:r>
          </w:p>
          <w:p w14:paraId="7AE11E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discriminative validity</w:t>
            </w:r>
          </w:p>
          <w:p w14:paraId="295768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</w:tr>
      <w:tr w:rsidR="00D31BD7" w:rsidRPr="00D31BD7" w14:paraId="0DA0E389" w14:textId="77777777" w:rsidTr="00CF35C3">
        <w:tc>
          <w:tcPr>
            <w:tcW w:w="2660" w:type="dxa"/>
          </w:tcPr>
          <w:p w14:paraId="39227D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Kinect system (Kinect for Xbox 360™, Microsoft Corp, Seattle, WA, USA)</w:t>
            </w:r>
          </w:p>
          <w:p w14:paraId="7B266F2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838FD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siao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siao&lt;/Author&gt;&lt;Year&gt;2018&lt;/Year&gt;&lt;RecNum&gt;10112&lt;/RecNum&gt;&lt;DisplayText&gt;[66]&lt;/DisplayText&gt;&lt;record&gt;&lt;rec-number&gt;10112&lt;/rec-number&gt;&lt;foreign-keys&gt;&lt;key app="EN" db-id="ersfwt5evwesayewtz55eett59wxe02effd2" timestamp="1675447964"&gt;10112&lt;/key&gt;&lt;/foreign-keys&gt;&lt;ref-type name="Journal Article"&gt;17&lt;/ref-type&gt;&lt;contributors&gt;&lt;authors&gt;&lt;author&gt;Hsiao, Ming-Yen&lt;/author&gt;&lt;author&gt;Li, Chia-Ming&lt;/author&gt;&lt;author&gt;Lu, I. Shu&lt;/author&gt;&lt;author&gt;Lin, Yu-Hung&lt;/author&gt;&lt;author&gt;Wang, Tyng-Guey&lt;/author&gt;&lt;author&gt;Han, Der-Sheng&lt;/author&gt;&lt;/authors&gt;&lt;/contributors&gt;&lt;titles&gt;&lt;title&gt;An investigation of the use of the Kinect system as a measure of dynamic balance and forward reach in the elderly&lt;/title&gt;&lt;secondary-title&gt;Clinical rehabilitation&lt;/secondary-title&gt;&lt;/titles&gt;&lt;periodical&gt;&lt;full-title&gt;Clinical Rehabilitation&lt;/full-title&gt;&lt;/periodical&gt;&lt;pages&gt;473-482&lt;/pages&gt;&lt;volume&gt;32&lt;/volume&gt;&lt;number&gt;4&lt;/number&gt;&lt;dates&gt;&lt;year&gt;2018&lt;/year&gt;&lt;/dates&gt;&lt;pub-location&gt;England&lt;/pub-location&gt;&lt;urls&gt;&lt;/urls&gt;&lt;electronic-resource-num&gt;https://dx.doi.org/10.1177/026921551773011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E325F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ithin-session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0 and 0.775</w:t>
            </w:r>
          </w:p>
          <w:p w14:paraId="5D906C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08AC6C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59C61A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FE359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Vs posturography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, r=−0.257 and −0.062 (−)</w:t>
            </w:r>
          </w:p>
        </w:tc>
        <w:tc>
          <w:tcPr>
            <w:tcW w:w="3260" w:type="dxa"/>
          </w:tcPr>
          <w:p w14:paraId="6FED03A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Against traditional functional reach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  <w:lang w:val="nl-NL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), </w:t>
            </w:r>
          </w:p>
          <w:p w14:paraId="72B1DF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Maximum forward reach, r = 0.719 (+)  </w:t>
            </w:r>
          </w:p>
          <w:p w14:paraId="2CC7F2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Maximal velocity at the halfway time, r = 0.239</w:t>
            </w:r>
          </w:p>
        </w:tc>
      </w:tr>
      <w:tr w:rsidR="00D31BD7" w:rsidRPr="00D31BD7" w14:paraId="356FDD76" w14:textId="77777777" w:rsidTr="00CF35C3">
        <w:tc>
          <w:tcPr>
            <w:tcW w:w="3936" w:type="dxa"/>
            <w:gridSpan w:val="2"/>
            <w:shd w:val="clear" w:color="auto" w:fill="D9D9D9"/>
          </w:tcPr>
          <w:p w14:paraId="7045C8CC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03525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775</w:t>
            </w:r>
          </w:p>
          <w:p w14:paraId="51F1848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39751BB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5CB5D11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62338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lt; 0.70</w:t>
            </w:r>
          </w:p>
          <w:p w14:paraId="503666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51FDD2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&gt; 0.50</w:t>
            </w:r>
          </w:p>
          <w:p w14:paraId="117AF7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7D306144" w14:textId="77777777" w:rsidTr="00CF35C3">
        <w:tc>
          <w:tcPr>
            <w:tcW w:w="2660" w:type="dxa"/>
          </w:tcPr>
          <w:p w14:paraId="1F8FC0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Turkish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Fullerton Advanced Balance (FAB-T) scale</w:t>
            </w:r>
          </w:p>
          <w:p w14:paraId="68D1FC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ACDDE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D80D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yigu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Iyigun&lt;/Author&gt;&lt;Year&gt;2018&lt;/Year&gt;&lt;RecNum&gt;10179&lt;/RecNum&gt;&lt;DisplayText&gt;[67]&lt;/DisplayText&gt;&lt;record&gt;&lt;rec-number&gt;10179&lt;/rec-number&gt;&lt;foreign-keys&gt;&lt;key app="EN" db-id="ersfwt5evwesayewtz55eett59wxe02effd2" timestamp="1675447964"&gt;10179&lt;/key&gt;&lt;/foreign-keys&gt;&lt;ref-type name="Journal Article"&gt;17&lt;/ref-type&gt;&lt;contributors&gt;&lt;authors&gt;&lt;author&gt;Iyigun, G.&lt;/author&gt;&lt;author&gt;Kirmizigil, B.&lt;/author&gt;&lt;author&gt;Angin, E.&lt;/author&gt;&lt;author&gt;Oksuz, S.&lt;/author&gt;&lt;author&gt;Can, F.&lt;/author&gt;&lt;author&gt;Eker, L.&lt;/author&gt;&lt;author&gt;Rose, D. J.&lt;/author&gt;&lt;/authors&gt;&lt;/contributors&gt;&lt;titles&gt;&lt;title&gt;The reliability and validity of the Turkish version of Fullerton Advanced Balance (FAB-T) scale&lt;/title&gt;&lt;secondary-title&gt;Archives of Gerontology and Geriatrics&lt;/secondary-title&gt;&lt;/titles&gt;&lt;periodical&gt;&lt;full-title&gt;Archives of gerontology and geriatrics&lt;/full-title&gt;&lt;/periodical&gt;&lt;pages&gt;38-44&lt;/pages&gt;&lt;volume&gt;78&lt;/volume&gt;&lt;dates&gt;&lt;year&gt;2018&lt;/year&gt;&lt;/dates&gt;&lt;urls&gt;&lt;related-urls&gt;&lt;url&gt;https://www.scopus.com/inward/record.uri?eid=2-s2.0-85048090873&amp;amp;doi=10.1016%2fj.archger.2018.05.022&amp;amp;partnerID=40&amp;amp;md5=a46a94a0332a167006dad343bd56ef9f&lt;/url&gt;&lt;/related-urls&gt;&lt;/urls&gt;&lt;electronic-resource-num&gt;10.1016/j.archger.2018.05.022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97B28D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14DB634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6 </w:t>
            </w:r>
          </w:p>
          <w:p w14:paraId="3F7C6F1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23BE86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6</w:t>
            </w:r>
          </w:p>
          <w:p w14:paraId="5F2B1E2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1430E3C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29E73A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03C78F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19E880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70</w:t>
            </w:r>
          </w:p>
        </w:tc>
        <w:tc>
          <w:tcPr>
            <w:tcW w:w="3260" w:type="dxa"/>
            <w:shd w:val="clear" w:color="auto" w:fill="auto"/>
          </w:tcPr>
          <w:p w14:paraId="079BC0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4DD6F9A" w14:textId="77777777" w:rsidTr="00CF35C3">
        <w:tc>
          <w:tcPr>
            <w:tcW w:w="3936" w:type="dxa"/>
            <w:gridSpan w:val="2"/>
            <w:shd w:val="clear" w:color="auto" w:fill="D9D9D9"/>
          </w:tcPr>
          <w:p w14:paraId="44105C99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2BD2CD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6</w:t>
            </w:r>
          </w:p>
          <w:p w14:paraId="6E6D93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D9D9D9"/>
          </w:tcPr>
          <w:p w14:paraId="7CB842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3D40A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8B495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70</w:t>
            </w:r>
          </w:p>
          <w:p w14:paraId="02D229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53A17A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4CBEAA80" w14:textId="77777777" w:rsidTr="00CF35C3">
        <w:tc>
          <w:tcPr>
            <w:tcW w:w="2660" w:type="dxa"/>
            <w:vMerge w:val="restart"/>
          </w:tcPr>
          <w:p w14:paraId="6E0F6E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Fullerton Advanced</w:t>
            </w:r>
          </w:p>
          <w:p w14:paraId="610BC1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alance (FAB) Scale</w:t>
            </w:r>
          </w:p>
          <w:p w14:paraId="1B1BB7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14F32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5FD36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Klein, 2011</w:t>
            </w:r>
          </w:p>
          <w:p w14:paraId="453E05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Klein&lt;/Author&gt;&lt;Year&gt;2011&lt;/Year&gt;&lt;RecNum&gt;10176&lt;/RecNum&gt;&lt;DisplayText&gt;[68]&lt;/DisplayText&gt;&lt;record&gt;&lt;rec-number&gt;10176&lt;/rec-number&gt;&lt;foreign-keys&gt;&lt;key app="EN" db-id="ersfwt5evwesayewtz55eett59wxe02effd2" timestamp="1675447964"&gt;10176&lt;/key&gt;&lt;/foreign-keys&gt;&lt;ref-type name="Journal Article"&gt;17&lt;/ref-type&gt;&lt;contributors&gt;&lt;authors&gt;&lt;author&gt;Klein, P. J.&lt;/author&gt;&lt;author&gt;Fiedler, R. C.&lt;/author&gt;&lt;author&gt;Rose, D. J.&lt;/author&gt;&lt;/authors&gt;&lt;/contributors&gt;&lt;titles&gt;&lt;title&gt;Rasch analysis of the fullerton advanced balance (FAB) scale&lt;/title&gt;&lt;secondary-title&gt;Physiotherapy Canada&lt;/secondary-title&gt;&lt;/titles&gt;&lt;periodical&gt;&lt;full-title&gt;Physiotherapy Canada&lt;/full-title&gt;&lt;/periodical&gt;&lt;pages&gt;115-125&lt;/pages&gt;&lt;volume&gt;63&lt;/volume&gt;&lt;number&gt;1&lt;/number&gt;&lt;dates&gt;&lt;year&gt;2011&lt;/year&gt;&lt;/dates&gt;&lt;urls&gt;&lt;related-urls&gt;&lt;url&gt;https://www.scopus.com/inward/record.uri?eid=2-s2.0-79551556510&amp;amp;doi=10.3138%2fptc.2009-51&amp;amp;partnerID=40&amp;amp;md5=1296b0c067b17ac5b3985ae472d06f64&lt;/url&gt;&lt;/related-urls&gt;&lt;/urls&gt;&lt;electronic-resource-num&gt;10.3138/ptc.2009-5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775EA14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45F25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514086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36229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57CC1E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8E3555B" w14:textId="77777777" w:rsidTr="00CF35C3">
        <w:tc>
          <w:tcPr>
            <w:tcW w:w="2660" w:type="dxa"/>
            <w:vMerge/>
          </w:tcPr>
          <w:p w14:paraId="499FBE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6D50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ose, 200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ose&lt;/Author&gt;&lt;Year&gt;2006&lt;/Year&gt;&lt;RecNum&gt;10155&lt;/RecNum&gt;&lt;DisplayText&gt;[69]&lt;/DisplayText&gt;&lt;record&gt;&lt;rec-number&gt;10155&lt;/rec-number&gt;&lt;foreign-keys&gt;&lt;key app="EN" db-id="ersfwt5evwesayewtz55eett59wxe02effd2" timestamp="1675447964"&gt;10155&lt;/key&gt;&lt;/foreign-keys&gt;&lt;ref-type name="Journal Article"&gt;17&lt;/ref-type&gt;&lt;contributors&gt;&lt;authors&gt;&lt;author&gt;Rose, Debra J.&lt;/author&gt;&lt;author&gt;Lucchese, Nicole&lt;/author&gt;&lt;author&gt;Wiersma, Lenny D.&lt;/author&gt;&lt;/authors&gt;&lt;/contributors&gt;&lt;titles&gt;&lt;title&gt;Development of a multidimensional balance scale for use with functionally independent older adults&lt;/title&gt;&lt;secondary-title&gt;Archives of physical medicine and rehabilitation&lt;/secondary-title&gt;&lt;/titles&gt;&lt;periodical&gt;&lt;full-title&gt;Archives of Physical Medicine and Rehabilitation&lt;/full-title&gt;&lt;/periodical&gt;&lt;pages&gt;1478-85&lt;/pages&gt;&lt;volume&gt;87&lt;/volume&gt;&lt;number&gt;11&lt;/number&gt;&lt;dates&gt;&lt;year&gt;2006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6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CC6C6C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00C588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ρ = 0.96</w:t>
            </w:r>
          </w:p>
          <w:p w14:paraId="3511A0A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004C71C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ρ = 0.97 to 1.00.</w:t>
            </w:r>
          </w:p>
          <w:p w14:paraId="0FB56EC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Inter-rater, </w:t>
            </w:r>
          </w:p>
          <w:p w14:paraId="3E672F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ρ = 0.94 to 0.97</w:t>
            </w:r>
          </w:p>
          <w:p w14:paraId="1791887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843" w:type="dxa"/>
            <w:shd w:val="clear" w:color="auto" w:fill="auto"/>
          </w:tcPr>
          <w:p w14:paraId="452CA7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701" w:type="dxa"/>
            <w:shd w:val="clear" w:color="auto" w:fill="auto"/>
          </w:tcPr>
          <w:p w14:paraId="5D1740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00A65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09DB003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75</w:t>
            </w:r>
          </w:p>
        </w:tc>
        <w:tc>
          <w:tcPr>
            <w:tcW w:w="3260" w:type="dxa"/>
            <w:shd w:val="clear" w:color="auto" w:fill="auto"/>
          </w:tcPr>
          <w:p w14:paraId="31A458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29CDC4F" w14:textId="77777777" w:rsidTr="00CF35C3">
        <w:tc>
          <w:tcPr>
            <w:tcW w:w="3936" w:type="dxa"/>
            <w:gridSpan w:val="2"/>
            <w:shd w:val="clear" w:color="auto" w:fill="D9D9D9"/>
          </w:tcPr>
          <w:p w14:paraId="144E4267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95621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eported</w:t>
            </w:r>
            <w:proofErr w:type="gramEnd"/>
          </w:p>
          <w:p w14:paraId="185746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843" w:type="dxa"/>
            <w:shd w:val="clear" w:color="auto" w:fill="D9D9D9"/>
          </w:tcPr>
          <w:p w14:paraId="673BC6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B41C1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2497E04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≥ 0.70</w:t>
            </w:r>
          </w:p>
          <w:p w14:paraId="71839B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60E1D45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8D8E992" w14:textId="77777777" w:rsidTr="00CF35C3">
        <w:tc>
          <w:tcPr>
            <w:tcW w:w="2660" w:type="dxa"/>
          </w:tcPr>
          <w:p w14:paraId="66BCAB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parallel walk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</w:t>
            </w:r>
            <w:proofErr w:type="gramEnd"/>
          </w:p>
          <w:p w14:paraId="6F0A32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2FA7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ark, 200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ark&lt;/Author&gt;&lt;Year&gt;2009&lt;/Year&gt;&lt;RecNum&gt;10146&lt;/RecNum&gt;&lt;DisplayText&gt;[70]&lt;/DisplayText&gt;&lt;record&gt;&lt;rec-number&gt;10146&lt;/rec-number&gt;&lt;foreign-keys&gt;&lt;key app="EN" db-id="ersfwt5evwesayewtz55eett59wxe02effd2" timestamp="1675447964"&gt;10146&lt;/key&gt;&lt;/foreign-keys&gt;&lt;ref-type name="Journal Article"&gt;17&lt;/ref-type&gt;&lt;contributors&gt;&lt;authors&gt;&lt;author&gt;Lark, Sally D.&lt;/author&gt;&lt;author&gt;Pasupuleti, Sowjanya&lt;/author&gt;&lt;/authors&gt;&lt;/contributors&gt;&lt;titles&gt;&lt;title&gt;Validity of a functional dynamic walking test for the elderly&lt;/title&gt;&lt;secondary-title&gt;Archives of physical medicine and rehabilitation&lt;/secondary-title&gt;&lt;/titles&gt;&lt;periodical&gt;&lt;full-title&gt;Archives of Physical Medicine and Rehabilitation&lt;/full-title&gt;&lt;/periodical&gt;&lt;pages&gt;470-4&lt;/pages&gt;&lt;volume&gt;90&lt;/volume&gt;&lt;number&gt;3&lt;/number&gt;&lt;dates&gt;&lt;year&gt;2009&lt;/year&gt;&lt;/dates&gt;&lt;pub-location&gt;United States&lt;/pub-location&gt;&lt;urls&gt;&lt;/urls&gt;&lt;electronic-resource-num&gt;https://dx.doi.org/10.1016/j.apmr.2008.08.22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403872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50930B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43B1B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A883A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373356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tandem stance static balance t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  <w:lang w:val="nl-NL"/>
              </w:rPr>
              <w:t xml:space="preserve">S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= 0.28 to 0.49 (−)</w:t>
            </w:r>
          </w:p>
          <w:p w14:paraId="478F205A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on (percentage correctly classified as fallers): S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ignificant difference (p&lt;0.05) for 2 of the 3 widths (20 and 30.5cm) but not for 38cm. (?)</w:t>
            </w:r>
          </w:p>
        </w:tc>
      </w:tr>
      <w:tr w:rsidR="00D31BD7" w:rsidRPr="00D31BD7" w14:paraId="3AF3BDF7" w14:textId="77777777" w:rsidTr="00CF35C3">
        <w:tc>
          <w:tcPr>
            <w:tcW w:w="3936" w:type="dxa"/>
            <w:gridSpan w:val="2"/>
            <w:shd w:val="clear" w:color="auto" w:fill="D9D9D9"/>
          </w:tcPr>
          <w:p w14:paraId="14856DD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5DD2B45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775DE1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79528B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047972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57F50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7045A5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</w:tc>
      </w:tr>
      <w:tr w:rsidR="00D31BD7" w:rsidRPr="00D31BD7" w14:paraId="599E788E" w14:textId="77777777" w:rsidTr="00CF35C3">
        <w:tc>
          <w:tcPr>
            <w:tcW w:w="2660" w:type="dxa"/>
            <w:vMerge w:val="restart"/>
          </w:tcPr>
          <w:p w14:paraId="33CB8E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timed up and go (TUG)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</w:t>
            </w:r>
            <w:proofErr w:type="gramEnd"/>
          </w:p>
          <w:p w14:paraId="2315D3C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76A5C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6E40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Galharda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alhardas&lt;/Author&gt;&lt;Year&gt;2020&lt;/Year&gt;&lt;RecNum&gt;10102&lt;/RecNum&gt;&lt;DisplayText&gt;[39]&lt;/DisplayText&gt;&lt;record&gt;&lt;rec-number&gt;10102&lt;/rec-number&gt;&lt;foreign-keys&gt;&lt;key app="EN" db-id="ersfwt5evwesayewtz55eett59wxe02effd2" timestamp="1675447964"&gt;10102&lt;/key&gt;&lt;/foreign-keys&gt;&lt;ref-type name="Journal Article"&gt;17&lt;/ref-type&gt;&lt;contributors&gt;&lt;authors&gt;&lt;author&gt;Galhardas, Luis&lt;/author&gt;&lt;author&gt;Raimundo, Armando&lt;/author&gt;&lt;author&gt;Marmeleira, Jose&lt;/author&gt;&lt;/authors&gt;&lt;/contributors&gt;&lt;titles&gt;&lt;title&gt;Test-retest reliability of upper-limb proprioception and balance tests in older nursing home residents&lt;/title&gt;&lt;secondary-title&gt;Archives of gerontology and geriatrics&lt;/secondary-title&gt;&lt;/titles&gt;&lt;periodical&gt;&lt;full-title&gt;Archives of gerontology and geriatrics&lt;/full-title&gt;&lt;/periodical&gt;&lt;pages&gt;104079&lt;/pages&gt;&lt;volume&gt;89&lt;/volume&gt;&lt;number&gt;8214379, 7ax&lt;/number&gt;&lt;dates&gt;&lt;year&gt;2020&lt;/year&gt;&lt;/dates&gt;&lt;pub-location&gt;Netherlands&lt;/pub-location&gt;&lt;urls&gt;&lt;/urls&gt;&lt;electronic-resource-num&gt;https://dx.doi.org/10.1016/j.archger.2020.10407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EB60A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18C8E4D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9</w:t>
            </w:r>
          </w:p>
          <w:p w14:paraId="6DFEDB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6548D1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0.5</w:t>
            </w:r>
          </w:p>
          <w:p w14:paraId="35A15A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1.5</w:t>
            </w:r>
          </w:p>
        </w:tc>
        <w:tc>
          <w:tcPr>
            <w:tcW w:w="1701" w:type="dxa"/>
            <w:shd w:val="clear" w:color="auto" w:fill="auto"/>
          </w:tcPr>
          <w:p w14:paraId="0A0799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098D7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6289C02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088F078" w14:textId="77777777" w:rsidTr="00CF35C3">
        <w:tc>
          <w:tcPr>
            <w:tcW w:w="2660" w:type="dxa"/>
            <w:vMerge/>
          </w:tcPr>
          <w:p w14:paraId="2F83C3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E5EB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in, 200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in&lt;/Author&gt;&lt;Year&gt;2004&lt;/Year&gt;&lt;RecNum&gt;10195&lt;/RecNum&gt;&lt;DisplayText&gt;[41]&lt;/DisplayText&gt;&lt;record&gt;&lt;rec-number&gt;10195&lt;/rec-number&gt;&lt;foreign-keys&gt;&lt;key app="EN" db-id="ersfwt5evwesayewtz55eett59wxe02effd2" timestamp="1675447964"&gt;10195&lt;/key&gt;&lt;/foreign-keys&gt;&lt;ref-type name="Journal Article"&gt;17&lt;/ref-type&gt;&lt;contributors&gt;&lt;authors&gt;&lt;author&gt;Lin, Mau-Roung&lt;/author&gt;&lt;author&gt;Hwang, Hei-Fen&lt;/author&gt;&lt;author&gt;Hu, Ming-Hsia&lt;/author&gt;&lt;author&gt;Wu, Hong-Dar Isaac&lt;/author&gt;&lt;author&gt;Wang, Yi-Wei&lt;/author&gt;&lt;author&gt;Huang, Fu-Chao&lt;/author&gt;&lt;/authors&gt;&lt;/contributors&gt;&lt;titles&gt;&lt;title&gt;Psychometric Comparisons of the Timed Up and Go, One-Leg Stand, Functional Reach, and Tinetti Balance Measures in Community-Dwelling Older People&lt;/title&gt;&lt;secondary-title&gt;Journal of the American Geriatrics Society&lt;/secondary-title&gt;&lt;/titles&gt;&lt;periodical&gt;&lt;full-title&gt;Journal of the American Geriatrics Society&lt;/full-title&gt;&lt;/periodical&gt;&lt;pages&gt;1343-1348&lt;/pages&gt;&lt;volume&gt;52&lt;/volume&gt;&lt;number&gt;8&lt;/number&gt;&lt;dates&gt;&lt;year&gt;2004&lt;/year&gt;&lt;/dates&gt;&lt;pub-location&gt;United Kingdom&lt;/pub-location&gt;&lt;publisher&gt;Blackwell PublishingUnited Kingdom&lt;/publisher&gt;&lt;urls&gt;&lt;/urls&gt;&lt;electronic-resource-num&gt;https://dx.doi.org/10.1111/j.1532-5415.2004.52366.xhttps://dx.doi.org/10.1111/j.1532-5415.2004.52366.x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4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B81CC2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D810D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93</w:t>
            </w:r>
          </w:p>
          <w:p w14:paraId="6AE7C1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57E4E7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39808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7A7F63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redictive ability (Odds ratios estimated): Falls: 1.02 (1.01–1.03); ADL decline: 1.03 (1.01–1.04); ADL improvement: 1.03 (1.01–1.05)</w:t>
            </w:r>
          </w:p>
          <w:p w14:paraId="040B5B6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3260" w:type="dxa"/>
          </w:tcPr>
          <w:p w14:paraId="42BD897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Discriminant validity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Subjects who were older, had experienced a fall in the previous year, used a walking aid, and suffered more ADL disabilities required a longer time to complete the TUG (p=0.000). (+)</w:t>
            </w:r>
          </w:p>
          <w:p w14:paraId="7C4F129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BE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 xml:space="preserve">2) Convergent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validit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fr-BE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Vs Tinetti Balance scores, r = −0.55 (+)</w:t>
            </w:r>
          </w:p>
        </w:tc>
      </w:tr>
      <w:tr w:rsidR="00D31BD7" w:rsidRPr="00D31BD7" w14:paraId="3CE5B60B" w14:textId="77777777" w:rsidTr="00CF35C3">
        <w:tc>
          <w:tcPr>
            <w:tcW w:w="2660" w:type="dxa"/>
            <w:vMerge/>
          </w:tcPr>
          <w:p w14:paraId="207DD5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</w:p>
        </w:tc>
        <w:tc>
          <w:tcPr>
            <w:tcW w:w="1276" w:type="dxa"/>
          </w:tcPr>
          <w:p w14:paraId="166DD8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ightingale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Nightingale&lt;/Author&gt;&lt;Year&gt;2019&lt;/Year&gt;&lt;RecNum&gt;10107&lt;/RecNum&gt;&lt;DisplayText&gt;[71]&lt;/DisplayText&gt;&lt;record&gt;&lt;rec-number&gt;10107&lt;/rec-number&gt;&lt;foreign-keys&gt;&lt;key app="EN" db-id="ersfwt5evwesayewtz55eett59wxe02effd2" timestamp="1675447964"&gt;10107&lt;/key&gt;&lt;/foreign-keys&gt;&lt;ref-type name="Journal Article"&gt;17&lt;/ref-type&gt;&lt;contributors&gt;&lt;authors&gt;&lt;author&gt;Nightingale, Christopher J.&lt;/author&gt;&lt;author&gt;Mitchell, Sidney N.&lt;/author&gt;&lt;author&gt;Butterfield, Stephen A.&lt;/author&gt;&lt;/authors&gt;&lt;/contributors&gt;&lt;titles&gt;&lt;title&gt;Validation of the Timed Up and Go Test for Assessing Balance Variables in Adults Aged 65 and Older&lt;/title&gt;&lt;secondary-title&gt;Journal of aging and physical activity&lt;/secondary-title&gt;&lt;/titles&gt;&lt;periodical&gt;&lt;full-title&gt;Journal of Aging and Physical Activity&lt;/full-title&gt;&lt;/periodical&gt;&lt;pages&gt;230-233&lt;/pages&gt;&lt;volume&gt;27&lt;/volume&gt;&lt;number&gt;2&lt;/number&gt;&lt;dates&gt;&lt;year&gt;2019&lt;/year&gt;&lt;/dates&gt;&lt;pub-location&gt;United States&lt;/pub-location&gt;&lt;urls&gt;&lt;/urls&gt;&lt;electronic-resource-num&gt;https://dx.doi.org/10.1123/japa.2018-004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0F0541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57B728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28A2CA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844CD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29F70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ptoGai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mean and standard deviation variable scores </w:t>
            </w:r>
          </w:p>
          <w:p w14:paraId="49988A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r= −0.067 to −0.68 </w:t>
            </w:r>
          </w:p>
          <w:p w14:paraId="7C17ECD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</w:tr>
      <w:tr w:rsidR="00D31BD7" w:rsidRPr="00D31BD7" w14:paraId="2F415B73" w14:textId="77777777" w:rsidTr="00CF35C3">
        <w:tc>
          <w:tcPr>
            <w:tcW w:w="2660" w:type="dxa"/>
            <w:vMerge/>
          </w:tcPr>
          <w:p w14:paraId="538597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1EF6C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elicion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elicioni&lt;/Author&gt;&lt;Year&gt;2022&lt;/Year&gt;&lt;RecNum&gt;10181&lt;/RecNum&gt;&lt;DisplayText&gt;[33]&lt;/DisplayText&gt;&lt;record&gt;&lt;rec-number&gt;10181&lt;/rec-number&gt;&lt;foreign-keys&gt;&lt;key app="EN" db-id="ersfwt5evwesayewtz55eett59wxe02effd2" timestamp="1675447964"&gt;10181&lt;/key&gt;&lt;/foreign-keys&gt;&lt;ref-type name="Journal Article"&gt;17&lt;/ref-type&gt;&lt;contributors&gt;&lt;authors&gt;&lt;author&gt;Pelicioni, P. H. S.&lt;/author&gt;&lt;author&gt;Waters, D. L.&lt;/author&gt;&lt;author&gt;Still, A.&lt;/author&gt;&lt;author&gt;Hale, L.&lt;/author&gt;&lt;/authors&gt;&lt;/contributors&gt;&lt;titles&gt;&lt;title&gt;A pilot investigation of reliability and validity of balance and gait assessments using telehealth with healthy older adults&lt;/title&gt;&lt;secondary-title&gt;Experimental Gerontology&lt;/secondary-title&gt;&lt;/titles&gt;&lt;periodical&gt;&lt;full-title&gt;Experimental Gerontology&lt;/full-title&gt;&lt;/periodical&gt;&lt;volume&gt;162&lt;/volume&gt;&lt;dates&gt;&lt;year&gt;2022&lt;/year&gt;&lt;/dates&gt;&lt;urls&gt;&lt;related-urls&gt;&lt;url&gt;https://www.scopus.com/inward/record.uri?eid=2-s2.0-85126066835&amp;amp;doi=10.1016%2fj.exger.2022.111747&amp;amp;partnerID=40&amp;amp;md5=9fbd10fc57a0d42a7c4fbffd14935a87&lt;/url&gt;&lt;/related-urls&gt;&lt;/urls&gt;&lt;electronic-resource-num&gt;10.1016/j.exger.2022.11174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9ED60A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72A170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ia telehealth, </w:t>
            </w:r>
          </w:p>
          <w:p w14:paraId="3667F6E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1.00</w:t>
            </w:r>
          </w:p>
          <w:p w14:paraId="4D7753A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75D225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 person, </w:t>
            </w:r>
          </w:p>
          <w:p w14:paraId="19FB8A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83 </w:t>
            </w:r>
          </w:p>
          <w:p w14:paraId="61EA187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6CB947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AF405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E93CC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2712A90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Physiological Profile Assessment (PPA) fall risk scor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r= 0.54 and 0.64 (+) </w:t>
            </w:r>
          </w:p>
          <w:p w14:paraId="11EC3F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D31BD7" w:rsidRPr="00D31BD7" w14:paraId="4C0A4675" w14:textId="77777777" w:rsidTr="00CF35C3">
        <w:tc>
          <w:tcPr>
            <w:tcW w:w="2660" w:type="dxa"/>
            <w:vMerge/>
          </w:tcPr>
          <w:p w14:paraId="795E0F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73B8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Yingyongyudh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Yingyongyudha&lt;/Author&gt;&lt;Year&gt;2016&lt;/Year&gt;&lt;RecNum&gt;10124&lt;/RecNum&gt;&lt;DisplayText&gt;[24]&lt;/DisplayText&gt;&lt;record&gt;&lt;rec-number&gt;10124&lt;/rec-number&gt;&lt;foreign-keys&gt;&lt;key app="EN" db-id="ersfwt5evwesayewtz55eett59wxe02effd2" timestamp="1675447964"&gt;10124&lt;/key&gt;&lt;/foreign-keys&gt;&lt;ref-type name="Journal Article"&gt;17&lt;/ref-type&gt;&lt;contributors&gt;&lt;authors&gt;&lt;author&gt;Yingyongyudha, Anyamanee&lt;/author&gt;&lt;author&gt;Saengsirisuwan, Vitoon&lt;/author&gt;&lt;author&gt;Panichaporn, Wanvisa&lt;/author&gt;&lt;author&gt;Boonsinsukh, Rumpa&lt;/author&gt;&lt;/authors&gt;&lt;/contributors&gt;&lt;titles&gt;&lt;title&gt;The Mini-Balance Evaluation Systems Test (Mini-BESTest) Demonstrates Higher Accuracy in Identifying Older Adult Participants With History of Falls Than Do the BESTest, Berg Balance Scale, or Timed Up and Go Test&lt;/title&gt;&lt;secondary-title&gt;Journal of geriatric physical therapy (2001)&lt;/secondary-title&gt;&lt;/titles&gt;&lt;periodical&gt;&lt;full-title&gt;Journal of geriatric physical therapy (2001)&lt;/full-title&gt;&lt;/periodical&gt;&lt;pages&gt;64-70&lt;/pages&gt;&lt;volume&gt;39&lt;/volume&gt;&lt;number&gt;2&lt;/number&gt;&lt;dates&gt;&lt;year&gt;2016&lt;/year&gt;&lt;/dates&gt;&lt;pub-location&gt;United States&lt;/pub-location&gt;&lt;urls&gt;&lt;/urls&gt;&lt;electronic-resource-num&gt;https://dx.doi.org/10.1519/JPT.000000000000005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7A72D2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2204E80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1464F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715EFE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45151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mparison of balance scores </w:t>
            </w:r>
          </w:p>
          <w:p w14:paraId="1EB88C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tween the participants (with/without history of falls)</w:t>
            </w:r>
          </w:p>
          <w:p w14:paraId="28FEA4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0.05 (+)</w:t>
            </w:r>
          </w:p>
        </w:tc>
      </w:tr>
      <w:tr w:rsidR="00D31BD7" w:rsidRPr="00D31BD7" w14:paraId="2DD61091" w14:textId="77777777" w:rsidTr="00CF35C3">
        <w:tc>
          <w:tcPr>
            <w:tcW w:w="3936" w:type="dxa"/>
            <w:gridSpan w:val="2"/>
            <w:shd w:val="clear" w:color="auto" w:fill="D9D9D9"/>
          </w:tcPr>
          <w:p w14:paraId="413DC3FB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99446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83</w:t>
            </w:r>
          </w:p>
          <w:p w14:paraId="4873DA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F7F5BD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73F3FE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727D56E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D7C076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2A35D8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6EB638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5FB13F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755472F4" w14:textId="77777777" w:rsidTr="00CF35C3">
        <w:tc>
          <w:tcPr>
            <w:tcW w:w="2660" w:type="dxa"/>
          </w:tcPr>
          <w:p w14:paraId="084648D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Balance Computerized Adaptive Testing (Balance CAT)</w:t>
            </w:r>
          </w:p>
          <w:p w14:paraId="0B663D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C4C4AD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E0B75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u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u&lt;/Author&gt;&lt;Year&gt;2015&lt;/Year&gt;&lt;RecNum&gt;10128&lt;/RecNum&gt;&lt;DisplayText&gt;[72]&lt;/DisplayText&gt;&lt;record&gt;&lt;rec-number&gt;10128&lt;/rec-number&gt;&lt;foreign-keys&gt;&lt;key app="EN" db-id="ersfwt5evwesayewtz55eett59wxe02effd2" timestamp="1675447964"&gt;10128&lt;/key&gt;&lt;/foreign-keys&gt;&lt;ref-type name="Journal Article"&gt;17&lt;/ref-type&gt;&lt;contributors&gt;&lt;authors&gt;&lt;author&gt;Lu, Wen-Shian&lt;/author&gt;&lt;author&gt;Lien, Bella Ya-Hui&lt;/author&gt;&lt;author&gt;Hsieh, Ching-Ling&lt;/author&gt;&lt;/authors&gt;&lt;/contributors&gt;&lt;titles&gt;&lt;title&gt;Psychometric properties of the Balance Computerized Adaptive Test in residents in long-term care facilities&lt;/title&gt;&lt;secondary-title&gt;Archives of gerontology and geriatrics&lt;/secondary-title&gt;&lt;/titles&gt;&lt;periodical&gt;&lt;full-title&gt;Archives of gerontology and geriatrics&lt;/full-title&gt;&lt;/periodical&gt;&lt;pages&gt;149-53&lt;/pages&gt;&lt;volume&gt;61&lt;/volume&gt;&lt;number&gt;2&lt;/number&gt;&lt;dates&gt;&lt;year&gt;2015&lt;/year&gt;&lt;/dates&gt;&lt;pub-location&gt;Netherlands&lt;/pub-location&gt;&lt;urls&gt;&lt;/urls&gt;&lt;electronic-resource-num&gt;https://dx.doi.org/10.1016/j.archger.2015.04.00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8E70B6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</w:tcPr>
          <w:p w14:paraId="32AC62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RT reliability (relative to the SEM), </w:t>
            </w:r>
          </w:p>
          <w:p w14:paraId="1A4F8A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an (SD) IRT reliability = 0.93 (0.03)</w:t>
            </w:r>
          </w:p>
          <w:p w14:paraId="786F37C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RT reliability of each score = 0.85 to 0.97</w:t>
            </w:r>
          </w:p>
          <w:p w14:paraId="5DBCF76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56C50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176025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BBS, </w:t>
            </w:r>
          </w:p>
          <w:p w14:paraId="5E9487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90</w:t>
            </w:r>
          </w:p>
        </w:tc>
        <w:tc>
          <w:tcPr>
            <w:tcW w:w="3260" w:type="dxa"/>
          </w:tcPr>
          <w:p w14:paraId="03126F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Discriminative validity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The mean scores of the Balance CAT between the four groups with various levels of dependence were significantly different (p &lt; 0.001). (+)</w:t>
            </w:r>
          </w:p>
        </w:tc>
      </w:tr>
      <w:tr w:rsidR="00D31BD7" w:rsidRPr="00D31BD7" w14:paraId="59A17A0E" w14:textId="77777777" w:rsidTr="00CF35C3">
        <w:tc>
          <w:tcPr>
            <w:tcW w:w="3936" w:type="dxa"/>
            <w:gridSpan w:val="2"/>
            <w:shd w:val="clear" w:color="auto" w:fill="D9D9D9"/>
          </w:tcPr>
          <w:p w14:paraId="43CAF2A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5BCCC7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5A073A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625E220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04CCC4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2D456F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90</w:t>
            </w:r>
          </w:p>
          <w:p w14:paraId="5BDFB5B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3049F8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20BEFA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7098148B" w14:textId="77777777" w:rsidTr="00CF35C3">
        <w:tc>
          <w:tcPr>
            <w:tcW w:w="2660" w:type="dxa"/>
          </w:tcPr>
          <w:p w14:paraId="22D452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yBalance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test</w:t>
            </w:r>
          </w:p>
          <w:p w14:paraId="4661D2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1E3DA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4630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ansso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nsson&lt;/Author&gt;&lt;Year&gt;2021&lt;/Year&gt;&lt;RecNum&gt;10094&lt;/RecNum&gt;&lt;DisplayText&gt;[73]&lt;/DisplayText&gt;&lt;record&gt;&lt;rec-number&gt;10094&lt;/rec-number&gt;&lt;foreign-keys&gt;&lt;key app="EN" db-id="ersfwt5evwesayewtz55eett59wxe02effd2" timestamp="1675447964"&gt;10094&lt;/key&gt;&lt;/foreign-keys&gt;&lt;ref-type name="Journal Article"&gt;17&lt;/ref-type&gt;&lt;contributors&gt;&lt;authors&gt;&lt;author&gt;Mansson, Linda&lt;/author&gt;&lt;author&gt;Backman, Pernilla&lt;/author&gt;&lt;author&gt;Ohberg, Fredrik&lt;/author&gt;&lt;author&gt;Sandlund, Jonas&lt;/author&gt;&lt;author&gt;Selling, Jonas&lt;/author&gt;&lt;author&gt;Sandlund, Marlene&lt;/author&gt;&lt;/authors&gt;&lt;/contributors&gt;&lt;titles&gt;&lt;title&gt;Evaluation of Concurrent Validity between a Smartphone Self-Test Prototype and Clinical Instruments for Balance and Leg Strength&lt;/title&gt;&lt;secondary-title&gt;Sensors (Basel, Switzerland)&lt;/secondary-title&gt;&lt;/titles&gt;&lt;periodical&gt;&lt;full-title&gt;Sensors (Basel, Switzerland)&lt;/full-title&gt;&lt;/periodical&gt;&lt;volume&gt;21&lt;/volume&gt;&lt;number&gt;5&lt;/number&gt;&lt;dates&gt;&lt;year&gt;2021&lt;/year&gt;&lt;/dates&gt;&lt;pub-location&gt;Switzerland&lt;/pub-location&gt;&lt;urls&gt;&lt;/urls&gt;&lt;electronic-resource-num&gt;https://dx.doi.org/10.3390/s2105176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8B0D7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134812D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F082E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7F587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7151F7B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; FR; Modified 4-stage Balance Test; Modified Maximal Stepping t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Moderate to poor and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ow correlations between the clinical balance instruments and the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sensor-test variables 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for Feet Togethe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. No significant correlations observed between the 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emi Tandem Stance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and the clinical instruments. (?)</w:t>
            </w:r>
          </w:p>
        </w:tc>
      </w:tr>
      <w:tr w:rsidR="00D31BD7" w:rsidRPr="00D31BD7" w14:paraId="4653A4EF" w14:textId="77777777" w:rsidTr="00CF35C3">
        <w:tc>
          <w:tcPr>
            <w:tcW w:w="3936" w:type="dxa"/>
            <w:gridSpan w:val="2"/>
            <w:shd w:val="clear" w:color="auto" w:fill="D9D9D9"/>
          </w:tcPr>
          <w:p w14:paraId="15591135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4F5E9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39139B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036A4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B59AD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0A53FB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52E215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</w:tr>
      <w:tr w:rsidR="00D31BD7" w:rsidRPr="00D31BD7" w14:paraId="3C8EDE79" w14:textId="77777777" w:rsidTr="00CF35C3">
        <w:tc>
          <w:tcPr>
            <w:tcW w:w="2660" w:type="dxa"/>
            <w:vMerge w:val="restart"/>
          </w:tcPr>
          <w:p w14:paraId="11EB3E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Brief‐Balance Evaluation Systems Test (Brief‐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08BBB2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3B55D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C213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rques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ques&lt;/Author&gt;&lt;Year&gt;2016&lt;/Year&gt;&lt;RecNum&gt;10122&lt;/RecNum&gt;&lt;DisplayText&gt;[20]&lt;/DisplayText&gt;&lt;record&gt;&lt;rec-number&gt;10122&lt;/rec-number&gt;&lt;foreign-keys&gt;&lt;key app="EN" db-id="ersfwt5evwesayewtz55eett59wxe02effd2" timestamp="1675447964"&gt;10122&lt;/key&gt;&lt;/foreign-keys&gt;&lt;ref-type name="Journal Article"&gt;17&lt;/ref-type&gt;&lt;contributors&gt;&lt;authors&gt;&lt;author&gt;Marques, Alda&lt;/author&gt;&lt;author&gt;Almeida, Sara&lt;/author&gt;&lt;author&gt;Carvalho, Joana&lt;/author&gt;&lt;author&gt;Cruz, Joana&lt;/author&gt;&lt;author&gt;Oliveira, Ana&lt;/author&gt;&lt;author&gt;Jacome, Cristina&lt;/author&gt;&lt;/authors&gt;&lt;/contributors&gt;&lt;titles&gt;&lt;title&gt;Reliability, Validity, and Ability to Identify Fall Status of the Balance Evaluation Systems Test, Mini-Balance Evaluation Systems Test, and Brief-Balance Evaluation Systems Test in Older People Living in the Community&lt;/title&gt;&lt;secondary-title&gt;Archives of physical medicine and rehabilitation&lt;/secondary-title&gt;&lt;/titles&gt;&lt;periodical&gt;&lt;full-title&gt;Archives of Physical Medicine and Rehabilitation&lt;/full-title&gt;&lt;/periodical&gt;&lt;pages&gt;2166-2173.e1&lt;/pages&gt;&lt;volume&gt;97&lt;/volume&gt;&lt;number&gt;12&lt;/number&gt;&lt;dates&gt;&lt;year&gt;2016&lt;/year&gt;&lt;/dates&gt;&lt;pub-location&gt;United States&lt;/pub-location&gt;&lt;urls&gt;&lt;/urls&gt;&lt;electronic-resource-num&gt;https://dx.doi.org/10.1016/j.apmr.2016.07.01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372F9E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7CE9FC0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3</w:t>
            </w:r>
          </w:p>
          <w:p w14:paraId="377705C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6C250D0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82 </w:t>
            </w:r>
          </w:p>
          <w:p w14:paraId="6472147E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07891A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31C24D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2.5 to 2.1</w:t>
            </w:r>
          </w:p>
          <w:p w14:paraId="062A693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241369D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4.1</w:t>
            </w:r>
          </w:p>
          <w:p w14:paraId="17D0A8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5</w:t>
            </w:r>
          </w:p>
          <w:p w14:paraId="3AD2F0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</w:t>
            </w:r>
            <w:r w:rsidRPr="00D31BD7">
              <w:rPr>
                <w:rFonts w:ascii="Times New Roman" w:eastAsia="Times New Roman" w:hAnsi="Times New Roman" w:cs="Times New Roman"/>
                <w:sz w:val="20"/>
                <w:szCs w:val="20"/>
              </w:rPr>
              <w:t>−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4.4 to 3.5 (?)</w:t>
            </w:r>
          </w:p>
        </w:tc>
        <w:tc>
          <w:tcPr>
            <w:tcW w:w="1701" w:type="dxa"/>
            <w:shd w:val="clear" w:color="auto" w:fill="auto"/>
          </w:tcPr>
          <w:p w14:paraId="494FC5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145B10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BBS, </w:t>
            </w:r>
          </w:p>
          <w:p w14:paraId="04A48E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 </w:t>
            </w:r>
          </w:p>
          <w:p w14:paraId="37EFB5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3260" w:type="dxa"/>
          </w:tcPr>
          <w:p w14:paraId="0215EF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with/without history of falls)</w:t>
            </w:r>
          </w:p>
          <w:p w14:paraId="1E8EB0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&lt;0.007; AUC = 0.76 95% CI: 0.66 - 0.86. (+)</w:t>
            </w:r>
          </w:p>
          <w:p w14:paraId="6328C0F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scores of the ABC, Mini-Best, and B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</w:p>
          <w:p w14:paraId="2D7E9EA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BC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0.61 (+)</w:t>
            </w:r>
          </w:p>
          <w:p w14:paraId="6D99B3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ni-Best, and Best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 (+)</w:t>
            </w:r>
          </w:p>
        </w:tc>
      </w:tr>
      <w:tr w:rsidR="00D31BD7" w:rsidRPr="00D31BD7" w14:paraId="21BD65F4" w14:textId="77777777" w:rsidTr="00CF35C3">
        <w:tc>
          <w:tcPr>
            <w:tcW w:w="2660" w:type="dxa"/>
            <w:vMerge/>
          </w:tcPr>
          <w:p w14:paraId="4FF98D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BE83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'Hosk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O&amp;apos;Hoski&lt;/Author&gt;&lt;Year&gt;2015&lt;/Year&gt;&lt;RecNum&gt;10127&lt;/RecNum&gt;&lt;DisplayText&gt;[21]&lt;/DisplayText&gt;&lt;record&gt;&lt;rec-number&gt;10127&lt;/rec-number&gt;&lt;foreign-keys&gt;&lt;key app="EN" db-id="ersfwt5evwesayewtz55eett59wxe02effd2" timestamp="1675447964"&gt;10127&lt;/key&gt;&lt;/foreign-keys&gt;&lt;ref-type name="Journal Article"&gt;17&lt;/ref-type&gt;&lt;contributors&gt;&lt;authors&gt;&lt;author&gt;O&amp;apos;Hoski, Sachi&lt;/author&gt;&lt;author&gt;Sibley, Kathryn M.&lt;/author&gt;&lt;author&gt;Brooks, Dina&lt;/author&gt;&lt;author&gt;Beauchamp, Marla K.&lt;/author&gt;&lt;/authors&gt;&lt;/contributors&gt;&lt;titles&gt;&lt;title&gt;Construct validity of the BESTest, mini-BESTest and briefBESTest in adults aged 50 years and older&lt;/title&gt;&lt;secondary-title&gt;Gait &amp;amp; posture&lt;/secondary-title&gt;&lt;/titles&gt;&lt;periodical&gt;&lt;full-title&gt;Gait &amp;amp; posture&lt;/full-title&gt;&lt;/periodical&gt;&lt;pages&gt;301-5&lt;/pages&gt;&lt;volume&gt;42&lt;/volume&gt;&lt;number&gt;3&lt;/number&gt;&lt;dates&gt;&lt;year&gt;2015&lt;/year&gt;&lt;/dates&gt;&lt;pub-location&gt;England&lt;/pub-location&gt;&lt;urls&gt;&lt;/urls&gt;&lt;electronic-resource-num&gt;https://dx.doi.org/10.1016/j.gaitpost.2015.06.006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2EC557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63B4CE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2A59035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3E283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3EC6BC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1) Convergent validity: </w:t>
            </w:r>
          </w:p>
          <w:p w14:paraId="6FEF5FB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ABC: r = 0.66 (+); Vs PASE: r = 0.40 (+); Vs TUG: r = −0.60 (+); Vs SLS: r = 0.77 (+) (p&lt;0.001)</w:t>
            </w:r>
          </w:p>
          <w:p w14:paraId="4D3913E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ve ability (fallers vs non-fallers: p = 0.08. (−)</w:t>
            </w:r>
          </w:p>
        </w:tc>
      </w:tr>
      <w:tr w:rsidR="00D31BD7" w:rsidRPr="00D31BD7" w14:paraId="14663058" w14:textId="77777777" w:rsidTr="00CF35C3">
        <w:tc>
          <w:tcPr>
            <w:tcW w:w="2660" w:type="dxa"/>
            <w:vMerge/>
          </w:tcPr>
          <w:p w14:paraId="79FCFD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9EE2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iveir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Viveiro&lt;/Author&gt;&lt;Year&gt;2019&lt;/Year&gt;&lt;RecNum&gt;10105&lt;/RecNum&gt;&lt;DisplayText&gt;[22]&lt;/DisplayText&gt;&lt;record&gt;&lt;rec-number&gt;10105&lt;/rec-number&gt;&lt;foreign-keys&gt;&lt;key app="EN" db-id="ersfwt5evwesayewtz55eett59wxe02effd2" timestamp="1675447964"&gt;10105&lt;/key&gt;&lt;/foreign-keys&gt;&lt;ref-type name="Journal Article"&gt;17&lt;/ref-type&gt;&lt;contributors&gt;&lt;authors&gt;&lt;author&gt;Viveiro, Larissa Alamino Pereira&lt;/author&gt;&lt;author&gt;Gomes, Gisele Cristine Vieira&lt;/author&gt;&lt;author&gt;Bacha, Jessica Maria Ribeiro&lt;/author&gt;&lt;author&gt;Carvas Junior, Nelson&lt;/author&gt;&lt;author&gt;Kallas, Marina Esteves&lt;/author&gt;&lt;author&gt;Reis, Muriel&lt;/author&gt;&lt;author&gt;Jacob Filho, Wilson&lt;/author&gt;&lt;author&gt;Pompeu, Jose Eduardo&lt;/author&gt;&lt;/authors&gt;&lt;/contributors&gt;&lt;titles&gt;&lt;title&gt;Reliability, Validity, and Ability to Identity Fall Status of the Berg Balance Scale, Balance Evaluation Systems Test (BESTest), Mini-BESTest, and Brief-BESTest in Older Adults Who Live in Nursing Homes&lt;/title&gt;&lt;secondary-title&gt;Journal of geriatric physical therapy (2001)&lt;/secondary-title&gt;&lt;/titles&gt;&lt;periodical&gt;&lt;full-title&gt;Journal of geriatric physical therapy (2001)&lt;/full-title&gt;&lt;/periodical&gt;&lt;pages&gt;E45-E54&lt;/pages&gt;&lt;volume&gt;42&lt;/volume&gt;&lt;number&gt;4&lt;/number&gt;&lt;dates&gt;&lt;year&gt;2019&lt;/year&gt;&lt;/dates&gt;&lt;pub-location&gt;United States&lt;/pub-location&gt;&lt;urls&gt;&lt;/urls&gt;&lt;electronic-resource-num&gt;https://dx.doi.org/10.1519/JPT.000000000000021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2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F6BB8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42A25C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993 </w:t>
            </w:r>
          </w:p>
          <w:p w14:paraId="69C18762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073B21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39</w:t>
            </w:r>
          </w:p>
          <w:p w14:paraId="3184D1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4F66534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4</w:t>
            </w:r>
          </w:p>
          <w:p w14:paraId="23967A1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4.0</w:t>
            </w:r>
          </w:p>
          <w:p w14:paraId="5ED71C1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701" w:type="dxa"/>
            <w:shd w:val="clear" w:color="auto" w:fill="auto"/>
          </w:tcPr>
          <w:p w14:paraId="7D5CDC9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E86947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1) Sensitivity = 0.944 </w:t>
            </w:r>
          </w:p>
          <w:p w14:paraId="3BF9B74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 = 0.581</w:t>
            </w:r>
          </w:p>
          <w:p w14:paraId="75F9CF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B957D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Good agreement, PABAK ≥ 83.7%. (+)</w:t>
            </w:r>
          </w:p>
        </w:tc>
        <w:tc>
          <w:tcPr>
            <w:tcW w:w="3260" w:type="dxa"/>
          </w:tcPr>
          <w:p w14:paraId="010AD8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bility to identify fall status (fallers vs non-fallers)</w:t>
            </w:r>
          </w:p>
          <w:p w14:paraId="18288B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P=0.001 (+)</w:t>
            </w:r>
          </w:p>
          <w:p w14:paraId="668B987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reement between the balance test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Good agreement. PABAK = 83.7% to 98.0%. (+)</w:t>
            </w:r>
          </w:p>
        </w:tc>
      </w:tr>
      <w:tr w:rsidR="00D31BD7" w:rsidRPr="00D31BD7" w14:paraId="54D90BF5" w14:textId="77777777" w:rsidTr="00CF35C3">
        <w:tc>
          <w:tcPr>
            <w:tcW w:w="3936" w:type="dxa"/>
            <w:gridSpan w:val="2"/>
            <w:shd w:val="clear" w:color="auto" w:fill="D9D9D9"/>
          </w:tcPr>
          <w:p w14:paraId="2F5966D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3CB8C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−0.99</w:t>
            </w:r>
          </w:p>
          <w:p w14:paraId="02DD5D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014811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44CE31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547B54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B0375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≥ 0.83</w:t>
            </w:r>
          </w:p>
          <w:p w14:paraId="6EB466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19CBD8D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, for discriminative validity</w:t>
            </w:r>
          </w:p>
          <w:p w14:paraId="3C4B9D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, for convergent validity </w:t>
            </w:r>
          </w:p>
          <w:p w14:paraId="3BE17F2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</w:p>
        </w:tc>
      </w:tr>
      <w:tr w:rsidR="00D31BD7" w:rsidRPr="00D31BD7" w14:paraId="56289EC7" w14:textId="77777777" w:rsidTr="00CF35C3">
        <w:tc>
          <w:tcPr>
            <w:tcW w:w="2660" w:type="dxa"/>
            <w:vMerge w:val="restart"/>
          </w:tcPr>
          <w:p w14:paraId="25ACA6B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Functional Gait Assessment-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Brazil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  <w:p w14:paraId="6B83DB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FGA- Brazil)</w:t>
            </w:r>
          </w:p>
          <w:p w14:paraId="3C901E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FE058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BBFD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rques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ques&lt;/Author&gt;&lt;Year&gt;2021&lt;/Year&gt;&lt;RecNum&gt;10097&lt;/RecNum&gt;&lt;DisplayText&gt;[74]&lt;/DisplayText&gt;&lt;record&gt;&lt;rec-number&gt;10097&lt;/rec-number&gt;&lt;foreign-keys&gt;&lt;key app="EN" db-id="ersfwt5evwesayewtz55eett59wxe02effd2" timestamp="1675447964"&gt;10097&lt;/key&gt;&lt;/foreign-keys&gt;&lt;ref-type name="Journal Article"&gt;17&lt;/ref-type&gt;&lt;contributors&gt;&lt;authors&gt;&lt;author&gt;Marques, Larissa Braganca Falcao&lt;/author&gt;&lt;author&gt;Moreira, Bruno de Souza&lt;/author&gt;&lt;author&gt;Ocarino, Juliana de Melo&lt;/author&gt;&lt;author&gt;Sampaio, Rosana Ferreira&lt;/author&gt;&lt;author&gt;Bastone, Alessandra de Carvalho&lt;/author&gt;&lt;author&gt;Kirkwood, Renata Noce&lt;/author&gt;&lt;/authors&gt;&lt;/contributors&gt;&lt;titles&gt;&lt;title&gt;Construct and criterion validity of the functional gait assessment-Brazil in community-dwelling older adults&lt;/title&gt;&lt;secondary-title&gt;Brazilian journal of physical therapy&lt;/secondary-title&gt;&lt;/titles&gt;&lt;periodical&gt;&lt;full-title&gt;Brazilian journal of physical therapy&lt;/full-title&gt;&lt;/periodical&gt;&lt;pages&gt;186-193&lt;/pages&gt;&lt;volume&gt;25&lt;/volume&gt;&lt;number&gt;2&lt;/number&gt;&lt;dates&gt;&lt;year&gt;2021&lt;/year&gt;&lt;/dates&gt;&lt;pub-location&gt;Brazil&lt;/pub-location&gt;&lt;urls&gt;&lt;/urls&gt;&lt;electronic-resource-num&gt;https://dx.doi.org/10.1016/j.bjpt.2020.05.00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2F24A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141BE3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CF72A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011A69D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BBS, </w:t>
            </w:r>
          </w:p>
          <w:p w14:paraId="6D5A9D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80 (+)</w:t>
            </w:r>
          </w:p>
        </w:tc>
        <w:tc>
          <w:tcPr>
            <w:tcW w:w="3260" w:type="dxa"/>
          </w:tcPr>
          <w:p w14:paraId="484D3C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bility to differentiate the groups with low and high concern about fall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Significant difference found (p&lt;0.001) in scores between the groups. (+)</w:t>
            </w:r>
          </w:p>
        </w:tc>
      </w:tr>
      <w:tr w:rsidR="00D31BD7" w:rsidRPr="00D31BD7" w14:paraId="2CDF8CA9" w14:textId="77777777" w:rsidTr="00CF35C3">
        <w:tc>
          <w:tcPr>
            <w:tcW w:w="2660" w:type="dxa"/>
            <w:vMerge/>
          </w:tcPr>
          <w:p w14:paraId="6F602A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44EA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Kirkwood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>
                <w:fldData xml:space="preserve">PEVuZE5vdGU+PENpdGU+PEF1dGhvcj5LaXJrd29vZDwvQXV0aG9yPjxZZWFyPjIwMjE8L1llYXI+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</w:fldData>
              </w:fldChar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>
                <w:fldData xml:space="preserve">PEVuZE5vdGU+PENpdGU+PEF1dGhvcj5LaXJrd29vZDwvQXV0aG9yPjxZZWFyPjIwMjE8L1llYXI+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</w:fldData>
              </w:fldChar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.DATA 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09DB7E5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 and inter-rater, ICC &gt; 0.90</w:t>
            </w:r>
          </w:p>
        </w:tc>
        <w:tc>
          <w:tcPr>
            <w:tcW w:w="1843" w:type="dxa"/>
          </w:tcPr>
          <w:p w14:paraId="448A37A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.03 to 1.52</w:t>
            </w:r>
          </w:p>
        </w:tc>
        <w:tc>
          <w:tcPr>
            <w:tcW w:w="1701" w:type="dxa"/>
          </w:tcPr>
          <w:p w14:paraId="0584F0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 for the total items combined =0.858. Total correlations (r) between the items and the total score of the FGA-Brazil &gt;0.30</w:t>
            </w:r>
          </w:p>
          <w:p w14:paraId="580C717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  <w:shd w:val="clear" w:color="auto" w:fill="auto"/>
          </w:tcPr>
          <w:p w14:paraId="7069B6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229799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B2ECEDA" w14:textId="77777777" w:rsidTr="00CF35C3">
        <w:tc>
          <w:tcPr>
            <w:tcW w:w="3936" w:type="dxa"/>
            <w:gridSpan w:val="2"/>
            <w:shd w:val="clear" w:color="auto" w:fill="D9D9D9"/>
          </w:tcPr>
          <w:p w14:paraId="172409C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5C9733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&gt; 0.90</w:t>
            </w:r>
          </w:p>
          <w:p w14:paraId="2FA1FE3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4A27B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185CE04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E1466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2F9BAF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02B901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80</w:t>
            </w:r>
          </w:p>
          <w:p w14:paraId="0E7E1C2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170ABD0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1203144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03D0FBA5" w14:textId="77777777" w:rsidTr="00CF35C3">
        <w:tc>
          <w:tcPr>
            <w:tcW w:w="2660" w:type="dxa"/>
          </w:tcPr>
          <w:p w14:paraId="6DC244D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‘‘Get-up and Go’’ Test</w:t>
            </w:r>
          </w:p>
          <w:p w14:paraId="50D860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7F03C7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4C0E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athias, 198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thias&lt;/Author&gt;&lt;Year&gt;1986&lt;/Year&gt;&lt;RecNum&gt;10170&lt;/RecNum&gt;&lt;DisplayText&gt;[76]&lt;/DisplayText&gt;&lt;record&gt;&lt;rec-number&gt;10170&lt;/rec-number&gt;&lt;foreign-keys&gt;&lt;key app="EN" db-id="ersfwt5evwesayewtz55eett59wxe02effd2" timestamp="1675447964"&gt;10170&lt;/key&gt;&lt;/foreign-keys&gt;&lt;ref-type name="Journal Article"&gt;17&lt;/ref-type&gt;&lt;contributors&gt;&lt;authors&gt;&lt;author&gt;Mathias, S.&lt;/author&gt;&lt;author&gt;Nayak, U. S.&lt;/author&gt;&lt;author&gt;Isaacs, B.&lt;/author&gt;&lt;/authors&gt;&lt;/contributors&gt;&lt;titles&gt;&lt;title&gt;Balance in elderly patients: the &amp;quot;get-up and go&amp;quot; test&lt;/title&gt;&lt;secondary-title&gt;Archives of physical medicine and rehabilitation&lt;/secondary-title&gt;&lt;/titles&gt;&lt;periodical&gt;&lt;full-title&gt;Archives of Physical Medicine and Rehabilitation&lt;/full-title&gt;&lt;/periodical&gt;&lt;pages&gt;387-9&lt;/pages&gt;&lt;volume&gt;67&lt;/volume&gt;&lt;number&gt;6&lt;/number&gt;&lt;dates&gt;&lt;year&gt;1986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ED50E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bserver variation, Kendall coefficient of concordance = physiotherapists, W=0.85, p&lt;0.001; senior doctors, W = 0.686, p&lt;0.001. (?)</w:t>
            </w:r>
          </w:p>
        </w:tc>
        <w:tc>
          <w:tcPr>
            <w:tcW w:w="1843" w:type="dxa"/>
            <w:shd w:val="clear" w:color="auto" w:fill="auto"/>
          </w:tcPr>
          <w:p w14:paraId="2E9E1C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2B89D0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7F6C6A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sway as recorded from the Kistler force platform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r = 0.50 (−)</w:t>
            </w:r>
          </w:p>
        </w:tc>
        <w:tc>
          <w:tcPr>
            <w:tcW w:w="3260" w:type="dxa"/>
          </w:tcPr>
          <w:p w14:paraId="7D42B9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0F2D8D0" w14:textId="77777777" w:rsidTr="00CF35C3">
        <w:tc>
          <w:tcPr>
            <w:tcW w:w="3936" w:type="dxa"/>
            <w:gridSpan w:val="2"/>
            <w:shd w:val="clear" w:color="auto" w:fill="D9D9D9"/>
          </w:tcPr>
          <w:p w14:paraId="0352A975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53BB00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2DDD54D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3" w:type="dxa"/>
            <w:shd w:val="clear" w:color="auto" w:fill="D9D9D9"/>
          </w:tcPr>
          <w:p w14:paraId="1F0D7BF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359E9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B61CE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&lt; 0.70</w:t>
            </w:r>
          </w:p>
          <w:p w14:paraId="423107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6E05D6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2A0BE313" w14:textId="77777777" w:rsidTr="00CF35C3">
        <w:tc>
          <w:tcPr>
            <w:tcW w:w="2660" w:type="dxa"/>
          </w:tcPr>
          <w:p w14:paraId="2F74A7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apparatus for assessment of postural responses</w:t>
            </w:r>
          </w:p>
        </w:tc>
        <w:tc>
          <w:tcPr>
            <w:tcW w:w="1276" w:type="dxa"/>
          </w:tcPr>
          <w:p w14:paraId="2939E2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atjacic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2010</w:t>
            </w:r>
          </w:p>
          <w:p w14:paraId="2CA9E8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tjacic&lt;/Author&gt;&lt;Year&gt;2010&lt;/Year&gt;&lt;RecNum&gt;10144&lt;/RecNum&gt;&lt;DisplayText&gt;[77]&lt;/DisplayText&gt;&lt;record&gt;&lt;rec-number&gt;10144&lt;/rec-number&gt;&lt;foreign-keys&gt;&lt;key app="EN" db-id="ersfwt5evwesayewtz55eett59wxe02effd2" timestamp="1675447964"&gt;10144&lt;/key&gt;&lt;/foreign-keys&gt;&lt;ref-type name="Journal Article"&gt;17&lt;/ref-type&gt;&lt;contributors&gt;&lt;authors&gt;&lt;author&gt;Matjacic, Zlatko&lt;/author&gt;&lt;author&gt;Bohinc, Klemen&lt;/author&gt;&lt;author&gt;Cikajlo, Imre&lt;/author&gt;&lt;/authors&gt;&lt;/contributors&gt;&lt;titles&gt;&lt;title&gt;Development of an objective balance assessment method for purposes of telemonitoring and telerehabilitation in elderly population&lt;/title&gt;&lt;secondary-title&gt;Disability and rehabilitation&lt;/secondary-title&gt;&lt;/titles&gt;&lt;periodical&gt;&lt;full-title&gt;Disability and rehabilitation&lt;/full-title&gt;&lt;/periodical&gt;&lt;pages&gt;259-66&lt;/pages&gt;&lt;volume&gt;32&lt;/volume&gt;&lt;number&gt;3&lt;/number&gt;&lt;dates&gt;&lt;year&gt;2010&lt;/year&gt;&lt;/dates&gt;&lt;pub-location&gt;England&lt;/pub-location&gt;&lt;urls&gt;&lt;/urls&gt;&lt;electronic-resource-num&gt;https://dx.doi.org/10.3109/0963828090294321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  <w:p w14:paraId="0D55C1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DE3322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0007D8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811901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64D191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BB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56BE5C5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667 (−)</w:t>
            </w:r>
          </w:p>
        </w:tc>
        <w:tc>
          <w:tcPr>
            <w:tcW w:w="3260" w:type="dxa"/>
          </w:tcPr>
          <w:p w14:paraId="5FE9DE8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mparison of means of peak amplitude responses between Fallers and non-Faller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: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Statistically significant differences (p=0.025 and p=0.009). (+)</w:t>
            </w:r>
          </w:p>
        </w:tc>
      </w:tr>
      <w:tr w:rsidR="00D31BD7" w:rsidRPr="00D31BD7" w14:paraId="4C882853" w14:textId="77777777" w:rsidTr="00CF35C3">
        <w:tc>
          <w:tcPr>
            <w:tcW w:w="3936" w:type="dxa"/>
            <w:gridSpan w:val="2"/>
            <w:shd w:val="clear" w:color="auto" w:fill="D9D9D9"/>
          </w:tcPr>
          <w:p w14:paraId="2513228D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A213C1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180BE3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B2568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534116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 &lt; 0.70 </w:t>
            </w:r>
          </w:p>
          <w:p w14:paraId="398C0A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4C8A6C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758363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78BE0059" w14:textId="77777777" w:rsidTr="00CF35C3">
        <w:tc>
          <w:tcPr>
            <w:tcW w:w="2660" w:type="dxa"/>
          </w:tcPr>
          <w:p w14:paraId="1E7FD8E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 comprehensive set of inertial sensor measures of postural sway</w:t>
            </w:r>
          </w:p>
          <w:p w14:paraId="29B043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The Balance Score (BS) &amp; The Weighted Balance Score (WBS))</w:t>
            </w:r>
          </w:p>
          <w:p w14:paraId="6A0901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8198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cmanu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cManus&lt;/Author&gt;&lt;Year&gt;2022&lt;/Year&gt;&lt;RecNum&gt;10087&lt;/RecNum&gt;&lt;DisplayText&gt;[78]&lt;/DisplayText&gt;&lt;record&gt;&lt;rec-number&gt;10087&lt;/rec-number&gt;&lt;foreign-keys&gt;&lt;key app="EN" db-id="ersfwt5evwesayewtz55eett59wxe02effd2" timestamp="1675447964"&gt;10087&lt;/key&gt;&lt;/foreign-keys&gt;&lt;ref-type name="Journal Article"&gt;17&lt;/ref-type&gt;&lt;contributors&gt;&lt;authors&gt;&lt;author&gt;McManus, Killian&lt;/author&gt;&lt;author&gt;Greene, Barry R.&lt;/author&gt;&lt;author&gt;Motti Ader, Lilian Genaro&lt;/author&gt;&lt;author&gt;Caulfield, Brian&lt;/author&gt;&lt;/authors&gt;&lt;/contributors&gt;&lt;titles&gt;&lt;title&gt;Development of Data-driven Metrics for Balance Impairment and Fall Risk Assessment in Older Adults&lt;/title&gt;&lt;secondary-title&gt;IEEE transactions on bio-medical engineering&lt;/secondary-title&gt;&lt;/titles&gt;&lt;periodical&gt;&lt;full-title&gt;IEEE transactions on bio-medical engineering&lt;/full-title&gt;&lt;/periodical&gt;&lt;volume&gt;PP&lt;/volume&gt;&lt;number&gt;gfx, 0012737&lt;/number&gt;&lt;dates&gt;&lt;year&gt;2022&lt;/year&gt;&lt;/dates&gt;&lt;pub-location&gt;United States&lt;/pub-location&gt;&lt;urls&gt;&lt;/urls&gt;&lt;electronic-resource-num&gt;https://dx.doi.org/10.1109/TBME.2022.314261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4B957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 ICC&lt;0.75 and ICC≥0.75 (+)</w:t>
            </w:r>
          </w:p>
        </w:tc>
        <w:tc>
          <w:tcPr>
            <w:tcW w:w="1843" w:type="dxa"/>
            <w:shd w:val="clear" w:color="auto" w:fill="auto"/>
          </w:tcPr>
          <w:p w14:paraId="354BF0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D5AD82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122580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7D990AC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TUG tim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733F00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ρ = 0.30 to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0.36 (−)</w:t>
            </w:r>
          </w:p>
          <w:p w14:paraId="530EC59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Comparison of values of the BS and WBS for participants in two categories (‘normal’ vs ‘impaired’ balance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Statistically significant difference (p&lt;0.01). (+)</w:t>
            </w:r>
          </w:p>
        </w:tc>
      </w:tr>
      <w:tr w:rsidR="00D31BD7" w:rsidRPr="00D31BD7" w14:paraId="6099915A" w14:textId="77777777" w:rsidTr="00CF35C3">
        <w:tc>
          <w:tcPr>
            <w:tcW w:w="3936" w:type="dxa"/>
            <w:gridSpan w:val="2"/>
            <w:shd w:val="clear" w:color="auto" w:fill="D9D9D9"/>
          </w:tcPr>
          <w:p w14:paraId="2C204AC6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6DE14BE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75</w:t>
            </w:r>
          </w:p>
          <w:p w14:paraId="772972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0C1498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0D265E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41107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6C69837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26E5FFF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7D280010" w14:textId="77777777" w:rsidTr="00CF35C3">
        <w:tc>
          <w:tcPr>
            <w:tcW w:w="2660" w:type="dxa"/>
          </w:tcPr>
          <w:p w14:paraId="7E6A15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odified Version of the Community Balance and Mobility Scale (CBMS-Home)</w:t>
            </w:r>
          </w:p>
          <w:p w14:paraId="46D0F1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8BAFB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86056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E0291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Ng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Ng&lt;/Author&gt;&lt;Year&gt;2021&lt;/Year&gt;&lt;RecNum&gt;10092&lt;/RecNum&gt;&lt;DisplayText&gt;[79]&lt;/DisplayText&gt;&lt;record&gt;&lt;rec-number&gt;10092&lt;/rec-number&gt;&lt;foreign-keys&gt;&lt;key app="EN" db-id="ersfwt5evwesayewtz55eett59wxe02effd2" timestamp="1675447964"&gt;10092&lt;/key&gt;&lt;/foreign-keys&gt;&lt;ref-type name="Journal Article"&gt;17&lt;/ref-type&gt;&lt;contributors&gt;&lt;authors&gt;&lt;author&gt;Ng, Yoke Leng&lt;/author&gt;&lt;author&gt;Hill, Keith D.&lt;/author&gt;&lt;author&gt;Jacques, Angela&lt;/author&gt;&lt;author&gt;Burton, Elissa&lt;/author&gt;&lt;/authors&gt;&lt;/contributors&gt;&lt;titles&gt;&lt;title&gt;Reliability and Validity of a Modified Version of the Community Balance and Mobility Scale (CBMS-Home) for Use in Home Assessment&lt;/title&gt;&lt;secondary-title&gt;Physical therapy&lt;/secondary-title&gt;&lt;/titles&gt;&lt;periodical&gt;&lt;full-title&gt;Physical Therapy&lt;/full-title&gt;&lt;/periodical&gt;&lt;volume&gt;101&lt;/volume&gt;&lt;number&gt;8&lt;/number&gt;&lt;dates&gt;&lt;year&gt;2021&lt;/year&gt;&lt;/dates&gt;&lt;pub-location&gt;United States&lt;/pub-location&gt;&lt;urls&gt;&lt;/urls&gt;&lt;electronic-resource-num&gt;https://dx.doi.org/10.1093/ptj/pzab134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7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C95A94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 ICC for CBMS-Home= 0.95</w:t>
            </w:r>
          </w:p>
          <w:p w14:paraId="048CED8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2D8125D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3.12 </w:t>
            </w:r>
          </w:p>
          <w:p w14:paraId="4E9676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8.7 (for CBMS-Home)</w:t>
            </w:r>
          </w:p>
          <w:p w14:paraId="7D512B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  <w:p w14:paraId="2DEC2B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46AD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 α values for the individual</w:t>
            </w:r>
          </w:p>
          <w:p w14:paraId="2A86501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mponents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e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balance, coordination, and muscle performance) =</w:t>
            </w:r>
          </w:p>
          <w:p w14:paraId="7DBC3C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88, 0.90, and 0.90, respectively.</w:t>
            </w:r>
          </w:p>
          <w:p w14:paraId="3970B860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Overall Cronbach </w:t>
            </w:r>
          </w:p>
          <w:p w14:paraId="345E1AB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α = 0.94 </w:t>
            </w:r>
          </w:p>
          <w:p w14:paraId="193377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  <w:shd w:val="clear" w:color="auto" w:fill="auto"/>
          </w:tcPr>
          <w:p w14:paraId="668802C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0AE0AB6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Functional Reach Test (FRT), and Step Test (ST) </w:t>
            </w:r>
          </w:p>
          <w:p w14:paraId="681C26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with FRT (ρ = 0.39) (−)</w:t>
            </w:r>
          </w:p>
          <w:p w14:paraId="1B026E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ith ST (ρ = 0.63) (+)</w:t>
            </w:r>
          </w:p>
          <w:p w14:paraId="4766CA79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BMS vs CBMS-Hom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4D7263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4 (+)</w:t>
            </w:r>
          </w:p>
          <w:p w14:paraId="385703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D31BD7" w:rsidRPr="00D31BD7" w14:paraId="39726154" w14:textId="77777777" w:rsidTr="00CF35C3">
        <w:tc>
          <w:tcPr>
            <w:tcW w:w="3936" w:type="dxa"/>
            <w:gridSpan w:val="2"/>
            <w:shd w:val="clear" w:color="auto" w:fill="D9D9D9"/>
          </w:tcPr>
          <w:p w14:paraId="02974F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1CD60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CC = 0.95</w:t>
            </w:r>
          </w:p>
          <w:p w14:paraId="3EF28EE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  <w:p w14:paraId="7A613D5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/>
          </w:tcPr>
          <w:p w14:paraId="7F7ABD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22B24C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2D23E83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5590BC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2CA24C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696651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154955E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3E6B455E" w14:textId="77777777" w:rsidTr="00CF35C3">
        <w:tc>
          <w:tcPr>
            <w:tcW w:w="2660" w:type="dxa"/>
          </w:tcPr>
          <w:p w14:paraId="740CB3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Pavia Instrumented Tinetti Test (PITT)</w:t>
            </w:r>
          </w:p>
          <w:p w14:paraId="264F032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37C35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anell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anella&lt;/Author&gt;&lt;Year&gt;2008&lt;/Year&gt;&lt;RecNum&gt;10149&lt;/RecNum&gt;&lt;DisplayText&gt;[80]&lt;/DisplayText&gt;&lt;record&gt;&lt;rec-number&gt;10149&lt;/rec-number&gt;&lt;foreign-keys&gt;&lt;key app="EN" db-id="ersfwt5evwesayewtz55eett59wxe02effd2" timestamp="1675447964"&gt;10149&lt;/key&gt;&lt;/foreign-keys&gt;&lt;ref-type name="Journal Article"&gt;17&lt;/ref-type&gt;&lt;contributors&gt;&lt;authors&gt;&lt;author&gt;Panella, Lorenzo&lt;/author&gt;&lt;author&gt;Tinelli, Carmine&lt;/author&gt;&lt;author&gt;Buizza, Angelo&lt;/author&gt;&lt;author&gt;Lombardi, Remo&lt;/author&gt;&lt;author&gt;Gandolfi, Roberto&lt;/author&gt;&lt;/authors&gt;&lt;/contributors&gt;&lt;titles&gt;&lt;title&gt;Towards objective evaluation of balance in the elderly: validity and reliability of a measurement instrument applied to the Tinetti test&lt;/title&gt;&lt;secondary-title&gt;International journal of rehabilitation research. Internationale Zeitschrift fur Rehabilitationsforschung. Revue internationale de recherches de readaptation&lt;/secondary-title&gt;&lt;/titles&gt;&lt;periodical&gt;&lt;full-title&gt;International journal of rehabilitation research. Internationale Zeitschrift fur Rehabilitationsforschung. Revue internationale de recherches de readaptation&lt;/full-title&gt;&lt;/periodical&gt;&lt;pages&gt;65-72&lt;/pages&gt;&lt;volume&gt;31&lt;/volume&gt;&lt;number&gt;1&lt;/number&gt;&lt;dates&gt;&lt;year&gt;2008&lt;/year&gt;&lt;/dates&gt;&lt;pub-location&gt;England&lt;/pub-location&gt;&lt;urls&gt;&lt;/urls&gt;&lt;electronic-resource-num&gt;https://dx.doi.org/10.1097/MRR.0b013e3282f28f38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364E67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78D26F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3C02B4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onbach’s </w:t>
            </w:r>
          </w:p>
          <w:p w14:paraId="4ED672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α =0.88</w:t>
            </w:r>
          </w:p>
          <w:p w14:paraId="13FEDE9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</w:tcPr>
          <w:p w14:paraId="33AD2E1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nsitivity = 85.5% </w:t>
            </w:r>
          </w:p>
          <w:p w14:paraId="15CD811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 = 75%</w:t>
            </w:r>
          </w:p>
          <w:p w14:paraId="07DE48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Optimal threshold = 153.7) (?)</w:t>
            </w:r>
          </w:p>
        </w:tc>
        <w:tc>
          <w:tcPr>
            <w:tcW w:w="3260" w:type="dxa"/>
          </w:tcPr>
          <w:p w14:paraId="75967E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global score of the Tinetti test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= 0.39 and 0.41 (+)</w:t>
            </w:r>
          </w:p>
          <w:p w14:paraId="2980893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31CAED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Discriminant validity: PITT discriminated between the two considered samples (the fact of being healthy or not)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on the basis of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their performance, with sensitivity and specificity greater than 80%. (+)</w:t>
            </w:r>
          </w:p>
        </w:tc>
      </w:tr>
      <w:tr w:rsidR="00D31BD7" w:rsidRPr="00D31BD7" w14:paraId="0A778246" w14:textId="77777777" w:rsidTr="00CF35C3">
        <w:tc>
          <w:tcPr>
            <w:tcW w:w="3936" w:type="dxa"/>
            <w:gridSpan w:val="2"/>
            <w:shd w:val="clear" w:color="auto" w:fill="D9D9D9"/>
          </w:tcPr>
          <w:p w14:paraId="3450FEE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24F3F3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5538879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74B622D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0A6459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46DA59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41B88C8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5FF2D5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01EA096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52A41DDF" w14:textId="77777777" w:rsidTr="00CF35C3">
        <w:tc>
          <w:tcPr>
            <w:tcW w:w="2660" w:type="dxa"/>
          </w:tcPr>
          <w:p w14:paraId="25CD60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Dynamic Gait Index (DGI)  </w:t>
            </w:r>
          </w:p>
          <w:p w14:paraId="52F5E1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DCC8E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B8DF0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F57509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BBF4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elicion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elicioni&lt;/Author&gt;&lt;Year&gt;2022&lt;/Year&gt;&lt;RecNum&gt;10181&lt;/RecNum&gt;&lt;DisplayText&gt;[33]&lt;/DisplayText&gt;&lt;record&gt;&lt;rec-number&gt;10181&lt;/rec-number&gt;&lt;foreign-keys&gt;&lt;key app="EN" db-id="ersfwt5evwesayewtz55eett59wxe02effd2" timestamp="1675447964"&gt;10181&lt;/key&gt;&lt;/foreign-keys&gt;&lt;ref-type name="Journal Article"&gt;17&lt;/ref-type&gt;&lt;contributors&gt;&lt;authors&gt;&lt;author&gt;Pelicioni, P. H. S.&lt;/author&gt;&lt;author&gt;Waters, D. L.&lt;/author&gt;&lt;author&gt;Still, A.&lt;/author&gt;&lt;author&gt;Hale, L.&lt;/author&gt;&lt;/authors&gt;&lt;/contributors&gt;&lt;titles&gt;&lt;title&gt;A pilot investigation of reliability and validity of balance and gait assessments using telehealth with healthy older adults&lt;/title&gt;&lt;secondary-title&gt;Experimental Gerontology&lt;/secondary-title&gt;&lt;/titles&gt;&lt;periodical&gt;&lt;full-title&gt;Experimental Gerontology&lt;/full-title&gt;&lt;/periodical&gt;&lt;volume&gt;162&lt;/volume&gt;&lt;dates&gt;&lt;year&gt;2022&lt;/year&gt;&lt;/dates&gt;&lt;urls&gt;&lt;related-urls&gt;&lt;url&gt;https://www.scopus.com/inward/record.uri?eid=2-s2.0-85126066835&amp;amp;doi=10.1016%2fj.exger.2022.111747&amp;amp;partnerID=40&amp;amp;md5=9fbd10fc57a0d42a7c4fbffd14935a87&lt;/url&gt;&lt;/related-urls&gt;&lt;/urls&gt;&lt;electronic-resource-num&gt;10.1016/j.exger.2022.11174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C9F69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7AA7EA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ia telehealth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6D25F6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5</w:t>
            </w:r>
          </w:p>
          <w:p w14:paraId="1FA20D0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26DB1BB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 person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EC20D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= 0.86</w:t>
            </w:r>
          </w:p>
          <w:p w14:paraId="3595436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3A48A8E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0848CD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481D10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E0F79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Physiological Profile Assessment (PPA) fall risk scor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= −0.57 and −0.53 (+)</w:t>
            </w:r>
          </w:p>
        </w:tc>
      </w:tr>
      <w:tr w:rsidR="00D31BD7" w:rsidRPr="00D31BD7" w14:paraId="5D1101B8" w14:textId="77777777" w:rsidTr="00CF35C3">
        <w:tc>
          <w:tcPr>
            <w:tcW w:w="3936" w:type="dxa"/>
            <w:gridSpan w:val="2"/>
            <w:shd w:val="clear" w:color="auto" w:fill="D9D9D9"/>
          </w:tcPr>
          <w:p w14:paraId="7D1AE3A7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B9C70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85</w:t>
            </w:r>
          </w:p>
          <w:p w14:paraId="0B8A7D4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5AF59B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B644D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20EFDC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42B86D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54E129E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132B5C45" w14:textId="77777777" w:rsidTr="00CF35C3">
        <w:tc>
          <w:tcPr>
            <w:tcW w:w="2660" w:type="dxa"/>
          </w:tcPr>
          <w:p w14:paraId="707BCD4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Danish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Dynamic Gait Index (Danish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GI)</w:t>
            </w:r>
          </w:p>
        </w:tc>
        <w:tc>
          <w:tcPr>
            <w:tcW w:w="1276" w:type="dxa"/>
          </w:tcPr>
          <w:p w14:paraId="587F0A0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Jønsso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Jonsson&lt;/Author&gt;&lt;Year&gt;2011&lt;/Year&gt;&lt;RecNum&gt;10208&lt;/RecNum&gt;&lt;DisplayText&gt;[98]&lt;/DisplayText&gt;&lt;record&gt;&lt;rec-number&gt;10208&lt;/rec-number&gt;&lt;foreign-keys&gt;&lt;key app="EN" db-id="ersfwt5evwesayewtz55eett59wxe02effd2" timestamp="1676534823"&gt;10208&lt;/key&gt;&lt;/foreign-keys&gt;&lt;ref-type name="Journal Article"&gt;17&lt;/ref-type&gt;&lt;contributors&gt;&lt;authors&gt;&lt;author&gt;Jonsson, L. R.&lt;/author&gt;&lt;author&gt;Kristensen, M. T.&lt;/author&gt;&lt;author&gt;Tibaek, S.&lt;/author&gt;&lt;author&gt;Andersen, C. W.&lt;/author&gt;&lt;author&gt;Juhl, C.&lt;/author&gt;&lt;/authors&gt;&lt;/contributors&gt;&lt;auth-address&gt;Department of Physical and Occupational Therapy, Copenhagen University Hospital at Glostrup, Denmark. linerokkedal@hotmail.com&lt;/auth-address&gt;&lt;titles&gt;&lt;title&gt;Intra- and interrater reliability and agreement of the Danish version of the Dynamic Gait Index in older people with balance impairments&lt;/title&gt;&lt;secondary-title&gt;Arch Phys Med Rehabil&lt;/secondary-title&gt;&lt;/titles&gt;&lt;periodical&gt;&lt;full-title&gt;Arch Phys Med Rehabil&lt;/full-title&gt;&lt;/periodical&gt;&lt;pages&gt;1630-5&lt;/pages&gt;&lt;volume&gt;92&lt;/volume&gt;&lt;number&gt;10&lt;/number&gt;&lt;edition&gt;2011/08/30&lt;/edition&gt;&lt;keywords&gt;&lt;keyword&gt;Aged&lt;/keyword&gt;&lt;keyword&gt;Chi-Square Distribution&lt;/keyword&gt;&lt;keyword&gt;Denmark&lt;/keyword&gt;&lt;keyword&gt;*Disability Evaluation&lt;/keyword&gt;&lt;keyword&gt;Female&lt;/keyword&gt;&lt;keyword&gt;Gait Disorders, Neurologic/*physiopathology/rehabilitation&lt;/keyword&gt;&lt;keyword&gt;Humans&lt;/keyword&gt;&lt;keyword&gt;Male&lt;/keyword&gt;&lt;keyword&gt;Postural Balance/*physiology&lt;/keyword&gt;&lt;keyword&gt;Reproducibility of Results&lt;/keyword&gt;&lt;keyword&gt;Sensation Disorders/*physiopathology/rehabilitation&lt;/keyword&gt;&lt;keyword&gt;Statistics, Nonparametric&lt;/keyword&gt;&lt;/keywords&gt;&lt;dates&gt;&lt;year&gt;2011&lt;/year&gt;&lt;pub-dates&gt;&lt;date&gt;Oct&lt;/date&gt;&lt;/pub-dates&gt;&lt;/dates&gt;&lt;isbn&gt;1532-821X (Electronic)&amp;#xD;0003-9993 (Linking)&lt;/isbn&gt;&lt;accession-num&gt;21872845&lt;/accession-num&gt;&lt;urls&gt;&lt;related-urls&gt;&lt;url&gt;https://www.ncbi.nlm.nih.gov/pubmed/21872845&lt;/url&gt;&lt;/related-urls&gt;&lt;/urls&gt;&lt;electronic-resource-num&gt;10.1016/j.apmr.2011.04.02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CB0F5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4BBAAD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= 0.89 </w:t>
            </w:r>
          </w:p>
          <w:p w14:paraId="539E95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5C95BE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rater,</w:t>
            </w:r>
          </w:p>
          <w:p w14:paraId="18D8A0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</w:t>
            </w:r>
          </w:p>
          <w:p w14:paraId="4991AB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747BDA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 agreement, </w:t>
            </w:r>
          </w:p>
          <w:p w14:paraId="4E6A67C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RD = 3.49</w:t>
            </w:r>
          </w:p>
          <w:p w14:paraId="631C9C8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-rater agreement, SRD=3.99</w:t>
            </w:r>
          </w:p>
        </w:tc>
        <w:tc>
          <w:tcPr>
            <w:tcW w:w="1701" w:type="dxa"/>
            <w:shd w:val="clear" w:color="auto" w:fill="auto"/>
          </w:tcPr>
          <w:p w14:paraId="5BACDE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11ED15F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4F6FE8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C39F274" w14:textId="77777777" w:rsidTr="00CF35C3">
        <w:tc>
          <w:tcPr>
            <w:tcW w:w="3936" w:type="dxa"/>
            <w:gridSpan w:val="2"/>
            <w:shd w:val="clear" w:color="auto" w:fill="D9D9D9"/>
          </w:tcPr>
          <w:p w14:paraId="017F8C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154EFD8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2−0.89</w:t>
            </w:r>
          </w:p>
          <w:p w14:paraId="125FEC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04F9DC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defined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 xml:space="preserve">(?) </w:t>
            </w:r>
          </w:p>
        </w:tc>
        <w:tc>
          <w:tcPr>
            <w:tcW w:w="1701" w:type="dxa"/>
            <w:shd w:val="clear" w:color="auto" w:fill="D9D9D9"/>
          </w:tcPr>
          <w:p w14:paraId="008ACAA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78D6A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74C112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C159032" w14:textId="77777777" w:rsidTr="00CF35C3">
        <w:tc>
          <w:tcPr>
            <w:tcW w:w="2660" w:type="dxa"/>
            <w:vMerge w:val="restart"/>
          </w:tcPr>
          <w:p w14:paraId="561759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The Functional Gait </w:t>
            </w:r>
          </w:p>
          <w:p w14:paraId="58D846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ssessment (FGA)</w:t>
            </w:r>
          </w:p>
          <w:p w14:paraId="7C1CF6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E24A74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F331A8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8C7F2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Pelicion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elicioni&lt;/Author&gt;&lt;Year&gt;2022&lt;/Year&gt;&lt;RecNum&gt;10181&lt;/RecNum&gt;&lt;DisplayText&gt;[33]&lt;/DisplayText&gt;&lt;record&gt;&lt;rec-number&gt;10181&lt;/rec-number&gt;&lt;foreign-keys&gt;&lt;key app="EN" db-id="ersfwt5evwesayewtz55eett59wxe02effd2" timestamp="1675447964"&gt;10181&lt;/key&gt;&lt;/foreign-keys&gt;&lt;ref-type name="Journal Article"&gt;17&lt;/ref-type&gt;&lt;contributors&gt;&lt;authors&gt;&lt;author&gt;Pelicioni, P. H. S.&lt;/author&gt;&lt;author&gt;Waters, D. L.&lt;/author&gt;&lt;author&gt;Still, A.&lt;/author&gt;&lt;author&gt;Hale, L.&lt;/author&gt;&lt;/authors&gt;&lt;/contributors&gt;&lt;titles&gt;&lt;title&gt;A pilot investigation of reliability and validity of balance and gait assessments using telehealth with healthy older adults&lt;/title&gt;&lt;secondary-title&gt;Experimental Gerontology&lt;/secondary-title&gt;&lt;/titles&gt;&lt;periodical&gt;&lt;full-title&gt;Experimental Gerontology&lt;/full-title&gt;&lt;/periodical&gt;&lt;volume&gt;162&lt;/volume&gt;&lt;dates&gt;&lt;year&gt;2022&lt;/year&gt;&lt;/dates&gt;&lt;urls&gt;&lt;related-urls&gt;&lt;url&gt;https://www.scopus.com/inward/record.uri?eid=2-s2.0-85126066835&amp;amp;doi=10.1016%2fj.exger.2022.111747&amp;amp;partnerID=40&amp;amp;md5=9fbd10fc57a0d42a7c4fbffd14935a87&lt;/url&gt;&lt;/related-urls&gt;&lt;/urls&gt;&lt;electronic-resource-num&gt;10.1016/j.exger.2022.11174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3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6F6250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via telehealth, </w:t>
            </w:r>
          </w:p>
          <w:p w14:paraId="7BF64F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0</w:t>
            </w:r>
          </w:p>
          <w:p w14:paraId="3348A447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in person, ICC = 0.87 </w:t>
            </w:r>
          </w:p>
        </w:tc>
        <w:tc>
          <w:tcPr>
            <w:tcW w:w="1843" w:type="dxa"/>
            <w:shd w:val="clear" w:color="auto" w:fill="auto"/>
          </w:tcPr>
          <w:p w14:paraId="04D308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2EF3D5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B54B4A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5BA24A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Physiological Profile Assessment (PPA) fall risk scor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r= − 0.64 and − 0.68 (+)</w:t>
            </w:r>
          </w:p>
        </w:tc>
      </w:tr>
      <w:tr w:rsidR="00D31BD7" w:rsidRPr="00D31BD7" w14:paraId="5F542A87" w14:textId="77777777" w:rsidTr="00CF35C3">
        <w:tc>
          <w:tcPr>
            <w:tcW w:w="2660" w:type="dxa"/>
            <w:vMerge/>
          </w:tcPr>
          <w:p w14:paraId="6249D79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E04E1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risle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Wrisley&lt;/Author&gt;&lt;Year&gt;2010&lt;/Year&gt;&lt;RecNum&gt;10212&lt;/RecNum&gt;&lt;DisplayText&gt;[99]&lt;/DisplayText&gt;&lt;record&gt;&lt;rec-number&gt;10212&lt;/rec-number&gt;&lt;foreign-keys&gt;&lt;key app="EN" db-id="ersfwt5evwesayewtz55eett59wxe02effd2" timestamp="1676535286"&gt;10212&lt;/key&gt;&lt;/foreign-keys&gt;&lt;ref-type name="Journal Article"&gt;17&lt;/ref-type&gt;&lt;contributors&gt;&lt;authors&gt;&lt;author&gt;Wrisley, D. M.&lt;/author&gt;&lt;author&gt;Kumar, N. A.&lt;/author&gt;&lt;/authors&gt;&lt;/contributors&gt;&lt;auth-address&gt;Department of Rehabilitation Science, State University of New York, University at Buffalo, 515 Kimball Tower, 3435 Main St, Buffalo, NY 14214, USA. dwrisley@buffalo.edu&lt;/auth-address&gt;&lt;titles&gt;&lt;title&gt;Functional gait assessment: concurrent, discriminative, and predictive validity in community-dwelling older adults&lt;/title&gt;&lt;secondary-title&gt;Phys Ther&lt;/secondary-title&gt;&lt;/titles&gt;&lt;periodical&gt;&lt;full-title&gt;Phys Ther&lt;/full-title&gt;&lt;/periodical&gt;&lt;pages&gt;761-73&lt;/pages&gt;&lt;volume&gt;90&lt;/volume&gt;&lt;number&gt;5&lt;/number&gt;&lt;edition&gt;2010/04/03&lt;/edition&gt;&lt;keywords&gt;&lt;keyword&gt;Accidental Falls/prevention &amp;amp; control/*statistics &amp;amp; numerical data&lt;/keyword&gt;&lt;keyword&gt;Aged&lt;/keyword&gt;&lt;keyword&gt;Aged, 80 and over&lt;/keyword&gt;&lt;keyword&gt;Discriminant Analysis&lt;/keyword&gt;&lt;keyword&gt;Female&lt;/keyword&gt;&lt;keyword&gt;Gait/*physiology&lt;/keyword&gt;&lt;keyword&gt;*Geriatric Assessment&lt;/keyword&gt;&lt;keyword&gt;Humans&lt;/keyword&gt;&lt;keyword&gt;Male&lt;/keyword&gt;&lt;keyword&gt;Middle Aged&lt;/keyword&gt;&lt;keyword&gt;Predictive Value of Tests&lt;/keyword&gt;&lt;keyword&gt;Prospective Studies&lt;/keyword&gt;&lt;keyword&gt;ROC Curve&lt;/keyword&gt;&lt;keyword&gt;Risk Factors&lt;/keyword&gt;&lt;keyword&gt;Sensitivity and Specificity&lt;/keyword&gt;&lt;/keywords&gt;&lt;dates&gt;&lt;year&gt;2010&lt;/year&gt;&lt;pub-dates&gt;&lt;date&gt;May&lt;/date&gt;&lt;/pub-dates&gt;&lt;/dates&gt;&lt;isbn&gt;1538-6724 (Electronic)&amp;#xD;0031-9023 (Linking)&lt;/isbn&gt;&lt;accession-num&gt;20360052&lt;/accession-num&gt;&lt;urls&gt;&lt;related-urls&gt;&lt;url&gt;https://www.ncbi.nlm.nih.gov/pubmed/20360052&lt;/url&gt;&lt;/related-urls&gt;&lt;/urls&gt;&lt;electronic-resource-num&gt;10.2522/ptj.2009006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91F9A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5C8910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113DB63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784DE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Concurrent, vs BBS: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0.84 (+)</w:t>
            </w:r>
          </w:p>
          <w:p w14:paraId="0F4F683D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Predictive validity: An FGA score of ≤22/30 provides predictive validity.</w:t>
            </w:r>
          </w:p>
        </w:tc>
        <w:tc>
          <w:tcPr>
            <w:tcW w:w="3260" w:type="dxa"/>
          </w:tcPr>
          <w:p w14:paraId="745EB2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UG and ABC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</w:t>
            </w:r>
          </w:p>
          <w:p w14:paraId="7004A0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s ABC, r=0.53 (+) </w:t>
            </w:r>
          </w:p>
          <w:p w14:paraId="7C8EF2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TUG, r=−0.84 (+)</w:t>
            </w:r>
          </w:p>
          <w:p w14:paraId="12FF862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6FCB24E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Discriminative validity (increased risk for falls by the TUG and DGI): An FGA score of ≤22/30 provides discriminative validity (+)</w:t>
            </w:r>
          </w:p>
        </w:tc>
      </w:tr>
      <w:tr w:rsidR="00D31BD7" w:rsidRPr="00D31BD7" w14:paraId="214B3AC5" w14:textId="77777777" w:rsidTr="00CF35C3">
        <w:tc>
          <w:tcPr>
            <w:tcW w:w="2660" w:type="dxa"/>
            <w:vMerge/>
          </w:tcPr>
          <w:p w14:paraId="3AF071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35C0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ninat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eninato&lt;/Author&gt;&lt;Year&gt;2016&lt;/Year&gt;&lt;RecNum&gt;10211&lt;/RecNum&gt;&lt;DisplayText&gt;[100]&lt;/DisplayText&gt;&lt;record&gt;&lt;rec-number&gt;10211&lt;/rec-number&gt;&lt;foreign-keys&gt;&lt;key app="EN" db-id="ersfwt5evwesayewtz55eett59wxe02effd2" timestamp="1676534950"&gt;10211&lt;/key&gt;&lt;/foreign-keys&gt;&lt;ref-type name="Journal Article"&gt;17&lt;/ref-type&gt;&lt;contributors&gt;&lt;authors&gt;&lt;author&gt;Beninato, M.&lt;/author&gt;&lt;author&gt;Ludlow, L. H.&lt;/author&gt;&lt;/authors&gt;&lt;/contributors&gt;&lt;auth-address&gt;M. Beninato, PT, DPT, PhD, Department of Physical Therapy, MGH Institute of Health Professions, 36 1st Ave, Boston, MA 02129 (USA). mbeninato@mghihp.edu.&amp;#xD;L.H. Ludlow, PhD, Department of Educational Research, Measurement and Evaluation, Lynch School of Education, Boston College, Chestnut Hill, Massachusetts.&lt;/auth-address&gt;&lt;titles&gt;&lt;title&gt;The Functional Gait Assessment in Older Adults: Validation Through Rasch Modeling&lt;/title&gt;&lt;secondary-title&gt;Phys Ther&lt;/secondary-title&gt;&lt;/titles&gt;&lt;periodical&gt;&lt;full-title&gt;Phys Ther&lt;/full-title&gt;&lt;/periodical&gt;&lt;pages&gt;456-68&lt;/pages&gt;&lt;volume&gt;96&lt;/volume&gt;&lt;number&gt;4&lt;/number&gt;&lt;edition&gt;2015/09/05&lt;/edition&gt;&lt;keywords&gt;&lt;keyword&gt;Aged&lt;/keyword&gt;&lt;keyword&gt;Aged, 80 and over&lt;/keyword&gt;&lt;keyword&gt;*Disability Evaluation&lt;/keyword&gt;&lt;keyword&gt;Female&lt;/keyword&gt;&lt;keyword&gt;Gait/*physiology&lt;/keyword&gt;&lt;keyword&gt;Humans&lt;/keyword&gt;&lt;keyword&gt;Male&lt;/keyword&gt;&lt;keyword&gt;Middle Aged&lt;/keyword&gt;&lt;keyword&gt;*Models, Statistical&lt;/keyword&gt;&lt;keyword&gt;Postural Balance/physiology&lt;/keyword&gt;&lt;keyword&gt;Principal Component Analysis&lt;/keyword&gt;&lt;keyword&gt;Retrospective Studies&lt;/keyword&gt;&lt;/keywords&gt;&lt;dates&gt;&lt;year&gt;2016&lt;/year&gt;&lt;pub-dates&gt;&lt;date&gt;Apr&lt;/date&gt;&lt;/pub-dates&gt;&lt;/dates&gt;&lt;isbn&gt;1538-6724 (Electronic)&amp;#xD;0031-9023 (Linking)&lt;/isbn&gt;&lt;accession-num&gt;26337259&lt;/accession-num&gt;&lt;urls&gt;&lt;related-urls&gt;&lt;url&gt;https://www.ncbi.nlm.nih.gov/pubmed/26337259&lt;/url&gt;&lt;/related-urls&gt;&lt;/urls&gt;&lt;electronic-resource-num&gt;10.2522/ptj.2015016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$</w:t>
            </w:r>
          </w:p>
        </w:tc>
        <w:tc>
          <w:tcPr>
            <w:tcW w:w="1842" w:type="dxa"/>
          </w:tcPr>
          <w:p w14:paraId="6A1D37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7DF3C5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0BE84D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9E25B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2BD83A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2AB3066C" w14:textId="77777777" w:rsidTr="00CF35C3">
        <w:tc>
          <w:tcPr>
            <w:tcW w:w="3936" w:type="dxa"/>
            <w:gridSpan w:val="2"/>
            <w:shd w:val="clear" w:color="auto" w:fill="D9D9D9"/>
          </w:tcPr>
          <w:p w14:paraId="5E1A6198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51EEF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80</w:t>
            </w:r>
          </w:p>
          <w:p w14:paraId="7EE018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61C97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1FA39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7890C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0.84</w:t>
            </w:r>
          </w:p>
          <w:p w14:paraId="1FC384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2AC1C6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66DF97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3D2B5100" w14:textId="77777777" w:rsidTr="00CF35C3">
        <w:tc>
          <w:tcPr>
            <w:tcW w:w="2660" w:type="dxa"/>
          </w:tcPr>
          <w:p w14:paraId="310A2D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NIH Toolbox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®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Standing Balance Test</w:t>
            </w:r>
          </w:p>
          <w:p w14:paraId="6E7716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A7A21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Peller, 202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eller&lt;/Author&gt;&lt;Year&gt;2022&lt;/Year&gt;&lt;RecNum&gt;10183&lt;/RecNum&gt;&lt;DisplayText&gt;[81]&lt;/DisplayText&gt;&lt;record&gt;&lt;rec-number&gt;10183&lt;/rec-number&gt;&lt;foreign-keys&gt;&lt;key app="EN" db-id="ersfwt5evwesayewtz55eett59wxe02effd2" timestamp="1675447964"&gt;10183&lt;/key&gt;&lt;/foreign-keys&gt;&lt;ref-type name="Journal Article"&gt;17&lt;/ref-type&gt;&lt;contributors&gt;&lt;authors&gt;&lt;author&gt;Peller, A.&lt;/author&gt;&lt;author&gt;Garib, R.&lt;/author&gt;&lt;author&gt;Garbe, E.&lt;/author&gt;&lt;author&gt;Komforti, D.&lt;/author&gt;&lt;author&gt;Joffe, C.&lt;/author&gt;&lt;author&gt;Magras, A.&lt;/author&gt;&lt;author&gt;Trapuzzano, A.&lt;/author&gt;&lt;author&gt;Stock, M. S.&lt;/author&gt;&lt;author&gt;Dawson, N. T.&lt;/author&gt;&lt;/authors&gt;&lt;/contributors&gt;&lt;titles&gt;&lt;title&gt;Validity and reliability of the NIH Toolbox® Standing Balance Test As compared to the Biodex Balance System SD&lt;/title&gt;&lt;secondary-title&gt;Physiotherapy theory and practice&lt;/secondary-title&gt;&lt;/titles&gt;&lt;periodical&gt;&lt;full-title&gt;Physiotherapy Theory and Practice&lt;/full-title&gt;&lt;/periodical&gt;&lt;pages&gt;1-7&lt;/pages&gt;&lt;number&gt;(Peller A.; Garib R.; Garbe E.; Komforti D.; Joffe C.; Magras A.; Trapuzzano A.; Stock M.S.; Dawson N.T.) Division of Physical Therapy, School of Kinesiology and Physical Therapy, College of Health Professions and Sciences, Academic Health Sciences Center&lt;/number&gt;&lt;dates&gt;&lt;year&gt;2022&lt;/year&gt;&lt;/dates&gt;&lt;urls&gt;&lt;related-urls&gt;&lt;url&gt;https://www.embase.com/search/results?subaction=viewrecord&amp;amp;id=L637110594&amp;amp;from=export&lt;/url&gt;&lt;/related-urls&gt;&lt;/urls&gt;&lt;electronic-resource-num&gt;10.1080/09593985.2022.2027584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F031C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156B749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4</w:t>
            </w:r>
          </w:p>
          <w:p w14:paraId="56657C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0E6B254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0.65</w:t>
            </w:r>
          </w:p>
        </w:tc>
        <w:tc>
          <w:tcPr>
            <w:tcW w:w="1701" w:type="dxa"/>
            <w:shd w:val="clear" w:color="auto" w:fill="auto"/>
          </w:tcPr>
          <w:p w14:paraId="3F81C0C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FCD5D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on validity, Against 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Balance System SD, </w:t>
            </w:r>
          </w:p>
          <w:p w14:paraId="348F5E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52 (−)</w:t>
            </w:r>
          </w:p>
        </w:tc>
        <w:tc>
          <w:tcPr>
            <w:tcW w:w="3260" w:type="dxa"/>
            <w:shd w:val="clear" w:color="auto" w:fill="FFFFFF"/>
          </w:tcPr>
          <w:p w14:paraId="7B3BB8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44F92574" w14:textId="77777777" w:rsidTr="00CF35C3">
        <w:tc>
          <w:tcPr>
            <w:tcW w:w="3936" w:type="dxa"/>
            <w:gridSpan w:val="2"/>
            <w:shd w:val="clear" w:color="auto" w:fill="D9D9D9"/>
          </w:tcPr>
          <w:p w14:paraId="41CF502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941E7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4</w:t>
            </w:r>
          </w:p>
          <w:p w14:paraId="0064312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EBD6E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6455F6F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0F0E4D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4879D9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lt; 0.70</w:t>
            </w:r>
          </w:p>
          <w:p w14:paraId="21B483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260" w:type="dxa"/>
            <w:shd w:val="clear" w:color="auto" w:fill="D9D9D9"/>
          </w:tcPr>
          <w:p w14:paraId="25262F8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2F002C8" w14:textId="77777777" w:rsidTr="00CF35C3">
        <w:tc>
          <w:tcPr>
            <w:tcW w:w="2660" w:type="dxa"/>
          </w:tcPr>
          <w:p w14:paraId="251EB8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SD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Medical Systems, Shirley NY)</w:t>
            </w:r>
          </w:p>
          <w:p w14:paraId="26A5166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5A07A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iemann, 2017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iemann&lt;/Author&gt;&lt;Year&gt;2017&lt;/Year&gt;&lt;RecNum&gt;10119&lt;/RecNum&gt;&lt;DisplayText&gt;[82]&lt;/DisplayText&gt;&lt;record&gt;&lt;rec-number&gt;10119&lt;/rec-number&gt;&lt;foreign-keys&gt;&lt;key app="EN" db-id="ersfwt5evwesayewtz55eett59wxe02effd2" timestamp="1675447964"&gt;10119&lt;/key&gt;&lt;/foreign-keys&gt;&lt;ref-type name="Journal Article"&gt;17&lt;/ref-type&gt;&lt;contributors&gt;&lt;authors&gt;&lt;author&gt;Riemann, Bryan L.&lt;/author&gt;&lt;author&gt;Piersol, Kelsey&lt;/author&gt;&lt;/authors&gt;&lt;/contributors&gt;&lt;titles&gt;&lt;title&gt;Intersession reliability of self-selected and narrow stance balance testing in older adults&lt;/title&gt;&lt;secondary-title&gt;Aging clinical and experimental research&lt;/secondary-title&gt;&lt;/titles&gt;&lt;periodical&gt;&lt;full-title&gt;Aging Clinical and Experimental Research&lt;/full-title&gt;&lt;/periodical&gt;&lt;pages&gt;1045-1048&lt;/pages&gt;&lt;volume&gt;29&lt;/volume&gt;&lt;number&gt;5&lt;/number&gt;&lt;dates&gt;&lt;year&gt;2017&lt;/year&gt;&lt;/dates&gt;&lt;pub-location&gt;Germany&lt;/pub-location&gt;&lt;urls&gt;&lt;/urls&gt;&lt;electronic-resource-num&gt;https://dx.doi.org/10.1007/s40520-016-0687-2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6E534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021D70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4 to 0.86</w:t>
            </w:r>
          </w:p>
        </w:tc>
        <w:tc>
          <w:tcPr>
            <w:tcW w:w="1843" w:type="dxa"/>
          </w:tcPr>
          <w:p w14:paraId="3E81B8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15.9 to 23.6%</w:t>
            </w:r>
          </w:p>
        </w:tc>
        <w:tc>
          <w:tcPr>
            <w:tcW w:w="1701" w:type="dxa"/>
            <w:shd w:val="clear" w:color="auto" w:fill="auto"/>
          </w:tcPr>
          <w:p w14:paraId="1193752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102A3D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3D54A2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2BA82A7" w14:textId="77777777" w:rsidTr="00CF35C3">
        <w:tc>
          <w:tcPr>
            <w:tcW w:w="3936" w:type="dxa"/>
            <w:gridSpan w:val="2"/>
            <w:shd w:val="clear" w:color="auto" w:fill="D9D9D9"/>
          </w:tcPr>
          <w:p w14:paraId="7CA79C0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518BB3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74−0.86</w:t>
            </w:r>
          </w:p>
          <w:p w14:paraId="60D1FE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327BF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56F24B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2836633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49898DA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D0CE50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482F545E" w14:textId="77777777" w:rsidTr="00CF35C3">
        <w:tc>
          <w:tcPr>
            <w:tcW w:w="2660" w:type="dxa"/>
          </w:tcPr>
          <w:p w14:paraId="3832FC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Balance Scale (by Roberts)</w:t>
            </w:r>
          </w:p>
        </w:tc>
        <w:tc>
          <w:tcPr>
            <w:tcW w:w="1276" w:type="dxa"/>
          </w:tcPr>
          <w:p w14:paraId="172031D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Roberts, 1987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oberts&lt;/Author&gt;&lt;Year&gt;1987&lt;/Year&gt;&lt;RecNum&gt;10196&lt;/RecNum&gt;&lt;DisplayText&gt;[83]&lt;/DisplayText&gt;&lt;record&gt;&lt;rec-number&gt;10196&lt;/rec-number&gt;&lt;foreign-keys&gt;&lt;key app="EN" db-id="ersfwt5evwesayewtz55eett59wxe02effd2" timestamp="1675447964"&gt;10196&lt;/key&gt;&lt;/foreign-keys&gt;&lt;ref-type name="Journal Article"&gt;17&lt;/ref-type&gt;&lt;contributors&gt;&lt;authors&gt;&lt;author&gt;Roberts, Beverly L.&lt;/author&gt;&lt;author&gt;Mueller, Mary G.&lt;/author&gt;&lt;/authors&gt;&lt;/contributors&gt;&lt;titles&gt;&lt;title&gt;The Balance Scale: Factor analysis and reliability&lt;/title&gt;&lt;secondary-title&gt;Perceptual and Motor Skills&lt;/secondary-title&gt;&lt;/titles&gt;&lt;periodical&gt;&lt;full-title&gt;Perceptual and Motor Skills&lt;/full-title&gt;&lt;/periodical&gt;&lt;pages&gt;367-374&lt;/pages&gt;&lt;volume&gt;65&lt;/volume&gt;&lt;number&gt;2&lt;/number&gt;&lt;dates&gt;&lt;year&gt;1987&lt;/year&gt;&lt;/dates&gt;&lt;pub-location&gt;US&lt;/pub-location&gt;&lt;publisher&gt;Perceptual &amp;amp; Motor SkillsUS&lt;/publisher&gt;&lt;urls&gt;&lt;/urls&gt;&lt;electronic-resource-num&gt;https://dx.doi.org/10.2466/pms.1987.65.2.367https://dx.doi.org/10.2466/pms.1987.65.2.36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49255E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3994E0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1F6BC9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tandardized item coefficient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alpha, for total scale, and for each of the 4 factors = 0.60 to 0.82 </w:t>
            </w:r>
          </w:p>
        </w:tc>
        <w:tc>
          <w:tcPr>
            <w:tcW w:w="2835" w:type="dxa"/>
            <w:shd w:val="clear" w:color="auto" w:fill="auto"/>
          </w:tcPr>
          <w:p w14:paraId="051BFE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N/R</w:t>
            </w:r>
          </w:p>
        </w:tc>
        <w:tc>
          <w:tcPr>
            <w:tcW w:w="3260" w:type="dxa"/>
            <w:shd w:val="clear" w:color="auto" w:fill="auto"/>
          </w:tcPr>
          <w:p w14:paraId="1DF482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0F876BA6" w14:textId="77777777" w:rsidTr="00CF35C3">
        <w:tc>
          <w:tcPr>
            <w:tcW w:w="3936" w:type="dxa"/>
            <w:gridSpan w:val="2"/>
            <w:shd w:val="clear" w:color="auto" w:fill="D9D9D9"/>
          </w:tcPr>
          <w:p w14:paraId="5AC473D6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D9CC2D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41EB93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058F87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onbach’s α not reported </w:t>
            </w: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6E401C8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C929C6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98651E9" w14:textId="77777777" w:rsidTr="00CF35C3">
        <w:tc>
          <w:tcPr>
            <w:tcW w:w="2660" w:type="dxa"/>
          </w:tcPr>
          <w:p w14:paraId="59396A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Turkish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Berg Balance Scale (BBS)</w:t>
            </w:r>
          </w:p>
          <w:p w14:paraId="0AB062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BD096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2152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ahin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ahin&lt;/Author&gt;&lt;Year&gt;2008&lt;/Year&gt;&lt;RecNum&gt;10148&lt;/RecNum&gt;&lt;DisplayText&gt;[84]&lt;/DisplayText&gt;&lt;record&gt;&lt;rec-number&gt;10148&lt;/rec-number&gt;&lt;foreign-keys&gt;&lt;key app="EN" db-id="ersfwt5evwesayewtz55eett59wxe02effd2" timestamp="1675447964"&gt;10148&lt;/key&gt;&lt;/foreign-keys&gt;&lt;ref-type name="Journal Article"&gt;17&lt;/ref-type&gt;&lt;contributors&gt;&lt;authors&gt;&lt;author&gt;Sahin, Fusun&lt;/author&gt;&lt;author&gt;Yilmaz, Figen&lt;/author&gt;&lt;author&gt;Ozmaden, Asli&lt;/author&gt;&lt;author&gt;Kotevolu, Nurdan&lt;/author&gt;&lt;author&gt;Sahin, Tulay&lt;/author&gt;&lt;author&gt;Kuran, Banu&lt;/author&gt;&lt;/authors&gt;&lt;/contributors&gt;&lt;titles&gt;&lt;title&gt;Reliability and validity of the Turkish version of the Berg Balance Scale&lt;/title&gt;&lt;secondary-title&gt;Journal of geriatric physical therapy (2001)&lt;/secondary-title&gt;&lt;/titles&gt;&lt;periodical&gt;&lt;full-title&gt;Journal of geriatric physical therapy (2001)&lt;/full-title&gt;&lt;/periodical&gt;&lt;pages&gt;32-7&lt;/pages&gt;&lt;volume&gt;31&lt;/volume&gt;&lt;number&gt;1&lt;/number&gt;&lt;dates&gt;&lt;year&gt;2008&lt;/year&gt;&lt;/dates&gt;&lt;pub-location&gt;United States&lt;/pub-location&gt;&lt;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56A6B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7EA28F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8</w:t>
            </w:r>
          </w:p>
          <w:p w14:paraId="3D76AC1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ra- and inter- rater, ICC = 0.98 and 0.97 (+)</w:t>
            </w:r>
          </w:p>
        </w:tc>
        <w:tc>
          <w:tcPr>
            <w:tcW w:w="1843" w:type="dxa"/>
            <w:shd w:val="clear" w:color="auto" w:fill="auto"/>
          </w:tcPr>
          <w:p w14:paraId="0CB3CF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6929A5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 =0.93</w:t>
            </w:r>
          </w:p>
        </w:tc>
        <w:tc>
          <w:tcPr>
            <w:tcW w:w="2835" w:type="dxa"/>
            <w:shd w:val="clear" w:color="auto" w:fill="auto"/>
          </w:tcPr>
          <w:p w14:paraId="7DB361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5A2136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Modified Barthel Index (MBI) scores, r = 0.67 (+)</w:t>
            </w:r>
          </w:p>
          <w:p w14:paraId="15CECC7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TUG, r = −0.75 (+)</w:t>
            </w:r>
          </w:p>
        </w:tc>
      </w:tr>
      <w:tr w:rsidR="00D31BD7" w:rsidRPr="00D31BD7" w14:paraId="3D0F3808" w14:textId="77777777" w:rsidTr="00CF35C3">
        <w:tc>
          <w:tcPr>
            <w:tcW w:w="3936" w:type="dxa"/>
            <w:gridSpan w:val="2"/>
            <w:shd w:val="clear" w:color="auto" w:fill="D9D9D9"/>
          </w:tcPr>
          <w:p w14:paraId="7101345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56416E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7−0.98</w:t>
            </w:r>
          </w:p>
          <w:p w14:paraId="2744AB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063FA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69690F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3943C33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77A623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BA22BA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57719FE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104F95F1" w14:textId="77777777" w:rsidTr="00CF35C3">
        <w:tc>
          <w:tcPr>
            <w:tcW w:w="2660" w:type="dxa"/>
          </w:tcPr>
          <w:p w14:paraId="0BE554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r w:rsidRPr="00D31BD7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Persian version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of the Berg Balance Scale (BBS)</w:t>
            </w:r>
          </w:p>
          <w:p w14:paraId="77EFA0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EF625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FF60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alavati, 201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alavati&lt;/Author&gt;&lt;Year&gt;2012&lt;/Year&gt;&lt;RecNum&gt;10140&lt;/RecNum&gt;&lt;DisplayText&gt;[85]&lt;/DisplayText&gt;&lt;record&gt;&lt;rec-number&gt;10140&lt;/rec-number&gt;&lt;foreign-keys&gt;&lt;key app="EN" db-id="ersfwt5evwesayewtz55eett59wxe02effd2" timestamp="1675447964"&gt;10140&lt;/key&gt;&lt;/foreign-keys&gt;&lt;ref-type name="Journal Article"&gt;17&lt;/ref-type&gt;&lt;contributors&gt;&lt;authors&gt;&lt;author&gt;Salavati, Mahyar&lt;/author&gt;&lt;author&gt;Negahban, Hossein&lt;/author&gt;&lt;author&gt;Mazaheri, Masood&lt;/author&gt;&lt;author&gt;Soleimanifar, Manijeh&lt;/author&gt;&lt;author&gt;Hadadi, Mohammad&lt;/author&gt;&lt;author&gt;Sefiddashti, Leyla&lt;/author&gt;&lt;author&gt;Zahraee, Maryam Hassan&lt;/author&gt;&lt;author&gt;Davatgaran, Keyvan&lt;/author&gt;&lt;author&gt;Feizi, Awat&lt;/author&gt;&lt;/authors&gt;&lt;/contributors&gt;&lt;titles&gt;&lt;title&gt;The Persian version of the Berg Balance Scale: inter and intra-rater reliability and construct validity in elderly adults&lt;/title&gt;&lt;secondary-title&gt;Disability and rehabilitation&lt;/secondary-title&gt;&lt;/titles&gt;&lt;periodical&gt;&lt;full-title&gt;Disability and rehabilitation&lt;/full-title&gt;&lt;/periodical&gt;&lt;pages&gt;1695-8&lt;/pages&gt;&lt;volume&gt;34&lt;/volume&gt;&lt;number&gt;20&lt;/number&gt;&lt;dates&gt;&lt;year&gt;2012&lt;/year&gt;&lt;/dates&gt;&lt;pub-location&gt;England&lt;/pub-location&gt;&lt;urls&gt;&lt;/urls&gt;&lt;electronic-resource-num&gt;https://dx.doi.org/10.3109/09638288.2012.660604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7133E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3852F9B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3</w:t>
            </w:r>
          </w:p>
          <w:p w14:paraId="6243BE1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5BE18BC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5 (+)</w:t>
            </w:r>
          </w:p>
        </w:tc>
        <w:tc>
          <w:tcPr>
            <w:tcW w:w="1843" w:type="dxa"/>
            <w:shd w:val="clear" w:color="auto" w:fill="auto"/>
          </w:tcPr>
          <w:p w14:paraId="76BBDC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</w:tcPr>
          <w:p w14:paraId="200B108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=0.62</w:t>
            </w:r>
          </w:p>
          <w:p w14:paraId="6387074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2835" w:type="dxa"/>
            <w:shd w:val="clear" w:color="auto" w:fill="auto"/>
          </w:tcPr>
          <w:p w14:paraId="4E300E8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24A95C8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TUG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=−0.74</w:t>
            </w:r>
          </w:p>
        </w:tc>
      </w:tr>
      <w:tr w:rsidR="00D31BD7" w:rsidRPr="00D31BD7" w14:paraId="77C3F431" w14:textId="77777777" w:rsidTr="00CF35C3">
        <w:tc>
          <w:tcPr>
            <w:tcW w:w="3936" w:type="dxa"/>
            <w:gridSpan w:val="2"/>
            <w:shd w:val="clear" w:color="auto" w:fill="D9D9D9"/>
          </w:tcPr>
          <w:p w14:paraId="5837EB6F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44FD3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3−0.95</w:t>
            </w:r>
          </w:p>
          <w:p w14:paraId="357558F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71E3DB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4D7A8ED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71C593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43BC9D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35F497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035BE74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2C67F2A5" w14:textId="77777777" w:rsidTr="00CF35C3">
        <w:tc>
          <w:tcPr>
            <w:tcW w:w="2660" w:type="dxa"/>
          </w:tcPr>
          <w:p w14:paraId="337BE9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Nintendo Wii Fit </w:t>
            </w:r>
            <w:r w:rsidRPr="00D31BD7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exergame</w:t>
            </w:r>
          </w:p>
          <w:p w14:paraId="33B983F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08FBA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ato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ato&lt;/Author&gt;&lt;Year&gt;2021&lt;/Year&gt;&lt;RecNum&gt;10091&lt;/RecNum&gt;&lt;DisplayText&gt;[86]&lt;/DisplayText&gt;&lt;record&gt;&lt;rec-number&gt;10091&lt;/rec-number&gt;&lt;foreign-keys&gt;&lt;key app="EN" db-id="ersfwt5evwesayewtz55eett59wxe02effd2" timestamp="1675447964"&gt;10091&lt;/key&gt;&lt;/foreign-keys&gt;&lt;ref-type name="Journal Article"&gt;17&lt;/ref-type&gt;&lt;contributors&gt;&lt;authors&gt;&lt;author&gt;Sato, Atsushi&lt;/author&gt;&lt;author&gt;Goh, Ah-Cheng&lt;/author&gt;&lt;/authors&gt;&lt;/contributors&gt;&lt;titles&gt;&lt;title&gt;Concurrent and discriminant validity of Nintendo Wii Fit exergame for the assessment of postural sway&lt;/title&gt;&lt;secondary-title&gt;Journal of physical therapy science&lt;/secondary-title&gt;&lt;/titles&gt;&lt;periodical&gt;&lt;full-title&gt;Journal of physical therapy science&lt;/full-title&gt;&lt;/periodical&gt;&lt;pages&gt;100-105&lt;/pages&gt;&lt;volume&gt;33&lt;/volume&gt;&lt;number&gt;2&lt;/number&gt;&lt;dates&gt;&lt;year&gt;2021&lt;/year&gt;&lt;/dates&gt;&lt;pub-location&gt;Japan&lt;/pub-location&gt;&lt;urls&gt;&lt;/urls&gt;&lt;electronic-resource-num&gt;https://dx.doi.org/10.1589/jpts.33.10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46AB8D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3E61A6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33B4F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575781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FFFFFF"/>
          </w:tcPr>
          <w:p w14:paraId="168CA0B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CTSIB parameter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2BFD385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= −0.52 to −0.48. (+)</w:t>
            </w:r>
          </w:p>
        </w:tc>
      </w:tr>
      <w:tr w:rsidR="00D31BD7" w:rsidRPr="00D31BD7" w14:paraId="1D0016D0" w14:textId="77777777" w:rsidTr="00CF35C3">
        <w:tc>
          <w:tcPr>
            <w:tcW w:w="3936" w:type="dxa"/>
            <w:gridSpan w:val="2"/>
            <w:shd w:val="clear" w:color="auto" w:fill="D9D9D9"/>
          </w:tcPr>
          <w:p w14:paraId="2AD479E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454BA0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317274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0EEFA5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ABEB7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19DB0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gt; 0.50</w:t>
            </w:r>
          </w:p>
          <w:p w14:paraId="3976C8B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624E4F84" w14:textId="77777777" w:rsidTr="00CF35C3">
        <w:tc>
          <w:tcPr>
            <w:tcW w:w="2660" w:type="dxa"/>
          </w:tcPr>
          <w:p w14:paraId="2777F1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Wii Stillness (WST) Test</w:t>
            </w:r>
          </w:p>
          <w:p w14:paraId="3F80F6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5181A5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B8D4C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imms, 2020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imms&lt;/Author&gt;&lt;Year&gt;2020&lt;/Year&gt;&lt;RecNum&gt;10180&lt;/RecNum&gt;&lt;DisplayText&gt;[88]&lt;/DisplayText&gt;&lt;record&gt;&lt;rec-number&gt;10180&lt;/rec-number&gt;&lt;foreign-keys&gt;&lt;key app="EN" db-id="ersfwt5evwesayewtz55eett59wxe02effd2" timestamp="1675447964"&gt;10180&lt;/key&gt;&lt;/foreign-keys&gt;&lt;ref-type name="Journal Article"&gt;17&lt;/ref-type&gt;&lt;contributors&gt;&lt;authors&gt;&lt;author&gt;Simms, A. J.&lt;/author&gt;&lt;author&gt;Hernandez, L. R.&lt;/author&gt;&lt;author&gt;Sebastião, E.&lt;/author&gt;&lt;/authors&gt;&lt;/contributors&gt;&lt;titles&gt;&lt;title&gt;Concurrent validity of the Wii Stillness Test as a measure of balance performance in older adults&lt;/title&gt;&lt;secondary-title&gt;Gerontechnology&lt;/secondary-title&gt;&lt;/titles&gt;&lt;periodical&gt;&lt;full-title&gt;Gerontechnology&lt;/full-title&gt;&lt;/periodical&gt;&lt;pages&gt;1-5&lt;/pages&gt;&lt;volume&gt;19&lt;/volume&gt;&lt;number&gt;3&lt;/number&gt;&lt;dates&gt;&lt;year&gt;2020&lt;/year&gt;&lt;/dates&gt;&lt;urls&gt;&lt;related-urls&gt;&lt;url&gt;https://www.scopus.com/inward/record.uri?eid=2-s2.0-85091393229&amp;amp;doi=10.4017%2fgt.2020.19.003.04&amp;amp;partnerID=40&amp;amp;md5=c5a93f9f06664b3b79b7b0360cb9666e&lt;/url&gt;&lt;/related-urls&gt;&lt;/urls&gt;&lt;electronic-resource-num&gt;10.4017/gt.2020.19.003.04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8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4EC6FB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42B311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N/R</w:t>
            </w:r>
          </w:p>
        </w:tc>
        <w:tc>
          <w:tcPr>
            <w:tcW w:w="1701" w:type="dxa"/>
            <w:shd w:val="clear" w:color="auto" w:fill="auto"/>
          </w:tcPr>
          <w:p w14:paraId="6AB3C8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E283DE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ncurrent validity, against balance metrics collected using the force platform, </w:t>
            </w:r>
          </w:p>
          <w:p w14:paraId="38DB48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ρ= −0.61 to −0.33</w:t>
            </w:r>
          </w:p>
          <w:p w14:paraId="4F6A7D2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(−)</w:t>
            </w:r>
          </w:p>
        </w:tc>
        <w:tc>
          <w:tcPr>
            <w:tcW w:w="3260" w:type="dxa"/>
          </w:tcPr>
          <w:p w14:paraId="434FAA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C552698" w14:textId="77777777" w:rsidTr="00CF35C3">
        <w:tc>
          <w:tcPr>
            <w:tcW w:w="3936" w:type="dxa"/>
            <w:gridSpan w:val="2"/>
            <w:shd w:val="clear" w:color="auto" w:fill="D9D9D9"/>
          </w:tcPr>
          <w:p w14:paraId="714D5D8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00B12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03C9648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02303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A3D0D7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&lt; 0.70</w:t>
            </w:r>
          </w:p>
          <w:p w14:paraId="533B6D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  <w:p w14:paraId="29D8E98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D9D9D9"/>
          </w:tcPr>
          <w:p w14:paraId="018311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61405AAD" w14:textId="77777777" w:rsidTr="00CF35C3">
        <w:tc>
          <w:tcPr>
            <w:tcW w:w="2660" w:type="dxa"/>
          </w:tcPr>
          <w:p w14:paraId="09B664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short form of the Fullerton Advanced Balance (SF-FAB) scale</w:t>
            </w:r>
          </w:p>
          <w:p w14:paraId="353462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35A4E8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75D01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inaei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inaei&lt;/Author&gt;&lt;Year&gt;2021&lt;/Year&gt;&lt;RecNum&gt;10184&lt;/RecNum&gt;&lt;DisplayText&gt;[89]&lt;/DisplayText&gt;&lt;record&gt;&lt;rec-number&gt;10184&lt;/rec-number&gt;&lt;foreign-keys&gt;&lt;key app="EN" db-id="ersfwt5evwesayewtz55eett59wxe02effd2" timestamp="1675447964"&gt;10184&lt;/key&gt;&lt;/foreign-keys&gt;&lt;ref-type name="Journal Article"&gt;17&lt;/ref-type&gt;&lt;contributors&gt;&lt;authors&gt;&lt;author&gt;Sinaei, E.&lt;/author&gt;&lt;author&gt;Rose, D. J.&lt;/author&gt;&lt;author&gt;Javadpour, S.&lt;/author&gt;&lt;author&gt;Yoosefinejad, A. K.&lt;/author&gt;&lt;/authors&gt;&lt;/contributors&gt;&lt;titles&gt;&lt;title&gt;Reliability and Fall-Risk Predictability of the Short Form of the Fullerton Advanced Balance Scale in Iranian Older Adults&lt;/title&gt;&lt;secondary-title&gt;Journal of aging and physical activity&lt;/secondary-title&gt;&lt;/titles&gt;&lt;periodical&gt;&lt;full-title&gt;Journal of Aging and Physical Activity&lt;/full-title&gt;&lt;/periodical&gt;&lt;pages&gt;1-8&lt;/pages&gt;&lt;number&gt;(Sinaei E.; Javadpour S.; Yoosefinejad A.K.) Rehabilitation Sciences Research Center, Shiraz University of Medical Sciences, Shiraz, Iran(Sinaei E.; Javadpour S.) Shiraz Geriatric Research Center, Shiraz University of Medical Sciences, Shiraz, Iran(Rose D&lt;/number&gt;&lt;dates&gt;&lt;year&gt;2021&lt;/year&gt;&lt;/dates&gt;&lt;urls&gt;&lt;related-urls&gt;&lt;url&gt;https://www.embase.com/search/results?subaction=viewrecord&amp;amp;id=L636236875&amp;amp;from=export&lt;/url&gt;&lt;/related-urls&gt;&lt;/urls&gt;&lt;electronic-resource-num&gt;10.1123/japa.2021-0137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9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CBDCC5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rater, </w:t>
            </w:r>
          </w:p>
          <w:p w14:paraId="2854FD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4–0.99</w:t>
            </w:r>
          </w:p>
          <w:p w14:paraId="5F880DB5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, </w:t>
            </w:r>
          </w:p>
          <w:p w14:paraId="0182B2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2–0.98</w:t>
            </w:r>
          </w:p>
          <w:p w14:paraId="0E04832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</w:tcPr>
          <w:p w14:paraId="5E282A70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0.54</w:t>
            </w:r>
          </w:p>
          <w:p w14:paraId="45F0E3A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1.49</w:t>
            </w:r>
          </w:p>
          <w:p w14:paraId="455AD22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483D743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9F5A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ronbach’s α=0.77; Considering item deletion, Cronbach’s α ranged from 0.63 to 0.78. (?)</w:t>
            </w:r>
          </w:p>
        </w:tc>
        <w:tc>
          <w:tcPr>
            <w:tcW w:w="2835" w:type="dxa"/>
          </w:tcPr>
          <w:p w14:paraId="14715D1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nsitivity = 0.82</w:t>
            </w:r>
          </w:p>
          <w:p w14:paraId="5C0C3CF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pecificity = 0.76</w:t>
            </w:r>
          </w:p>
        </w:tc>
        <w:tc>
          <w:tcPr>
            <w:tcW w:w="3260" w:type="dxa"/>
          </w:tcPr>
          <w:p w14:paraId="5C8B261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all Status (Participants with two or more self-reported fall events during the year prior to the study were categorized as fallers)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OR=0.67 (95% CI [0.55, 0.82]) for the likelihood of falling. (+)</w:t>
            </w:r>
          </w:p>
        </w:tc>
      </w:tr>
      <w:tr w:rsidR="00D31BD7" w:rsidRPr="00D31BD7" w14:paraId="4CA16BB4" w14:textId="77777777" w:rsidTr="00CF35C3">
        <w:tc>
          <w:tcPr>
            <w:tcW w:w="3936" w:type="dxa"/>
            <w:gridSpan w:val="2"/>
            <w:shd w:val="clear" w:color="auto" w:fill="D9D9D9"/>
          </w:tcPr>
          <w:p w14:paraId="7CE38C6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08DC79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92–0.99</w:t>
            </w:r>
          </w:p>
          <w:p w14:paraId="1A2F086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9615C3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471C52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248EFC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1C7B11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38584D8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2EA3001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3E47809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581C317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142E95F9" w14:textId="77777777" w:rsidTr="00CF35C3">
        <w:tc>
          <w:tcPr>
            <w:tcW w:w="2660" w:type="dxa"/>
          </w:tcPr>
          <w:p w14:paraId="67ADC64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'balance meter'</w:t>
            </w:r>
          </w:p>
          <w:p w14:paraId="109DB07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0C86E6E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E54C5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1A04C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tokes, 1998</w:t>
            </w:r>
          </w:p>
          <w:p w14:paraId="523554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tokes&lt;/Author&gt;&lt;Year&gt;1998&lt;/Year&gt;&lt;RecNum&gt;10200&lt;/RecNum&gt;&lt;DisplayText&gt;[90]&lt;/DisplayText&gt;&lt;record&gt;&lt;rec-number&gt;10200&lt;/rec-number&gt;&lt;foreign-keys&gt;&lt;key app="EN" db-id="ersfwt5evwesayewtz55eett59wxe02effd2" timestamp="1675447964"&gt;10200&lt;/key&gt;&lt;/foreign-keys&gt;&lt;ref-type name="Journal Article"&gt;17&lt;/ref-type&gt;&lt;contributors&gt;&lt;authors&gt;&lt;author&gt;Stokes, E. K.&lt;/author&gt;&lt;author&gt;Finn, A. M.&lt;/author&gt;&lt;author&gt;Kirkham, R. J. R.&lt;/author&gt;&lt;author&gt;Walsh, J. B.&lt;/author&gt;&lt;author&gt;Coakley, D.&lt;/author&gt;&lt;/authors&gt;&lt;/contributors&gt;&lt;titles&gt;&lt;title&gt;The &amp;apos;balance meter&amp;apos;: investigation of an apparatus to measure postural sway&lt;/title&gt;&lt;secondary-title&gt;Health Care in Later Life&lt;/secondary-title&gt;&lt;/titles&gt;&lt;periodical&gt;&lt;full-title&gt;Health Care in Later Life&lt;/full-title&gt;&lt;/periodical&gt;&lt;pages&gt;212-225&lt;/pages&gt;&lt;volume&gt;3&lt;/volume&gt;&lt;number&gt;3&lt;/number&gt;&lt;dates&gt;&lt;year&gt;1998&lt;/year&gt;&lt;/dates&gt;&lt;publisher&gt;Arnold Publishers&lt;/publisher&gt;&lt;urls&gt;&lt;related-urls&gt;&lt;url&gt;https://search.ebscohost.com/login.aspx?direct=true&amp;amp;db=cin20&amp;amp;AN=107165048&amp;amp;site=ehost-live&lt;/url&gt;&lt;/related-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0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2F9896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:</w:t>
            </w:r>
          </w:p>
          <w:p w14:paraId="1A1908A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eliability was demonstrated (?)</w:t>
            </w:r>
          </w:p>
        </w:tc>
        <w:tc>
          <w:tcPr>
            <w:tcW w:w="1843" w:type="dxa"/>
          </w:tcPr>
          <w:p w14:paraId="4D6D35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For antero-posterior data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89 ± 8.14</w:t>
            </w:r>
          </w:p>
          <w:p w14:paraId="71A472E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For lateral data,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69 ± 11.6</w:t>
            </w:r>
          </w:p>
        </w:tc>
        <w:tc>
          <w:tcPr>
            <w:tcW w:w="1701" w:type="dxa"/>
            <w:shd w:val="clear" w:color="auto" w:fill="auto"/>
          </w:tcPr>
          <w:p w14:paraId="4CD893A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2BA667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  N/R</w:t>
            </w:r>
          </w:p>
        </w:tc>
        <w:tc>
          <w:tcPr>
            <w:tcW w:w="3260" w:type="dxa"/>
          </w:tcPr>
          <w:p w14:paraId="29EFE5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the Tinetti POMA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73572AF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−0.222 to −0.152 (−)</w:t>
            </w:r>
          </w:p>
          <w:p w14:paraId="72195DCA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bility to differentiate between fallers and non-faller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p=0.003</w:t>
            </w:r>
          </w:p>
          <w:p w14:paraId="522FF09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nd p=0.005 (+)</w:t>
            </w:r>
          </w:p>
        </w:tc>
      </w:tr>
      <w:tr w:rsidR="00D31BD7" w:rsidRPr="00D31BD7" w14:paraId="1C82FD61" w14:textId="77777777" w:rsidTr="00CF35C3">
        <w:tc>
          <w:tcPr>
            <w:tcW w:w="3936" w:type="dxa"/>
            <w:gridSpan w:val="2"/>
            <w:shd w:val="clear" w:color="auto" w:fill="D9D9D9"/>
          </w:tcPr>
          <w:p w14:paraId="5A3C2A4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  <w:p w14:paraId="512DCD5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D9D9D9"/>
          </w:tcPr>
          <w:p w14:paraId="652A5DC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255BEA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3" w:type="dxa"/>
            <w:shd w:val="clear" w:color="auto" w:fill="D9D9D9"/>
          </w:tcPr>
          <w:p w14:paraId="52465A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6FF838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20A11E8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01DEB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76E2626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65E4FB2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0BAD0BC2" w14:textId="77777777" w:rsidTr="00CF35C3">
        <w:tc>
          <w:tcPr>
            <w:tcW w:w="2660" w:type="dxa"/>
          </w:tcPr>
          <w:p w14:paraId="683F24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AMTI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ccuswa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for balance and postural sway measurement (Advanced Mechanical Technology, Inc.,</w:t>
            </w:r>
          </w:p>
          <w:p w14:paraId="5960119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Watertown, Massachusetts)</w:t>
            </w:r>
          </w:p>
          <w:p w14:paraId="559068A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0AFC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wanenburg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wanenburg&lt;/Author&gt;&lt;Year&gt;2008&lt;/Year&gt;&lt;RecNum&gt;10147&lt;/RecNum&gt;&lt;DisplayText&gt;[91]&lt;/DisplayText&gt;&lt;record&gt;&lt;rec-number&gt;10147&lt;/rec-number&gt;&lt;foreign-keys&gt;&lt;key app="EN" db-id="ersfwt5evwesayewtz55eett59wxe02effd2" timestamp="1675447964"&gt;10147&lt;/key&gt;&lt;/foreign-keys&gt;&lt;ref-type name="Journal Article"&gt;17&lt;/ref-type&gt;&lt;contributors&gt;&lt;authors&gt;&lt;author&gt;Swanenburg, Jaap&lt;/author&gt;&lt;author&gt;de Bruin, Eling D.&lt;/author&gt;&lt;author&gt;Favero, Kathrin&lt;/author&gt;&lt;author&gt;Uebelhart, Daniel&lt;/author&gt;&lt;author&gt;Mulder, Theo&lt;/author&gt;&lt;/authors&gt;&lt;/contributors&gt;&lt;titles&gt;&lt;title&gt;The reliability of postural balance measures in single and dual tasking in elderly fallers and non-fallers&lt;/title&gt;&lt;secondary-title&gt;BMC musculoskeletal disorders&lt;/secondary-title&gt;&lt;/titles&gt;&lt;periodical&gt;&lt;full-title&gt;BMC musculoskeletal disorders&lt;/full-title&gt;&lt;/periodical&gt;&lt;pages&gt;162&lt;/pages&gt;&lt;volume&gt;9&lt;/volume&gt;&lt;number&gt;100968565&lt;/number&gt;&lt;dates&gt;&lt;year&gt;2008&lt;/year&gt;&lt;/dates&gt;&lt;pub-location&gt;England&lt;/pub-location&gt;&lt;urls&gt;&lt;/urls&gt;&lt;electronic-resource-num&gt;https://dx.doi.org/10.1186/1471-2474-9-162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07EBE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rater and Test-retest, </w:t>
            </w:r>
          </w:p>
          <w:p w14:paraId="794F4C3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52 to 0.89</w:t>
            </w:r>
          </w:p>
        </w:tc>
        <w:tc>
          <w:tcPr>
            <w:tcW w:w="1843" w:type="dxa"/>
          </w:tcPr>
          <w:p w14:paraId="722B242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DD = 0.37 to 3.75</w:t>
            </w:r>
          </w:p>
          <w:p w14:paraId="7C17E9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analysis: No systematic differences between test-retest.</w:t>
            </w:r>
          </w:p>
        </w:tc>
        <w:tc>
          <w:tcPr>
            <w:tcW w:w="1701" w:type="dxa"/>
            <w:shd w:val="clear" w:color="auto" w:fill="auto"/>
          </w:tcPr>
          <w:p w14:paraId="3C53962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6DB4ED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 N/R</w:t>
            </w:r>
          </w:p>
        </w:tc>
        <w:tc>
          <w:tcPr>
            <w:tcW w:w="3260" w:type="dxa"/>
            <w:shd w:val="clear" w:color="auto" w:fill="auto"/>
          </w:tcPr>
          <w:p w14:paraId="5110C6F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2438148" w14:textId="77777777" w:rsidTr="00CF35C3">
        <w:tc>
          <w:tcPr>
            <w:tcW w:w="3936" w:type="dxa"/>
            <w:gridSpan w:val="2"/>
            <w:shd w:val="clear" w:color="auto" w:fill="D9D9D9"/>
          </w:tcPr>
          <w:p w14:paraId="08A8BCCA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C5F44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52−0.89</w:t>
            </w:r>
          </w:p>
          <w:p w14:paraId="7DD03E5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38F58E4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F5F92C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08DDD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D891D2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02F51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7354F1D8" w14:textId="77777777" w:rsidTr="00CF35C3">
        <w:tc>
          <w:tcPr>
            <w:tcW w:w="2660" w:type="dxa"/>
          </w:tcPr>
          <w:p w14:paraId="22C392E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 dual-task computer game-based platform (TGP)</w:t>
            </w:r>
          </w:p>
          <w:p w14:paraId="43E789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494B3B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BEACD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Szturm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zturm&lt;/Author&gt;&lt;Year&gt;2015&lt;/Year&gt;&lt;RecNum&gt;10187&lt;/RecNum&gt;&lt;DisplayText&gt;[92]&lt;/DisplayText&gt;&lt;record&gt;&lt;rec-number&gt;10187&lt;/rec-number&gt;&lt;foreign-keys&gt;&lt;key app="EN" db-id="ersfwt5evwesayewtz55eett59wxe02effd2" timestamp="1675447964"&gt;10187&lt;/key&gt;&lt;/foreign-keys&gt;&lt;ref-type name="Journal Article"&gt;17&lt;/ref-type&gt;&lt;contributors&gt;&lt;authors&gt;&lt;author&gt;Szturm, T.&lt;/author&gt;&lt;author&gt;Sakhalkar, V.&lt;/author&gt;&lt;author&gt;Boreskie, S.&lt;/author&gt;&lt;author&gt;Marotta, J. J.&lt;/author&gt;&lt;author&gt;Wu, C.&lt;/author&gt;&lt;author&gt;Kanitkar, A.&lt;/author&gt;&lt;/authors&gt;&lt;/contributors&gt;&lt;titles&gt;&lt;title&gt;Integrated testing of standing balance and cognition: Test-retest reliability and construct validity&lt;/title&gt;&lt;secondary-title&gt;Gait and Posture&lt;/secondary-title&gt;&lt;/titles&gt;&lt;periodical&gt;&lt;full-title&gt;Gait and Posture&lt;/full-title&gt;&lt;/periodical&gt;&lt;pages&gt;146-152&lt;/pages&gt;&lt;volume&gt;41&lt;/volume&gt;&lt;number&gt;1&lt;/number&gt;&lt;dates&gt;&lt;year&gt;2015&lt;/year&gt;&lt;/dates&gt;&lt;urls&gt;&lt;related-urls&gt;&lt;url&gt;https://www.embase.com/search/results?subaction=viewrecord&amp;amp;id=L600474319&amp;amp;from=export&lt;/url&gt;&lt;/related-urls&gt;&lt;/urls&gt;&lt;electronic-resource-num&gt;10.1016/j.gaitpost.2014.09.023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8F8E97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 retest,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021CA7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55 to 0.7</w:t>
            </w:r>
          </w:p>
        </w:tc>
        <w:tc>
          <w:tcPr>
            <w:tcW w:w="1843" w:type="dxa"/>
          </w:tcPr>
          <w:p w14:paraId="1B60BBE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</w:t>
            </w:r>
            <w:r w:rsidRPr="00D31BD7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=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8% to 12%</w:t>
            </w:r>
          </w:p>
        </w:tc>
        <w:tc>
          <w:tcPr>
            <w:tcW w:w="1701" w:type="dxa"/>
            <w:shd w:val="clear" w:color="auto" w:fill="auto"/>
          </w:tcPr>
          <w:p w14:paraId="691464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4E56F05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784E6A6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C216CA0" w14:textId="77777777" w:rsidTr="00CF35C3">
        <w:tc>
          <w:tcPr>
            <w:tcW w:w="3936" w:type="dxa"/>
            <w:gridSpan w:val="2"/>
            <w:shd w:val="clear" w:color="auto" w:fill="D9D9D9"/>
          </w:tcPr>
          <w:p w14:paraId="1CCED23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562A33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55−0.7</w:t>
            </w:r>
          </w:p>
          <w:p w14:paraId="741BCF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6A061AE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74330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7B94E4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5AFD445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4132FD0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735CA5B" w14:textId="77777777" w:rsidTr="00CF35C3">
        <w:tc>
          <w:tcPr>
            <w:tcW w:w="2660" w:type="dxa"/>
          </w:tcPr>
          <w:p w14:paraId="09511EB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Modified Bathroom Scale</w:t>
            </w:r>
          </w:p>
          <w:p w14:paraId="08148E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BBED4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Vermeulen, 2012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Vermeulen&lt;/Author&gt;&lt;Year&gt;2012&lt;/Year&gt;&lt;RecNum&gt;10137&lt;/RecNum&gt;&lt;DisplayText&gt;[93]&lt;/DisplayText&gt;&lt;record&gt;&lt;rec-number&gt;10137&lt;/rec-number&gt;&lt;foreign-keys&gt;&lt;key app="EN" db-id="ersfwt5evwesayewtz55eett59wxe02effd2" timestamp="1675447964"&gt;10137&lt;/key&gt;&lt;/foreign-keys&gt;&lt;ref-type name="Journal Article"&gt;17&lt;/ref-type&gt;&lt;contributors&gt;&lt;authors&gt;&lt;author&gt;Vermeulen, Joan&lt;/author&gt;&lt;author&gt;Neyens, Jacques C. L.&lt;/author&gt;&lt;author&gt;Spreeuwenberg, Marieke D.&lt;/author&gt;&lt;author&gt;van Rossum, Erik&lt;/author&gt;&lt;author&gt;Hewson, David J.&lt;/author&gt;&lt;author&gt;Duchene, Jacques&lt;/author&gt;&lt;author&gt;de Witte, Luc P.&lt;/author&gt;&lt;/authors&gt;&lt;/contributors&gt;&lt;titles&gt;&lt;title&gt;Construct validity of a modified bathroom scale that can measure balance in elderly people&lt;/title&gt;&lt;secondary-title&gt;Journal of the American Medical Directors Association&lt;/secondary-title&gt;&lt;/titles&gt;&lt;periodical&gt;&lt;full-title&gt;Journal of the American Medical Directors Association&lt;/full-title&gt;&lt;/periodical&gt;&lt;pages&gt;665.e1-5&lt;/pages&gt;&lt;volume&gt;13&lt;/volume&gt;&lt;number&gt;7&lt;/number&gt;&lt;dates&gt;&lt;year&gt;2012&lt;/year&gt;&lt;/dates&gt;&lt;pub-location&gt;United States&lt;/pub-location&gt;&lt;urls&gt;&lt;/urls&gt;&lt;electronic-resource-num&gt;https://dx.doi.org/10.1016/j.jamda.2012.06.00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3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F8A3B5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1514740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4CB49D3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480125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F13C7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Nursing home patients compared with active community-dwelling elderly peopl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nursing home patients had significantly lower scores on the balance test. (+)</w:t>
            </w:r>
          </w:p>
          <w:p w14:paraId="64DA0CEF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Against the POMA, TUG, and FTBS sco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In nursing home patients, r= 0.49, −0.60, and 0.63. (+)</w:t>
            </w:r>
          </w:p>
          <w:p w14:paraId="1C2F21F1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 active community-dwelling elderly people, r= −0.04, −0.42, and 0.33. (−)</w:t>
            </w:r>
          </w:p>
        </w:tc>
      </w:tr>
      <w:tr w:rsidR="00D31BD7" w:rsidRPr="00D31BD7" w14:paraId="7C5E42CE" w14:textId="77777777" w:rsidTr="00CF35C3">
        <w:tc>
          <w:tcPr>
            <w:tcW w:w="3936" w:type="dxa"/>
            <w:gridSpan w:val="2"/>
            <w:shd w:val="clear" w:color="auto" w:fill="D9D9D9"/>
          </w:tcPr>
          <w:p w14:paraId="45A0DA8D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46ED36B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15595FC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20BD1A5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1A8071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76240F5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nconsistent</w:t>
            </w:r>
          </w:p>
          <w:p w14:paraId="606E23B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D31BD7" w:rsidRPr="00D31BD7" w14:paraId="707B0DBE" w14:textId="77777777" w:rsidTr="00CF35C3">
        <w:tc>
          <w:tcPr>
            <w:tcW w:w="2660" w:type="dxa"/>
          </w:tcPr>
          <w:p w14:paraId="4735D2A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instrumented modified Clinical Test of Sensory Interaction on Balance (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CTSIB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) utilizing the </w:t>
            </w:r>
          </w:p>
          <w:p w14:paraId="76DFD17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eurocom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Very Simple Rehab (VSR) Sport force plate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atu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Medical </w:t>
            </w:r>
          </w:p>
          <w:p w14:paraId="0372EEC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corporated, Pleasanton, California).</w:t>
            </w:r>
          </w:p>
        </w:tc>
        <w:tc>
          <w:tcPr>
            <w:tcW w:w="1276" w:type="dxa"/>
          </w:tcPr>
          <w:p w14:paraId="6B3E7B7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Watson, 2021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Watson&lt;/Author&gt;&lt;Year&gt;2021&lt;/Year&gt;&lt;RecNum&gt;10096&lt;/RecNum&gt;&lt;DisplayText&gt;[94]&lt;/DisplayText&gt;&lt;record&gt;&lt;rec-number&gt;10096&lt;/rec-number&gt;&lt;foreign-keys&gt;&lt;key app="EN" db-id="ersfwt5evwesayewtz55eett59wxe02effd2" timestamp="1675447964"&gt;10096&lt;/key&gt;&lt;/foreign-keys&gt;&lt;ref-type name="Journal Article"&gt;17&lt;/ref-type&gt;&lt;contributors&gt;&lt;authors&gt;&lt;author&gt;Watson, Seth&lt;/author&gt;&lt;author&gt;Trudelle-Jackson, Elaine&lt;/author&gt;&lt;/authors&gt;&lt;/contributors&gt;&lt;titles&gt;&lt;title&gt;Test-Retest Reliability and Minimal Detectable Change of the Instrumented Modified Clinical Test of Sensory Interaction on Balance in Healthy, Older Adults&lt;/title&gt;&lt;secondary-title&gt;Journal of geriatric physical therapy (2001)&lt;/secondary-title&gt;&lt;/titles&gt;&lt;periodical&gt;&lt;full-title&gt;Journal of geriatric physical therapy (2001)&lt;/full-title&gt;&lt;/periodical&gt;&lt;pages&gt;183-188&lt;/pages&gt;&lt;volume&gt;44&lt;/volume&gt;&lt;number&gt;4&lt;/number&gt;&lt;dates&gt;&lt;year&gt;2021&lt;/year&gt;&lt;/dates&gt;&lt;pub-location&gt;United States&lt;/pub-location&gt;&lt;urls&gt;&lt;/urls&gt;&lt;electronic-resource-num&gt;https://dx.doi.org/10.1519/JPT.0000000000000274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4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71463A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443F86E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98</w:t>
            </w:r>
          </w:p>
        </w:tc>
        <w:tc>
          <w:tcPr>
            <w:tcW w:w="1843" w:type="dxa"/>
          </w:tcPr>
          <w:p w14:paraId="5426730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 = 0.122</w:t>
            </w:r>
          </w:p>
          <w:p w14:paraId="6218A99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90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85</w:t>
            </w:r>
          </w:p>
        </w:tc>
        <w:tc>
          <w:tcPr>
            <w:tcW w:w="1701" w:type="dxa"/>
            <w:shd w:val="clear" w:color="auto" w:fill="auto"/>
          </w:tcPr>
          <w:p w14:paraId="672EE6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0D5F54C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1D44B9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3C0274B5" w14:textId="77777777" w:rsidTr="00CF35C3">
        <w:tc>
          <w:tcPr>
            <w:tcW w:w="3936" w:type="dxa"/>
            <w:gridSpan w:val="2"/>
            <w:shd w:val="clear" w:color="auto" w:fill="D9D9D9"/>
          </w:tcPr>
          <w:p w14:paraId="3BCB27D0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BC31E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98</w:t>
            </w:r>
          </w:p>
          <w:p w14:paraId="077E4F9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13C0FAB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6D5E757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5BCE8C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1DF05AE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8DCDC7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E25BA31" w14:textId="77777777" w:rsidTr="00CF35C3">
        <w:tc>
          <w:tcPr>
            <w:tcW w:w="2660" w:type="dxa"/>
          </w:tcPr>
          <w:p w14:paraId="4544156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Models for estimating decline in balance using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ccelerometry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-based gai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eatures</w:t>
            </w:r>
            <w:proofErr w:type="gramEnd"/>
          </w:p>
          <w:p w14:paraId="5FF6CFF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A95EB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A697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imila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7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imila&lt;/Author&gt;&lt;Year&gt;2017&lt;/Year&gt;&lt;RecNum&gt;10118&lt;/RecNum&gt;&lt;DisplayText&gt;[95]&lt;/DisplayText&gt;&lt;record&gt;&lt;rec-number&gt;10118&lt;/rec-number&gt;&lt;foreign-keys&gt;&lt;key app="EN" db-id="ersfwt5evwesayewtz55eett59wxe02effd2" timestamp="1675447964"&gt;10118&lt;/key&gt;&lt;/foreign-keys&gt;&lt;ref-type name="Journal Article"&gt;17&lt;/ref-type&gt;&lt;contributors&gt;&lt;authors&gt;&lt;author&gt;Simila, Heidi&lt;/author&gt;&lt;author&gt;Immonen, Milla&lt;/author&gt;&lt;author&gt;Ermes, Miikka&lt;/author&gt;&lt;/authors&gt;&lt;/contributors&gt;&lt;titles&gt;&lt;title&gt;Accelerometry-based assessment and detection of early signs of balance deficits&lt;/title&gt;&lt;secondary-title&gt;Computers in biology and medicine&lt;/secondary-title&gt;&lt;/titles&gt;&lt;periodical&gt;&lt;full-title&gt;Computers in biology and medicine&lt;/full-title&gt;&lt;/periodical&gt;&lt;pages&gt;25-32&lt;/pages&gt;&lt;volume&gt;85&lt;/volume&gt;&lt;number&gt;doc, 1250250&lt;/number&gt;&lt;dates&gt;&lt;year&gt;2017&lt;/year&gt;&lt;/dates&gt;&lt;pub-location&gt;United States&lt;/pub-location&gt;&lt;urls&gt;&lt;/urls&gt;&lt;electronic-resource-num&gt;https://dx.doi.org/10.1016/j.compbiomed.2017.04.009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5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015CEC9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64EC7DE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5FA79B4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</w:tcPr>
          <w:p w14:paraId="3BFBEDB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Estimation of BBS result at baseline with baseline gait features; &amp; Correlation plots for estimated and measured BBS sco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Mean normalized RMSE of estimation in ten folds was 0.28 for BBS score. (?)</w:t>
            </w:r>
          </w:p>
          <w:p w14:paraId="4ADB9544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Prediction of decline in balance: Mean accuracy of classification was 69.2% for decline in BBS total score and 78.5% for decline in one leg stance. At the sensitivity level of 80%, the specificities were 73% and 67% for predicting decline in BBS total score and one leg stance respectively.</w:t>
            </w:r>
          </w:p>
        </w:tc>
        <w:tc>
          <w:tcPr>
            <w:tcW w:w="3260" w:type="dxa"/>
          </w:tcPr>
          <w:p w14:paraId="64FA415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Estimation of the TUG and 4 m walk test results at baseline with baseline gait features; &amp; Correlation plots for estimated and measured TUG and 4 m walk test sco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</w:t>
            </w:r>
          </w:p>
          <w:p w14:paraId="6FA9BF8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ean normalized RMSE of estimation in ten folds was, 0.18 for TUG time, and 0.22 for 4 m walk time, respectively. (?)</w:t>
            </w:r>
          </w:p>
        </w:tc>
      </w:tr>
      <w:tr w:rsidR="00D31BD7" w:rsidRPr="00D31BD7" w14:paraId="070E31AD" w14:textId="77777777" w:rsidTr="00CF35C3">
        <w:tc>
          <w:tcPr>
            <w:tcW w:w="3936" w:type="dxa"/>
            <w:gridSpan w:val="2"/>
            <w:shd w:val="clear" w:color="auto" w:fill="D9D9D9"/>
          </w:tcPr>
          <w:p w14:paraId="6864D85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FCB988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D9D9D9"/>
          </w:tcPr>
          <w:p w14:paraId="40A8667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176FA5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313A154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1C500FE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467EDE1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0C1B1C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</w:tr>
      <w:tr w:rsidR="00D31BD7" w:rsidRPr="00D31BD7" w14:paraId="66C885EE" w14:textId="77777777" w:rsidTr="00CF35C3">
        <w:tc>
          <w:tcPr>
            <w:tcW w:w="2660" w:type="dxa"/>
          </w:tcPr>
          <w:p w14:paraId="46946F1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FICSIT Balance Scales (FICSIT-3 and FICSIT-4)</w:t>
            </w:r>
          </w:p>
        </w:tc>
        <w:tc>
          <w:tcPr>
            <w:tcW w:w="1276" w:type="dxa"/>
          </w:tcPr>
          <w:p w14:paraId="4777D7B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ossiter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Fornoff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1995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ossiter-Fornoff&lt;/Author&gt;&lt;Year&gt;1995&lt;/Year&gt;&lt;RecNum&gt;10190&lt;/RecNum&gt;&lt;DisplayText&gt;[96]&lt;/DisplayText&gt;&lt;record&gt;&lt;rec-number&gt;10190&lt;/rec-number&gt;&lt;foreign-keys&gt;&lt;key app="EN" db-id="ersfwt5evwesayewtz55eett59wxe02effd2" timestamp="1675447964"&gt;10190&lt;/key&gt;&lt;/foreign-keys&gt;&lt;ref-type name="Journal Article"&gt;17&lt;/ref-type&gt;&lt;contributors&gt;&lt;authors&gt;&lt;author&gt;Rossiter-Fornoff, J. E.&lt;/author&gt;&lt;author&gt;Wolf, S. L.&lt;/author&gt;&lt;author&gt;Wolfson, L. I.&lt;/author&gt;&lt;author&gt;Buchner, D. M.&lt;/author&gt;&lt;author&gt;Miller, J. P.&lt;/author&gt;&lt;author&gt;Province, M. A.&lt;/author&gt;&lt;author&gt;Schechtman, K. B.&lt;/author&gt;&lt;author&gt;Arfken, C. L.&lt;/author&gt;&lt;author&gt;Hornbrook, M. C.&lt;/author&gt;&lt;author&gt;Stevens, V. J.&lt;/author&gt;&lt;author&gt;Wingfield, D. J.&lt;/author&gt;&lt;author&gt;Greenlick, M. R.&lt;/author&gt;&lt;author&gt;Tinetti, M. E.&lt;/author&gt;&lt;author&gt;Baker, D. I.&lt;/author&gt;&lt;author&gt;Claus, E. B.&lt;/author&gt;&lt;author&gt;Horwitz, R. I.&lt;/author&gt;&lt;author&gt;Wagner, E. H.&lt;/author&gt;&lt;/authors&gt;&lt;/contributors&gt;&lt;titles&gt;&lt;title&gt;A cross-sectional validation study of the FICSIT common data base static balance measur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M291-M297&lt;/pages&gt;&lt;volume&gt;50&lt;/volume&gt;&lt;number&gt;6&lt;/number&gt;&lt;dates&gt;&lt;year&gt;1995&lt;/year&gt;&lt;/dates&gt;&lt;urls&gt;&lt;related-urls&gt;&lt;url&gt;https://www.embase.com/search/results?subaction=viewrecord&amp;amp;id=L25334213&amp;amp;from=export&lt;/url&gt;&lt;/related-urls&gt;&lt;/urls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6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5B9B976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7B0CBB1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= 0.66</w:t>
            </w:r>
          </w:p>
          <w:p w14:paraId="3272255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843" w:type="dxa"/>
            <w:shd w:val="clear" w:color="auto" w:fill="auto"/>
          </w:tcPr>
          <w:p w14:paraId="600E64A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233908E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5E18624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687E68F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age, gait speed, stride length, the Sickness Impact Profile (SIP) ambulation, mobility, and body care and movement (BCM) subscales at baselin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Significant correlations (values not reported). (?)</w:t>
            </w:r>
          </w:p>
          <w:p w14:paraId="548E00F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2) Comparison of nursing homes residents scores to community-dwelling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Nursing homes residents were substantially worse at maintaining balance. (+)</w:t>
            </w:r>
          </w:p>
        </w:tc>
      </w:tr>
      <w:tr w:rsidR="00D31BD7" w:rsidRPr="00D31BD7" w14:paraId="7C49F55C" w14:textId="77777777" w:rsidTr="00CF35C3">
        <w:tc>
          <w:tcPr>
            <w:tcW w:w="3936" w:type="dxa"/>
            <w:gridSpan w:val="2"/>
            <w:shd w:val="clear" w:color="auto" w:fill="D9D9D9"/>
          </w:tcPr>
          <w:p w14:paraId="35C6F91E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2D4FBED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6758971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1843" w:type="dxa"/>
            <w:shd w:val="clear" w:color="auto" w:fill="D9D9D9"/>
          </w:tcPr>
          <w:p w14:paraId="4CA84F0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D9D9D9"/>
          </w:tcPr>
          <w:p w14:paraId="6FEC8FF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615AE69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774C369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41D750F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4F767041" w14:textId="77777777" w:rsidTr="00CF35C3">
        <w:tc>
          <w:tcPr>
            <w:tcW w:w="2660" w:type="dxa"/>
            <w:vMerge w:val="restart"/>
          </w:tcPr>
          <w:p w14:paraId="3C56BE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Wii Balance Board™ (WBB)</w:t>
            </w:r>
          </w:p>
        </w:tc>
        <w:tc>
          <w:tcPr>
            <w:tcW w:w="1276" w:type="dxa"/>
          </w:tcPr>
          <w:p w14:paraId="66CDE3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Olvera-Chavez, 2013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Olvera-Chavez&lt;/Author&gt;&lt;Year&gt;2013&lt;/Year&gt;&lt;RecNum&gt;10192&lt;/RecNum&gt;&lt;DisplayText&gt;[97]&lt;/DisplayText&gt;&lt;record&gt;&lt;rec-number&gt;10192&lt;/rec-number&gt;&lt;foreign-keys&gt;&lt;key app="EN" db-id="ersfwt5evwesayewtz55eett59wxe02effd2" timestamp="1675447964"&gt;10192&lt;/key&gt;&lt;/foreign-keys&gt;&lt;ref-type name="Journal Article"&gt;17&lt;/ref-type&gt;&lt;contributors&gt;&lt;authors&gt;&lt;author&gt;Olvera-Chavez, Arturo&lt;/author&gt;&lt;author&gt;Garza-Hume, Clara&lt;/author&gt;&lt;author&gt;Gutierrez-Robledo, Luis M.&lt;/author&gt;&lt;author&gt;Arango-Lopera, Victoria E.&lt;/author&gt;&lt;author&gt;Perez-Zepeda, Mario U.&lt;/author&gt;&lt;/authors&gt;&lt;/contributors&gt;&lt;titles&gt;&lt;title&gt;A Wii pressure platform to assess balance in the elderly&lt;/title&gt;&lt;secondary-title&gt;Gerontechnology&lt;/secondary-title&gt;&lt;/titles&gt;&lt;periodical&gt;&lt;full-title&gt;Gerontechnology&lt;/full-title&gt;&lt;/periodical&gt;&lt;pages&gt;452-456&lt;/pages&gt;&lt;volume&gt;11&lt;/volume&gt;&lt;number&gt;3&lt;/number&gt;&lt;dates&gt;&lt;year&gt;2013&lt;/year&gt;&lt;/dates&gt;&lt;pub-location&gt;Netherlands&lt;/pub-location&gt;&lt;publisher&gt;International Society for GerontechnologyNetherlands&lt;/publisher&gt;&lt;urls&gt;&lt;/urls&gt;&lt;electronic-resource-num&gt;https://dx.doi.org/10.4017/gt.2013.11.3.003.00https://dx.doi.org/10.4017/gt.2013.11.3.003.00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9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0395444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843" w:type="dxa"/>
            <w:shd w:val="clear" w:color="auto" w:fill="auto"/>
          </w:tcPr>
          <w:p w14:paraId="1069530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1701" w:type="dxa"/>
            <w:shd w:val="clear" w:color="auto" w:fill="auto"/>
          </w:tcPr>
          <w:p w14:paraId="33A3EBD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329B9A4E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</w:tcPr>
          <w:p w14:paraId="167B7E3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Against the SPPB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, Weighted Kappa = 0.6 (+)</w:t>
            </w:r>
          </w:p>
          <w:p w14:paraId="1AA5388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D31BD7" w:rsidRPr="00D31BD7" w14:paraId="7642117E" w14:textId="77777777" w:rsidTr="00CF35C3">
        <w:tc>
          <w:tcPr>
            <w:tcW w:w="2660" w:type="dxa"/>
            <w:vMerge/>
          </w:tcPr>
          <w:p w14:paraId="0DBD45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3131816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caglioni-Solan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4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caglioni-Solano&lt;/Author&gt;&lt;Year&gt;2014&lt;/Year&gt;&lt;RecNum&gt;10132&lt;/RecNum&gt;&lt;DisplayText&gt;[87]&lt;/DisplayText&gt;&lt;record&gt;&lt;rec-number&gt;10132&lt;/rec-number&gt;&lt;foreign-keys&gt;&lt;key app="EN" db-id="ersfwt5evwesayewtz55eett59wxe02effd2" timestamp="1675447964"&gt;10132&lt;/key&gt;&lt;/foreign-keys&gt;&lt;ref-type name="Journal Article"&gt;17&lt;/ref-type&gt;&lt;contributors&gt;&lt;authors&gt;&lt;author&gt;Scaglioni-Solano, Pietro&lt;/author&gt;&lt;author&gt;Aragon-Vargas, Luis F.&lt;/author&gt;&lt;/authors&gt;&lt;/contributors&gt;&lt;titles&gt;&lt;title&gt;Validity and reliability of the Nintendo Wii Balance Board to assess standing balance and sensory integration in highly functional older adults&lt;/title&gt;&lt;secondary-title&gt;International journal of rehabilitation research. Internationale Zeitschrift fur Rehabilitationsforschung. Revue internationale de recherches de readaptation&lt;/secondary-title&gt;&lt;/titles&gt;&lt;periodical&gt;&lt;full-title&gt;International journal of rehabilitation research. Internationale Zeitschrift fur Rehabilitationsforschung. Revue internationale de recherches de readaptation&lt;/full-title&gt;&lt;/periodical&gt;&lt;pages&gt;138-43&lt;/pages&gt;&lt;volume&gt;37&lt;/volume&gt;&lt;number&gt;2&lt;/number&gt;&lt;dates&gt;&lt;year&gt;2014&lt;/year&gt;&lt;/dates&gt;&lt;pub-location&gt;England&lt;/pub-location&gt;&lt;urls&gt;&lt;/urls&gt;&lt;electronic-resource-num&gt;https://dx.doi.org/10.1097/MRR.0000000000000046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87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533E052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0D57FCD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64− 0.85</w:t>
            </w:r>
          </w:p>
          <w:p w14:paraId="038A7D0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843" w:type="dxa"/>
            <w:shd w:val="clear" w:color="auto" w:fill="auto"/>
          </w:tcPr>
          <w:p w14:paraId="72EB11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7.6–13.9%, </w:t>
            </w:r>
          </w:p>
          <w:p w14:paraId="3F023F7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21.1–38.5%</w:t>
            </w:r>
          </w:p>
        </w:tc>
        <w:tc>
          <w:tcPr>
            <w:tcW w:w="1701" w:type="dxa"/>
            <w:shd w:val="clear" w:color="auto" w:fill="auto"/>
          </w:tcPr>
          <w:p w14:paraId="544A538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427380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Concurrent validity, against force plate (FP) data: Regression model shows that Wii BB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s able to</w:t>
            </w:r>
            <w:proofErr w:type="gram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explain most of the variation in CoP displacement data of the FP (between 78 and 96%) for all testing conditions. (?)</w:t>
            </w:r>
          </w:p>
        </w:tc>
        <w:tc>
          <w:tcPr>
            <w:tcW w:w="3260" w:type="dxa"/>
          </w:tcPr>
          <w:p w14:paraId="640D88B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248BB2A3" w14:textId="77777777" w:rsidTr="00CF35C3">
        <w:tc>
          <w:tcPr>
            <w:tcW w:w="3936" w:type="dxa"/>
            <w:gridSpan w:val="2"/>
            <w:shd w:val="clear" w:color="auto" w:fill="D9D9D9"/>
          </w:tcPr>
          <w:p w14:paraId="5FA60023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7E60382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64− 0.85</w:t>
            </w:r>
          </w:p>
          <w:p w14:paraId="4C57DAA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616D383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612DBF1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D9D9D9"/>
          </w:tcPr>
          <w:p w14:paraId="0C8C825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057142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not reported</w:t>
            </w:r>
          </w:p>
          <w:p w14:paraId="65238F4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3260" w:type="dxa"/>
            <w:shd w:val="clear" w:color="auto" w:fill="D9D9D9"/>
          </w:tcPr>
          <w:p w14:paraId="203D109B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Hypothesis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firmed</w:t>
            </w:r>
            <w:proofErr w:type="gramEnd"/>
          </w:p>
          <w:p w14:paraId="61B2D46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D31BD7" w:rsidRPr="00D31BD7" w14:paraId="5AF122C4" w14:textId="77777777" w:rsidTr="00CF35C3">
        <w:tc>
          <w:tcPr>
            <w:tcW w:w="2660" w:type="dxa"/>
            <w:shd w:val="clear" w:color="auto" w:fill="auto"/>
          </w:tcPr>
          <w:p w14:paraId="1E50DFAC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he Balance Tracking System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Track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FA195C4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Levy, 2018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evy&lt;/Author&gt;&lt;Year&gt;2018&lt;/Year&gt;&lt;RecNum&gt;10209&lt;/RecNum&gt;&lt;DisplayText&gt;[101]&lt;/DisplayText&gt;&lt;record&gt;&lt;rec-number&gt;10209&lt;/rec-number&gt;&lt;foreign-keys&gt;&lt;key app="EN" db-id="ersfwt5evwesayewtz55eett59wxe02effd2" timestamp="1676534898"&gt;10209&lt;/key&gt;&lt;/foreign-keys&gt;&lt;ref-type name="Journal Article"&gt;17&lt;/ref-type&gt;&lt;contributors&gt;&lt;authors&gt;&lt;author&gt;Levy, S. S.&lt;/author&gt;&lt;author&gt;Thralls, K. J.&lt;/author&gt;&lt;author&gt;Kviatkovsky, S. A.&lt;/author&gt;&lt;/authors&gt;&lt;/contributors&gt;&lt;auth-address&gt;San Diego State University, School of Exercise and Nutritional Sciences, San Diego, California.&amp;#xD;San Diego State University, Graduate School of Public Health, San Diego, California.&amp;#xD;Department of Family and Preventive Medicine, University of California, San Diego.&lt;/auth-address&gt;&lt;titles&gt;&lt;title&gt;Validity and Reliability of a Portable Balance Tracking System, BTrackS, in Older Adults&lt;/title&gt;&lt;secondary-title&gt;J Geriatr Phys Ther&lt;/secondary-title&gt;&lt;/titles&gt;&lt;periodical&gt;&lt;full-title&gt;J Geriatr Phys Ther&lt;/full-title&gt;&lt;/periodical&gt;&lt;pages&gt;102-107&lt;/pages&gt;&lt;volume&gt;41&lt;/volume&gt;&lt;number&gt;2&lt;/number&gt;&lt;edition&gt;2016/11/29&lt;/edition&gt;&lt;keywords&gt;&lt;keyword&gt;Accelerometry/*instrumentation&lt;/keyword&gt;&lt;keyword&gt;Accidental Falls/prevention &amp;amp; control&lt;/keyword&gt;&lt;keyword&gt;Age Factors&lt;/keyword&gt;&lt;keyword&gt;Aged&lt;/keyword&gt;&lt;keyword&gt;Female&lt;/keyword&gt;&lt;keyword&gt;*Fitness Trackers&lt;/keyword&gt;&lt;keyword&gt;Humans&lt;/keyword&gt;&lt;keyword&gt;Independent Living&lt;/keyword&gt;&lt;keyword&gt;Male&lt;/keyword&gt;&lt;keyword&gt;Middle Aged&lt;/keyword&gt;&lt;keyword&gt;Postural Balance/*physiology&lt;/keyword&gt;&lt;keyword&gt;Reproducibility of Results&lt;/keyword&gt;&lt;/keywords&gt;&lt;dates&gt;&lt;year&gt;2018&lt;/year&gt;&lt;pub-dates&gt;&lt;date&gt;Apr/Jun&lt;/date&gt;&lt;/pub-dates&gt;&lt;/dates&gt;&lt;isbn&gt;2152-0895 (Electronic)&amp;#xD;1539-8412 (Linking)&lt;/isbn&gt;&lt;accession-num&gt;27893566&lt;/accession-num&gt;&lt;urls&gt;&lt;related-urls&gt;&lt;url&gt;https://www.ncbi.nlm.nih.gov/pubmed/27893566&lt;/url&gt;&lt;/related-urls&gt;&lt;/urls&gt;&lt;electronic-resource-num&gt;10.1519/JPT.0000000000000111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1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14FB303C" w14:textId="77777777" w:rsidR="00D31BD7" w:rsidRPr="00D31BD7" w:rsidRDefault="00D31BD7" w:rsidP="00D31BD7">
            <w:pPr>
              <w:spacing w:after="0" w:line="240" w:lineRule="auto"/>
              <w:rPr>
                <w:rFonts w:ascii="Sabon-Roman" w:eastAsia="Calibri" w:hAnsi="Sabon-Roman" w:cs="Sabon-Roman"/>
                <w:sz w:val="19"/>
                <w:szCs w:val="19"/>
              </w:rPr>
            </w:pPr>
            <w:r w:rsidRPr="00D31BD7">
              <w:rPr>
                <w:rFonts w:ascii="Sabon-Roman" w:eastAsia="Calibri" w:hAnsi="Sabon-Roman" w:cs="Sabon-Roman"/>
                <w:sz w:val="19"/>
                <w:szCs w:val="19"/>
              </w:rPr>
              <w:t xml:space="preserve">Test-retest, </w:t>
            </w:r>
          </w:p>
          <w:p w14:paraId="037631D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3</w:t>
            </w:r>
          </w:p>
          <w:p w14:paraId="68628F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  <w:p w14:paraId="2828C4A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F0DCEC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SEM= 3.47 and 7.0 cm.</w:t>
            </w:r>
          </w:p>
          <w:p w14:paraId="0FC28F66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MDC = 9.6 and 19.4 cm.</w:t>
            </w:r>
          </w:p>
        </w:tc>
        <w:tc>
          <w:tcPr>
            <w:tcW w:w="1701" w:type="dxa"/>
            <w:shd w:val="clear" w:color="auto" w:fill="auto"/>
          </w:tcPr>
          <w:p w14:paraId="3603ED2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nternal consistency reliability of 3 trials, ICC = 0.95, and 0.97 (?)</w:t>
            </w:r>
          </w:p>
        </w:tc>
        <w:tc>
          <w:tcPr>
            <w:tcW w:w="2835" w:type="dxa"/>
            <w:shd w:val="clear" w:color="auto" w:fill="auto"/>
          </w:tcPr>
          <w:p w14:paraId="4FAD0A37" w14:textId="77777777" w:rsidR="00D31BD7" w:rsidRPr="00D31BD7" w:rsidRDefault="00D31BD7" w:rsidP="00D31BD7">
            <w:pPr>
              <w:spacing w:after="0" w:line="240" w:lineRule="auto"/>
              <w:rPr>
                <w:rFonts w:ascii="Sabon-Roman" w:eastAsia="Calibri" w:hAnsi="Sabon-Roman" w:cs="Sabon-Roman"/>
                <w:sz w:val="19"/>
                <w:szCs w:val="19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Concurrent, vs Force plate data, r = 0.82 and 0.89 (+)</w:t>
            </w:r>
          </w:p>
        </w:tc>
        <w:tc>
          <w:tcPr>
            <w:tcW w:w="3260" w:type="dxa"/>
            <w:shd w:val="clear" w:color="auto" w:fill="auto"/>
          </w:tcPr>
          <w:p w14:paraId="3C6DCA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542D5CBD" w14:textId="77777777" w:rsidTr="00CF35C3">
        <w:tc>
          <w:tcPr>
            <w:tcW w:w="3936" w:type="dxa"/>
            <w:gridSpan w:val="2"/>
            <w:shd w:val="clear" w:color="auto" w:fill="D9D9D9"/>
          </w:tcPr>
          <w:p w14:paraId="6FCFA8EB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0C9038E9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= 0.83</w:t>
            </w:r>
          </w:p>
          <w:p w14:paraId="13E3E7B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293DEDC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47D7433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283A1B4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Criteria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met</w:t>
            </w:r>
            <w:proofErr w:type="gramEnd"/>
          </w:p>
          <w:p w14:paraId="5835302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2835" w:type="dxa"/>
            <w:shd w:val="clear" w:color="auto" w:fill="D9D9D9"/>
          </w:tcPr>
          <w:p w14:paraId="0B8565A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r ≥ 0.82</w:t>
            </w:r>
          </w:p>
          <w:p w14:paraId="179A239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260" w:type="dxa"/>
            <w:shd w:val="clear" w:color="auto" w:fill="D9D9D9"/>
          </w:tcPr>
          <w:p w14:paraId="0F553DB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</w:tr>
      <w:tr w:rsidR="00D31BD7" w:rsidRPr="00D31BD7" w14:paraId="1C0C4AB5" w14:textId="77777777" w:rsidTr="00CF35C3">
        <w:tc>
          <w:tcPr>
            <w:tcW w:w="2660" w:type="dxa"/>
            <w:shd w:val="clear" w:color="auto" w:fill="auto"/>
          </w:tcPr>
          <w:p w14:paraId="6B4B8E88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euroCom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Smart 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Equi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Research System (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atus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 Medical Inc, Pleasanton, California)</w:t>
            </w:r>
          </w:p>
        </w:tc>
        <w:tc>
          <w:tcPr>
            <w:tcW w:w="1276" w:type="dxa"/>
            <w:shd w:val="clear" w:color="auto" w:fill="auto"/>
          </w:tcPr>
          <w:p w14:paraId="4CA7E95F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Harro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arro&lt;/Author&gt;&lt;Year&gt;2019&lt;/Year&gt;&lt;RecNum&gt;10210&lt;/RecNum&gt;&lt;DisplayText&gt;[102]&lt;/DisplayText&gt;&lt;record&gt;&lt;rec-number&gt;10210&lt;/rec-number&gt;&lt;foreign-keys&gt;&lt;key app="EN" db-id="ersfwt5evwesayewtz55eett59wxe02effd2" timestamp="1676534927"&gt;10210&lt;/key&gt;&lt;/foreign-keys&gt;&lt;ref-type name="Journal Article"&gt;17&lt;/ref-type&gt;&lt;contributors&gt;&lt;authors&gt;&lt;author&gt;Harro, C. C.&lt;/author&gt;&lt;author&gt;Garascia, C.&lt;/author&gt;&lt;/authors&gt;&lt;/contributors&gt;&lt;auth-address&gt;Grand Valley State University, Grand Rapids, Michigan.&lt;/auth-address&gt;&lt;titles&gt;&lt;title&gt;Reliability and Validity of Computerized Force Platform Measures of Balance Function in Healthy Older Adults&lt;/title&gt;&lt;secondary-title&gt;J Geriatr Phys Ther&lt;/secondary-title&gt;&lt;/titles&gt;&lt;periodical&gt;&lt;full-title&gt;J Geriatr Phys Ther&lt;/full-title&gt;&lt;/periodical&gt;&lt;pages&gt;E57-E66&lt;/pages&gt;&lt;volume&gt;42&lt;/volume&gt;&lt;number&gt;3&lt;/number&gt;&lt;edition&gt;2018/01/13&lt;/edition&gt;&lt;keywords&gt;&lt;keyword&gt;Aged&lt;/keyword&gt;&lt;keyword&gt;Biomechanical Phenomena&lt;/keyword&gt;&lt;keyword&gt;Female&lt;/keyword&gt;&lt;keyword&gt;Gait&lt;/keyword&gt;&lt;keyword&gt;Health Status&lt;/keyword&gt;&lt;keyword&gt;Humans&lt;/keyword&gt;&lt;keyword&gt;Male&lt;/keyword&gt;&lt;keyword&gt;Middle Aged&lt;/keyword&gt;&lt;keyword&gt;*Physical Therapy Modalities&lt;/keyword&gt;&lt;keyword&gt;Postural Balance/*physiology&lt;/keyword&gt;&lt;keyword&gt;Reproducibility of Results&lt;/keyword&gt;&lt;/keywords&gt;&lt;dates&gt;&lt;year&gt;2019&lt;/year&gt;&lt;pub-dates&gt;&lt;date&gt;Jul/Sep&lt;/date&gt;&lt;/pub-dates&gt;&lt;/dates&gt;&lt;isbn&gt;2152-0895 (Electronic)&amp;#xD;1539-8412 (Linking)&lt;/isbn&gt;&lt;accession-num&gt;29324510&lt;/accession-num&gt;&lt;urls&gt;&lt;related-urls&gt;&lt;url&gt;https://www.ncbi.nlm.nih.gov/pubmed/29324510&lt;/url&gt;&lt;/related-urls&gt;&lt;/urls&gt;&lt;electronic-resource-num&gt;10.1519/JPT.0000000000000175&lt;/electronic-resource-num&gt;&lt;/record&gt;&lt;/Cite&gt;&lt;/EndNote&gt;</w:instrTex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D31BD7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2]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shd w:val="clear" w:color="auto" w:fill="auto"/>
          </w:tcPr>
          <w:p w14:paraId="60B0C5FD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</w:p>
          <w:p w14:paraId="78A86B00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= 0.71−0.90</w:t>
            </w:r>
          </w:p>
        </w:tc>
        <w:tc>
          <w:tcPr>
            <w:tcW w:w="1843" w:type="dxa"/>
            <w:shd w:val="clear" w:color="auto" w:fill="auto"/>
          </w:tcPr>
          <w:p w14:paraId="701DD50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SEM= 0.1−9.0 </w:t>
            </w:r>
          </w:p>
          <w:p w14:paraId="4381B13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DC = 0.3−25.0  </w:t>
            </w:r>
          </w:p>
        </w:tc>
        <w:tc>
          <w:tcPr>
            <w:tcW w:w="1701" w:type="dxa"/>
            <w:shd w:val="clear" w:color="auto" w:fill="auto"/>
          </w:tcPr>
          <w:p w14:paraId="6178CF84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auto"/>
          </w:tcPr>
          <w:p w14:paraId="72BDE5CC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auto"/>
          </w:tcPr>
          <w:p w14:paraId="7A25C40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1) Against gait and balance measures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15DF648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Mini-</w:t>
            </w:r>
            <w:proofErr w:type="spell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BESTest</w:t>
            </w:r>
            <w:proofErr w:type="spellEnd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, r = 0.347 (−)</w:t>
            </w:r>
          </w:p>
          <w:p w14:paraId="361FF98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Functional Gait Assessment, r=0.490 (−)</w:t>
            </w:r>
          </w:p>
          <w:p w14:paraId="03B4F7F5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Vs 6MWT: r=</w:t>
            </w:r>
            <w:r w:rsidRPr="00D31BD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0.309 (+)</w:t>
            </w:r>
          </w:p>
          <w:p w14:paraId="509916CB" w14:textId="77777777" w:rsidR="00D31BD7" w:rsidRPr="00D31BD7" w:rsidRDefault="00D31BD7" w:rsidP="00D31BD7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2) Age and activity level association with force platform 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measures performance (</w:t>
            </w:r>
            <w:r w:rsidRPr="00D31BD7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): No significant association (−)</w:t>
            </w:r>
          </w:p>
        </w:tc>
      </w:tr>
      <w:tr w:rsidR="00D31BD7" w:rsidRPr="00D31BD7" w14:paraId="79BCF2C1" w14:textId="77777777" w:rsidTr="00CF35C3">
        <w:tc>
          <w:tcPr>
            <w:tcW w:w="3936" w:type="dxa"/>
            <w:gridSpan w:val="2"/>
            <w:shd w:val="clear" w:color="auto" w:fill="D9D9D9"/>
          </w:tcPr>
          <w:p w14:paraId="1E9AB6E1" w14:textId="77777777" w:rsidR="00D31BD7" w:rsidRPr="00D31BD7" w:rsidRDefault="00D31BD7" w:rsidP="00D31BD7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842" w:type="dxa"/>
            <w:shd w:val="clear" w:color="auto" w:fill="D9D9D9"/>
          </w:tcPr>
          <w:p w14:paraId="3066A74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ICC ≥ 0.71</w:t>
            </w:r>
          </w:p>
          <w:p w14:paraId="6D2B80CA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843" w:type="dxa"/>
            <w:shd w:val="clear" w:color="auto" w:fill="D9D9D9"/>
          </w:tcPr>
          <w:p w14:paraId="38F8C237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A3F8322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701" w:type="dxa"/>
            <w:shd w:val="clear" w:color="auto" w:fill="D9D9D9"/>
          </w:tcPr>
          <w:p w14:paraId="3196904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2835" w:type="dxa"/>
            <w:shd w:val="clear" w:color="auto" w:fill="D9D9D9"/>
          </w:tcPr>
          <w:p w14:paraId="782B022F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sz w:val="20"/>
                <w:szCs w:val="20"/>
              </w:rPr>
              <w:t>N/R</w:t>
            </w:r>
          </w:p>
        </w:tc>
        <w:tc>
          <w:tcPr>
            <w:tcW w:w="3260" w:type="dxa"/>
            <w:shd w:val="clear" w:color="auto" w:fill="D9D9D9"/>
          </w:tcPr>
          <w:p w14:paraId="24FFBCF6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not </w:t>
            </w:r>
            <w:proofErr w:type="gramStart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 </w:t>
            </w:r>
          </w:p>
          <w:p w14:paraId="0200F4D3" w14:textId="77777777" w:rsidR="00D31BD7" w:rsidRPr="00D31BD7" w:rsidRDefault="00D31BD7" w:rsidP="00D31BD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D31BD7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0000"/>
              </w:rPr>
              <w:t>(−)</w:t>
            </w:r>
          </w:p>
        </w:tc>
      </w:tr>
    </w:tbl>
    <w:p w14:paraId="79ACC078" w14:textId="77777777" w:rsidR="00D31BD7" w:rsidRDefault="00D31BD7"/>
    <w:p w14:paraId="0C4F1C7D" w14:textId="77777777" w:rsidR="00CB1838" w:rsidRDefault="00CB1838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 w:rsidRPr="00685013">
        <w:rPr>
          <w:rFonts w:ascii="Cambria" w:eastAsia="Times New Roman" w:hAnsi="Cambria" w:cs="Times New Roman"/>
          <w:sz w:val="20"/>
          <w:szCs w:val="20"/>
        </w:rPr>
        <w:t>§ = Concurrent validity assumed; ‡ = Predictive validity assumed; ** = Discriminative validity assumed; # = Convergent validity assumed; N/R = Not reported; $ = Only structural validity assessed.</w:t>
      </w:r>
    </w:p>
    <w:p w14:paraId="0A58F96E" w14:textId="75CB466C" w:rsidR="00B23D1E" w:rsidRPr="00685013" w:rsidRDefault="00B23D1E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>
        <w:rPr>
          <w:rFonts w:ascii="Cambria" w:eastAsia="Times New Roman" w:hAnsi="Cambria" w:cs="Times New Roman"/>
          <w:sz w:val="20"/>
          <w:szCs w:val="20"/>
        </w:rPr>
        <w:t>M</w:t>
      </w:r>
      <w:r w:rsidRPr="00B21E0B">
        <w:rPr>
          <w:rFonts w:ascii="Cambria" w:eastAsia="Times New Roman" w:hAnsi="Cambria" w:cs="Times New Roman"/>
          <w:sz w:val="20"/>
          <w:szCs w:val="20"/>
        </w:rPr>
        <w:t>easurement property</w:t>
      </w:r>
      <w:r>
        <w:rPr>
          <w:rFonts w:ascii="Cambria" w:eastAsia="Times New Roman" w:hAnsi="Cambria" w:cs="Times New Roman"/>
          <w:sz w:val="20"/>
          <w:szCs w:val="20"/>
        </w:rPr>
        <w:t xml:space="preserve"> rating: </w:t>
      </w:r>
      <w:r w:rsidRPr="00B21E0B">
        <w:rPr>
          <w:rFonts w:ascii="Cambria" w:eastAsia="Times New Roman" w:hAnsi="Cambria" w:cs="Times New Roman"/>
          <w:sz w:val="20"/>
          <w:szCs w:val="20"/>
        </w:rPr>
        <w:t xml:space="preserve"> sufficient (+), insufficient (−), inconsistent</w:t>
      </w:r>
      <w:r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B21E0B">
        <w:rPr>
          <w:rFonts w:ascii="Cambria" w:eastAsia="Times New Roman" w:hAnsi="Cambria" w:cs="Times New Roman"/>
          <w:sz w:val="20"/>
          <w:szCs w:val="20"/>
        </w:rPr>
        <w:t>(±), indeterminate (?)</w:t>
      </w:r>
    </w:p>
    <w:p w14:paraId="5204993D" w14:textId="77777777" w:rsidR="00CB1838" w:rsidRPr="00685013" w:rsidRDefault="00CB1838" w:rsidP="00CB1838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  <w:r w:rsidRPr="00685013">
        <w:rPr>
          <w:rFonts w:ascii="Cambria" w:eastAsia="Times New Roman" w:hAnsi="Cambria" w:cs="Times New Roman"/>
          <w:sz w:val="18"/>
          <w:szCs w:val="18"/>
        </w:rPr>
        <w:t xml:space="preserve">ABC = The Activities-specific Balance Confidence Scale; DSE = direction-sensitive evaluation (new strategy proposed by the authors in this study); 8LBS = The 8-level balance scale; APSI = anteroposterior stability index ; MLSI = mediolateral stability index; PABAK = prevalence-adjusted bias-adjusted kappa; PASE = Physical Activity Scale for the Elderly; FAB = The Fullerton Advanced Balance scale ; 3MTW = The three meter tandem walk; TUG = The Timed-Up-and-Go test; 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SRD = Smallest Real Difference; </w:t>
      </w:r>
      <w:r w:rsidRPr="00685013">
        <w:rPr>
          <w:rFonts w:ascii="Cambria" w:eastAsia="Times New Roman" w:hAnsi="Cambria" w:cs="Times New Roman"/>
          <w:sz w:val="18"/>
          <w:szCs w:val="18"/>
        </w:rPr>
        <w:t>Falls Efficacy Scale-International (FES-I); SEM = Standard Error of Measurement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MDC = Minimum Detectable Change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SD = Standard Deviation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POMA = Performance-Oriented Mobility Assessment (Tinetti)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CTSIB = Clinical Test of Sensory Interaction on Balance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FRT = The Functional Reach Test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SLS = Single Leg Stance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MDRT = The Multi-Directional Reach Test</w:t>
      </w: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; </w:t>
      </w:r>
      <w:r w:rsidRPr="00685013">
        <w:rPr>
          <w:rFonts w:ascii="Cambria" w:eastAsia="Times New Roman" w:hAnsi="Cambria" w:cs="Times New Roman"/>
          <w:sz w:val="18"/>
          <w:szCs w:val="18"/>
        </w:rPr>
        <w:t>STT = The Stepping Threshold Test</w:t>
      </w:r>
    </w:p>
    <w:p w14:paraId="5A96A93D" w14:textId="77777777" w:rsidR="00CB1838" w:rsidRDefault="00CB1838"/>
    <w:p w14:paraId="405BEE6B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AEBFF5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7A2B3C3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718F73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2E0DED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34DCCC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3FC216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278256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6AFC25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6ED97B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C535E9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E40955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F5FD9C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23AF20" w14:textId="77777777" w:rsid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CF1C04" w14:textId="1CA6CCD8" w:rsidR="00CB1838" w:rsidRPr="00CB1838" w:rsidRDefault="00F6577B" w:rsidP="00CB18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4</w:t>
      </w:r>
      <w:r w:rsidR="00CB1838" w:rsidRPr="00CB1838">
        <w:rPr>
          <w:rFonts w:ascii="Times New Roman" w:eastAsia="Times New Roman" w:hAnsi="Times New Roman" w:cs="Times New Roman"/>
          <w:b/>
          <w:bCs/>
          <w:sz w:val="24"/>
          <w:szCs w:val="24"/>
        </w:rPr>
        <w:t>.b</w:t>
      </w:r>
      <w:r w:rsidR="00CB1838" w:rsidRPr="00CB183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CB1838" w:rsidRPr="00CB1838">
        <w:rPr>
          <w:rFonts w:ascii="Cambria" w:eastAsia="Times New Roman" w:hAnsi="Cambria" w:cs="Times New Roman"/>
          <w:sz w:val="24"/>
          <w:szCs w:val="24"/>
        </w:rPr>
        <w:t>Measurement properties of Muscle strength assessment</w:t>
      </w:r>
      <w:r w:rsidR="003F54A9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3F54A9" w:rsidRPr="00CB1838">
        <w:rPr>
          <w:rFonts w:ascii="Cambria" w:eastAsia="Times New Roman" w:hAnsi="Cambria" w:cs="Times New Roman"/>
          <w:sz w:val="24"/>
          <w:szCs w:val="24"/>
        </w:rPr>
        <w:t>tools</w:t>
      </w:r>
    </w:p>
    <w:p w14:paraId="6F72A5BC" w14:textId="77777777" w:rsidR="00CB1838" w:rsidRPr="00CB1838" w:rsidRDefault="00CB1838" w:rsidP="00CB183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-561" w:tblpY="1"/>
        <w:tblOverlap w:val="never"/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276"/>
        <w:gridCol w:w="1984"/>
        <w:gridCol w:w="1985"/>
        <w:gridCol w:w="1842"/>
        <w:gridCol w:w="2268"/>
        <w:gridCol w:w="3402"/>
      </w:tblGrid>
      <w:tr w:rsidR="00CB1838" w:rsidRPr="00CB1838" w14:paraId="59C8FB77" w14:textId="77777777" w:rsidTr="00CF35C3">
        <w:trPr>
          <w:tblHeader/>
        </w:trPr>
        <w:tc>
          <w:tcPr>
            <w:tcW w:w="2660" w:type="dxa"/>
          </w:tcPr>
          <w:p w14:paraId="1C4D06CC" w14:textId="77777777" w:rsidR="00CB1838" w:rsidRPr="00CB1838" w:rsidRDefault="00CB1838" w:rsidP="00CB1838">
            <w:pPr>
              <w:spacing w:before="120" w:after="120" w:line="24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</w:rPr>
              <w:t>Instrument</w:t>
            </w:r>
          </w:p>
        </w:tc>
        <w:tc>
          <w:tcPr>
            <w:tcW w:w="1276" w:type="dxa"/>
          </w:tcPr>
          <w:p w14:paraId="520A905B" w14:textId="77777777" w:rsidR="00CB1838" w:rsidRPr="00CB1838" w:rsidRDefault="00CB1838" w:rsidP="00CB1838">
            <w:pPr>
              <w:spacing w:before="120" w:after="120" w:line="24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</w:rPr>
              <w:t>Reference</w:t>
            </w:r>
          </w:p>
        </w:tc>
        <w:tc>
          <w:tcPr>
            <w:tcW w:w="5811" w:type="dxa"/>
            <w:gridSpan w:val="3"/>
          </w:tcPr>
          <w:p w14:paraId="7A50E180" w14:textId="77777777" w:rsidR="00CB1838" w:rsidRPr="00CB1838" w:rsidRDefault="00CB1838" w:rsidP="00CB1838">
            <w:pPr>
              <w:spacing w:before="120" w:after="120" w:line="24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b/>
              </w:rPr>
              <w:t>Reliability</w:t>
            </w:r>
          </w:p>
        </w:tc>
        <w:tc>
          <w:tcPr>
            <w:tcW w:w="5670" w:type="dxa"/>
            <w:gridSpan w:val="2"/>
          </w:tcPr>
          <w:p w14:paraId="0BE7E1AA" w14:textId="77777777" w:rsidR="00CB1838" w:rsidRPr="00CB1838" w:rsidRDefault="00CB1838" w:rsidP="00CB1838">
            <w:pPr>
              <w:spacing w:before="120" w:after="120" w:line="240" w:lineRule="auto"/>
              <w:jc w:val="center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b/>
              </w:rPr>
              <w:t>Validity</w:t>
            </w:r>
          </w:p>
        </w:tc>
      </w:tr>
      <w:tr w:rsidR="00CB1838" w:rsidRPr="00CB1838" w14:paraId="015B29AA" w14:textId="77777777" w:rsidTr="00CF35C3">
        <w:trPr>
          <w:tblHeader/>
        </w:trPr>
        <w:tc>
          <w:tcPr>
            <w:tcW w:w="2660" w:type="dxa"/>
          </w:tcPr>
          <w:p w14:paraId="0E63F3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89E4D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1CBD6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 xml:space="preserve">Reliability </w:t>
            </w:r>
          </w:p>
        </w:tc>
        <w:tc>
          <w:tcPr>
            <w:tcW w:w="1985" w:type="dxa"/>
          </w:tcPr>
          <w:p w14:paraId="3D9B2C8D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Measurement error</w:t>
            </w:r>
          </w:p>
        </w:tc>
        <w:tc>
          <w:tcPr>
            <w:tcW w:w="1842" w:type="dxa"/>
          </w:tcPr>
          <w:p w14:paraId="0508FB0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Internal consistency</w:t>
            </w:r>
          </w:p>
        </w:tc>
        <w:tc>
          <w:tcPr>
            <w:tcW w:w="2268" w:type="dxa"/>
          </w:tcPr>
          <w:p w14:paraId="44934BA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Criterion validity</w:t>
            </w:r>
          </w:p>
        </w:tc>
        <w:tc>
          <w:tcPr>
            <w:tcW w:w="3402" w:type="dxa"/>
          </w:tcPr>
          <w:p w14:paraId="61C944A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Hypothesis testing for construct validity</w:t>
            </w:r>
          </w:p>
        </w:tc>
      </w:tr>
      <w:tr w:rsidR="00CB1838" w:rsidRPr="00CB1838" w14:paraId="7BB141EC" w14:textId="77777777" w:rsidTr="00CF35C3">
        <w:tc>
          <w:tcPr>
            <w:tcW w:w="2660" w:type="dxa"/>
            <w:vMerge w:val="restart"/>
          </w:tcPr>
          <w:p w14:paraId="215A095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JAMAR hand-held hydraulic dynamometer</w:t>
            </w:r>
          </w:p>
        </w:tc>
        <w:tc>
          <w:tcPr>
            <w:tcW w:w="1276" w:type="dxa"/>
          </w:tcPr>
          <w:p w14:paraId="162448D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bizand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, 2012</w:t>
            </w:r>
          </w:p>
          <w:p w14:paraId="090BFC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bizanda&lt;/Author&gt;&lt;Year&gt;2012&lt;/Year&gt;&lt;RecNum&gt;10193&lt;/RecNum&gt;&lt;DisplayText&gt;[115]&lt;/DisplayText&gt;&lt;record&gt;&lt;rec-number&gt;10193&lt;/rec-number&gt;&lt;foreign-keys&gt;&lt;key app="EN" db-id="ersfwt5evwesayewtz55eett59wxe02effd2" timestamp="1675447964"&gt;10193&lt;/key&gt;&lt;/foreign-keys&gt;&lt;ref-type name="Journal Article"&gt;17&lt;/ref-type&gt;&lt;contributors&gt;&lt;authors&gt;&lt;author&gt;Abizanda, Pedro&lt;/author&gt;&lt;author&gt;Navarro, Jose Luis&lt;/author&gt;&lt;author&gt;Garcia-Tomas, Maria Isabel&lt;/author&gt;&lt;author&gt;Lopez-Jimenez, Esther&lt;/author&gt;&lt;author&gt;Martinez-Sanchez, Esther&lt;/author&gt;&lt;author&gt;Paterna, Gema&lt;/author&gt;&lt;/authors&gt;&lt;/contributors&gt;&lt;titles&gt;&lt;title&gt;Validity and usefulness of hand-held dynamometry for measuring muscle strength in community-dwelling older persons&lt;/title&gt;&lt;secondary-title&gt;Archives of Gerontology and Geriatrics&lt;/secondary-title&gt;&lt;/titles&gt;&lt;periodical&gt;&lt;full-title&gt;Archives of gerontology and geriatrics&lt;/full-title&gt;&lt;/periodical&gt;&lt;pages&gt;21-27&lt;/pages&gt;&lt;volume&gt;54&lt;/volume&gt;&lt;number&gt;1&lt;/number&gt;&lt;dates&gt;&lt;year&gt;2012&lt;/year&gt;&lt;/dates&gt;&lt;pub-location&gt;Netherlands&lt;/pub-location&gt;&lt;publisher&gt;Elsevier ScienceNetherlands&lt;/publisher&gt;&lt;urls&gt;&lt;/urls&gt;&lt;electronic-resource-num&gt;https://dx.doi.org/10.1016/j.archger.2011.02.006https://dx.doi.org/10.1016/j.archger.2011.02.006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5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BE26AC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 for</w:t>
            </w:r>
            <w:r w:rsidRPr="00CB1838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6 different muscle groups, = 0.98−0.99 (+)</w:t>
            </w:r>
          </w:p>
        </w:tc>
        <w:tc>
          <w:tcPr>
            <w:tcW w:w="1985" w:type="dxa"/>
            <w:shd w:val="clear" w:color="auto" w:fill="auto"/>
          </w:tcPr>
          <w:p w14:paraId="2827B6FE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16A3E3D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86760D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20FBEC9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functionality test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: Good to very good linear association with POMA, 6-min walk test, and TUG. (?)</w:t>
            </w:r>
          </w:p>
        </w:tc>
      </w:tr>
      <w:tr w:rsidR="00CB1838" w:rsidRPr="00CB1838" w14:paraId="58EB88F2" w14:textId="77777777" w:rsidTr="00CF35C3">
        <w:tc>
          <w:tcPr>
            <w:tcW w:w="2660" w:type="dxa"/>
            <w:vMerge/>
          </w:tcPr>
          <w:p w14:paraId="5A3AFF18" w14:textId="77777777" w:rsidR="00CB1838" w:rsidRPr="00CB1838" w:rsidRDefault="00CB1838" w:rsidP="00CB183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5923C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ilva, 201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ilva&lt;/Author&gt;&lt;Year&gt;2019&lt;/Year&gt;&lt;RecNum&gt;10198&lt;/RecNum&gt;&lt;DisplayText&gt;[116]&lt;/DisplayText&gt;&lt;record&gt;&lt;rec-number&gt;10198&lt;/rec-number&gt;&lt;foreign-keys&gt;&lt;key app="EN" db-id="ersfwt5evwesayewtz55eett59wxe02effd2" timestamp="1675447964"&gt;10198&lt;/key&gt;&lt;/foreign-keys&gt;&lt;ref-type name="Journal Article"&gt;17&lt;/ref-type&gt;&lt;contributors&gt;&lt;authors&gt;&lt;author&gt;Silva, Anabela G.&lt;/author&gt;&lt;author&gt;Cerqueira, Margarida&lt;/author&gt;&lt;author&gt;Raquel Santos, Ana&lt;/author&gt;&lt;author&gt;Ferreira, Catarina&lt;/author&gt;&lt;author&gt;Alvarelhão, Joaquim&lt;/author&gt;&lt;author&gt;Queirós, Alexandra&lt;/author&gt;&lt;/authors&gt;&lt;/contributors&gt;&lt;titles&gt;&lt;title&gt;Inter-rater reliability, standard error of measurement and minimal detectable change of the 12-item WHODAS 2.0 and four performance tests in institutionalized ambulatory older adults&lt;/title&gt;&lt;secondary-title&gt;Disability &amp;amp; Rehabilitation&lt;/secondary-title&gt;&lt;/titles&gt;&lt;periodical&gt;&lt;full-title&gt;Disability &amp;amp; Rehabilitation&lt;/full-title&gt;&lt;/periodical&gt;&lt;pages&gt;366-373&lt;/pages&gt;&lt;volume&gt;41&lt;/volume&gt;&lt;number&gt;3&lt;/number&gt;&lt;dates&gt;&lt;year&gt;2019&lt;/year&gt;&lt;/dates&gt;&lt;pub-location&gt;Philadelphia, Pennsylvania&lt;/pub-location&gt;&lt;publisher&gt;Taylor &amp;amp; Francis Ltd&lt;/publisher&gt;&lt;urls&gt;&lt;related-urls&gt;&lt;url&gt;https://search.ebscohost.com/login.aspx?direct=true&amp;amp;db=cin20&amp;amp;AN=134694355&amp;amp;site=ehost-live&lt;/url&gt;&lt;/related-urls&gt;&lt;/urls&gt;&lt;electronic-resource-num&gt;10.1080/09638288.2017.1393112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6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ABF080D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er-rater,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for nursing home, day care, and all patients = 0.90−0.97 (+)</w:t>
            </w:r>
          </w:p>
        </w:tc>
        <w:tc>
          <w:tcPr>
            <w:tcW w:w="1985" w:type="dxa"/>
          </w:tcPr>
          <w:p w14:paraId="5DA4A46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EM, 1.66−1.82 </w:t>
            </w:r>
          </w:p>
          <w:p w14:paraId="1042E5E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, 4.60−5.04</w:t>
            </w:r>
          </w:p>
          <w:p w14:paraId="717B498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(?)</w:t>
            </w:r>
          </w:p>
        </w:tc>
        <w:tc>
          <w:tcPr>
            <w:tcW w:w="1842" w:type="dxa"/>
            <w:shd w:val="clear" w:color="auto" w:fill="auto"/>
          </w:tcPr>
          <w:p w14:paraId="21C1969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ABBF08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37086A8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48A6892" w14:textId="77777777" w:rsidTr="00CF35C3">
        <w:tc>
          <w:tcPr>
            <w:tcW w:w="3936" w:type="dxa"/>
            <w:gridSpan w:val="2"/>
            <w:shd w:val="clear" w:color="auto" w:fill="D9D9D9"/>
          </w:tcPr>
          <w:p w14:paraId="5EF185D4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2A7EEA7" w14:textId="7399A75B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−0.9</w:t>
            </w:r>
            <w:r w:rsidR="00F37DF3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  <w:p w14:paraId="2F7B784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2EC2F0B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799BF6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04F9B5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90848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4DD810E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not reported</w:t>
            </w:r>
          </w:p>
          <w:p w14:paraId="750D267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</w:tr>
      <w:tr w:rsidR="00CB1838" w:rsidRPr="00CB1838" w14:paraId="15A1AFB0" w14:textId="77777777" w:rsidTr="00CF35C3">
        <w:tc>
          <w:tcPr>
            <w:tcW w:w="2660" w:type="dxa"/>
          </w:tcPr>
          <w:p w14:paraId="1CDA76E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 uni-axial load cell device</w:t>
            </w:r>
          </w:p>
        </w:tc>
        <w:tc>
          <w:tcPr>
            <w:tcW w:w="1276" w:type="dxa"/>
          </w:tcPr>
          <w:p w14:paraId="040FD81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lqahtani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lqahtani&lt;/Author&gt;&lt;Year&gt;2019&lt;/Year&gt;&lt;RecNum&gt;10191&lt;/RecNum&gt;&lt;DisplayText&gt;[118]&lt;/DisplayText&gt;&lt;record&gt;&lt;rec-number&gt;10191&lt;/rec-number&gt;&lt;foreign-keys&gt;&lt;key app="EN" db-id="ersfwt5evwesayewtz55eett59wxe02effd2" timestamp="1675447964"&gt;10191&lt;/key&gt;&lt;/foreign-keys&gt;&lt;ref-type name="Journal Article"&gt;17&lt;/ref-type&gt;&lt;contributors&gt;&lt;authors&gt;&lt;author&gt;Alqahtani, Bader A.&lt;/author&gt;&lt;author&gt;Sparto, Patrick J.&lt;/author&gt;&lt;author&gt;Whitney, Susan L.&lt;/author&gt;&lt;author&gt;Greenspan, Susan L.&lt;/author&gt;&lt;author&gt;Perera, Subashan&lt;/author&gt;&lt;author&gt;Brach, Jennifer S.&lt;/author&gt;&lt;/authors&gt;&lt;/contributors&gt;&lt;titles&gt;&lt;title&gt;Psychometric properties of lower extremity strength measurements recorded in community settings in independent living older adults&lt;/title&gt;&lt;secondary-title&gt;Experimental Aging Research&lt;/secondary-title&gt;&lt;/titles&gt;&lt;periodical&gt;&lt;full-title&gt;Experimental aging research&lt;/full-title&gt;&lt;/periodical&gt;&lt;pages&gt;282-292&lt;/pages&gt;&lt;volume&gt;45&lt;/volume&gt;&lt;number&gt;3&lt;/number&gt;&lt;dates&gt;&lt;year&gt;2019&lt;/year&gt;&lt;/dates&gt;&lt;pub-location&gt;United Kingdom&lt;/pub-location&gt;&lt;publisher&gt;Taylor &amp;amp; FrancisUnited Kingdom&lt;/publisher&gt;&lt;urls&gt;&lt;/urls&gt;&lt;electronic-resource-num&gt;https://dx.doi.org/10.1080/0361073X.2019.1609145https://dx.doi.org/10.1080/0361073X.2019.1609145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EE23E06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 for 3 different muscle groups = 0.90−0.99 (+)</w:t>
            </w:r>
          </w:p>
        </w:tc>
        <w:tc>
          <w:tcPr>
            <w:tcW w:w="1985" w:type="dxa"/>
          </w:tcPr>
          <w:p w14:paraId="7872718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6.78 (Hip abduction) to 28.07 (Plantarflexion)</w:t>
            </w:r>
          </w:p>
          <w:p w14:paraId="597B145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CID values reported.</w:t>
            </w:r>
          </w:p>
          <w:p w14:paraId="61C88A59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SDC Estimated from SEM as = 1.96 × √2 × SEM = 18,79 to 77,81</w:t>
            </w:r>
          </w:p>
        </w:tc>
        <w:tc>
          <w:tcPr>
            <w:tcW w:w="1842" w:type="dxa"/>
            <w:shd w:val="clear" w:color="auto" w:fill="auto"/>
          </w:tcPr>
          <w:p w14:paraId="6570676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43AAF0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7A5A9C7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mobility measurement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): Vs 6MWT, gait speed,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2−</w:t>
            </w:r>
            <w:r w:rsidRPr="00CB1838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29 (−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;</w:t>
            </w:r>
            <w:proofErr w:type="gramEnd"/>
          </w:p>
          <w:p w14:paraId="0131DFD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Vs GES, and repeated chair-stands test,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1−0.28 (−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;</w:t>
            </w:r>
            <w:proofErr w:type="gramEnd"/>
          </w:p>
          <w:p w14:paraId="71652E1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Vs SPPB,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 0.28−</w:t>
            </w:r>
            <w:r w:rsidRPr="00CB1838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38 (+)</w:t>
            </w:r>
          </w:p>
          <w:p w14:paraId="51A72E2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F8WT,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vertAlign w:val="subscript"/>
              </w:rPr>
              <w:t>S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− 0.15 to − 0.26 (−).</w:t>
            </w:r>
          </w:p>
        </w:tc>
      </w:tr>
      <w:tr w:rsidR="00CB1838" w:rsidRPr="00CB1838" w14:paraId="2DCE3B79" w14:textId="77777777" w:rsidTr="00CF35C3">
        <w:tc>
          <w:tcPr>
            <w:tcW w:w="3936" w:type="dxa"/>
            <w:gridSpan w:val="2"/>
            <w:shd w:val="clear" w:color="auto" w:fill="D9D9D9"/>
          </w:tcPr>
          <w:p w14:paraId="76DDA489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FFE256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−0.99</w:t>
            </w:r>
          </w:p>
          <w:p w14:paraId="43EE20E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2171567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DC &gt; MIC (MCID)</w:t>
            </w:r>
          </w:p>
          <w:p w14:paraId="140F32E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1842" w:type="dxa"/>
            <w:shd w:val="clear" w:color="auto" w:fill="D9D9D9"/>
          </w:tcPr>
          <w:p w14:paraId="2620A4A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N/R </w:t>
            </w:r>
          </w:p>
        </w:tc>
        <w:tc>
          <w:tcPr>
            <w:tcW w:w="2268" w:type="dxa"/>
            <w:shd w:val="clear" w:color="auto" w:fill="D9D9D9"/>
          </w:tcPr>
          <w:p w14:paraId="4D5A7C1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2357E9E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consistent</w:t>
            </w:r>
          </w:p>
          <w:p w14:paraId="7EB62C4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C000"/>
              </w:rPr>
              <w:t>(±)</w:t>
            </w:r>
          </w:p>
        </w:tc>
      </w:tr>
      <w:tr w:rsidR="00CB1838" w:rsidRPr="00CB1838" w14:paraId="222B0020" w14:textId="77777777" w:rsidTr="00CF35C3">
        <w:tc>
          <w:tcPr>
            <w:tcW w:w="2660" w:type="dxa"/>
          </w:tcPr>
          <w:p w14:paraId="5BCC5F1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calf-raise senior (CRS) test</w:t>
            </w:r>
          </w:p>
        </w:tc>
        <w:tc>
          <w:tcPr>
            <w:tcW w:w="1276" w:type="dxa"/>
          </w:tcPr>
          <w:p w14:paraId="4A6979F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ndre, 2016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ndre&lt;/Author&gt;&lt;Year&gt;2016&lt;/Year&gt;&lt;RecNum&gt;10121&lt;/RecNum&gt;&lt;DisplayText&gt;[119]&lt;/DisplayText&gt;&lt;record&gt;&lt;rec-number&gt;10121&lt;/rec-number&gt;&lt;foreign-keys&gt;&lt;key app="EN" db-id="ersfwt5evwesayewtz55eett59wxe02effd2" timestamp="1675447964"&gt;10121&lt;/key&gt;&lt;/foreign-keys&gt;&lt;ref-type name="Journal Article"&gt;17&lt;/ref-type&gt;&lt;contributors&gt;&lt;authors&gt;&lt;author&gt;Andre, Helo-Isa&lt;/author&gt;&lt;author&gt;Carnide, Filomena&lt;/author&gt;&lt;author&gt;Borja, Edgar&lt;/author&gt;&lt;author&gt;Ramalho, Fatima&lt;/author&gt;&lt;author&gt;Santos-Rocha, Rita&lt;/author&gt;&lt;author&gt;Veloso, Antonio P.&lt;/author&gt;&lt;/authors&gt;&lt;/contributors&gt;&lt;titles&gt;&lt;title&gt;Calf-raise senior: a new test for assessment of plantar flexor muscle strength in older adults: protocol, validity, and reliability&lt;/title&gt;&lt;secondary-title&gt;Clinical interventions in aging&lt;/secondary-title&gt;&lt;/titles&gt;&lt;periodical&gt;&lt;full-title&gt;Clinical Interventions in Aging&lt;/full-title&gt;&lt;/periodical&gt;&lt;pages&gt;1661-1674&lt;/pages&gt;&lt;volume&gt;11&lt;/volume&gt;&lt;number&gt;101273480&lt;/number&gt;&lt;dates&gt;&lt;year&gt;2016&lt;/year&gt;&lt;/dates&gt;&lt;pub-location&gt;New Zealand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9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B787C1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er-rater, Intra-rater, ICC = 0.79 – 0.93 (+)</w:t>
            </w:r>
          </w:p>
          <w:p w14:paraId="683DD1F3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 = 0.90 (+)</w:t>
            </w:r>
          </w:p>
        </w:tc>
        <w:tc>
          <w:tcPr>
            <w:tcW w:w="1985" w:type="dxa"/>
          </w:tcPr>
          <w:p w14:paraId="26AC55A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1.8</w:t>
            </w:r>
          </w:p>
        </w:tc>
        <w:tc>
          <w:tcPr>
            <w:tcW w:w="1842" w:type="dxa"/>
            <w:shd w:val="clear" w:color="auto" w:fill="auto"/>
          </w:tcPr>
          <w:p w14:paraId="3C5FDE7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44E61E1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Concurrent validity, against measures from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</w:t>
            </w:r>
          </w:p>
          <w:p w14:paraId="4B1C842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77−0.87 (+)</w:t>
            </w:r>
          </w:p>
        </w:tc>
        <w:tc>
          <w:tcPr>
            <w:tcW w:w="3402" w:type="dxa"/>
          </w:tcPr>
          <w:p w14:paraId="20060643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omparison of test results between subgroups of subject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): Participants with better results in the CRS test were younger and presented higher levels of physical activity and functional fitness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(statistically significant differences). (+)</w:t>
            </w:r>
          </w:p>
        </w:tc>
      </w:tr>
      <w:tr w:rsidR="00CB1838" w:rsidRPr="00CB1838" w14:paraId="74ED1F8F" w14:textId="77777777" w:rsidTr="00CF35C3">
        <w:tc>
          <w:tcPr>
            <w:tcW w:w="3936" w:type="dxa"/>
            <w:gridSpan w:val="2"/>
            <w:shd w:val="clear" w:color="auto" w:fill="D9D9D9"/>
          </w:tcPr>
          <w:p w14:paraId="66B07F8C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lastRenderedPageBreak/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1C1A195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79−0.93</w:t>
            </w:r>
          </w:p>
          <w:p w14:paraId="304B05A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4923E85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194952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C2A49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D5312B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 ≥ 0.70 </w:t>
            </w:r>
          </w:p>
          <w:p w14:paraId="3701B98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402" w:type="dxa"/>
            <w:shd w:val="clear" w:color="auto" w:fill="D9D9D9"/>
          </w:tcPr>
          <w:p w14:paraId="5837D2C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Hypothesis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onfirmed</w:t>
            </w:r>
            <w:proofErr w:type="gramEnd"/>
          </w:p>
          <w:p w14:paraId="709DE87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4494AD33" w14:textId="77777777" w:rsidTr="00CF35C3">
        <w:tc>
          <w:tcPr>
            <w:tcW w:w="2660" w:type="dxa"/>
            <w:vMerge w:val="restart"/>
          </w:tcPr>
          <w:p w14:paraId="47E09F7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Handheld Dynamometry (HHD): The Lafayette Manual Muscle Tester, Model # 01163, (Lafayette Instrument Inc., Lafayette, Indiana)</w:t>
            </w:r>
          </w:p>
        </w:tc>
        <w:tc>
          <w:tcPr>
            <w:tcW w:w="1276" w:type="dxa"/>
          </w:tcPr>
          <w:p w14:paraId="0F52957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rnold, 201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rnold&lt;/Author&gt;&lt;Year&gt;2010&lt;/Year&gt;&lt;RecNum&gt;10143&lt;/RecNum&gt;&lt;DisplayText&gt;[120]&lt;/DisplayText&gt;&lt;record&gt;&lt;rec-number&gt;10143&lt;/rec-number&gt;&lt;foreign-keys&gt;&lt;key app="EN" db-id="ersfwt5evwesayewtz55eett59wxe02effd2" timestamp="1675447964"&gt;10143&lt;/key&gt;&lt;/foreign-keys&gt;&lt;ref-type name="Journal Article"&gt;17&lt;/ref-type&gt;&lt;contributors&gt;&lt;authors&gt;&lt;author&gt;Arnold, Cathy M.&lt;/author&gt;&lt;author&gt;Warkentin, Kathryn D.&lt;/author&gt;&lt;author&gt;Chilibeck, Philip D.&lt;/author&gt;&lt;author&gt;Magnus, Charlene R. A.&lt;/author&gt;&lt;/authors&gt;&lt;/contributors&gt;&lt;titles&gt;&lt;title&gt;The reliability and validity of handheld dynamometry for the measurement of lower-extremity muscle strength in older adults&lt;/title&gt;&lt;secondary-title&gt;Journal of strength and conditioning research&lt;/secondary-title&gt;&lt;/titles&gt;&lt;periodical&gt;&lt;full-title&gt;Journal of Strength and Conditioning Research&lt;/full-title&gt;&lt;/periodical&gt;&lt;pages&gt;815-24&lt;/pages&gt;&lt;volume&gt;24&lt;/volume&gt;&lt;number&gt;3&lt;/number&gt;&lt;dates&gt;&lt;year&gt;2010&lt;/year&gt;&lt;/dates&gt;&lt;pub-location&gt;United States&lt;/pub-location&gt;&lt;urls&gt;&lt;/urls&gt;&lt;electronic-resource-num&gt;https://dx.doi.org/10.1519/JSC.0b013e3181aa36b8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0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E3BB12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ra-rater,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 to 0.98 (+)</w:t>
            </w:r>
          </w:p>
          <w:p w14:paraId="0308A367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7D7165B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0.76 to 0.93 (+)</w:t>
            </w:r>
          </w:p>
          <w:p w14:paraId="0258A370" w14:textId="77777777" w:rsidR="00CB1838" w:rsidRPr="00CB1838" w:rsidRDefault="00CB1838" w:rsidP="00CB1838">
            <w:pPr>
              <w:spacing w:before="120"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er-rater, ICC = 0.48 to 0.94 (+)</w:t>
            </w:r>
          </w:p>
        </w:tc>
        <w:tc>
          <w:tcPr>
            <w:tcW w:w="1985" w:type="dxa"/>
          </w:tcPr>
          <w:p w14:paraId="1D82A47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Test-retest and inter-rater, </w:t>
            </w:r>
          </w:p>
          <w:p w14:paraId="37ECBD4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SEM = 0.87 to 1.89   </w:t>
            </w:r>
          </w:p>
          <w:p w14:paraId="10263F49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6569BF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63AA921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Concurrent validity, 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3, </w:t>
            </w:r>
          </w:p>
          <w:p w14:paraId="21B39F7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r = 0.57 to 0.86 (+)</w:t>
            </w:r>
          </w:p>
        </w:tc>
        <w:tc>
          <w:tcPr>
            <w:tcW w:w="3402" w:type="dxa"/>
            <w:shd w:val="clear" w:color="auto" w:fill="auto"/>
          </w:tcPr>
          <w:p w14:paraId="02F9CF5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D714622" w14:textId="77777777" w:rsidTr="00CF35C3">
        <w:tc>
          <w:tcPr>
            <w:tcW w:w="2660" w:type="dxa"/>
            <w:vMerge/>
          </w:tcPr>
          <w:p w14:paraId="16C560E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22A96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Bohannon, 2005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ohannon&lt;/Author&gt;&lt;Year&gt;2005&lt;/Year&gt;&lt;RecNum&gt;10156&lt;/RecNum&gt;&lt;DisplayText&gt;[121]&lt;/DisplayText&gt;&lt;record&gt;&lt;rec-number&gt;10156&lt;/rec-number&gt;&lt;foreign-keys&gt;&lt;key app="EN" db-id="ersfwt5evwesayewtz55eett59wxe02effd2" timestamp="1675447964"&gt;10156&lt;/key&gt;&lt;/foreign-keys&gt;&lt;ref-type name="Journal Article"&gt;17&lt;/ref-type&gt;&lt;contributors&gt;&lt;authors&gt;&lt;author&gt;Bohannon, Richard W.&lt;/author&gt;&lt;author&gt;Schaubert, Karen L.&lt;/author&gt;&lt;/authors&gt;&lt;/contributors&gt;&lt;titles&gt;&lt;title&gt;Test-retest reliability of grip-strength measures obtained over a 12-week interval from community-dwelling elders&lt;/title&gt;&lt;secondary-title&gt;Journal of hand therapy : official journal of the American Society of Hand Therapists&lt;/secondary-title&gt;&lt;/titles&gt;&lt;periodical&gt;&lt;full-title&gt;Journal of hand therapy : official journal of the American Society of Hand Therapists&lt;/full-title&gt;&lt;/periodical&gt;&lt;pages&gt;426-428&lt;/pages&gt;&lt;volume&gt;18&lt;/volume&gt;&lt;number&gt;4&lt;/number&gt;&lt;dates&gt;&lt;year&gt;2005&lt;/year&gt;&lt;/dates&gt;&lt;pub-location&gt;United States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1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5C98C1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 = 0.95 and 0.91(left and right) (+)</w:t>
            </w:r>
          </w:p>
        </w:tc>
        <w:tc>
          <w:tcPr>
            <w:tcW w:w="1985" w:type="dxa"/>
          </w:tcPr>
          <w:p w14:paraId="4010269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chnical errors of measurement, 15.8 and 21.3 N</w:t>
            </w:r>
          </w:p>
          <w:p w14:paraId="46A67A8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BB8566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9D8805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31BF92D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E3C3972" w14:textId="77777777" w:rsidTr="00CF35C3">
        <w:tc>
          <w:tcPr>
            <w:tcW w:w="2660" w:type="dxa"/>
            <w:vMerge/>
          </w:tcPr>
          <w:p w14:paraId="1D9C3BC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AE085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Bohannon, 1997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ohannon&lt;/Author&gt;&lt;Year&gt;1997&lt;/Year&gt;&lt;RecNum&gt;10164&lt;/RecNum&gt;&lt;DisplayText&gt;[122]&lt;/DisplayText&gt;&lt;record&gt;&lt;rec-number&gt;10164&lt;/rec-number&gt;&lt;foreign-keys&gt;&lt;key app="EN" db-id="ersfwt5evwesayewtz55eett59wxe02effd2" timestamp="1675447964"&gt;10164&lt;/key&gt;&lt;/foreign-keys&gt;&lt;ref-type name="Journal Article"&gt;17&lt;/ref-type&gt;&lt;contributors&gt;&lt;authors&gt;&lt;author&gt;Bohannon, R. W.&lt;/author&gt;&lt;/authors&gt;&lt;/contributors&gt;&lt;titles&gt;&lt;title&gt;Internal consistency of manual muscle testing scores&lt;/title&gt;&lt;secondary-title&gt;Perceptual and motor skills&lt;/secondary-title&gt;&lt;/titles&gt;&lt;periodical&gt;&lt;full-title&gt;Perceptual and Motor Skills&lt;/full-title&gt;&lt;/periodical&gt;&lt;pages&gt;736-8&lt;/pages&gt;&lt;volume&gt;85&lt;/volume&gt;&lt;number&gt;2&lt;/number&gt;&lt;dates&gt;&lt;year&gt;1997&lt;/year&gt;&lt;/dates&gt;&lt;pub-location&gt;United States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2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6882397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66E4220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</w:tcPr>
          <w:p w14:paraId="58F9B05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etween strengths of different muscle actions</w:t>
            </w:r>
          </w:p>
          <w:p w14:paraId="7DEFF9D6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ronbach α = 0.59 to 0.88</w:t>
            </w:r>
          </w:p>
        </w:tc>
        <w:tc>
          <w:tcPr>
            <w:tcW w:w="2268" w:type="dxa"/>
            <w:shd w:val="clear" w:color="auto" w:fill="auto"/>
          </w:tcPr>
          <w:p w14:paraId="7A5071F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7B30E7D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300F24A5" w14:textId="77777777" w:rsidTr="00CF35C3">
        <w:tc>
          <w:tcPr>
            <w:tcW w:w="2660" w:type="dxa"/>
            <w:vMerge/>
          </w:tcPr>
          <w:p w14:paraId="07747F6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47E2E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artin, 2006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artin&lt;/Author&gt;&lt;Year&gt;2006&lt;/Year&gt;&lt;RecNum&gt;10204&lt;/RecNum&gt;&lt;DisplayText&gt;[123]&lt;/DisplayText&gt;&lt;record&gt;&lt;rec-number&gt;10204&lt;/rec-number&gt;&lt;foreign-keys&gt;&lt;key app="EN" db-id="ersfwt5evwesayewtz55eett59wxe02effd2" timestamp="1675448119"&gt;10204&lt;/key&gt;&lt;/foreign-keys&gt;&lt;ref-type name="Journal Article"&gt;17&lt;/ref-type&gt;&lt;contributors&gt;&lt;authors&gt;&lt;author&gt;Martin, H. J.&lt;/author&gt;&lt;author&gt;Yule, V.&lt;/author&gt;&lt;author&gt;Syddall, H. E.&lt;/author&gt;&lt;author&gt;Dennison, E. M.&lt;/author&gt;&lt;author&gt;Cooper, C.&lt;/author&gt;&lt;author&gt;Aihie Sayer, A.&lt;/author&gt;&lt;/authors&gt;&lt;/contributors&gt;&lt;auth-address&gt;MRC Epidemiology Resource Centre, University of Southampton, Southampton, UK. hjm@mrc.soton.ac.uk&lt;/auth-address&gt;&lt;titles&gt;&lt;title&gt;Is hand-held dynamometry useful for the measurement of quadriceps strength in older people? A comparison with the gold standard Bodex dynamometry&lt;/title&gt;&lt;secondary-title&gt;Gerontology&lt;/secondary-title&gt;&lt;/titles&gt;&lt;periodical&gt;&lt;full-title&gt;Gerontology&lt;/full-title&gt;&lt;/periodical&gt;&lt;pages&gt;154-9&lt;/pages&gt;&lt;volume&gt;52&lt;/volume&gt;&lt;number&gt;3&lt;/number&gt;&lt;edition&gt;2006/04/29&lt;/edition&gt;&lt;keywords&gt;&lt;keyword&gt;Age Factors&lt;/keyword&gt;&lt;keyword&gt;Aged&lt;/keyword&gt;&lt;keyword&gt;Aged, 80 and over&lt;/keyword&gt;&lt;keyword&gt;Biomechanical Phenomena/*instrumentation&lt;/keyword&gt;&lt;keyword&gt;Female&lt;/keyword&gt;&lt;keyword&gt;Humans&lt;/keyword&gt;&lt;keyword&gt;Isometric Contraction/*physiology&lt;/keyword&gt;&lt;keyword&gt;Male&lt;/keyword&gt;&lt;keyword&gt;Middle Aged&lt;/keyword&gt;&lt;keyword&gt;Muscle Fatigue/physiology&lt;/keyword&gt;&lt;keyword&gt;Quadriceps Muscle/*physiology&lt;/keyword&gt;&lt;keyword&gt;Reproducibility of Results&lt;/keyword&gt;&lt;keyword&gt;Supine Position/physiology&lt;/keyword&gt;&lt;/keywords&gt;&lt;dates&gt;&lt;year&gt;2006&lt;/year&gt;&lt;/dates&gt;&lt;isbn&gt;0304-324X (Print)&amp;#xD;0304-324X (Linking)&lt;/isbn&gt;&lt;accession-num&gt;16645295&lt;/accession-num&gt;&lt;urls&gt;&lt;related-urls&gt;&lt;url&gt;https://www.ncbi.nlm.nih.gov/pubmed/16645295&lt;/url&gt;&lt;/related-urls&gt;&lt;/urls&gt;&lt;electronic-resource-num&gt;10.1159/000091824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3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2FD8FEB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32B0151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  <w:p w14:paraId="2826A538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D9D2B3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418F969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 = 0.91 (+)</w:t>
            </w:r>
          </w:p>
        </w:tc>
        <w:tc>
          <w:tcPr>
            <w:tcW w:w="3402" w:type="dxa"/>
            <w:shd w:val="clear" w:color="auto" w:fill="auto"/>
          </w:tcPr>
          <w:p w14:paraId="3C915F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21B79F4" w14:textId="77777777" w:rsidTr="00CF35C3">
        <w:tc>
          <w:tcPr>
            <w:tcW w:w="3936" w:type="dxa"/>
            <w:gridSpan w:val="2"/>
            <w:shd w:val="clear" w:color="auto" w:fill="D9D9D9"/>
          </w:tcPr>
          <w:p w14:paraId="4FFD9067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4D999DA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76−0.98</w:t>
            </w:r>
          </w:p>
          <w:p w14:paraId="1942E30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360C033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5E545D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47B59E5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Criteria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et</w:t>
            </w:r>
            <w:proofErr w:type="gramEnd"/>
          </w:p>
          <w:p w14:paraId="1D88BA9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highlight w:val="yellow"/>
              </w:rPr>
              <w:t>(?)</w:t>
            </w:r>
          </w:p>
        </w:tc>
        <w:tc>
          <w:tcPr>
            <w:tcW w:w="2268" w:type="dxa"/>
            <w:shd w:val="clear" w:color="auto" w:fill="D9D9D9"/>
          </w:tcPr>
          <w:p w14:paraId="216AE8C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 ≥ 0.70 </w:t>
            </w:r>
          </w:p>
          <w:p w14:paraId="1D71F84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402" w:type="dxa"/>
            <w:shd w:val="clear" w:color="auto" w:fill="D9D9D9"/>
          </w:tcPr>
          <w:p w14:paraId="384ECD0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367F300" w14:textId="77777777" w:rsidTr="00CF35C3">
        <w:tc>
          <w:tcPr>
            <w:tcW w:w="2660" w:type="dxa"/>
            <w:vMerge w:val="restart"/>
          </w:tcPr>
          <w:p w14:paraId="3322504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Nintendo Wii Balance Board (WBB)</w:t>
            </w:r>
          </w:p>
        </w:tc>
        <w:tc>
          <w:tcPr>
            <w:tcW w:w="1276" w:type="dxa"/>
          </w:tcPr>
          <w:p w14:paraId="466E3D9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lomkvist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lomkvist&lt;/Author&gt;&lt;Year&gt;2016&lt;/Year&gt;&lt;RecNum&gt;10123&lt;/RecNum&gt;&lt;DisplayText&gt;[124]&lt;/DisplayText&gt;&lt;record&gt;&lt;rec-number&gt;10123&lt;/rec-number&gt;&lt;foreign-keys&gt;&lt;key app="EN" db-id="ersfwt5evwesayewtz55eett59wxe02effd2" timestamp="1675447964"&gt;10123&lt;/key&gt;&lt;/foreign-keys&gt;&lt;ref-type name="Journal Article"&gt;17&lt;/ref-type&gt;&lt;contributors&gt;&lt;authors&gt;&lt;author&gt;Blomkvist, A. W.&lt;/author&gt;&lt;author&gt;Andersen, S.&lt;/author&gt;&lt;author&gt;de Bruin, E. D.&lt;/author&gt;&lt;author&gt;Jorgensen, M. G.&lt;/author&gt;&lt;/authors&gt;&lt;/contributors&gt;&lt;titles&gt;&lt;title&gt;Isometric hand grip strength measured by the Nintendo Wii Balance Board - a reliable new method&lt;/title&gt;&lt;secondary-title&gt;BMC musculoskeletal disorders&lt;/secondary-title&gt;&lt;/titles&gt;&lt;periodical&gt;&lt;full-title&gt;BMC musculoskeletal disorders&lt;/full-title&gt;&lt;/periodical&gt;&lt;pages&gt;56&lt;/pages&gt;&lt;volume&gt;17&lt;/volume&gt;&lt;number&gt;100968565&lt;/number&gt;&lt;dates&gt;&lt;year&gt;2016&lt;/year&gt;&lt;/dates&gt;&lt;pub-location&gt;England&lt;/pub-location&gt;&lt;urls&gt;&lt;/urls&gt;&lt;electronic-resource-num&gt;https://dx.doi.org/10.1186/s12891-016-0907-0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4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E3E5B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094E97D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6 (+)</w:t>
            </w:r>
          </w:p>
          <w:p w14:paraId="2723F73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9CF9FD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34EBE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</w:t>
            </w:r>
            <w:r w:rsidRPr="00CB18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4</w:t>
            </w:r>
          </w:p>
          <w:p w14:paraId="124AD81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= 3.4</w:t>
            </w:r>
          </w:p>
        </w:tc>
        <w:tc>
          <w:tcPr>
            <w:tcW w:w="1842" w:type="dxa"/>
            <w:shd w:val="clear" w:color="auto" w:fill="auto"/>
          </w:tcPr>
          <w:p w14:paraId="5C515FD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38D5D73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7EAEA10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the Jamar hand dynamometer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 = 0.87 (+)</w:t>
            </w:r>
          </w:p>
          <w:p w14:paraId="0C64D5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B1838" w:rsidRPr="00CB1838" w14:paraId="64AC0ACC" w14:textId="77777777" w:rsidTr="00CF35C3">
        <w:tc>
          <w:tcPr>
            <w:tcW w:w="2660" w:type="dxa"/>
            <w:vMerge/>
          </w:tcPr>
          <w:p w14:paraId="15E203D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BA3BD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Jorgensen, 2015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>
                <w:fldData xml:space="preserve">PEVuZE5vdGU+PENpdGU+PEF1dGhvcj5Kb3JnZW5zZW48L0F1dGhvcj48WWVhcj4yMDE1PC9ZZWFy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</w:fldData>
              </w:fldChar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>
                <w:fldData xml:space="preserve">PEVuZE5vdGU+PENpdGU+PEF1dGhvcj5Kb3JnZW5zZW48L0F1dGhvcj48WWVhcj4yMDE1PC9ZZWFy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</w:fldData>
              </w:fldChar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.DATA 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5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595FCF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eproducibility, </w:t>
            </w:r>
          </w:p>
          <w:p w14:paraId="1617995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7 (+)</w:t>
            </w:r>
          </w:p>
        </w:tc>
        <w:tc>
          <w:tcPr>
            <w:tcW w:w="1985" w:type="dxa"/>
          </w:tcPr>
          <w:p w14:paraId="22620B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15.6</w:t>
            </w:r>
          </w:p>
          <w:p w14:paraId="265FFB21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 32.4</w:t>
            </w:r>
          </w:p>
        </w:tc>
        <w:tc>
          <w:tcPr>
            <w:tcW w:w="1842" w:type="dxa"/>
            <w:shd w:val="clear" w:color="auto" w:fill="auto"/>
          </w:tcPr>
          <w:p w14:paraId="4B31DB5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lastRenderedPageBreak/>
              <w:t>N/R</w:t>
            </w:r>
          </w:p>
        </w:tc>
        <w:tc>
          <w:tcPr>
            <w:tcW w:w="2268" w:type="dxa"/>
            <w:shd w:val="clear" w:color="auto" w:fill="auto"/>
          </w:tcPr>
          <w:p w14:paraId="52B91F0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22E7474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a Stationary isometric dynamometer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), </w:t>
            </w:r>
          </w:p>
          <w:p w14:paraId="1DA52C95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ICC = 0.81 to 0.84 (+)</w:t>
            </w:r>
          </w:p>
        </w:tc>
      </w:tr>
      <w:tr w:rsidR="00CB1838" w:rsidRPr="00CB1838" w14:paraId="2D144829" w14:textId="77777777" w:rsidTr="00CF35C3">
        <w:tc>
          <w:tcPr>
            <w:tcW w:w="3936" w:type="dxa"/>
            <w:gridSpan w:val="2"/>
            <w:shd w:val="clear" w:color="auto" w:fill="D9D9D9"/>
          </w:tcPr>
          <w:p w14:paraId="3727169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lastRenderedPageBreak/>
              <w:t>Pooled or summary result (overall rating)</w:t>
            </w:r>
          </w:p>
          <w:p w14:paraId="7199861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/>
          </w:tcPr>
          <w:p w14:paraId="29B9791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6−0.97</w:t>
            </w:r>
          </w:p>
          <w:p w14:paraId="4B6760A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  <w:p w14:paraId="57F4368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1985" w:type="dxa"/>
            <w:shd w:val="clear" w:color="auto" w:fill="D9D9D9"/>
          </w:tcPr>
          <w:p w14:paraId="4EDC613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778A26B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09FCFD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4995CD1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12E926E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&gt; 0.50</w:t>
            </w:r>
          </w:p>
          <w:p w14:paraId="1585121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40A6671C" w14:textId="77777777" w:rsidTr="00CF35C3">
        <w:tc>
          <w:tcPr>
            <w:tcW w:w="2660" w:type="dxa"/>
          </w:tcPr>
          <w:p w14:paraId="7E21292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Modified Sphygmomanometer Test (MST)</w:t>
            </w:r>
          </w:p>
          <w:p w14:paraId="5933C7D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  <w:p w14:paraId="3285FF2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99A3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rito, 2022</w:t>
            </w:r>
          </w:p>
          <w:p w14:paraId="762251C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rito&lt;/Author&gt;&lt;Year&gt;2022&lt;/Year&gt;&lt;RecNum&gt;10089&lt;/RecNum&gt;&lt;DisplayText&gt;[126]&lt;/DisplayText&gt;&lt;record&gt;&lt;rec-number&gt;10089&lt;/rec-number&gt;&lt;foreign-keys&gt;&lt;key app="EN" db-id="ersfwt5evwesayewtz55eett59wxe02effd2" timestamp="1675447964"&gt;10089&lt;/key&gt;&lt;/foreign-keys&gt;&lt;ref-type name="Journal Article"&gt;17&lt;/ref-type&gt;&lt;contributors&gt;&lt;authors&gt;&lt;author&gt;Brito, Sherindan Ayessa Ferreira de&lt;/author&gt;&lt;author&gt;Santana, Marina de Melo&lt;/author&gt;&lt;author&gt;Benfica, Poliana do Amaral&lt;/author&gt;&lt;author&gt;Aguiar, Larissa Tavares&lt;/author&gt;&lt;author&gt;Gomes, Gisele de Cassia&lt;/author&gt;&lt;author&gt;Faria, Christina Danielli Coelho de Morais&lt;/author&gt;&lt;/authors&gt;&lt;/contributors&gt;&lt;titles&gt;&lt;title&gt;The modified sphygmomanometer test for assessment of muscle strength of community-dwelling older adults in clinical practice: reliability and validity&lt;/title&gt;&lt;secondary-title&gt;Disability and rehabilitation&lt;/secondary-title&gt;&lt;/titles&gt;&lt;periodical&gt;&lt;full-title&gt;Disability and rehabilitation&lt;/full-title&gt;&lt;/periodical&gt;&lt;pages&gt;131-138&lt;/pages&gt;&lt;volume&gt;44&lt;/volume&gt;&lt;number&gt;1&lt;/number&gt;&lt;dates&gt;&lt;year&gt;2022&lt;/year&gt;&lt;/dates&gt;&lt;pub-location&gt;England&lt;/pub-location&gt;&lt;urls&gt;&lt;/urls&gt;&lt;electronic-resource-num&gt;https://dx.doi.org/10.1080/09638288.2020.1758804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6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DA7DE7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er-rater and test-retest for all muscle groups, ICC =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80 to 0.99 (+)</w:t>
            </w:r>
          </w:p>
        </w:tc>
        <w:tc>
          <w:tcPr>
            <w:tcW w:w="1985" w:type="dxa"/>
          </w:tcPr>
          <w:p w14:paraId="4C0E444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3.66 to 20.46 </w:t>
            </w:r>
          </w:p>
          <w:p w14:paraId="5A5E822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76B4FA7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RD = 10.15 to 56.70</w:t>
            </w:r>
          </w:p>
        </w:tc>
        <w:tc>
          <w:tcPr>
            <w:tcW w:w="1842" w:type="dxa"/>
            <w:shd w:val="clear" w:color="auto" w:fill="auto"/>
          </w:tcPr>
          <w:p w14:paraId="17FAC78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0AC58DB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57DB63A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the Microfet2® and the Saehan® hydraulic handgrip dynamometer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1689D468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80 ≤ r ≤ 0.91, for all muscle groups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(dominant side) (+)</w:t>
            </w:r>
          </w:p>
        </w:tc>
      </w:tr>
      <w:tr w:rsidR="00CB1838" w:rsidRPr="00CB1838" w14:paraId="1D919407" w14:textId="77777777" w:rsidTr="00CF35C3">
        <w:tc>
          <w:tcPr>
            <w:tcW w:w="3936" w:type="dxa"/>
            <w:gridSpan w:val="2"/>
            <w:shd w:val="clear" w:color="auto" w:fill="D9D9D9"/>
          </w:tcPr>
          <w:p w14:paraId="4ACE6208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A93A3F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0−0.99</w:t>
            </w:r>
          </w:p>
          <w:p w14:paraId="3D0663D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39312DE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2EBA1DD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51728F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48BEC4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16F4BB3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45BDCDE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5CDCC8CA" w14:textId="77777777" w:rsidTr="00CF35C3">
        <w:tc>
          <w:tcPr>
            <w:tcW w:w="2660" w:type="dxa"/>
          </w:tcPr>
          <w:p w14:paraId="74E89A5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icroFET2 hand-held dynamometer (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Hoggan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diustries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, Inc., West Jordan, UT, USA)</w:t>
            </w:r>
          </w:p>
        </w:tc>
        <w:tc>
          <w:tcPr>
            <w:tcW w:w="1276" w:type="dxa"/>
          </w:tcPr>
          <w:p w14:paraId="1A761EF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uckin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7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uckinx&lt;/Author&gt;&lt;Year&gt;2017&lt;/Year&gt;&lt;RecNum&gt;10116&lt;/RecNum&gt;&lt;DisplayText&gt;[117]&lt;/DisplayText&gt;&lt;record&gt;&lt;rec-number&gt;10116&lt;/rec-number&gt;&lt;foreign-keys&gt;&lt;key app="EN" db-id="ersfwt5evwesayewtz55eett59wxe02effd2" timestamp="1675447964"&gt;10116&lt;/key&gt;&lt;/foreign-keys&gt;&lt;ref-type name="Journal Article"&gt;17&lt;/ref-type&gt;&lt;contributors&gt;&lt;authors&gt;&lt;author&gt;Buckinx, Fanny&lt;/author&gt;&lt;author&gt;Croisier, Jean-Louis&lt;/author&gt;&lt;author&gt;Reginster, Jean-Yves&lt;/author&gt;&lt;author&gt;Dardenne, Nadia&lt;/author&gt;&lt;author&gt;Beaudart, Charlotte&lt;/author&gt;&lt;author&gt;Slomian, Justine&lt;/author&gt;&lt;author&gt;Leonard, Sylvain&lt;/author&gt;&lt;author&gt;Bruyere, Olivier&lt;/author&gt;&lt;/authors&gt;&lt;/contributors&gt;&lt;titles&gt;&lt;title&gt;Reliability of muscle strength measures obtained with a hand-held dynamometer in an elderly population&lt;/title&gt;&lt;secondary-title&gt;Clinical physiology and functional imaging&lt;/secondary-title&gt;&lt;/titles&gt;&lt;periodical&gt;&lt;full-title&gt;Clinical Physiology and Functional Imaging&lt;/full-title&gt;&lt;/periodical&gt;&lt;pages&gt;332-340&lt;/pages&gt;&lt;volume&gt;37&lt;/volume&gt;&lt;number&gt;3&lt;/number&gt;&lt;dates&gt;&lt;year&gt;2017&lt;/year&gt;&lt;/dates&gt;&lt;pub-location&gt;England&lt;/pub-location&gt;&lt;urls&gt;&lt;/urls&gt;&lt;electronic-resource-num&gt;https://dx.doi.org/10.1111/cpf.12300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7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08E293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Inter-observer, ICC for 8 different muscle groups, </w:t>
            </w:r>
          </w:p>
          <w:p w14:paraId="28D0142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62 to 0.87 (+)</w:t>
            </w:r>
          </w:p>
        </w:tc>
        <w:tc>
          <w:tcPr>
            <w:tcW w:w="1985" w:type="dxa"/>
          </w:tcPr>
          <w:p w14:paraId="51A0CDB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EM%= 8.80 to 24.42 </w:t>
            </w:r>
          </w:p>
          <w:p w14:paraId="2101BBC1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% = 24.38 to 67.69</w:t>
            </w:r>
          </w:p>
        </w:tc>
        <w:tc>
          <w:tcPr>
            <w:tcW w:w="1842" w:type="dxa"/>
            <w:shd w:val="clear" w:color="auto" w:fill="auto"/>
          </w:tcPr>
          <w:p w14:paraId="5A8CAAC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17FD7E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008A835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33E6A2A9" w14:textId="77777777" w:rsidTr="00CF35C3">
        <w:tc>
          <w:tcPr>
            <w:tcW w:w="3936" w:type="dxa"/>
            <w:gridSpan w:val="2"/>
            <w:shd w:val="clear" w:color="auto" w:fill="D9D9D9"/>
          </w:tcPr>
          <w:p w14:paraId="1D0FCBB9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02072B1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CC =</w:t>
            </w:r>
            <w:r w:rsidRPr="00CB1838">
              <w:rPr>
                <w:rFonts w:ascii="Cambria" w:eastAsia="Times New Roman" w:hAnsi="Cambria" w:cs="Times New Roman"/>
                <w:b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62 to 0.87</w:t>
            </w:r>
          </w:p>
          <w:p w14:paraId="680CAB4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4913BD2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154C636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2E8E1EE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1D44CF3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3CDA95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3C98F5B4" w14:textId="77777777" w:rsidTr="00CF35C3">
        <w:tc>
          <w:tcPr>
            <w:tcW w:w="2660" w:type="dxa"/>
          </w:tcPr>
          <w:p w14:paraId="31FAF37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isometric knee extension (IKE) test (IKE test + strain gauge)</w:t>
            </w:r>
          </w:p>
        </w:tc>
        <w:tc>
          <w:tcPr>
            <w:tcW w:w="1276" w:type="dxa"/>
            <w:shd w:val="clear" w:color="auto" w:fill="auto"/>
          </w:tcPr>
          <w:p w14:paraId="035A7C9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uendí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-Romero, 2021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uendía-Romero&lt;/Author&gt;&lt;Year&gt;2021&lt;/Year&gt;&lt;RecNum&gt;10182&lt;/RecNum&gt;&lt;DisplayText&gt;[127]&lt;/DisplayText&gt;&lt;record&gt;&lt;rec-number&gt;10182&lt;/rec-number&gt;&lt;foreign-keys&gt;&lt;key app="EN" db-id="ersfwt5evwesayewtz55eett59wxe02effd2" timestamp="1675447964"&gt;10182&lt;/key&gt;&lt;/foreign-keys&gt;&lt;ref-type name="Journal Article"&gt;17&lt;/ref-type&gt;&lt;contributors&gt;&lt;authors&gt;&lt;author&gt;Buendía-Romero, Á&lt;/author&gt;&lt;author&gt;Hernández-Belmonte, A.&lt;/author&gt;&lt;author&gt;Martínez-Cava, A.&lt;/author&gt;&lt;author&gt;García-Conesa, S.&lt;/author&gt;&lt;author&gt;Franco-López, F.&lt;/author&gt;&lt;author&gt;Conesa-Ros, E.&lt;/author&gt;&lt;author&gt;Courel-Ibáñez, J.&lt;/author&gt;&lt;/authors&gt;&lt;/contributors&gt;&lt;titles&gt;&lt;title&gt;Isometric knee extension test: A practical, repeatable, and suitable tool for lower-limb screening among institutionalized older adults&lt;/title&gt;&lt;secondary-title&gt;Experimental Gerontology&lt;/secondary-title&gt;&lt;/titles&gt;&lt;periodical&gt;&lt;full-title&gt;Experimental Gerontology&lt;/full-title&gt;&lt;/periodical&gt;&lt;volume&gt;155&lt;/volume&gt;&lt;dates&gt;&lt;year&gt;2021&lt;/year&gt;&lt;/dates&gt;&lt;urls&gt;&lt;related-urls&gt;&lt;url&gt;https://www.scopus.com/inward/record.uri?eid=2-s2.0-85115915829&amp;amp;doi=10.1016%2fj.exger.2021.111575&amp;amp;partnerID=40&amp;amp;md5=03da740a3e7360b937eb3c937b63f63f&lt;/url&gt;&lt;/related-urls&gt;&lt;/urls&gt;&lt;electronic-resource-num&gt;10.1016/j.exger.2021.111575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7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16B53D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ra- and inter-session, ICC = 0.99 and 0.96 (+)</w:t>
            </w:r>
          </w:p>
        </w:tc>
        <w:tc>
          <w:tcPr>
            <w:tcW w:w="1985" w:type="dxa"/>
          </w:tcPr>
          <w:p w14:paraId="4D7C8A3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0.0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and 0.26</w:t>
            </w:r>
          </w:p>
        </w:tc>
        <w:tc>
          <w:tcPr>
            <w:tcW w:w="1842" w:type="dxa"/>
            <w:shd w:val="clear" w:color="auto" w:fill="auto"/>
          </w:tcPr>
          <w:p w14:paraId="3DD0414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7964B83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27FD545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2286CD69" w14:textId="77777777" w:rsidTr="00CF35C3">
        <w:tc>
          <w:tcPr>
            <w:tcW w:w="3936" w:type="dxa"/>
            <w:gridSpan w:val="2"/>
            <w:shd w:val="clear" w:color="auto" w:fill="D9D9D9"/>
          </w:tcPr>
          <w:p w14:paraId="5316D667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E2C095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=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96−0.99</w:t>
            </w:r>
          </w:p>
          <w:p w14:paraId="6A6FBD0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5BB38EA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1273B59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7C0957E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0D7E767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4794622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372B96C" w14:textId="77777777" w:rsidTr="00CF35C3">
        <w:tc>
          <w:tcPr>
            <w:tcW w:w="2660" w:type="dxa"/>
          </w:tcPr>
          <w:p w14:paraId="2882FB0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Q Force</w:t>
            </w:r>
          </w:p>
        </w:tc>
        <w:tc>
          <w:tcPr>
            <w:tcW w:w="1276" w:type="dxa"/>
          </w:tcPr>
          <w:p w14:paraId="43E60D9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oum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6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Douma&lt;/Author&gt;&lt;Year&gt;2016&lt;/Year&gt;&lt;RecNum&gt;10125&lt;/RecNum&gt;&lt;DisplayText&gt;[128]&lt;/DisplayText&gt;&lt;record&gt;&lt;rec-number&gt;10125&lt;/rec-number&gt;&lt;foreign-keys&gt;&lt;key app="EN" db-id="ersfwt5evwesayewtz55eett59wxe02effd2" timestamp="1675447964"&gt;10125&lt;/key&gt;&lt;/foreign-keys&gt;&lt;ref-type name="Journal Article"&gt;17&lt;/ref-type&gt;&lt;contributors&gt;&lt;authors&gt;&lt;author&gt;Douma, K. W.&lt;/author&gt;&lt;author&gt;Regterschot, G. R. H.&lt;/author&gt;&lt;author&gt;Krijnen, W. P.&lt;/author&gt;&lt;author&gt;Slager, G. E. C.&lt;/author&gt;&lt;author&gt;van der Schans, C. P.&lt;/author&gt;&lt;author&gt;Zijlstra, W.&lt;/author&gt;&lt;/authors&gt;&lt;/contributors&gt;&lt;titles&gt;&lt;title&gt;Reliability of the Q Force; a mobile instrument for measuring isometric quadriceps muscle strength&lt;/title&gt;&lt;secondary-title&gt;BMC sports science, medicine &amp;amp; rehabilitation&lt;/secondary-title&gt;&lt;/titles&gt;&lt;periodical&gt;&lt;full-title&gt;BMC sports science, medicine &amp;amp; rehabilitation&lt;/full-title&gt;&lt;/periodical&gt;&lt;pages&gt;4&lt;/pages&gt;&lt;volume&gt;8&lt;/volume&gt;&lt;number&gt;101605016&lt;/number&gt;&lt;dates&gt;&lt;year&gt;2016&lt;/year&gt;&lt;/dates&gt;&lt;pub-location&gt;England&lt;/pub-location&gt;&lt;urls&gt;&lt;/urls&gt;&lt;electronic-resource-num&gt;https://dx.doi.org/10.1186/s13102-016-0029-x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BA555D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-retest, ICC = 0.80 to 0.96 (+)</w:t>
            </w:r>
          </w:p>
        </w:tc>
        <w:tc>
          <w:tcPr>
            <w:tcW w:w="1985" w:type="dxa"/>
          </w:tcPr>
          <w:p w14:paraId="40DA109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: 25.1 to 39.9</w:t>
            </w:r>
          </w:p>
          <w:p w14:paraId="08BB266F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EBE1EE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EB5698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009F1EF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E427076" w14:textId="77777777" w:rsidTr="00CF35C3">
        <w:tc>
          <w:tcPr>
            <w:tcW w:w="3936" w:type="dxa"/>
            <w:gridSpan w:val="2"/>
            <w:shd w:val="clear" w:color="auto" w:fill="D9D9D9"/>
          </w:tcPr>
          <w:p w14:paraId="13405515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60CB46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0−0.96</w:t>
            </w:r>
          </w:p>
          <w:p w14:paraId="5071F94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3F762B6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36B26B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0B92BB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4ACE371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6425192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2C261E3D" w14:textId="77777777" w:rsidTr="00CF35C3">
        <w:tc>
          <w:tcPr>
            <w:tcW w:w="2660" w:type="dxa"/>
          </w:tcPr>
          <w:p w14:paraId="55E15EC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n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nalog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dynamometer (SENSIX®, Poitiers, France) coupled with the DELSYS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System (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rigno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ensor, DELSYS, INC Boston; MA)</w:t>
            </w:r>
          </w:p>
        </w:tc>
        <w:tc>
          <w:tcPr>
            <w:tcW w:w="1276" w:type="dxa"/>
          </w:tcPr>
          <w:p w14:paraId="41FD87C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Gafner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17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afner&lt;/Author&gt;&lt;Year&gt;2017&lt;/Year&gt;&lt;RecNum&gt;10120&lt;/RecNum&gt;&lt;DisplayText&gt;[129]&lt;/DisplayText&gt;&lt;record&gt;&lt;rec-number&gt;10120&lt;/rec-number&gt;&lt;foreign-keys&gt;&lt;key app="EN" db-id="ersfwt5evwesayewtz55eett59wxe02effd2" timestamp="1675447964"&gt;10120&lt;/key&gt;&lt;/foreign-keys&gt;&lt;ref-type name="Journal Article"&gt;17&lt;/ref-type&gt;&lt;contributors&gt;&lt;authors&gt;&lt;author&gt;Gafner, Simone&lt;/author&gt;&lt;author&gt;Bastiaenen, Caroline H. G.&lt;/author&gt;&lt;author&gt;Terrier, Philippe&lt;/author&gt;&lt;author&gt;Punt, Ilona&lt;/author&gt;&lt;author&gt;Ferrari, Serge&lt;/author&gt;&lt;author&gt;Gold, Gabriel&lt;/author&gt;&lt;author&gt;de Bie, Rob&lt;/author&gt;&lt;author&gt;Allet, Lara&lt;/author&gt;&lt;/authors&gt;&lt;/contributors&gt;&lt;titles&gt;&lt;title&gt;Evaluation of hip abductor and adductor strength in the elderly: a reliability study&lt;/title&gt;&lt;secondary-title&gt;European review of aging and physical activity : official journal of the European Group for Research into Elderly and Physical Activity&lt;/secondary-title&gt;&lt;/titles&gt;&lt;periodical&gt;&lt;full-title&gt;European review of aging and physical activity : official journal of the European Group for Research into Elderly and Physical Activity&lt;/full-title&gt;&lt;/periodical&gt;&lt;pages&gt;5&lt;/pages&gt;&lt;volume&gt;14&lt;/volume&gt;&lt;number&gt;101284836&lt;/number&gt;&lt;dates&gt;&lt;year&gt;2017&lt;/year&gt;&lt;/dates&gt;&lt;pub-location&gt;Germany&lt;/pub-location&gt;&lt;urls&gt;&lt;/urls&gt;&lt;electronic-resource-num&gt;https://dx.doi.org/10.1186/s11556-017-0174-6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29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64FB45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ICC for 2 different muscle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groups, 0.90 to 0.94 (+) </w:t>
            </w:r>
          </w:p>
        </w:tc>
        <w:tc>
          <w:tcPr>
            <w:tcW w:w="1985" w:type="dxa"/>
          </w:tcPr>
          <w:p w14:paraId="2AC5500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FF0000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SEM=</w:t>
            </w:r>
            <w:r w:rsidRPr="00CB18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0.12 to 1.05 </w:t>
            </w:r>
            <w:r w:rsidRPr="00CB1838">
              <w:rPr>
                <w:rFonts w:ascii="Cambria" w:eastAsia="Times New Roman" w:hAnsi="Cambria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  <w:p w14:paraId="6E9C1D1E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DD= 32% to 51%</w:t>
            </w:r>
          </w:p>
        </w:tc>
        <w:tc>
          <w:tcPr>
            <w:tcW w:w="1842" w:type="dxa"/>
            <w:shd w:val="clear" w:color="auto" w:fill="auto"/>
          </w:tcPr>
          <w:p w14:paraId="7615FC6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4481335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2B9C744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D444D3D" w14:textId="77777777" w:rsidTr="00CF35C3">
        <w:tc>
          <w:tcPr>
            <w:tcW w:w="3936" w:type="dxa"/>
            <w:gridSpan w:val="2"/>
            <w:shd w:val="clear" w:color="auto" w:fill="D9D9D9"/>
          </w:tcPr>
          <w:p w14:paraId="4D62DE74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  <w:p w14:paraId="64FCEF3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</w:p>
        </w:tc>
        <w:tc>
          <w:tcPr>
            <w:tcW w:w="1984" w:type="dxa"/>
            <w:shd w:val="clear" w:color="auto" w:fill="D9D9D9"/>
          </w:tcPr>
          <w:p w14:paraId="5672F4F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−0.94</w:t>
            </w:r>
          </w:p>
          <w:p w14:paraId="132C809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2D4E316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2BC9B1E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73BBC0D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04E0E51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42C1BB8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5EFB4314" w14:textId="77777777" w:rsidTr="00CF35C3">
        <w:tc>
          <w:tcPr>
            <w:tcW w:w="2660" w:type="dxa"/>
            <w:vMerge w:val="restart"/>
          </w:tcPr>
          <w:p w14:paraId="6053E82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3 isokinetic dynamometer (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Medical Systems, Shirley, N.Y., USA)</w:t>
            </w:r>
          </w:p>
        </w:tc>
        <w:tc>
          <w:tcPr>
            <w:tcW w:w="1276" w:type="dxa"/>
          </w:tcPr>
          <w:p w14:paraId="0DFE664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Hartmann, 200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artmann&lt;/Author&gt;&lt;Year&gt;2009&lt;/Year&gt;&lt;RecNum&gt;10189&lt;/RecNum&gt;&lt;DisplayText&gt;[130]&lt;/DisplayText&gt;&lt;record&gt;&lt;rec-number&gt;10189&lt;/rec-number&gt;&lt;foreign-keys&gt;&lt;key app="EN" db-id="ersfwt5evwesayewtz55eett59wxe02effd2" timestamp="1675447964"&gt;10189&lt;/key&gt;&lt;/foreign-keys&gt;&lt;ref-type name="Journal Article"&gt;17&lt;/ref-type&gt;&lt;contributors&gt;&lt;authors&gt;&lt;author&gt;Hartmann, A.&lt;/author&gt;&lt;author&gt;Knols, R.&lt;/author&gt;&lt;author&gt;Murer, K.&lt;/author&gt;&lt;author&gt;De Bruin, E. D.&lt;/author&gt;&lt;/authors&gt;&lt;/contributors&gt;&lt;titles&gt;&lt;title&gt;Reproducibility of an isokinetic strength-testing protocol of the knee and ankle in older adults&lt;/title&gt;&lt;secondary-title&gt;Gerontology&lt;/secondary-title&gt;&lt;/titles&gt;&lt;periodical&gt;&lt;full-title&gt;Gerontology&lt;/full-title&gt;&lt;/periodical&gt;&lt;pages&gt;259-268&lt;/pages&gt;&lt;volume&gt;55&lt;/volume&gt;&lt;number&gt;3&lt;/number&gt;&lt;dates&gt;&lt;year&gt;2009&lt;/year&gt;&lt;/dates&gt;&lt;urls&gt;&lt;related-urls&gt;&lt;url&gt;https://www.embase.com/search/results?subaction=viewrecord&amp;amp;id=L50327549&amp;amp;from=export&lt;/url&gt;&lt;/related-urls&gt;&lt;/urls&gt;&lt;electronic-resource-num&gt;10.1159/000172832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0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3A6958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ra-rater and Inter-rater, different muscle groups,</w:t>
            </w:r>
          </w:p>
          <w:p w14:paraId="58C30674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1 to 0.99 (+)</w:t>
            </w:r>
          </w:p>
        </w:tc>
        <w:tc>
          <w:tcPr>
            <w:tcW w:w="1985" w:type="dxa"/>
          </w:tcPr>
          <w:p w14:paraId="4CDB62C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s = 6.3 to 17.2%</w:t>
            </w:r>
          </w:p>
          <w:p w14:paraId="1769A046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LOA % = 18.1 to 47.7</w:t>
            </w:r>
          </w:p>
          <w:p w14:paraId="4A365C7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285520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FA90E3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43924F5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704990E" w14:textId="77777777" w:rsidTr="00CF35C3">
        <w:tc>
          <w:tcPr>
            <w:tcW w:w="2660" w:type="dxa"/>
            <w:vMerge/>
          </w:tcPr>
          <w:p w14:paraId="68493B1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6DDA7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ymons, 2004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ymons&lt;/Author&gt;&lt;Year&gt;2004&lt;/Year&gt;&lt;RecNum&gt;10173&lt;/RecNum&gt;&lt;DisplayText&gt;[131]&lt;/DisplayText&gt;&lt;record&gt;&lt;rec-number&gt;10173&lt;/rec-number&gt;&lt;foreign-keys&gt;&lt;key app="EN" db-id="ersfwt5evwesayewtz55eett59wxe02effd2" timestamp="1675447964"&gt;10173&lt;/key&gt;&lt;/foreign-keys&gt;&lt;ref-type name="Journal Article"&gt;17&lt;/ref-type&gt;&lt;contributors&gt;&lt;authors&gt;&lt;author&gt;Symons, T. B.&lt;/author&gt;&lt;author&gt;Vandervoort, A. A.&lt;/author&gt;&lt;author&gt;Rice, C. L.&lt;/author&gt;&lt;author&gt;Overend, T. J.&lt;/author&gt;&lt;author&gt;Marsh, G. D.&lt;/author&gt;&lt;/authors&gt;&lt;/contributors&gt;&lt;titles&gt;&lt;title&gt;Reliability of isokinetic and isometric knee-extensor force in older women&lt;/title&gt;&lt;secondary-title&gt;Journal of Aging and Physical Activity&lt;/secondary-title&gt;&lt;/titles&gt;&lt;periodical&gt;&lt;full-title&gt;Journal of Aging and Physical Activity&lt;/full-title&gt;&lt;/periodical&gt;&lt;pages&gt;525-537&lt;/pages&gt;&lt;volume&gt;12&lt;/volume&gt;&lt;number&gt;4&lt;/number&gt;&lt;dates&gt;&lt;year&gt;2004&lt;/year&gt;&lt;/dates&gt;&lt;urls&gt;&lt;related-urls&gt;&lt;url&gt;https://www.scopus.com/inward/record.uri?eid=2-s2.0-5444271371&amp;amp;doi=10.1123%2fjapa.12.4.525&amp;amp;partnerID=40&amp;amp;md5=f33a3731c28d7ed138cb18de5e51cd2d&lt;/url&gt;&lt;/related-urls&gt;&lt;/urls&gt;&lt;electronic-resource-num&gt;10.1123/japa.12.4.525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1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D630EF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s &gt; 0.88 (+)</w:t>
            </w:r>
          </w:p>
        </w:tc>
        <w:tc>
          <w:tcPr>
            <w:tcW w:w="1985" w:type="dxa"/>
          </w:tcPr>
          <w:p w14:paraId="5C4351E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values larger than desired.</w:t>
            </w:r>
          </w:p>
          <w:p w14:paraId="1DAB1D0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8869D1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F466B7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7B9610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22C38882" w14:textId="77777777" w:rsidTr="00CF35C3">
        <w:tc>
          <w:tcPr>
            <w:tcW w:w="3936" w:type="dxa"/>
            <w:gridSpan w:val="2"/>
            <w:shd w:val="clear" w:color="auto" w:fill="D9D9D9"/>
          </w:tcPr>
          <w:p w14:paraId="167086BB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5ED62D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≥ 70</w:t>
            </w:r>
          </w:p>
          <w:p w14:paraId="2EF5A0B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2023081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7AF90C2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F5412C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17622C3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2C465F5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E03B167" w14:textId="77777777" w:rsidTr="00CF35C3">
        <w:tc>
          <w:tcPr>
            <w:tcW w:w="2660" w:type="dxa"/>
          </w:tcPr>
          <w:p w14:paraId="4258B42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Isokinetic dynamometer (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KinCom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500H,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hattec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Corp., Hixson, TN, USA)</w:t>
            </w:r>
          </w:p>
        </w:tc>
        <w:tc>
          <w:tcPr>
            <w:tcW w:w="1276" w:type="dxa"/>
          </w:tcPr>
          <w:p w14:paraId="6003F63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Holsgaard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Larsen, 2007</w:t>
            </w:r>
          </w:p>
          <w:p w14:paraId="130A533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olsgaard Larsen&lt;/Author&gt;&lt;Year&gt;2007&lt;/Year&gt;&lt;RecNum&gt;10153&lt;/RecNum&gt;&lt;DisplayText&gt;[108]&lt;/DisplayText&gt;&lt;record&gt;&lt;rec-number&gt;10153&lt;/rec-number&gt;&lt;foreign-keys&gt;&lt;key app="EN" db-id="ersfwt5evwesayewtz55eett59wxe02effd2" timestamp="1675447964"&gt;10153&lt;/key&gt;&lt;/foreign-keys&gt;&lt;ref-type name="Journal Article"&gt;17&lt;/ref-type&gt;&lt;contributors&gt;&lt;authors&gt;&lt;author&gt;Holsgaard Larsen, A.&lt;/author&gt;&lt;author&gt;Caserotti, P.&lt;/author&gt;&lt;author&gt;Puggaard, L.&lt;/author&gt;&lt;author&gt;Aagaard, P.&lt;/author&gt;&lt;/authors&gt;&lt;/contributors&gt;&lt;titles&gt;&lt;title&gt;Reproducibility and relationship of single-joint strength vs multi-joint strength and power in aging individual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43-53&lt;/pages&gt;&lt;volume&gt;17&lt;/volume&gt;&lt;number&gt;1&lt;/number&gt;&lt;dates&gt;&lt;year&gt;2007&lt;/year&gt;&lt;/dates&gt;&lt;pub-location&gt;Denmark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E27ECC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3 muscle groups, </w:t>
            </w:r>
          </w:p>
          <w:p w14:paraId="2CB463A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64 to 0.91 (?)</w:t>
            </w:r>
          </w:p>
        </w:tc>
        <w:tc>
          <w:tcPr>
            <w:tcW w:w="1985" w:type="dxa"/>
            <w:shd w:val="clear" w:color="auto" w:fill="auto"/>
          </w:tcPr>
          <w:p w14:paraId="1F605FE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4F4AFC8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0AC68CF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7E1A322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078384A3" w14:textId="77777777" w:rsidTr="00CF35C3">
        <w:tc>
          <w:tcPr>
            <w:tcW w:w="3936" w:type="dxa"/>
            <w:gridSpan w:val="2"/>
            <w:shd w:val="clear" w:color="auto" w:fill="D9D9D9"/>
          </w:tcPr>
          <w:p w14:paraId="7EB99A26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315BACE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2505C32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691CC52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0FC51B8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17BEBF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0BCB0B7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5BA41F9" w14:textId="77777777" w:rsidTr="00CF35C3">
        <w:tc>
          <w:tcPr>
            <w:tcW w:w="2660" w:type="dxa"/>
          </w:tcPr>
          <w:p w14:paraId="5B8421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Leg Press Sled (LPS)</w:t>
            </w:r>
          </w:p>
        </w:tc>
        <w:tc>
          <w:tcPr>
            <w:tcW w:w="1276" w:type="dxa"/>
          </w:tcPr>
          <w:p w14:paraId="770EC57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Hutchison, 2006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utchison&lt;/Author&gt;&lt;Year&gt;2006&lt;/Year&gt;&lt;RecNum&gt;10194&lt;/RecNum&gt;&lt;DisplayText&gt;[132]&lt;/DisplayText&gt;&lt;record&gt;&lt;rec-number&gt;10194&lt;/rec-number&gt;&lt;foreign-keys&gt;&lt;key app="EN" db-id="ersfwt5evwesayewtz55eett59wxe02effd2" timestamp="1675447964"&gt;10194&lt;/key&gt;&lt;/foreign-keys&gt;&lt;ref-type name="Journal Article"&gt;17&lt;/ref-type&gt;&lt;contributors&gt;&lt;authors&gt;&lt;author&gt;Hutchison, Alexander T.&lt;/author&gt;&lt;author&gt;Clarke, Mark S. F.&lt;/author&gt;&lt;/authors&gt;&lt;/contributors&gt;&lt;titles&gt;&lt;title&gt;An Isometric Strength Testing Device for Use with the Elderly: Validation Compared with Isokinetic Measures&lt;/title&gt;&lt;secondary-title&gt;Physical &amp;amp; Occupational Therapy in Geriatrics&lt;/secondary-title&gt;&lt;/titles&gt;&lt;periodical&gt;&lt;full-title&gt;Physical &amp;amp; Occupational Therapy in Geriatrics&lt;/full-title&gt;&lt;/periodical&gt;&lt;pages&gt;1-12&lt;/pages&gt;&lt;volume&gt;25&lt;/volume&gt;&lt;number&gt;2&lt;/number&gt;&lt;dates&gt;&lt;year&gt;2006&lt;/year&gt;&lt;/dates&gt;&lt;pub-location&gt;US&lt;/pub-location&gt;&lt;publisher&gt;Haworth PressUS&lt;/publisher&gt;&lt;urls&gt;&lt;/urls&gt;&lt;electronic-resource-num&gt;https://dx.doi.org/10.1300/J148v25n02_01https://dx.doi.org/10.1300/J148v25n02_01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2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CBA71D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eliability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, </w:t>
            </w:r>
          </w:p>
          <w:p w14:paraId="67AD6E69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8 and 0.93 for the knee angles of 60° and 90°, respectively. (+)</w:t>
            </w:r>
          </w:p>
        </w:tc>
        <w:tc>
          <w:tcPr>
            <w:tcW w:w="1985" w:type="dxa"/>
          </w:tcPr>
          <w:p w14:paraId="0371AC4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=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19.8 kg and 23.1 kg.</w:t>
            </w:r>
          </w:p>
        </w:tc>
        <w:tc>
          <w:tcPr>
            <w:tcW w:w="1842" w:type="dxa"/>
            <w:shd w:val="clear" w:color="auto" w:fill="auto"/>
          </w:tcPr>
          <w:p w14:paraId="3AEAFC7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63E4C89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Concurrent validity, 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3,</w:t>
            </w:r>
          </w:p>
          <w:p w14:paraId="5AF0DEEA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81 and 0.74 (+)</w:t>
            </w:r>
          </w:p>
        </w:tc>
        <w:tc>
          <w:tcPr>
            <w:tcW w:w="3402" w:type="dxa"/>
            <w:shd w:val="clear" w:color="auto" w:fill="auto"/>
          </w:tcPr>
          <w:p w14:paraId="65A4937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D232BD1" w14:textId="77777777" w:rsidTr="00CF35C3">
        <w:tc>
          <w:tcPr>
            <w:tcW w:w="3936" w:type="dxa"/>
            <w:gridSpan w:val="2"/>
            <w:shd w:val="clear" w:color="auto" w:fill="D9D9D9"/>
          </w:tcPr>
          <w:p w14:paraId="0581F66E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5D78EE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≥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0.70</w:t>
            </w:r>
          </w:p>
          <w:p w14:paraId="199350C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438E8FA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4F28C2D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69C7AA8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BE55FD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≥ 0.70</w:t>
            </w:r>
          </w:p>
          <w:p w14:paraId="1999DB4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402" w:type="dxa"/>
            <w:shd w:val="clear" w:color="auto" w:fill="D9D9D9"/>
          </w:tcPr>
          <w:p w14:paraId="3E7DDA0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AD0C546" w14:textId="77777777" w:rsidTr="00CF35C3">
        <w:tc>
          <w:tcPr>
            <w:tcW w:w="2660" w:type="dxa"/>
          </w:tcPr>
          <w:p w14:paraId="4954DDDF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icrofet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2000 strain gauge portable dynamometer (PD)</w:t>
            </w:r>
          </w:p>
        </w:tc>
        <w:tc>
          <w:tcPr>
            <w:tcW w:w="1276" w:type="dxa"/>
          </w:tcPr>
          <w:p w14:paraId="57D0920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Karner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1998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Karner&lt;/Author&gt;&lt;Year&gt;1998&lt;/Year&gt;&lt;RecNum&gt;10201&lt;/RecNum&gt;&lt;DisplayText&gt;[133]&lt;/DisplayText&gt;&lt;record&gt;&lt;rec-number&gt;10201&lt;/rec-number&gt;&lt;foreign-keys&gt;&lt;key app="EN" db-id="ersfwt5evwesayewtz55eett59wxe02effd2" timestamp="1675447964"&gt;10201&lt;/key&gt;&lt;/foreign-keys&gt;&lt;ref-type name="Journal Article"&gt;17&lt;/ref-type&gt;&lt;contributors&gt;&lt;authors&gt;&lt;author&gt;Karner, P. M.&lt;/author&gt;&lt;author&gt;Thompson, A. L.&lt;/author&gt;&lt;author&gt;Connelly, D. M.&lt;/author&gt;&lt;author&gt;Vandervoort, A. A.&lt;/author&gt;&lt;/authors&gt;&lt;/contributors&gt;&lt;titles&gt;&lt;title&gt;Strength testing in elderly women using a portable dynamometer&lt;/title&gt;&lt;secondary-title&gt;Physiotherapy Canada&lt;/secondary-title&gt;&lt;/titles&gt;&lt;periodical&gt;&lt;full-title&gt;Physiotherapy Canada&lt;/full-title&gt;&lt;/periodical&gt;&lt;pages&gt;35-46&lt;/pages&gt;&lt;volume&gt;50&lt;/volume&gt;&lt;number&gt;1&lt;/number&gt;&lt;dates&gt;&lt;year&gt;1998&lt;/year&gt;&lt;/dates&gt;&lt;pub-location&gt;Toronto, Ontario&lt;/pub-location&gt;&lt;publisher&gt;University of Toronto Press&lt;/publisher&gt;&lt;urls&gt;&lt;related-urls&gt;&lt;url&gt;https://search.ebscohost.com/login.aspx?direct=true&amp;amp;db=cin20&amp;amp;AN=107259212&amp;amp;site=ehost-live&lt;/url&gt;&lt;/related-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3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77FAE9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ra-rater and inter-rater, ICC = 0.70 and 0.86 (+)</w:t>
            </w:r>
          </w:p>
        </w:tc>
        <w:tc>
          <w:tcPr>
            <w:tcW w:w="1985" w:type="dxa"/>
            <w:shd w:val="clear" w:color="auto" w:fill="auto"/>
          </w:tcPr>
          <w:p w14:paraId="785B08E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5771DC4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461CD04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5A6F4C5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68F4E5BE" w14:textId="77777777" w:rsidTr="00CF35C3">
        <w:tc>
          <w:tcPr>
            <w:tcW w:w="3936" w:type="dxa"/>
            <w:gridSpan w:val="2"/>
            <w:shd w:val="clear" w:color="auto" w:fill="D9D9D9"/>
          </w:tcPr>
          <w:p w14:paraId="362D118E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A0749A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≥ 0.70</w:t>
            </w:r>
          </w:p>
          <w:p w14:paraId="04A0858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1D30209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5A5F9E7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1502CD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1BD5825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771ABA3" w14:textId="77777777" w:rsidTr="00CF35C3">
        <w:tc>
          <w:tcPr>
            <w:tcW w:w="2660" w:type="dxa"/>
          </w:tcPr>
          <w:p w14:paraId="161E8A1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 load cell setup</w:t>
            </w:r>
          </w:p>
        </w:tc>
        <w:tc>
          <w:tcPr>
            <w:tcW w:w="1276" w:type="dxa"/>
          </w:tcPr>
          <w:p w14:paraId="2CA41C3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Keshavarzi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22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Keshavarzi&lt;/Author&gt;&lt;Year&gt;2022&lt;/Year&gt;&lt;RecNum&gt;10088&lt;/RecNum&gt;&lt;DisplayText&gt;[134]&lt;/DisplayText&gt;&lt;record&gt;&lt;rec-number&gt;10088&lt;/rec-number&gt;&lt;foreign-keys&gt;&lt;key app="EN" db-id="ersfwt5evwesayewtz55eett59wxe02effd2" timestamp="1675447964"&gt;10088&lt;/key&gt;&lt;/foreign-keys&gt;&lt;ref-type name="Journal Article"&gt;17&lt;/ref-type&gt;&lt;contributors&gt;&lt;authors&gt;&lt;author&gt;Keshavarzi, Fatemeh&lt;/author&gt;&lt;author&gt;Azadinia, Fatemeh&lt;/author&gt;&lt;author&gt;Talebian, Saeed&lt;/author&gt;&lt;author&gt;Rasouli, Omid&lt;/author&gt;&lt;/authors&gt;&lt;/contributors&gt;&lt;titles&gt;&lt;title&gt;Test-retest reliability of a load cell setup, Ito, and timed loaded standing tests for measuring muscle strength and endurance in older adults with and without hyperkyphosis&lt;/title&gt;&lt;secondary-title&gt;Musculoskeletal science &amp;amp; practice&lt;/secondary-title&gt;&lt;/titles&gt;&lt;periodical&gt;&lt;full-title&gt;Musculoskeletal science &amp;amp; practice&lt;/full-title&gt;&lt;/periodical&gt;&lt;pages&gt;102475&lt;/pages&gt;&lt;volume&gt;58&lt;/volume&gt;&lt;number&gt;101692753&lt;/number&gt;&lt;dates&gt;&lt;year&gt;2022&lt;/year&gt;&lt;/dates&gt;&lt;pub-location&gt;Netherlands&lt;/pub-location&gt;&lt;urls&gt;&lt;/urls&gt;&lt;electronic-resource-num&gt;https://dx.doi.org/10.1016/j.msksp.2021.102475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4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EDB935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-retest, ICC = 0.99 (+)</w:t>
            </w:r>
          </w:p>
        </w:tc>
        <w:tc>
          <w:tcPr>
            <w:tcW w:w="1985" w:type="dxa"/>
          </w:tcPr>
          <w:p w14:paraId="38AF77B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 = 4.2</w:t>
            </w:r>
          </w:p>
          <w:p w14:paraId="3E91B4C0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1.51</w:t>
            </w:r>
          </w:p>
        </w:tc>
        <w:tc>
          <w:tcPr>
            <w:tcW w:w="1842" w:type="dxa"/>
            <w:shd w:val="clear" w:color="auto" w:fill="auto"/>
          </w:tcPr>
          <w:p w14:paraId="76D005D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57CC5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3EB7422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30B8347" w14:textId="77777777" w:rsidTr="00CF35C3">
        <w:tc>
          <w:tcPr>
            <w:tcW w:w="3936" w:type="dxa"/>
            <w:gridSpan w:val="2"/>
            <w:shd w:val="clear" w:color="auto" w:fill="D9D9D9"/>
          </w:tcPr>
          <w:p w14:paraId="7ED23B0B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23002F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9</w:t>
            </w:r>
          </w:p>
          <w:p w14:paraId="66EF96A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1072557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D465C5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5F50B3A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60986F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268B24B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FA6C25D" w14:textId="77777777" w:rsidTr="00CF35C3">
        <w:tc>
          <w:tcPr>
            <w:tcW w:w="2660" w:type="dxa"/>
          </w:tcPr>
          <w:p w14:paraId="2BB800A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push-off test (POT)</w:t>
            </w:r>
          </w:p>
        </w:tc>
        <w:tc>
          <w:tcPr>
            <w:tcW w:w="1276" w:type="dxa"/>
          </w:tcPr>
          <w:p w14:paraId="4CFCDF0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Legg, 202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egg&lt;/Author&gt;&lt;Year&gt;2020&lt;/Year&gt;&lt;RecNum&gt;10197&lt;/RecNum&gt;&lt;DisplayText&gt;[135]&lt;/DisplayText&gt;&lt;record&gt;&lt;rec-number&gt;10197&lt;/rec-number&gt;&lt;foreign-keys&gt;&lt;key app="EN" db-id="ersfwt5evwesayewtz55eett59wxe02effd2" timestamp="1675447964"&gt;10197&lt;/key&gt;&lt;/foreign-keys&gt;&lt;ref-type name="Journal Article"&gt;17&lt;/ref-type&gt;&lt;contributors&gt;&lt;authors&gt;&lt;author&gt;Legg, Hayley S.&lt;/author&gt;&lt;author&gt;Spindor, Jeff&lt;/author&gt;&lt;author&gt;Dziendzielowski, Reanne&lt;/author&gt;&lt;author&gt;Sharkey, Sarah&lt;/author&gt;&lt;author&gt;Lanovaz, Joel L.&lt;/author&gt;&lt;author&gt;Farthing, Jonathan P.&lt;/author&gt;&lt;author&gt;Arnold, Cathy M.&lt;/author&gt;&lt;/authors&gt;&lt;/contributors&gt;&lt;titles&gt;&lt;title&gt;The reliability and validity of novel clinical strength measures of the upper body in older adults&lt;/title&gt;&lt;secondary-title&gt;Hand Therapy&lt;/secondary-title&gt;&lt;/titles&gt;&lt;periodical&gt;&lt;full-title&gt;Hand Therapy&lt;/full-title&gt;&lt;/periodical&gt;&lt;pages&gt;130-138&lt;/pages&gt;&lt;volume&gt;25&lt;/volume&gt;&lt;number&gt;4&lt;/number&gt;&lt;dates&gt;&lt;year&gt;2020&lt;/year&gt;&lt;/dates&gt;&lt;publisher&gt;Sage Publications, Ltd.&lt;/publisher&gt;&lt;urls&gt;&lt;related-urls&gt;&lt;url&gt;https://search.ebscohost.com/login.aspx?direct=true&amp;amp;db=cin20&amp;amp;AN=147245274&amp;amp;site=ehost-live&lt;/url&gt;&lt;/related-urls&gt;&lt;/urls&gt;&lt;electronic-resource-num&gt;10.1177/1758998320957373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5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C05E94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ICC = 0.92 (+)</w:t>
            </w:r>
          </w:p>
        </w:tc>
        <w:tc>
          <w:tcPr>
            <w:tcW w:w="1985" w:type="dxa"/>
          </w:tcPr>
          <w:p w14:paraId="29D28CA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1.153</w:t>
            </w:r>
          </w:p>
          <w:p w14:paraId="0D69B57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 = 2.7</w:t>
            </w:r>
          </w:p>
        </w:tc>
        <w:tc>
          <w:tcPr>
            <w:tcW w:w="1842" w:type="dxa"/>
            <w:shd w:val="clear" w:color="auto" w:fill="auto"/>
          </w:tcPr>
          <w:p w14:paraId="2B623EF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731642D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380E823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the Hand-held dynamometry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 = 0.87</w:t>
            </w:r>
          </w:p>
        </w:tc>
      </w:tr>
      <w:tr w:rsidR="00CB1838" w:rsidRPr="00CB1838" w14:paraId="69796731" w14:textId="77777777" w:rsidTr="00CF35C3">
        <w:tc>
          <w:tcPr>
            <w:tcW w:w="3936" w:type="dxa"/>
            <w:gridSpan w:val="2"/>
            <w:shd w:val="clear" w:color="auto" w:fill="D9D9D9"/>
          </w:tcPr>
          <w:p w14:paraId="5B7B34B6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0A21C8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2</w:t>
            </w:r>
          </w:p>
          <w:p w14:paraId="062D754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18F8356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052479E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63650DB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6CD442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BBBADD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6A08AA4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2E1186A4" w14:textId="77777777" w:rsidTr="00CF35C3">
        <w:tc>
          <w:tcPr>
            <w:tcW w:w="2660" w:type="dxa"/>
          </w:tcPr>
          <w:p w14:paraId="7178B73D" w14:textId="77777777" w:rsidR="00CB1838" w:rsidRPr="00CB1838" w:rsidRDefault="00CB1838" w:rsidP="00CB1838">
            <w:pPr>
              <w:spacing w:after="0" w:line="276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functional multi-joint isokinetic dynamometer</w:t>
            </w:r>
          </w:p>
          <w:p w14:paraId="3F1A835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2D74E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Legg, 202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egg&lt;/Author&gt;&lt;Year&gt;2020&lt;/Year&gt;&lt;RecNum&gt;10197&lt;/RecNum&gt;&lt;DisplayText&gt;[135]&lt;/DisplayText&gt;&lt;record&gt;&lt;rec-number&gt;10197&lt;/rec-number&gt;&lt;foreign-keys&gt;&lt;key app="EN" db-id="ersfwt5evwesayewtz55eett59wxe02effd2" timestamp="1675447964"&gt;10197&lt;/key&gt;&lt;/foreign-keys&gt;&lt;ref-type name="Journal Article"&gt;17&lt;/ref-type&gt;&lt;contributors&gt;&lt;authors&gt;&lt;author&gt;Legg, Hayley S.&lt;/author&gt;&lt;author&gt;Spindor, Jeff&lt;/author&gt;&lt;author&gt;Dziendzielowski, Reanne&lt;/author&gt;&lt;author&gt;Sharkey, Sarah&lt;/author&gt;&lt;author&gt;Lanovaz, Joel L.&lt;/author&gt;&lt;author&gt;Farthing, Jonathan P.&lt;/author&gt;&lt;author&gt;Arnold, Cathy M.&lt;/author&gt;&lt;/authors&gt;&lt;/contributors&gt;&lt;titles&gt;&lt;title&gt;The reliability and validity of novel clinical strength measures of the upper body in older adults&lt;/title&gt;&lt;secondary-title&gt;Hand Therapy&lt;/secondary-title&gt;&lt;/titles&gt;&lt;periodical&gt;&lt;full-title&gt;Hand Therapy&lt;/full-title&gt;&lt;/periodical&gt;&lt;pages&gt;130-138&lt;/pages&gt;&lt;volume&gt;25&lt;/volume&gt;&lt;number&gt;4&lt;/number&gt;&lt;dates&gt;&lt;year&gt;2020&lt;/year&gt;&lt;/dates&gt;&lt;publisher&gt;Sage Publications, Ltd.&lt;/publisher&gt;&lt;urls&gt;&lt;related-urls&gt;&lt;url&gt;https://search.ebscohost.com/login.aspx?direct=true&amp;amp;db=cin20&amp;amp;AN=147245274&amp;amp;site=ehost-live&lt;/url&gt;&lt;/related-urls&gt;&lt;/urls&gt;&lt;electronic-resource-num&gt;10.1177/1758998320957373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5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5EA82A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 concentric and eccentric strengths, ICCs = 0.98 (+)</w:t>
            </w:r>
          </w:p>
        </w:tc>
        <w:tc>
          <w:tcPr>
            <w:tcW w:w="1985" w:type="dxa"/>
          </w:tcPr>
          <w:p w14:paraId="30A33E7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=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0.64 and 0.67 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1A080D3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 = 1.5 and 1.6</w:t>
            </w:r>
          </w:p>
        </w:tc>
        <w:tc>
          <w:tcPr>
            <w:tcW w:w="1842" w:type="dxa"/>
            <w:shd w:val="clear" w:color="auto" w:fill="auto"/>
          </w:tcPr>
          <w:p w14:paraId="057AE27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564EB17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  <w:p w14:paraId="23FB1D7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73A578A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Strength by hand-held dynamometry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 = 0.93 and 0.90 (+)</w:t>
            </w:r>
          </w:p>
        </w:tc>
      </w:tr>
      <w:tr w:rsidR="00CB1838" w:rsidRPr="00CB1838" w14:paraId="4BB41ADF" w14:textId="77777777" w:rsidTr="00CF35C3">
        <w:tc>
          <w:tcPr>
            <w:tcW w:w="3936" w:type="dxa"/>
            <w:gridSpan w:val="2"/>
            <w:shd w:val="clear" w:color="auto" w:fill="D9D9D9"/>
          </w:tcPr>
          <w:p w14:paraId="7167066F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186ECDC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8</w:t>
            </w:r>
          </w:p>
          <w:p w14:paraId="6DD841A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1C5B63A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790B02A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36721D6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2DEFD1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4FA135A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7694F62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131AAE72" w14:textId="77777777" w:rsidTr="00CF35C3">
        <w:tc>
          <w:tcPr>
            <w:tcW w:w="2660" w:type="dxa"/>
          </w:tcPr>
          <w:p w14:paraId="5777BBA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yBalance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276" w:type="dxa"/>
          </w:tcPr>
          <w:p w14:paraId="2766929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Mansson, 2021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instrText xml:space="preserve"> ADDIN EN.CITE &lt;EndNote&gt;&lt;Cite&gt;&lt;Author&gt;Mansson&lt;/Author&gt;&lt;Year&gt;2021&lt;/Year&gt;&lt;RecNum&gt;10094&lt;/RecNum&gt;&lt;DisplayText&gt;[73]&lt;/DisplayText&gt;&lt;record&gt;&lt;rec-number&gt;10094&lt;/rec-number&gt;&lt;foreign-keys&gt;&lt;key app="EN" db-id="ersfwt5evwesayewtz55eett59wxe02effd2" timestamp="1675447964"&gt;10094&lt;/key&gt;&lt;/foreign-keys&gt;&lt;ref-type name="Journal Article"&gt;17&lt;/ref-type&gt;&lt;contributors&gt;&lt;authors&gt;&lt;author&gt;Mansson, Linda&lt;/author&gt;&lt;author&gt;Backman, Pernilla&lt;/author&gt;&lt;author&gt;Ohberg, Fredrik&lt;/author&gt;&lt;author&gt;Sandlund, Jonas&lt;/author&gt;&lt;author&gt;Selling, Jonas&lt;/author&gt;&lt;author&gt;Sandlund, Marlene&lt;/author&gt;&lt;/authors&gt;&lt;/contributors&gt;&lt;titles&gt;&lt;title&gt;Evaluation of Concurrent Validity between a Smartphone Self-Test Prototype and Clinical Instruments for Balance and Leg Strength&lt;/title&gt;&lt;secondary-title&gt;Sensors (Basel, Switzerland)&lt;/secondary-title&gt;&lt;/titles&gt;&lt;periodical&gt;&lt;full-title&gt;Sensors (Basel, Switzerland)&lt;/full-title&gt;&lt;/periodical&gt;&lt;volume&gt;21&lt;/volume&gt;&lt;number&gt;5&lt;/number&gt;&lt;dates&gt;&lt;year&gt;2021&lt;/year&gt;&lt;/dates&gt;&lt;pub-location&gt;Switzerland&lt;/pub-location&gt;&lt;urls&gt;&lt;/urls&gt;&lt;electronic-resource-num&gt;https://dx.doi.org/10.3390/s21051765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  <w:lang w:val="nl-NL"/>
              </w:rPr>
              <w:t>[73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2512890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53202AD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1418244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7D350ED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</w:pP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N/R</w:t>
            </w:r>
          </w:p>
        </w:tc>
        <w:tc>
          <w:tcPr>
            <w:tcW w:w="3402" w:type="dxa"/>
          </w:tcPr>
          <w:p w14:paraId="77870D6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clinical leg strength instrument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: Low to moderate significant correlations with the Five Times Sit-To-Stand test and the 30s Chair Stand Test; and with the Maximal stepping test. (?)</w:t>
            </w:r>
          </w:p>
        </w:tc>
      </w:tr>
      <w:tr w:rsidR="00CB1838" w:rsidRPr="00CB1838" w14:paraId="1D570FB9" w14:textId="77777777" w:rsidTr="00CF35C3">
        <w:tc>
          <w:tcPr>
            <w:tcW w:w="3936" w:type="dxa"/>
            <w:gridSpan w:val="2"/>
            <w:shd w:val="clear" w:color="auto" w:fill="D9D9D9"/>
          </w:tcPr>
          <w:p w14:paraId="01A30689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63E754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D9D9D9"/>
          </w:tcPr>
          <w:p w14:paraId="052732B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4BD2563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F41BEB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83D4FC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 not reported</w:t>
            </w:r>
          </w:p>
          <w:p w14:paraId="632BAB4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  <w:highlight w:val="yellow"/>
              </w:rPr>
              <w:t>(?)</w:t>
            </w:r>
          </w:p>
        </w:tc>
      </w:tr>
      <w:tr w:rsidR="00CB1838" w:rsidRPr="00CB1838" w14:paraId="1E1D58B8" w14:textId="77777777" w:rsidTr="00CF35C3">
        <w:tc>
          <w:tcPr>
            <w:tcW w:w="2660" w:type="dxa"/>
          </w:tcPr>
          <w:p w14:paraId="3002FDE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The maximal isometric strength test of the trunk (measured by a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precalibrated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digital loading cell connected to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uscleLab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oftware)</w:t>
            </w:r>
          </w:p>
        </w:tc>
        <w:tc>
          <w:tcPr>
            <w:tcW w:w="1276" w:type="dxa"/>
          </w:tcPr>
          <w:p w14:paraId="7DD27A2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esquita, 201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Mesquita&lt;/Author&gt;&lt;Year&gt;2019&lt;/Year&gt;&lt;RecNum&gt;10104&lt;/RecNum&gt;&lt;DisplayText&gt;[136]&lt;/DisplayText&gt;&lt;record&gt;&lt;rec-number&gt;10104&lt;/rec-number&gt;&lt;foreign-keys&gt;&lt;key app="EN" db-id="ersfwt5evwesayewtz55eett59wxe02effd2" timestamp="1675447964"&gt;10104&lt;/key&gt;&lt;/foreign-keys&gt;&lt;ref-type name="Journal Article"&gt;17&lt;/ref-type&gt;&lt;contributors&gt;&lt;authors&gt;&lt;author&gt;Mesquita, Marceli M. A.&lt;/author&gt;&lt;author&gt;Santos, Marta S.&lt;/author&gt;&lt;author&gt;Vasconcelos, Alan B. S.&lt;/author&gt;&lt;author&gt;de Sa, Clodoaldo A.&lt;/author&gt;&lt;author&gt;Pereira, Luana C. D.&lt;/author&gt;&lt;author&gt;da Silva-Santos, Inea B. M.&lt;/author&gt;&lt;author&gt;da Silva Junior, Walderi M.&lt;/author&gt;&lt;author&gt;de Matos, Dihogo G.&lt;/author&gt;&lt;author&gt;Fontes, Alan Dos S.&lt;/author&gt;&lt;author&gt;Oliveira, Paulo M. P.&lt;/author&gt;&lt;author&gt;Aidar, Felipe J.&lt;/author&gt;&lt;author&gt;DeSantana, Josimari M.&lt;/author&gt;&lt;author&gt;Fernandes, Iohanna G. S.&lt;/author&gt;&lt;author&gt;Da Silva-Grigoletto, Marzo E.&lt;/author&gt;&lt;/authors&gt;&lt;/contributors&gt;&lt;titles&gt;&lt;title&gt;Reliability of a Test for Assessment of Isometric Trunk Muscle Strength in Elderly Women&lt;/title&gt;&lt;secondary-title&gt;Journal of aging research&lt;/secondary-title&gt;&lt;/titles&gt;&lt;periodical&gt;&lt;full-title&gt;Journal of aging research&lt;/full-title&gt;&lt;/periodical&gt;&lt;pages&gt;9061839&lt;/pages&gt;&lt;volume&gt;2019&lt;/volume&gt;&lt;number&gt;101543460&lt;/number&gt;&lt;dates&gt;&lt;year&gt;2019&lt;/year&gt;&lt;/dates&gt;&lt;pub-location&gt;United States&lt;/pub-location&gt;&lt;urls&gt;&lt;/urls&gt;&lt;electronic-resource-num&gt;https://dx.doi.org/10.1155/2019/906183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6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EA4123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-retest, 2 muscle groups, ICC = 0.93 and 0.86 (+)</w:t>
            </w:r>
          </w:p>
        </w:tc>
        <w:tc>
          <w:tcPr>
            <w:tcW w:w="1985" w:type="dxa"/>
          </w:tcPr>
          <w:p w14:paraId="475B93B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M = 18.4 and 17.6</w:t>
            </w:r>
          </w:p>
          <w:p w14:paraId="1F3F5F47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D = 51.1 and 48.9</w:t>
            </w:r>
          </w:p>
          <w:p w14:paraId="5D36E14F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: Almost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all individuals present within acceptable LoA.</w:t>
            </w:r>
          </w:p>
        </w:tc>
        <w:tc>
          <w:tcPr>
            <w:tcW w:w="1842" w:type="dxa"/>
            <w:shd w:val="clear" w:color="auto" w:fill="auto"/>
          </w:tcPr>
          <w:p w14:paraId="1D6E8E9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3560BFC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5BA9DA0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2B87CA51" w14:textId="77777777" w:rsidTr="00CF35C3">
        <w:tc>
          <w:tcPr>
            <w:tcW w:w="3936" w:type="dxa"/>
            <w:gridSpan w:val="2"/>
            <w:shd w:val="clear" w:color="auto" w:fill="D9D9D9"/>
          </w:tcPr>
          <w:p w14:paraId="66E14416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AFDF7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CC ≥ 0.70</w:t>
            </w:r>
          </w:p>
          <w:p w14:paraId="2C0CDED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04CDA2F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5FF1B4C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56B1D27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EE52A8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389E49F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755C1FEE" w14:textId="77777777" w:rsidTr="00CF35C3">
        <w:tc>
          <w:tcPr>
            <w:tcW w:w="2660" w:type="dxa"/>
          </w:tcPr>
          <w:p w14:paraId="1369538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one-repetition maximum (1 RM) using elastic resistance bands test</w:t>
            </w:r>
          </w:p>
        </w:tc>
        <w:tc>
          <w:tcPr>
            <w:tcW w:w="1276" w:type="dxa"/>
          </w:tcPr>
          <w:p w14:paraId="4AB539A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Nyberg, 2014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Nyberg&lt;/Author&gt;&lt;Year&gt;2014&lt;/Year&gt;&lt;RecNum&gt;10178&lt;/RecNum&gt;&lt;DisplayText&gt;[137]&lt;/DisplayText&gt;&lt;record&gt;&lt;rec-number&gt;10178&lt;/rec-number&gt;&lt;foreign-keys&gt;&lt;key app="EN" db-id="ersfwt5evwesayewtz55eett59wxe02effd2" timestamp="1675447964"&gt;10178&lt;/key&gt;&lt;/foreign-keys&gt;&lt;ref-type name="Journal Article"&gt;17&lt;/ref-type&gt;&lt;contributors&gt;&lt;authors&gt;&lt;author&gt;Nyberg, A.&lt;/author&gt;&lt;author&gt;Hedlund, M.&lt;/author&gt;&lt;author&gt;Kolberg, A.&lt;/author&gt;&lt;author&gt;Alm, L.&lt;/author&gt;&lt;author&gt;Lindström, B.&lt;/author&gt;&lt;author&gt;Wadell, K.&lt;/author&gt;&lt;/authors&gt;&lt;/contributors&gt;&lt;titles&gt;&lt;title&gt;The accuracy of using elastic resistance bands to evaluate muscular strength&lt;/title&gt;&lt;secondary-title&gt;European Journal of Physiotherapy&lt;/secondary-title&gt;&lt;/titles&gt;&lt;periodical&gt;&lt;full-title&gt;European Journal of Physiotherapy&lt;/full-title&gt;&lt;/periodical&gt;&lt;pages&gt;104-112&lt;/pages&gt;&lt;volume&gt;16&lt;/volume&gt;&lt;number&gt;2&lt;/number&gt;&lt;dates&gt;&lt;year&gt;2014&lt;/year&gt;&lt;/dates&gt;&lt;urls&gt;&lt;related-urls&gt;&lt;url&gt;https://www.scopus.com/inward/record.uri?eid=2-s2.0-84901454079&amp;amp;doi=10.3109%2f21679169.2014.889746&amp;amp;partnerID=40&amp;amp;md5=70593094edc7520fbf0a7a3bb96c5883&lt;/url&gt;&lt;/related-urls&gt;&lt;/urls&gt;&lt;electronic-resource-num&gt;10.3109/21679169.2014.889746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7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25729C6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38E8081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388B5C4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55600EA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gainst isokinetic dynamometer Kin-Com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®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611EBDA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43 to 0.85 (+)</w:t>
            </w:r>
          </w:p>
        </w:tc>
        <w:tc>
          <w:tcPr>
            <w:tcW w:w="3402" w:type="dxa"/>
          </w:tcPr>
          <w:p w14:paraId="735DED0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6BF911B" w14:textId="77777777" w:rsidTr="00CF35C3">
        <w:tc>
          <w:tcPr>
            <w:tcW w:w="3936" w:type="dxa"/>
            <w:gridSpan w:val="2"/>
            <w:shd w:val="clear" w:color="auto" w:fill="D9D9D9"/>
          </w:tcPr>
          <w:p w14:paraId="6A41D263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A31139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D9D9D9"/>
          </w:tcPr>
          <w:p w14:paraId="47C8F90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0406102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7A6921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orrelation &gt; 0.70</w:t>
            </w:r>
          </w:p>
          <w:p w14:paraId="4C405C9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402" w:type="dxa"/>
            <w:shd w:val="clear" w:color="auto" w:fill="D9D9D9"/>
          </w:tcPr>
          <w:p w14:paraId="5C2D090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highlight w:val="yellow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  <w:r w:rsidRPr="00CB1838" w:rsidDel="00E84C77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 xml:space="preserve"> </w:t>
            </w:r>
          </w:p>
        </w:tc>
      </w:tr>
      <w:tr w:rsidR="00CB1838" w:rsidRPr="00CB1838" w14:paraId="50D63C63" w14:textId="77777777" w:rsidTr="00CF35C3">
        <w:tc>
          <w:tcPr>
            <w:tcW w:w="2660" w:type="dxa"/>
          </w:tcPr>
          <w:p w14:paraId="3E2E8A8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lateral step (LS) test</w:t>
            </w:r>
          </w:p>
        </w:tc>
        <w:tc>
          <w:tcPr>
            <w:tcW w:w="1276" w:type="dxa"/>
          </w:tcPr>
          <w:p w14:paraId="1A8649F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Porto, 202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orto&lt;/Author&gt;&lt;Year&gt;2020&lt;/Year&gt;&lt;RecNum&gt;10100&lt;/RecNum&gt;&lt;DisplayText&gt;[138]&lt;/DisplayText&gt;&lt;record&gt;&lt;rec-number&gt;10100&lt;/rec-number&gt;&lt;foreign-keys&gt;&lt;key app="EN" db-id="ersfwt5evwesayewtz55eett59wxe02effd2" timestamp="1675447964"&gt;10100&lt;/key&gt;&lt;/foreign-keys&gt;&lt;ref-type name="Journal Article"&gt;17&lt;/ref-type&gt;&lt;contributors&gt;&lt;authors&gt;&lt;author&gt;Porto, Jaqueline Mello&lt;/author&gt;&lt;author&gt;Cangussu-Oliveira, Luciana Mendes&lt;/author&gt;&lt;author&gt;Freire Junior, Renato Campos&lt;/author&gt;&lt;author&gt;Vieira, Flavio Tavares&lt;/author&gt;&lt;author&gt;Martins, Pamela Precinotto&lt;/author&gt;&lt;author&gt;Bandeira, Anne Caroline Lima&lt;/author&gt;&lt;author&gt;de Abreu, Daniela Cristina Carvalho&lt;/author&gt;&lt;/authors&gt;&lt;/contributors&gt;&lt;titles&gt;&lt;title&gt;Diagnostic Accuracy of Clinical Tests for the Indirect Assessment of Hip Abductor Muscle Strength in Community-Dwelling Older Women&lt;/title&gt;&lt;secondary-title&gt;Physical therapy&lt;/secondary-title&gt;&lt;/titles&gt;&lt;periodical&gt;&lt;full-title&gt;Physical Therapy&lt;/full-title&gt;&lt;/periodical&gt;&lt;pages&gt;1967-1976&lt;/pages&gt;&lt;volume&gt;100&lt;/volume&gt;&lt;number&gt;11&lt;/number&gt;&lt;dates&gt;&lt;year&gt;2020&lt;/year&gt;&lt;/dates&gt;&lt;pub-location&gt;United States&lt;/pub-location&gt;&lt;urls&gt;&lt;/urls&gt;&lt;electronic-resource-num&gt;https://dx.doi.org/10.1093/ptj/pzaa13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CCF930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3247F2F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5 (+)</w:t>
            </w:r>
          </w:p>
        </w:tc>
        <w:tc>
          <w:tcPr>
            <w:tcW w:w="1985" w:type="dxa"/>
            <w:shd w:val="clear" w:color="auto" w:fill="auto"/>
          </w:tcPr>
          <w:p w14:paraId="0D3FF66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69DB66C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210329C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4 Pro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11667B55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36 (−)</w:t>
            </w:r>
          </w:p>
        </w:tc>
        <w:tc>
          <w:tcPr>
            <w:tcW w:w="3402" w:type="dxa"/>
          </w:tcPr>
          <w:p w14:paraId="23961CA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Discrimination of older women with reduced hip abductor peak torque: The LS tes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s able to</w:t>
            </w:r>
            <w:proofErr w:type="gram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discriminate, with low accuracy (AUC = 0.67; p=0.004) (+)  </w:t>
            </w:r>
          </w:p>
        </w:tc>
      </w:tr>
      <w:tr w:rsidR="00CB1838" w:rsidRPr="00CB1838" w14:paraId="61C09D1B" w14:textId="77777777" w:rsidTr="00CF35C3">
        <w:tc>
          <w:tcPr>
            <w:tcW w:w="3936" w:type="dxa"/>
            <w:gridSpan w:val="2"/>
            <w:shd w:val="clear" w:color="auto" w:fill="D9D9D9"/>
          </w:tcPr>
          <w:p w14:paraId="45D77642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5E0A91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5</w:t>
            </w:r>
          </w:p>
          <w:p w14:paraId="46C33BB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4AD667B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1E54E27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97FED8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lt; 0.70</w:t>
            </w:r>
          </w:p>
          <w:p w14:paraId="7BC8442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402" w:type="dxa"/>
            <w:shd w:val="clear" w:color="auto" w:fill="D9D9D9"/>
          </w:tcPr>
          <w:p w14:paraId="4CEAC25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652F46E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686F736F" w14:textId="77777777" w:rsidTr="00CF35C3">
        <w:tc>
          <w:tcPr>
            <w:tcW w:w="2660" w:type="dxa"/>
          </w:tcPr>
          <w:p w14:paraId="3557F8B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Tandem Gait (TG)</w:t>
            </w:r>
          </w:p>
        </w:tc>
        <w:tc>
          <w:tcPr>
            <w:tcW w:w="1276" w:type="dxa"/>
          </w:tcPr>
          <w:p w14:paraId="0AEC56A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Porto, 202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orto&lt;/Author&gt;&lt;Year&gt;2020&lt;/Year&gt;&lt;RecNum&gt;10100&lt;/RecNum&gt;&lt;DisplayText&gt;[138]&lt;/DisplayText&gt;&lt;record&gt;&lt;rec-number&gt;10100&lt;/rec-number&gt;&lt;foreign-keys&gt;&lt;key app="EN" db-id="ersfwt5evwesayewtz55eett59wxe02effd2" timestamp="1675447964"&gt;10100&lt;/key&gt;&lt;/foreign-keys&gt;&lt;ref-type name="Journal Article"&gt;17&lt;/ref-type&gt;&lt;contributors&gt;&lt;authors&gt;&lt;author&gt;Porto, Jaqueline Mello&lt;/author&gt;&lt;author&gt;Cangussu-Oliveira, Luciana Mendes&lt;/author&gt;&lt;author&gt;Freire Junior, Renato Campos&lt;/author&gt;&lt;author&gt;Vieira, Flavio Tavares&lt;/author&gt;&lt;author&gt;Martins, Pamela Precinotto&lt;/author&gt;&lt;author&gt;Bandeira, Anne Caroline Lima&lt;/author&gt;&lt;author&gt;de Abreu, Daniela Cristina Carvalho&lt;/author&gt;&lt;/authors&gt;&lt;/contributors&gt;&lt;titles&gt;&lt;title&gt;Diagnostic Accuracy of Clinical Tests for the Indirect Assessment of Hip Abductor Muscle Strength in Community-Dwelling Older Women&lt;/title&gt;&lt;secondary-title&gt;Physical therapy&lt;/secondary-title&gt;&lt;/titles&gt;&lt;periodical&gt;&lt;full-title&gt;Physical Therapy&lt;/full-title&gt;&lt;/periodical&gt;&lt;pages&gt;1967-1976&lt;/pages&gt;&lt;volume&gt;100&lt;/volume&gt;&lt;number&gt;11&lt;/number&gt;&lt;dates&gt;&lt;year&gt;2020&lt;/year&gt;&lt;/dates&gt;&lt;pub-location&gt;United States&lt;/pub-location&gt;&lt;urls&gt;&lt;/urls&gt;&lt;electronic-resource-num&gt;https://dx.doi.org/10.1093/ptj/pzaa13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7C4E88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–retest,</w:t>
            </w:r>
          </w:p>
          <w:p w14:paraId="481A900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7 and 0.77 (+)</w:t>
            </w:r>
          </w:p>
        </w:tc>
        <w:tc>
          <w:tcPr>
            <w:tcW w:w="1985" w:type="dxa"/>
            <w:shd w:val="clear" w:color="auto" w:fill="auto"/>
          </w:tcPr>
          <w:p w14:paraId="3E13A9A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1360D22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046ACB2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4 Pro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10007EB9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−0.20 (−)</w:t>
            </w:r>
          </w:p>
        </w:tc>
        <w:tc>
          <w:tcPr>
            <w:tcW w:w="3402" w:type="dxa"/>
          </w:tcPr>
          <w:p w14:paraId="7E0A33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Discrimination of older women with reduced hip abductor peak torque: The TG time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s able to</w:t>
            </w:r>
            <w:proofErr w:type="gram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discriminate, with low accuracy (AUC = 0.65; p=0.009) (+)</w:t>
            </w:r>
          </w:p>
        </w:tc>
      </w:tr>
      <w:tr w:rsidR="00CB1838" w:rsidRPr="00CB1838" w14:paraId="5C6FC62F" w14:textId="77777777" w:rsidTr="00CF35C3">
        <w:tc>
          <w:tcPr>
            <w:tcW w:w="3936" w:type="dxa"/>
            <w:gridSpan w:val="2"/>
            <w:shd w:val="clear" w:color="auto" w:fill="D9D9D9"/>
          </w:tcPr>
          <w:p w14:paraId="16AC55C0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6C6253D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≥ 0.70</w:t>
            </w:r>
          </w:p>
          <w:p w14:paraId="1337DFB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618F0DC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48108D5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E0C359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lt; 0.70</w:t>
            </w:r>
          </w:p>
          <w:p w14:paraId="75702DD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402" w:type="dxa"/>
            <w:shd w:val="clear" w:color="auto" w:fill="D9D9D9"/>
          </w:tcPr>
          <w:p w14:paraId="6B9C022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5B0B52A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75B4B514" w14:textId="77777777" w:rsidTr="00CF35C3">
        <w:tc>
          <w:tcPr>
            <w:tcW w:w="2660" w:type="dxa"/>
          </w:tcPr>
          <w:p w14:paraId="4712E54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Single-leg stance (SS) test</w:t>
            </w:r>
          </w:p>
        </w:tc>
        <w:tc>
          <w:tcPr>
            <w:tcW w:w="1276" w:type="dxa"/>
          </w:tcPr>
          <w:p w14:paraId="3AF26CF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Porto, 2020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Porto&lt;/Author&gt;&lt;Year&gt;2020&lt;/Year&gt;&lt;RecNum&gt;10100&lt;/RecNum&gt;&lt;DisplayText&gt;[138]&lt;/DisplayText&gt;&lt;record&gt;&lt;rec-number&gt;10100&lt;/rec-number&gt;&lt;foreign-keys&gt;&lt;key app="EN" db-id="ersfwt5evwesayewtz55eett59wxe02effd2" timestamp="1675447964"&gt;10100&lt;/key&gt;&lt;/foreign-keys&gt;&lt;ref-type name="Journal Article"&gt;17&lt;/ref-type&gt;&lt;contributors&gt;&lt;authors&gt;&lt;author&gt;Porto, Jaqueline Mello&lt;/author&gt;&lt;author&gt;Cangussu-Oliveira, Luciana Mendes&lt;/author&gt;&lt;author&gt;Freire Junior, Renato Campos&lt;/author&gt;&lt;author&gt;Vieira, Flavio Tavares&lt;/author&gt;&lt;author&gt;Martins, Pamela Precinotto&lt;/author&gt;&lt;author&gt;Bandeira, Anne Caroline Lima&lt;/author&gt;&lt;author&gt;de Abreu, Daniela Cristina Carvalho&lt;/author&gt;&lt;/authors&gt;&lt;/contributors&gt;&lt;titles&gt;&lt;title&gt;Diagnostic Accuracy of Clinical Tests for the Indirect Assessment of Hip Abductor Muscle Strength in Community-Dwelling Older Women&lt;/title&gt;&lt;secondary-title&gt;Physical therapy&lt;/secondary-title&gt;&lt;/titles&gt;&lt;periodical&gt;&lt;full-title&gt;Physical Therapy&lt;/full-title&gt;&lt;/periodical&gt;&lt;pages&gt;1967-1976&lt;/pages&gt;&lt;volume&gt;100&lt;/volume&gt;&lt;number&gt;11&lt;/number&gt;&lt;dates&gt;&lt;year&gt;2020&lt;/year&gt;&lt;/dates&gt;&lt;pub-location&gt;United States&lt;/pub-location&gt;&lt;urls&gt;&lt;/urls&gt;&lt;electronic-resource-num&gt;https://dx.doi.org/10.1093/ptj/pzaa13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8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014C3FD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6538EBD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53BCC32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0B97232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the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Biodex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System 4 Pro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402D7327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26 (−)</w:t>
            </w:r>
          </w:p>
        </w:tc>
        <w:tc>
          <w:tcPr>
            <w:tcW w:w="3402" w:type="dxa"/>
          </w:tcPr>
          <w:p w14:paraId="2AA7780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iscrimination of older women with reduced hip abductor peak torque: AUC = 0.60; p=0.07 (−)</w:t>
            </w:r>
          </w:p>
        </w:tc>
      </w:tr>
      <w:tr w:rsidR="00CB1838" w:rsidRPr="00CB1838" w14:paraId="1CC54D94" w14:textId="77777777" w:rsidTr="00CF35C3">
        <w:tc>
          <w:tcPr>
            <w:tcW w:w="3936" w:type="dxa"/>
            <w:gridSpan w:val="2"/>
            <w:shd w:val="clear" w:color="auto" w:fill="D9D9D9"/>
          </w:tcPr>
          <w:p w14:paraId="3093A8DE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BC2160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D9D9D9"/>
          </w:tcPr>
          <w:p w14:paraId="4FD2F78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6B6F0E1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1E7BB76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 &lt; 0.70 </w:t>
            </w:r>
          </w:p>
          <w:p w14:paraId="0B38F09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402" w:type="dxa"/>
            <w:shd w:val="clear" w:color="auto" w:fill="D9D9D9"/>
          </w:tcPr>
          <w:p w14:paraId="2271E35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not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062A387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</w:tr>
      <w:tr w:rsidR="00CB1838" w:rsidRPr="00CB1838" w14:paraId="594F3E36" w14:textId="77777777" w:rsidTr="00CF35C3">
        <w:tc>
          <w:tcPr>
            <w:tcW w:w="2660" w:type="dxa"/>
          </w:tcPr>
          <w:p w14:paraId="583DF5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one repetition maximum (1 RM) using a muscle strength training device for the arm/shoulder (Pull Down, Norway)</w:t>
            </w:r>
          </w:p>
        </w:tc>
        <w:tc>
          <w:tcPr>
            <w:tcW w:w="1276" w:type="dxa"/>
          </w:tcPr>
          <w:p w14:paraId="5C009F1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ydwik, 2007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ydwik&lt;/Author&gt;&lt;Year&gt;2007&lt;/Year&gt;&lt;RecNum&gt;10152&lt;/RecNum&gt;&lt;DisplayText&gt;[139]&lt;/DisplayText&gt;&lt;record&gt;&lt;rec-number&gt;10152&lt;/rec-number&gt;&lt;foreign-keys&gt;&lt;key app="EN" db-id="ersfwt5evwesayewtz55eett59wxe02effd2" timestamp="1675447964"&gt;10152&lt;/key&gt;&lt;/foreign-keys&gt;&lt;ref-type name="Journal Article"&gt;17&lt;/ref-type&gt;&lt;contributors&gt;&lt;authors&gt;&lt;author&gt;Rydwik, E.&lt;/author&gt;&lt;author&gt;Karlsson, C.&lt;/author&gt;&lt;author&gt;Frandin, K.&lt;/author&gt;&lt;author&gt;Akner, G.&lt;/author&gt;&lt;/authors&gt;&lt;/contributors&gt;&lt;titles&gt;&lt;title&gt;Muscle strength testing with one repetition maximum in the arm/shoulder for people aged 75 + - test-retest reliability&lt;/title&gt;&lt;secondary-title&gt;Clinical rehabilitation&lt;/secondary-title&gt;&lt;/titles&gt;&lt;periodical&gt;&lt;full-title&gt;Clinical Rehabilitation&lt;/full-title&gt;&lt;/periodical&gt;&lt;pages&gt;258-65&lt;/pages&gt;&lt;volume&gt;21&lt;/volume&gt;&lt;number&gt;3&lt;/number&gt;&lt;dates&gt;&lt;year&gt;2007&lt;/year&gt;&lt;/dates&gt;&lt;pub-location&gt;England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39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EE53DC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st-retest, r=0.97 (?)</w:t>
            </w:r>
          </w:p>
          <w:p w14:paraId="5B7EF89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14A7A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= −2.6/+5.6 kg</w:t>
            </w:r>
          </w:p>
          <w:p w14:paraId="006FAA5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6E6F08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74A6168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22BA1F4B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Comparison of subjects with and without previous muscle strength training experience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**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: No significant differences between the groups. (−)</w:t>
            </w:r>
          </w:p>
        </w:tc>
      </w:tr>
      <w:tr w:rsidR="00CB1838" w:rsidRPr="00CB1838" w14:paraId="147119C8" w14:textId="77777777" w:rsidTr="00CF35C3">
        <w:tc>
          <w:tcPr>
            <w:tcW w:w="3936" w:type="dxa"/>
            <w:gridSpan w:val="2"/>
            <w:shd w:val="clear" w:color="auto" w:fill="D9D9D9"/>
          </w:tcPr>
          <w:p w14:paraId="50127FC6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0BCA6D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eported</w:t>
            </w:r>
            <w:proofErr w:type="gramEnd"/>
          </w:p>
          <w:p w14:paraId="1058A29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3362BF6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6E554A2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590B7AE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87813E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219FEF5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not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0FADAA7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</w:tr>
      <w:tr w:rsidR="00CB1838" w:rsidRPr="00CB1838" w14:paraId="0982B511" w14:textId="77777777" w:rsidTr="00CF35C3">
        <w:tc>
          <w:tcPr>
            <w:tcW w:w="2660" w:type="dxa"/>
          </w:tcPr>
          <w:p w14:paraId="51F6C7E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five-repetition sit-to-stand (STS) test</w:t>
            </w:r>
          </w:p>
        </w:tc>
        <w:tc>
          <w:tcPr>
            <w:tcW w:w="1276" w:type="dxa"/>
          </w:tcPr>
          <w:p w14:paraId="035EBB6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chaubert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5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chaubert&lt;/Author&gt;&lt;Year&gt;2005&lt;/Year&gt;&lt;RecNum&gt;10172&lt;/RecNum&gt;&lt;DisplayText&gt;[140]&lt;/DisplayText&gt;&lt;record&gt;&lt;rec-number&gt;10172&lt;/rec-number&gt;&lt;foreign-keys&gt;&lt;key app="EN" db-id="ersfwt5evwesayewtz55eett59wxe02effd2" timestamp="1675447964"&gt;10172&lt;/key&gt;&lt;/foreign-keys&gt;&lt;ref-type name="Journal Article"&gt;17&lt;/ref-type&gt;&lt;contributors&gt;&lt;authors&gt;&lt;author&gt;Schaubert, K.&lt;/author&gt;&lt;author&gt;Bohannon, R. W.&lt;/author&gt;&lt;/authors&gt;&lt;/contributors&gt;&lt;titles&gt;&lt;title&gt;Reliability of the sit-to-stand test over dispersed test sessions&lt;/title&gt;&lt;secondary-title&gt;Isokinetics and Exercise Science&lt;/secondary-title&gt;&lt;/titles&gt;&lt;periodical&gt;&lt;full-title&gt;Isokinetics and Exercise Science&lt;/full-title&gt;&lt;/periodical&gt;&lt;pages&gt;119-122&lt;/pages&gt;&lt;volume&gt;13&lt;/volume&gt;&lt;number&gt;2&lt;/number&gt;&lt;dates&gt;&lt;year&gt;2005&lt;/year&gt;&lt;/dates&gt;&lt;urls&gt;&lt;related-urls&gt;&lt;url&gt;https://www.scopus.com/inward/record.uri?eid=2-s2.0-21044448073&amp;amp;doi=10.3233%2fies-2005-0188&amp;amp;partnerID=40&amp;amp;md5=803a1fbee23ecf17e82f361c94e6b665&lt;/url&gt;&lt;/related-urls&gt;&lt;/urls&gt;&lt;electronic-resource-num&gt;10.3233/ies-2005-0188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40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44784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26BBC3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2 (+)</w:t>
            </w:r>
          </w:p>
          <w:p w14:paraId="0C4860AB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B13F0F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echnical error of measurement between sessions, 1.6 to 2.8</w:t>
            </w:r>
          </w:p>
        </w:tc>
        <w:tc>
          <w:tcPr>
            <w:tcW w:w="1842" w:type="dxa"/>
            <w:shd w:val="clear" w:color="auto" w:fill="auto"/>
          </w:tcPr>
          <w:p w14:paraId="5DCD127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F4A4E4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00A9B49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66C75D62" w14:textId="77777777" w:rsidTr="00CF35C3">
        <w:tc>
          <w:tcPr>
            <w:tcW w:w="3936" w:type="dxa"/>
            <w:gridSpan w:val="2"/>
            <w:shd w:val="clear" w:color="auto" w:fill="D9D9D9"/>
          </w:tcPr>
          <w:p w14:paraId="76691255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37F1455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82</w:t>
            </w:r>
          </w:p>
          <w:p w14:paraId="3DFD356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35F594D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295CDF3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6AEB2CC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B2176D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2DD8873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AF1C5C9" w14:textId="77777777" w:rsidTr="00CF35C3">
        <w:tc>
          <w:tcPr>
            <w:tcW w:w="2660" w:type="dxa"/>
          </w:tcPr>
          <w:p w14:paraId="095658B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A standardized heel-rise test (Using trunk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accelerometry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96FFD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chmid, 2011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chmid&lt;/Author&gt;&lt;Year&gt;2011&lt;/Year&gt;&lt;RecNum&gt;10141&lt;/RecNum&gt;&lt;DisplayText&gt;[112]&lt;/DisplayText&gt;&lt;record&gt;&lt;rec-number&gt;10141&lt;/rec-number&gt;&lt;foreign-keys&gt;&lt;key app="EN" db-id="ersfwt5evwesayewtz55eett59wxe02effd2" timestamp="1675447964"&gt;10141&lt;/key&gt;&lt;/foreign-keys&gt;&lt;ref-type name="Journal Article"&gt;17&lt;/ref-type&gt;&lt;contributors&gt;&lt;authors&gt;&lt;author&gt;Schmid, Stefan&lt;/author&gt;&lt;author&gt;Hilfiker, Roger&lt;/author&gt;&lt;author&gt;Radlinger, Lorenz&lt;/author&gt;&lt;/authors&gt;&lt;/contributors&gt;&lt;titles&gt;&lt;title&gt;Reliability and validity of trunk accelerometry-derived performance measurements in a standardized heel-rise test in elderly subjects&lt;/title&gt;&lt;secondary-title&gt;Journal of rehabilitation research and development&lt;/secondary-title&gt;&lt;/titles&gt;&lt;periodical&gt;&lt;full-title&gt;Journal of rehabilitation research and development&lt;/full-title&gt;&lt;/periodical&gt;&lt;pages&gt;1137-44&lt;/pages&gt;&lt;volume&gt;48&lt;/volume&gt;&lt;number&gt;9&lt;/number&gt;&lt;dates&gt;&lt;year&gt;2011&lt;/year&gt;&lt;/dates&gt;&lt;pub-location&gt;United States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2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BE2736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ntra-session</w:t>
            </w:r>
          </w:p>
          <w:p w14:paraId="497270D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0.31 and 0.79 (+)</w:t>
            </w:r>
          </w:p>
        </w:tc>
        <w:tc>
          <w:tcPr>
            <w:tcW w:w="1985" w:type="dxa"/>
          </w:tcPr>
          <w:p w14:paraId="465FBEF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EM = 0.03 and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0.04</w:t>
            </w:r>
          </w:p>
          <w:p w14:paraId="622D37C2" w14:textId="77777777" w:rsidR="00CB1838" w:rsidRPr="00CB1838" w:rsidRDefault="00CB1838" w:rsidP="00CB1838">
            <w:pPr>
              <w:spacing w:before="120"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D = 0.08 and 0.11</w:t>
            </w:r>
          </w:p>
        </w:tc>
        <w:tc>
          <w:tcPr>
            <w:tcW w:w="1842" w:type="dxa"/>
            <w:shd w:val="clear" w:color="auto" w:fill="auto"/>
          </w:tcPr>
          <w:p w14:paraId="7BC0F24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341A8D3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79A85C8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VGRF-derived against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VAcc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-derived value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 = 0.98 (+)</w:t>
            </w:r>
          </w:p>
        </w:tc>
      </w:tr>
      <w:tr w:rsidR="00CB1838" w:rsidRPr="00CB1838" w14:paraId="5121F584" w14:textId="77777777" w:rsidTr="00CF35C3">
        <w:tc>
          <w:tcPr>
            <w:tcW w:w="3936" w:type="dxa"/>
            <w:gridSpan w:val="2"/>
            <w:shd w:val="clear" w:color="auto" w:fill="D9D9D9"/>
          </w:tcPr>
          <w:p w14:paraId="383D92DA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D377F1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31 and 0.79</w:t>
            </w:r>
          </w:p>
          <w:p w14:paraId="4512D97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7F2E653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1EE539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1F09828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4AE1312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3C26D91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39641FB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CB1838" w:rsidRPr="00CB1838" w14:paraId="1EDA7036" w14:textId="77777777" w:rsidTr="00CF35C3">
        <w:tc>
          <w:tcPr>
            <w:tcW w:w="2660" w:type="dxa"/>
          </w:tcPr>
          <w:p w14:paraId="1ED4A5B7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one-repetition maximum (1 RM) performed on the Keiser A-300 pneumatic equipment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 xml:space="preserve">(Keiser Corp., Fresno, CA) or on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electorized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weight-stack resistance exercise machines (Cybex VR2; Cybex International Inc., Medway, MA)</w:t>
            </w:r>
          </w:p>
        </w:tc>
        <w:tc>
          <w:tcPr>
            <w:tcW w:w="1276" w:type="dxa"/>
          </w:tcPr>
          <w:p w14:paraId="5EE6325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lastRenderedPageBreak/>
              <w:t xml:space="preserve">Schroeder, 2007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instrText xml:space="preserve"> ADDIN EN.CITE &lt;EndNote&gt;&lt;Cite&gt;&lt;Author&gt;Schroeder&lt;/Author&gt;&lt;Year&gt;2007&lt;/Year&gt;&lt;RecNum&gt;10151&lt;/RecNum&gt;&lt;DisplayText&gt;[113]&lt;/DisplayText&gt;&lt;record&gt;&lt;rec-number&gt;10151&lt;/rec-number&gt;&lt;foreign-keys&gt;&lt;key app="EN" db-id="ersfwt5evwesayewtz55eett59wxe02effd2" timestamp="1675447964"&gt;10151&lt;/key&gt;&lt;/foreign-keys&gt;&lt;ref-type name="Journal Article"&gt;17&lt;/ref-type&gt;&lt;contributors&gt;&lt;authors&gt;&lt;author&gt;Schroeder, E. Todd&lt;/author&gt;&lt;author&gt;Wang, Ying&lt;/author&gt;&lt;author&gt;Castaneda-Sceppa, Carmen&lt;/author&gt;&lt;author&gt;Cloutier, Gregory&lt;/author&gt;&lt;author&gt;Vallejo, Alberto F.&lt;/author&gt;&lt;author&gt;Kawakubo, Miwa&lt;/author&gt;&lt;author&gt;Jensky, Nicole E.&lt;/author&gt;&lt;author&gt;Coomber, Susan&lt;/author&gt;&lt;author&gt;Azen, Stanley P.&lt;/author&gt;&lt;author&gt;Sattler, Fred R.&lt;/author&gt;&lt;/authors&gt;&lt;/contributors&gt;&lt;titles&gt;&lt;title&gt;Reliability of maximal voluntary muscle strength and power testing in older men&lt;/title&gt;&lt;secondary-title&gt;The journals of gerontology. Series A, Biological sciences and medical sciences&lt;/secondary-title&gt;&lt;/titles&gt;&lt;periodical&gt;&lt;full-title&gt;The journals of gerontology. Series A, Biological sciences and medical sciences&lt;/full-title&gt;&lt;/periodical&gt;&lt;pages&gt;543-9&lt;/pages&gt;&lt;volume&gt;62&lt;/volume&gt;&lt;number&gt;5&lt;/number&gt;&lt;dates&gt;&lt;year&gt;2007&lt;/year&gt;&lt;/dates&gt;&lt;pub-location&gt;United States&lt;/pub-location&gt;&lt;urls&gt;&lt;/urls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  <w:lang w:val="nl-NL"/>
              </w:rPr>
              <w:t>[113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40275EF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4174397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 = 0.84 to 0.98 (?)</w:t>
            </w:r>
          </w:p>
        </w:tc>
        <w:tc>
          <w:tcPr>
            <w:tcW w:w="1985" w:type="dxa"/>
            <w:shd w:val="clear" w:color="auto" w:fill="auto"/>
          </w:tcPr>
          <w:p w14:paraId="22CDB2D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4851F04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0A7C241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5781850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0D7AF6FF" w14:textId="77777777" w:rsidTr="00CF35C3">
        <w:tc>
          <w:tcPr>
            <w:tcW w:w="3936" w:type="dxa"/>
            <w:gridSpan w:val="2"/>
            <w:shd w:val="clear" w:color="auto" w:fill="D9D9D9"/>
          </w:tcPr>
          <w:p w14:paraId="3D0F8057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16BB505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eported</w:t>
            </w:r>
            <w:proofErr w:type="gramEnd"/>
          </w:p>
          <w:p w14:paraId="2B05DF1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1B4B514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3379591F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15CD5A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17E186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C639AA4" w14:textId="77777777" w:rsidTr="00CF35C3">
        <w:tc>
          <w:tcPr>
            <w:tcW w:w="2660" w:type="dxa"/>
          </w:tcPr>
          <w:p w14:paraId="416244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Grip strength, measured using a Smedley-type dynamometer (T.K.K.5401, TAKEI </w:t>
            </w:r>
            <w:proofErr w:type="spell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Scientifc</w:t>
            </w:r>
            <w:proofErr w:type="spellEnd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 Instruments Co., Ltd., Niigata, Japan)</w:t>
            </w:r>
          </w:p>
        </w:tc>
        <w:tc>
          <w:tcPr>
            <w:tcW w:w="1276" w:type="dxa"/>
          </w:tcPr>
          <w:p w14:paraId="71EB586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uzuki, 201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uzuki&lt;/Author&gt;&lt;Year&gt;2019&lt;/Year&gt;&lt;RecNum&gt;10186&lt;/RecNum&gt;&lt;DisplayText&gt;[141]&lt;/DisplayText&gt;&lt;record&gt;&lt;rec-number&gt;10186&lt;/rec-number&gt;&lt;foreign-keys&gt;&lt;key app="EN" db-id="ersfwt5evwesayewtz55eett59wxe02effd2" timestamp="1675447964"&gt;10186&lt;/key&gt;&lt;/foreign-keys&gt;&lt;ref-type name="Journal Article"&gt;17&lt;/ref-type&gt;&lt;contributors&gt;&lt;authors&gt;&lt;author&gt;Suzuki, Y.&lt;/author&gt;&lt;author&gt;Kamide, N.&lt;/author&gt;&lt;author&gt;Kitai, Y.&lt;/author&gt;&lt;author&gt;Ando, M.&lt;/author&gt;&lt;author&gt;Sato, H.&lt;/author&gt;&lt;author&gt;Yoshitaka, S.&lt;/author&gt;&lt;author&gt;Sakamoto, M.&lt;/author&gt;&lt;/authors&gt;&lt;/contributors&gt;&lt;titles&gt;&lt;title&gt;Absolute reliability of measurements of muscle strength and physical performance measures in older people with high functional capacities&lt;/title&gt;&lt;secondary-title&gt;European Geriatric Medicine&lt;/secondary-title&gt;&lt;/titles&gt;&lt;periodical&gt;&lt;full-title&gt;European Geriatric Medicine&lt;/full-title&gt;&lt;/periodical&gt;&lt;pages&gt;733-740&lt;/pages&gt;&lt;volume&gt;10&lt;/volume&gt;&lt;number&gt;5&lt;/number&gt;&lt;dates&gt;&lt;year&gt;2019&lt;/year&gt;&lt;/dates&gt;&lt;urls&gt;&lt;related-urls&gt;&lt;url&gt;https://www.embase.com/search/results?subaction=viewrecord&amp;amp;id=L2002282148&amp;amp;from=export&lt;/url&gt;&lt;/related-urls&gt;&lt;/urls&gt;&lt;electronic-resource-num&gt;10.1007/s41999-019-00218-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41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CABB9E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Relative reliability, </w:t>
            </w:r>
          </w:p>
          <w:p w14:paraId="1307428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6 (+)</w:t>
            </w:r>
          </w:p>
        </w:tc>
        <w:tc>
          <w:tcPr>
            <w:tcW w:w="1985" w:type="dxa"/>
          </w:tcPr>
          <w:p w14:paraId="188F579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 = 1.18</w:t>
            </w:r>
          </w:p>
        </w:tc>
        <w:tc>
          <w:tcPr>
            <w:tcW w:w="1842" w:type="dxa"/>
            <w:shd w:val="clear" w:color="auto" w:fill="auto"/>
          </w:tcPr>
          <w:p w14:paraId="4E20C21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59C355C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35BDC60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6D03047" w14:textId="77777777" w:rsidTr="00CF35C3">
        <w:tc>
          <w:tcPr>
            <w:tcW w:w="3936" w:type="dxa"/>
            <w:gridSpan w:val="2"/>
            <w:shd w:val="clear" w:color="auto" w:fill="D9D9D9"/>
          </w:tcPr>
          <w:p w14:paraId="24306F14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122228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6</w:t>
            </w:r>
          </w:p>
          <w:p w14:paraId="4592EA0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30292B3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366BD5E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61FA524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B33CA6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6CE7E1D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12FB7FD9" w14:textId="77777777" w:rsidTr="00CF35C3">
        <w:tc>
          <w:tcPr>
            <w:tcW w:w="2660" w:type="dxa"/>
          </w:tcPr>
          <w:p w14:paraId="4BD8E3B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Knee extension strength, measured using a handheld dynamometer (μ-Tas F-1; Anima Inc., Tokyo, Japan)</w:t>
            </w:r>
          </w:p>
        </w:tc>
        <w:tc>
          <w:tcPr>
            <w:tcW w:w="1276" w:type="dxa"/>
          </w:tcPr>
          <w:p w14:paraId="5AA5C298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Suzuki, 201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uzuki&lt;/Author&gt;&lt;Year&gt;2019&lt;/Year&gt;&lt;RecNum&gt;10186&lt;/RecNum&gt;&lt;DisplayText&gt;[141]&lt;/DisplayText&gt;&lt;record&gt;&lt;rec-number&gt;10186&lt;/rec-number&gt;&lt;foreign-keys&gt;&lt;key app="EN" db-id="ersfwt5evwesayewtz55eett59wxe02effd2" timestamp="1675447964"&gt;10186&lt;/key&gt;&lt;/foreign-keys&gt;&lt;ref-type name="Journal Article"&gt;17&lt;/ref-type&gt;&lt;contributors&gt;&lt;authors&gt;&lt;author&gt;Suzuki, Y.&lt;/author&gt;&lt;author&gt;Kamide, N.&lt;/author&gt;&lt;author&gt;Kitai, Y.&lt;/author&gt;&lt;author&gt;Ando, M.&lt;/author&gt;&lt;author&gt;Sato, H.&lt;/author&gt;&lt;author&gt;Yoshitaka, S.&lt;/author&gt;&lt;author&gt;Sakamoto, M.&lt;/author&gt;&lt;/authors&gt;&lt;/contributors&gt;&lt;titles&gt;&lt;title&gt;Absolute reliability of measurements of muscle strength and physical performance measures in older people with high functional capacities&lt;/title&gt;&lt;secondary-title&gt;European Geriatric Medicine&lt;/secondary-title&gt;&lt;/titles&gt;&lt;periodical&gt;&lt;full-title&gt;European Geriatric Medicine&lt;/full-title&gt;&lt;/periodical&gt;&lt;pages&gt;733-740&lt;/pages&gt;&lt;volume&gt;10&lt;/volume&gt;&lt;number&gt;5&lt;/number&gt;&lt;dates&gt;&lt;year&gt;2019&lt;/year&gt;&lt;/dates&gt;&lt;urls&gt;&lt;related-urls&gt;&lt;url&gt;https://www.embase.com/search/results?subaction=viewrecord&amp;amp;id=L2002282148&amp;amp;from=export&lt;/url&gt;&lt;/related-urls&gt;&lt;/urls&gt;&lt;electronic-resource-num&gt;10.1007/s41999-019-00218-9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41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427218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Relative reliability,</w:t>
            </w:r>
            <w:r w:rsidRPr="00CB1838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 (+)</w:t>
            </w:r>
          </w:p>
        </w:tc>
        <w:tc>
          <w:tcPr>
            <w:tcW w:w="1985" w:type="dxa"/>
          </w:tcPr>
          <w:p w14:paraId="0C3D150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MDC =</w:t>
            </w:r>
            <w:r w:rsidRPr="00CB1838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3.29</w:t>
            </w:r>
          </w:p>
        </w:tc>
        <w:tc>
          <w:tcPr>
            <w:tcW w:w="1842" w:type="dxa"/>
            <w:shd w:val="clear" w:color="auto" w:fill="auto"/>
          </w:tcPr>
          <w:p w14:paraId="1E5B714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35146C5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6B8CC8AD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45C9C97B" w14:textId="77777777" w:rsidTr="00CF35C3">
        <w:tc>
          <w:tcPr>
            <w:tcW w:w="3936" w:type="dxa"/>
            <w:gridSpan w:val="2"/>
            <w:shd w:val="clear" w:color="auto" w:fill="D9D9D9"/>
          </w:tcPr>
          <w:p w14:paraId="556469FE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08431E0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ICC = 0.90</w:t>
            </w:r>
          </w:p>
          <w:p w14:paraId="11E3A37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650323E2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MIC not </w:t>
            </w:r>
            <w:proofErr w:type="gramStart"/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defined</w:t>
            </w:r>
            <w:proofErr w:type="gramEnd"/>
          </w:p>
          <w:p w14:paraId="4484878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2B4FBAC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CBE413C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19D970D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CB1838" w:rsidRPr="00CB1838" w14:paraId="5378A4BA" w14:textId="77777777" w:rsidTr="00CF35C3">
        <w:tc>
          <w:tcPr>
            <w:tcW w:w="2660" w:type="dxa"/>
          </w:tcPr>
          <w:p w14:paraId="69435F6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The 30-s Chair-Stand Test</w:t>
            </w:r>
          </w:p>
        </w:tc>
        <w:tc>
          <w:tcPr>
            <w:tcW w:w="1276" w:type="dxa"/>
          </w:tcPr>
          <w:p w14:paraId="58B0E07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Jones, 1999 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Jones&lt;/Author&gt;&lt;Year&gt;1999&lt;/Year&gt;&lt;RecNum&gt;10203&lt;/RecNum&gt;&lt;DisplayText&gt;[142]&lt;/DisplayText&gt;&lt;record&gt;&lt;rec-number&gt;10203&lt;/rec-number&gt;&lt;foreign-keys&gt;&lt;key app="EN" db-id="ersfwt5evwesayewtz55eett59wxe02effd2" timestamp="1675448096"&gt;10203&lt;/key&gt;&lt;/foreign-keys&gt;&lt;ref-type name="Journal Article"&gt;17&lt;/ref-type&gt;&lt;contributors&gt;&lt;authors&gt;&lt;author&gt;Jones, C. J.&lt;/author&gt;&lt;author&gt;Rikli, R. E.&lt;/author&gt;&lt;author&gt;Beam, W. C.&lt;/author&gt;&lt;/authors&gt;&lt;/contributors&gt;&lt;auth-address&gt;Division of Kinesiology and Health Promotion at California State University-Fullerton, USA. jones@fullerton.edu&lt;/auth-address&gt;&lt;titles&gt;&lt;title&gt;A 30-s chair-stand test as a measure of lower body strength in community-residing older adults&lt;/title&gt;&lt;secondary-title&gt;Res Q Exerc Sport&lt;/secondary-title&gt;&lt;/titles&gt;&lt;periodical&gt;&lt;full-title&gt;Res Q Exerc Sport&lt;/full-title&gt;&lt;/periodical&gt;&lt;pages&gt;113-9&lt;/pages&gt;&lt;volume&gt;70&lt;/volume&gt;&lt;number&gt;2&lt;/number&gt;&lt;edition&gt;1999/06/25&lt;/edition&gt;&lt;keywords&gt;&lt;keyword&gt;Aged&lt;/keyword&gt;&lt;keyword&gt;Female&lt;/keyword&gt;&lt;keyword&gt;*Geriatric Assessment&lt;/keyword&gt;&lt;keyword&gt;Humans&lt;/keyword&gt;&lt;keyword&gt;Male&lt;/keyword&gt;&lt;keyword&gt;Muscle, Skeletal/*physiology&lt;/keyword&gt;&lt;keyword&gt;*Physical Fitness&lt;/keyword&gt;&lt;keyword&gt;Reproducibility of Results&lt;/keyword&gt;&lt;/keywords&gt;&lt;dates&gt;&lt;year&gt;1999&lt;/year&gt;&lt;pub-dates&gt;&lt;date&gt;Jun&lt;/date&gt;&lt;/pub-dates&gt;&lt;/dates&gt;&lt;isbn&gt;0270-1367 (Print)&amp;#xD;0270-1367 (Linking)&lt;/isbn&gt;&lt;accession-num&gt;10380242&lt;/accession-num&gt;&lt;urls&gt;&lt;related-urls&gt;&lt;url&gt;https://www.ncbi.nlm.nih.gov/pubmed/10380242&lt;/url&gt;&lt;/related-urls&gt;&lt;/urls&gt;&lt;electronic-resource-num&gt;10.1080/02701367.1999.10608028&lt;/electronic-resource-num&gt;&lt;/record&gt;&lt;/Cite&gt;&lt;/EndNote&gt;</w:instrTex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 w:rsidRPr="00CB1838"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42]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49F34F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ICC = 0.84 for men and 0.92 for women. </w:t>
            </w:r>
          </w:p>
          <w:p w14:paraId="3ABF4FAE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  <w:tc>
          <w:tcPr>
            <w:tcW w:w="1985" w:type="dxa"/>
            <w:shd w:val="clear" w:color="auto" w:fill="auto"/>
          </w:tcPr>
          <w:p w14:paraId="58609449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0C2598B4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95FDF40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0E045406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1) Against the leg press (</w:t>
            </w:r>
            <w:r w:rsidRPr="00CB1838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), r= 0.77 (+)</w:t>
            </w:r>
          </w:p>
          <w:p w14:paraId="57181F61" w14:textId="77777777" w:rsidR="00CB1838" w:rsidRPr="00CB1838" w:rsidRDefault="00CB1838" w:rsidP="00CB1838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</w:rPr>
              <w:t>2) Discriminant validity: Discrimination of age groups (p&lt;0.01) and low-active vs high-active participants (p&lt;0.0001). (+)</w:t>
            </w:r>
          </w:p>
        </w:tc>
      </w:tr>
      <w:tr w:rsidR="00CB1838" w:rsidRPr="00CB1838" w14:paraId="43D771C6" w14:textId="77777777" w:rsidTr="00CF35C3">
        <w:tc>
          <w:tcPr>
            <w:tcW w:w="3936" w:type="dxa"/>
            <w:gridSpan w:val="2"/>
            <w:shd w:val="clear" w:color="auto" w:fill="D9D9D9"/>
          </w:tcPr>
          <w:p w14:paraId="56546144" w14:textId="77777777" w:rsidR="00CB1838" w:rsidRPr="00CB1838" w:rsidRDefault="00CB1838" w:rsidP="00CB1838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</w:rPr>
            </w:pPr>
            <w:r w:rsidRPr="00CB1838">
              <w:rPr>
                <w:rFonts w:ascii="Cambria" w:eastAsia="Times New Roman" w:hAnsi="Cambria" w:cs="Times New Roman"/>
                <w:b/>
                <w:i/>
                <w:iCs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7E24448B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ICC ≥ 0.70</w:t>
            </w:r>
          </w:p>
          <w:p w14:paraId="50667657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05D6CC8A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1C7170F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4706D133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6B9470D5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CB1838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38B99D61" w14:textId="77777777" w:rsidR="00CB1838" w:rsidRPr="00CB1838" w:rsidRDefault="00CB1838" w:rsidP="00CB1838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CB1838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</w:tbl>
    <w:p w14:paraId="3B34831C" w14:textId="77777777" w:rsidR="00CB1838" w:rsidRPr="00CB1838" w:rsidRDefault="00CB1838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</w:p>
    <w:p w14:paraId="68969C44" w14:textId="77777777" w:rsidR="00CB1838" w:rsidRDefault="00CB1838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 w:rsidRPr="00CB1838">
        <w:rPr>
          <w:rFonts w:ascii="Cambria" w:eastAsia="Times New Roman" w:hAnsi="Cambria" w:cs="Times New Roman"/>
          <w:sz w:val="20"/>
          <w:szCs w:val="20"/>
        </w:rPr>
        <w:t xml:space="preserve">§ = Concurrent validity assumed; ‡ = Predictive validity assumed; ** = Discriminative validity assumed; # = Convergent validity assumed; N/R = Not </w:t>
      </w:r>
      <w:proofErr w:type="gramStart"/>
      <w:r w:rsidRPr="00CB1838">
        <w:rPr>
          <w:rFonts w:ascii="Cambria" w:eastAsia="Times New Roman" w:hAnsi="Cambria" w:cs="Times New Roman"/>
          <w:sz w:val="20"/>
          <w:szCs w:val="20"/>
        </w:rPr>
        <w:t>reported;</w:t>
      </w:r>
      <w:proofErr w:type="gramEnd"/>
    </w:p>
    <w:p w14:paraId="7D47DD84" w14:textId="59071741" w:rsidR="00B23D1E" w:rsidRPr="00CB1838" w:rsidRDefault="00B23D1E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>
        <w:rPr>
          <w:rFonts w:ascii="Cambria" w:eastAsia="Times New Roman" w:hAnsi="Cambria" w:cs="Times New Roman"/>
          <w:sz w:val="20"/>
          <w:szCs w:val="20"/>
        </w:rPr>
        <w:t>M</w:t>
      </w:r>
      <w:r w:rsidRPr="00B21E0B">
        <w:rPr>
          <w:rFonts w:ascii="Cambria" w:eastAsia="Times New Roman" w:hAnsi="Cambria" w:cs="Times New Roman"/>
          <w:sz w:val="20"/>
          <w:szCs w:val="20"/>
        </w:rPr>
        <w:t>easurement property</w:t>
      </w:r>
      <w:r>
        <w:rPr>
          <w:rFonts w:ascii="Cambria" w:eastAsia="Times New Roman" w:hAnsi="Cambria" w:cs="Times New Roman"/>
          <w:sz w:val="20"/>
          <w:szCs w:val="20"/>
        </w:rPr>
        <w:t xml:space="preserve"> rating: </w:t>
      </w:r>
      <w:r w:rsidRPr="00B21E0B">
        <w:rPr>
          <w:rFonts w:ascii="Cambria" w:eastAsia="Times New Roman" w:hAnsi="Cambria" w:cs="Times New Roman"/>
          <w:sz w:val="20"/>
          <w:szCs w:val="20"/>
        </w:rPr>
        <w:t xml:space="preserve"> sufficient (+), insufficient (−), inconsistent</w:t>
      </w:r>
      <w:r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B21E0B">
        <w:rPr>
          <w:rFonts w:ascii="Cambria" w:eastAsia="Times New Roman" w:hAnsi="Cambria" w:cs="Times New Roman"/>
          <w:sz w:val="20"/>
          <w:szCs w:val="20"/>
        </w:rPr>
        <w:t>(±), indeterminate (?)</w:t>
      </w:r>
    </w:p>
    <w:p w14:paraId="74F5C766" w14:textId="77777777" w:rsidR="00CB1838" w:rsidRDefault="00CB1838" w:rsidP="00CB1838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  <w:r w:rsidRPr="00CB1838">
        <w:rPr>
          <w:rFonts w:ascii="Times New Roman" w:eastAsia="Times New Roman" w:hAnsi="Times New Roman" w:cs="Times New Roman"/>
          <w:sz w:val="18"/>
          <w:szCs w:val="18"/>
          <w:lang w:eastAsia="nl-NL"/>
        </w:rPr>
        <w:t>MDD = minimum detectable difference; RLOA = ratio of limits of agreement; SDD = smallest detectable difference; SEM = Standard Error of Measurement; SRD = smallest real difference; SPPB = Short Physical Performance Battery balance; GES = Gait Efficacy Scale; F8WT = Figure of 8 Walk Test; 6MWT = Six-Minute Walk Test; MCID = Minimal Clinically Important Difference</w:t>
      </w:r>
    </w:p>
    <w:p w14:paraId="3165E5FE" w14:textId="77777777" w:rsidR="009C5587" w:rsidRDefault="009C5587" w:rsidP="00CB1838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</w:p>
    <w:p w14:paraId="3D834828" w14:textId="77777777" w:rsidR="009C5587" w:rsidRDefault="009C5587" w:rsidP="00CB1838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</w:p>
    <w:p w14:paraId="1FEFD44D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B05980" w14:textId="0271D10C" w:rsidR="009C5587" w:rsidRPr="00685013" w:rsidRDefault="00F6577B" w:rsidP="009C5587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4</w:t>
      </w:r>
      <w:r w:rsidR="009C5587" w:rsidRPr="00685013">
        <w:rPr>
          <w:rFonts w:ascii="Times New Roman" w:eastAsia="Times New Roman" w:hAnsi="Times New Roman" w:cs="Times New Roman"/>
          <w:b/>
          <w:bCs/>
          <w:sz w:val="24"/>
          <w:szCs w:val="24"/>
        </w:rPr>
        <w:t>.c</w:t>
      </w:r>
      <w:r w:rsidR="009C5587" w:rsidRPr="006850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C5587" w:rsidRPr="00685013">
        <w:rPr>
          <w:rFonts w:ascii="Cambria" w:eastAsia="Times New Roman" w:hAnsi="Cambria" w:cs="Times New Roman"/>
          <w:sz w:val="24"/>
          <w:szCs w:val="24"/>
        </w:rPr>
        <w:t>Measurement properties of Muscle power assessment</w:t>
      </w:r>
      <w:r w:rsidR="009C5587">
        <w:rPr>
          <w:rFonts w:ascii="Cambria" w:eastAsia="Times New Roman" w:hAnsi="Cambria" w:cs="Times New Roman"/>
          <w:sz w:val="24"/>
          <w:szCs w:val="24"/>
        </w:rPr>
        <w:t xml:space="preserve"> tools</w:t>
      </w:r>
    </w:p>
    <w:p w14:paraId="5E6660EF" w14:textId="77777777" w:rsidR="009C5587" w:rsidRPr="00685013" w:rsidRDefault="009C5587" w:rsidP="009C5587">
      <w:pPr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tbl>
      <w:tblPr>
        <w:tblpPr w:leftFromText="180" w:rightFromText="180" w:vertAnchor="text" w:tblpX="-601" w:tblpY="1"/>
        <w:tblOverlap w:val="never"/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276"/>
        <w:gridCol w:w="1984"/>
        <w:gridCol w:w="1985"/>
        <w:gridCol w:w="1842"/>
        <w:gridCol w:w="2268"/>
        <w:gridCol w:w="3402"/>
      </w:tblGrid>
      <w:tr w:rsidR="009C5587" w:rsidRPr="00685013" w14:paraId="09FACE0F" w14:textId="77777777" w:rsidTr="0021639C">
        <w:trPr>
          <w:tblHeader/>
        </w:trPr>
        <w:tc>
          <w:tcPr>
            <w:tcW w:w="2660" w:type="dxa"/>
          </w:tcPr>
          <w:p w14:paraId="18A19E13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1276" w:type="dxa"/>
          </w:tcPr>
          <w:p w14:paraId="0B39EBF0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5811" w:type="dxa"/>
            <w:gridSpan w:val="3"/>
          </w:tcPr>
          <w:p w14:paraId="481D1008" w14:textId="77777777" w:rsidR="009C5587" w:rsidRPr="00685013" w:rsidRDefault="009C5587" w:rsidP="0021639C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sz w:val="20"/>
                <w:szCs w:val="20"/>
              </w:rPr>
              <w:t>Reliability</w:t>
            </w:r>
          </w:p>
        </w:tc>
        <w:tc>
          <w:tcPr>
            <w:tcW w:w="5670" w:type="dxa"/>
            <w:gridSpan w:val="2"/>
          </w:tcPr>
          <w:p w14:paraId="1DFCE570" w14:textId="77777777" w:rsidR="009C5587" w:rsidRPr="00685013" w:rsidRDefault="009C5587" w:rsidP="002163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sz w:val="20"/>
                <w:szCs w:val="20"/>
              </w:rPr>
              <w:t>Validity</w:t>
            </w:r>
          </w:p>
        </w:tc>
      </w:tr>
      <w:tr w:rsidR="009C5587" w:rsidRPr="00685013" w14:paraId="47B52D16" w14:textId="77777777" w:rsidTr="0021639C">
        <w:trPr>
          <w:tblHeader/>
        </w:trPr>
        <w:tc>
          <w:tcPr>
            <w:tcW w:w="2660" w:type="dxa"/>
          </w:tcPr>
          <w:p w14:paraId="75BFDD2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941AD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D6F67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 xml:space="preserve">Reliability </w:t>
            </w:r>
          </w:p>
        </w:tc>
        <w:tc>
          <w:tcPr>
            <w:tcW w:w="1985" w:type="dxa"/>
          </w:tcPr>
          <w:p w14:paraId="29B8E6F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Measurement error</w:t>
            </w:r>
          </w:p>
        </w:tc>
        <w:tc>
          <w:tcPr>
            <w:tcW w:w="1842" w:type="dxa"/>
          </w:tcPr>
          <w:p w14:paraId="3581D8D1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Internal consistency</w:t>
            </w:r>
          </w:p>
        </w:tc>
        <w:tc>
          <w:tcPr>
            <w:tcW w:w="2268" w:type="dxa"/>
          </w:tcPr>
          <w:p w14:paraId="51679527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Criterion validity</w:t>
            </w:r>
          </w:p>
        </w:tc>
        <w:tc>
          <w:tcPr>
            <w:tcW w:w="3402" w:type="dxa"/>
          </w:tcPr>
          <w:p w14:paraId="0DD1E11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Hypothesis testing for construct validity</w:t>
            </w:r>
          </w:p>
        </w:tc>
      </w:tr>
      <w:tr w:rsidR="009C5587" w:rsidRPr="00685013" w14:paraId="3170412D" w14:textId="77777777" w:rsidTr="0021639C">
        <w:trPr>
          <w:trHeight w:val="1004"/>
        </w:trPr>
        <w:tc>
          <w:tcPr>
            <w:tcW w:w="2660" w:type="dxa"/>
          </w:tcPr>
          <w:p w14:paraId="0C8F76E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he 30-s sit-to-stand (STS) muscle power test</w:t>
            </w:r>
          </w:p>
        </w:tc>
        <w:tc>
          <w:tcPr>
            <w:tcW w:w="1276" w:type="dxa"/>
          </w:tcPr>
          <w:p w14:paraId="76D0D0C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Alcazar, 2020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lcazar&lt;/Author&gt;&lt;Year&gt;2020&lt;/Year&gt;&lt;RecNum&gt;10099&lt;/RecNum&gt;&lt;DisplayText&gt;[103]&lt;/DisplayText&gt;&lt;record&gt;&lt;rec-number&gt;10099&lt;/rec-number&gt;&lt;foreign-keys&gt;&lt;key app="EN" db-id="ersfwt5evwesayewtz55eett59wxe02effd2" timestamp="1675447964"&gt;10099&lt;/key&gt;&lt;/foreign-keys&gt;&lt;ref-type name="Journal Article"&gt;17&lt;/ref-type&gt;&lt;contributors&gt;&lt;authors&gt;&lt;author&gt;Alcazar, Julian&lt;/author&gt;&lt;author&gt;Kamper, Rikke S.&lt;/author&gt;&lt;author&gt;Aagaard, Per&lt;/author&gt;&lt;author&gt;Haddock, Bryan&lt;/author&gt;&lt;author&gt;Prescott, Eva&lt;/author&gt;&lt;author&gt;Ara, Ignacio&lt;/author&gt;&lt;author&gt;Suetta, Charlotte&lt;/author&gt;&lt;/authors&gt;&lt;/contributors&gt;&lt;titles&gt;&lt;title&gt;Relation between leg extension power and 30-s sit-to-stand muscle power in older adults: validation and translation to functional performance&lt;/title&gt;&lt;secondary-title&gt;Scientific reports&lt;/secondary-title&gt;&lt;/titles&gt;&lt;periodical&gt;&lt;full-title&gt;Scientific Reports&lt;/full-title&gt;&lt;/periodical&gt;&lt;pages&gt;16337&lt;/pages&gt;&lt;volume&gt;10&lt;/volume&gt;&lt;number&gt;1&lt;/number&gt;&lt;dates&gt;&lt;year&gt;2020&lt;/year&gt;&lt;/dates&gt;&lt;pub-location&gt;England&lt;/pub-location&gt;&lt;urls&gt;&lt;/urls&gt;&lt;electronic-resource-num&gt;https://dx.doi.org/10.1038/s41598-020-73395-4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3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43E58AB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5806E85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  <w:p w14:paraId="1C0C405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D0D820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A413AE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37C8D67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7C495CB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leg extension power assessed by the Nottingham power rig </w:t>
            </w:r>
          </w:p>
          <w:p w14:paraId="2576D07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, r=0.75 (+)</w:t>
            </w:r>
          </w:p>
        </w:tc>
        <w:tc>
          <w:tcPr>
            <w:tcW w:w="3402" w:type="dxa"/>
            <w:shd w:val="clear" w:color="auto" w:fill="auto"/>
          </w:tcPr>
          <w:p w14:paraId="5A27518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16C3D56B" w14:textId="77777777" w:rsidTr="0021639C">
        <w:tc>
          <w:tcPr>
            <w:tcW w:w="3936" w:type="dxa"/>
            <w:gridSpan w:val="2"/>
            <w:shd w:val="clear" w:color="auto" w:fill="D9D9D9"/>
          </w:tcPr>
          <w:p w14:paraId="3A81229B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0719643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D9D9D9"/>
          </w:tcPr>
          <w:p w14:paraId="74252AA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50E3134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266676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≥ 0.70</w:t>
            </w:r>
          </w:p>
          <w:p w14:paraId="1D98A1A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3402" w:type="dxa"/>
            <w:shd w:val="clear" w:color="auto" w:fill="D9D9D9"/>
          </w:tcPr>
          <w:p w14:paraId="037E13A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7D40C69D" w14:textId="77777777" w:rsidTr="0021639C">
        <w:tc>
          <w:tcPr>
            <w:tcW w:w="2660" w:type="dxa"/>
          </w:tcPr>
          <w:p w14:paraId="71DF19B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he sit-to-stand (STS) muscle power test</w:t>
            </w:r>
          </w:p>
        </w:tc>
        <w:tc>
          <w:tcPr>
            <w:tcW w:w="1276" w:type="dxa"/>
          </w:tcPr>
          <w:p w14:paraId="16EBB737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Alcazar, 2018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Alcazar&lt;/Author&gt;&lt;Year&gt;2018&lt;/Year&gt;&lt;RecNum&gt;10110&lt;/RecNum&gt;&lt;DisplayText&gt;[104]&lt;/DisplayText&gt;&lt;record&gt;&lt;rec-number&gt;10110&lt;/rec-number&gt;&lt;foreign-keys&gt;&lt;key app="EN" db-id="ersfwt5evwesayewtz55eett59wxe02effd2" timestamp="1675447964"&gt;10110&lt;/key&gt;&lt;/foreign-keys&gt;&lt;ref-type name="Journal Article"&gt;17&lt;/ref-type&gt;&lt;contributors&gt;&lt;authors&gt;&lt;author&gt;Alcazar, Julian&lt;/author&gt;&lt;author&gt;Losa-Reyna, Jose&lt;/author&gt;&lt;author&gt;Rodriguez-Lopez, Carlos&lt;/author&gt;&lt;author&gt;Alfaro-Acha, Ana&lt;/author&gt;&lt;author&gt;Rodriguez-Manas, Leocadio&lt;/author&gt;&lt;author&gt;Ara, Ignacio&lt;/author&gt;&lt;author&gt;Garcia-Garcia, Francisco J.&lt;/author&gt;&lt;author&gt;Alegre, Luis M.&lt;/author&gt;&lt;/authors&gt;&lt;/contributors&gt;&lt;titles&gt;&lt;title&gt;The sit-to-stand muscle power test: An easy, inexpensive and portable procedure to assess muscle power in older people&lt;/title&gt;&lt;secondary-title&gt;Experimental gerontology&lt;/secondary-title&gt;&lt;/titles&gt;&lt;periodical&gt;&lt;full-title&gt;Experimental Gerontology&lt;/full-title&gt;&lt;/periodical&gt;&lt;pages&gt;38-43&lt;/pages&gt;&lt;volume&gt;112&lt;/volume&gt;&lt;number&gt;epq, 0047061&lt;/number&gt;&lt;dates&gt;&lt;year&gt;2018&lt;/year&gt;&lt;/dates&gt;&lt;pub-location&gt;England&lt;/pub-location&gt;&lt;urls&gt;&lt;/urls&gt;&lt;electronic-resource-num&gt;https://dx.doi.org/10.1016/j.exger.2018.08.006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4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6BE0722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1C880C5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2A4E859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167510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139CB10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gainst power produced in the leg press exercise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, r = 0.72 (+)</w:t>
            </w:r>
          </w:p>
        </w:tc>
      </w:tr>
      <w:tr w:rsidR="009C5587" w:rsidRPr="00685013" w14:paraId="15FC7CF3" w14:textId="77777777" w:rsidTr="0021639C">
        <w:tc>
          <w:tcPr>
            <w:tcW w:w="3936" w:type="dxa"/>
            <w:gridSpan w:val="2"/>
            <w:shd w:val="clear" w:color="auto" w:fill="D9D9D9"/>
          </w:tcPr>
          <w:p w14:paraId="39106A26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45C50A0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/>
          </w:tcPr>
          <w:p w14:paraId="331F4AD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D9D9D9"/>
          </w:tcPr>
          <w:p w14:paraId="528639A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025F5E1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D9D9D9"/>
          </w:tcPr>
          <w:p w14:paraId="1FA973B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42C8374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17F6F995" w14:textId="77777777" w:rsidTr="0021639C">
        <w:tc>
          <w:tcPr>
            <w:tcW w:w="2660" w:type="dxa"/>
          </w:tcPr>
          <w:p w14:paraId="125242E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he sit-to-stand power test (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TSp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), using a portable linear 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ransducer</w:t>
            </w:r>
            <w:proofErr w:type="gramEnd"/>
          </w:p>
          <w:p w14:paraId="78DE775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94CDA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Balachandran, 2021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Balachandran&lt;/Author&gt;&lt;Year&gt;2021&lt;/Year&gt;&lt;RecNum&gt;10095&lt;/RecNum&gt;&lt;DisplayText&gt;[105]&lt;/DisplayText&gt;&lt;record&gt;&lt;rec-number&gt;10095&lt;/rec-number&gt;&lt;foreign-keys&gt;&lt;key app="EN" db-id="ersfwt5evwesayewtz55eett59wxe02effd2" timestamp="1675447964"&gt;10095&lt;/key&gt;&lt;/foreign-keys&gt;&lt;ref-type name="Journal Article"&gt;17&lt;/ref-type&gt;&lt;contributors&gt;&lt;authors&gt;&lt;author&gt;Balachandran, Anoop T.&lt;/author&gt;&lt;author&gt;Vigotsky, Andrew D.&lt;/author&gt;&lt;author&gt;Quiles, Norberto&lt;/author&gt;&lt;author&gt;Mokkink, Lidwine B.&lt;/author&gt;&lt;author&gt;Belio, Mark A.&lt;/author&gt;&lt;author&gt;Glenn, Jordan McKenzie&lt;/author&gt;&lt;/authors&gt;&lt;/contributors&gt;&lt;titles&gt;&lt;title&gt;Validity, reliability, and measurement error of a sit-to-stand power test in older adults: A pre-registered study&lt;/title&gt;&lt;secondary-title&gt;Experimental gerontology&lt;/secondary-title&gt;&lt;/titles&gt;&lt;periodical&gt;&lt;full-title&gt;Experimental Gerontology&lt;/full-title&gt;&lt;/periodical&gt;&lt;pages&gt;111202&lt;/pages&gt;&lt;volume&gt;145&lt;/volume&gt;&lt;number&gt;epq, 0047061&lt;/number&gt;&lt;dates&gt;&lt;year&gt;2021&lt;/year&gt;&lt;/dates&gt;&lt;pub-location&gt;England&lt;/pub-location&gt;&lt;urls&gt;&lt;/urls&gt;&lt;electronic-resource-num&gt;https://dx.doi.org/10.1016/j.exger.2020.111202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5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CA3189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-retest, </w:t>
            </w:r>
          </w:p>
          <w:p w14:paraId="07F2981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= 0.96 (+)</w:t>
            </w:r>
          </w:p>
        </w:tc>
        <w:tc>
          <w:tcPr>
            <w:tcW w:w="1985" w:type="dxa"/>
          </w:tcPr>
          <w:p w14:paraId="00C2932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EM = 70.4 W</w:t>
            </w:r>
          </w:p>
          <w:p w14:paraId="4393703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DC = 192.8 W</w:t>
            </w:r>
          </w:p>
          <w:p w14:paraId="0A43F6C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LoA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:</w:t>
            </w:r>
            <w:proofErr w:type="gram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− 187.9, 201.1</w:t>
            </w:r>
          </w:p>
          <w:p w14:paraId="6C5EC93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B5B3C0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461A664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7DD1AEA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1) Against the Pneumatic leg press measures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, r= 0.90 (+)</w:t>
            </w:r>
          </w:p>
          <w:p w14:paraId="7026B4E7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b/>
                <w:bCs/>
                <w:lang w:val="nl-NL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>2) Discriminant validity, Males peak power vs females: p&lt;0.001 (+)</w:t>
            </w:r>
          </w:p>
        </w:tc>
      </w:tr>
      <w:tr w:rsidR="009C5587" w:rsidRPr="00685013" w14:paraId="41728FE7" w14:textId="77777777" w:rsidTr="0021639C">
        <w:tc>
          <w:tcPr>
            <w:tcW w:w="3936" w:type="dxa"/>
            <w:gridSpan w:val="2"/>
            <w:shd w:val="clear" w:color="auto" w:fill="D9D9D9"/>
          </w:tcPr>
          <w:p w14:paraId="78D17FC0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181ED28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= 0.96</w:t>
            </w:r>
          </w:p>
          <w:p w14:paraId="718030F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5DE3EB2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0BC0BBE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7BF4DE4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C017DA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603E3A5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4E522C1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12E4155B" w14:textId="77777777" w:rsidTr="0021639C">
        <w:tc>
          <w:tcPr>
            <w:tcW w:w="2660" w:type="dxa"/>
          </w:tcPr>
          <w:p w14:paraId="63075C1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Vertical jump (VJ) measured by a contact mat</w:t>
            </w:r>
          </w:p>
        </w:tc>
        <w:tc>
          <w:tcPr>
            <w:tcW w:w="1276" w:type="dxa"/>
          </w:tcPr>
          <w:p w14:paraId="2C63FF7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Farias, 2013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Farias&lt;/Author&gt;&lt;Year&gt;2013&lt;/Year&gt;&lt;RecNum&gt;10133&lt;/RecNum&gt;&lt;DisplayText&gt;[106]&lt;/DisplayText&gt;&lt;record&gt;&lt;rec-number&gt;10133&lt;/rec-number&gt;&lt;foreign-keys&gt;&lt;key app="EN" db-id="ersfwt5evwesayewtz55eett59wxe02effd2" timestamp="1675447964"&gt;10133&lt;/key&gt;&lt;/foreign-keys&gt;&lt;ref-type name="Journal Article"&gt;17&lt;/ref-type&gt;&lt;contributors&gt;&lt;authors&gt;&lt;author&gt;Farias, Darlan L.&lt;/author&gt;&lt;author&gt;Teixeira, Tatiane G.&lt;/author&gt;&lt;author&gt;Madrid, Bibiano&lt;/author&gt;&lt;author&gt;Pinho, Danilo&lt;/author&gt;&lt;author&gt;Boullosa, Daniel A.&lt;/author&gt;&lt;author&gt;Prestes, Jonato&lt;/author&gt;&lt;/authors&gt;&lt;/contributors&gt;&lt;titles&gt;&lt;title&gt;Reliability of vertical jump performance evaluated with contact mat in elderly women&lt;/title&gt;&lt;secondary-title&gt;Clinical physiology and functional imaging&lt;/secondary-title&gt;&lt;/titles&gt;&lt;periodical&gt;&lt;full-title&gt;Clinical Physiology and Functional Imaging&lt;/full-title&gt;&lt;/periodical&gt;&lt;pages&gt;288-92&lt;/pages&gt;&lt;volume&gt;33&lt;/volume&gt;&lt;number&gt;4&lt;/number&gt;&lt;dates&gt;&lt;year&gt;2013&lt;/year&gt;&lt;/dates&gt;&lt;pub-location&gt;England&lt;/pub-location&gt;&lt;urls&gt;&lt;/urls&gt;&lt;electronic-resource-num&gt;https://dx.doi.org/10.1111/cpf.12026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6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34D86A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Inter-session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 xml:space="preserve">, </w:t>
            </w:r>
          </w:p>
          <w:p w14:paraId="203279A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ICC = 0.91 (+)</w:t>
            </w:r>
          </w:p>
          <w:p w14:paraId="4B71A0C2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Intra-session, ICC session 1 = 0.96; ICC session 2 = 0.95. (+)</w:t>
            </w:r>
          </w:p>
        </w:tc>
        <w:tc>
          <w:tcPr>
            <w:tcW w:w="1985" w:type="dxa"/>
          </w:tcPr>
          <w:p w14:paraId="613108F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EM, jump 1=0.0037</w:t>
            </w:r>
          </w:p>
          <w:p w14:paraId="3130F6EB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EM, jump 2=0.0052</w:t>
            </w:r>
          </w:p>
        </w:tc>
        <w:tc>
          <w:tcPr>
            <w:tcW w:w="1842" w:type="dxa"/>
            <w:shd w:val="clear" w:color="auto" w:fill="auto"/>
          </w:tcPr>
          <w:p w14:paraId="3E7D686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C1AA80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55AE183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772A83AA" w14:textId="77777777" w:rsidTr="0021639C">
        <w:tc>
          <w:tcPr>
            <w:tcW w:w="3936" w:type="dxa"/>
            <w:gridSpan w:val="2"/>
            <w:shd w:val="clear" w:color="auto" w:fill="D9D9D9"/>
          </w:tcPr>
          <w:p w14:paraId="531404F2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420E9D4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  <w:t>ICC = 0.91−0.96</w:t>
            </w:r>
          </w:p>
          <w:p w14:paraId="45B516D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  <w:p w14:paraId="4F3B2D9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/>
          </w:tcPr>
          <w:p w14:paraId="2C501B9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183F831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5794E04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056CABE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350AB76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450940FD" w14:textId="77777777" w:rsidTr="0021639C">
        <w:tc>
          <w:tcPr>
            <w:tcW w:w="2660" w:type="dxa"/>
          </w:tcPr>
          <w:p w14:paraId="350A192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he Tendo Weightlifting Analyzer (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rencin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, Slovak Republic)</w:t>
            </w:r>
          </w:p>
        </w:tc>
        <w:tc>
          <w:tcPr>
            <w:tcW w:w="1276" w:type="dxa"/>
          </w:tcPr>
          <w:p w14:paraId="5F72D0F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Gray, 2014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Gray&lt;/Author&gt;&lt;Year&gt;2014&lt;/Year&gt;&lt;RecNum&gt;10131&lt;/RecNum&gt;&lt;DisplayText&gt;[107]&lt;/DisplayText&gt;&lt;record&gt;&lt;rec-number&gt;10131&lt;/rec-number&gt;&lt;foreign-keys&gt;&lt;key app="EN" db-id="ersfwt5evwesayewtz55eett59wxe02effd2" timestamp="1675447964"&gt;10131&lt;/key&gt;&lt;/foreign-keys&gt;&lt;ref-type name="Journal Article"&gt;17&lt;/ref-type&gt;&lt;contributors&gt;&lt;authors&gt;&lt;author&gt;Gray, Michelle&lt;/author&gt;&lt;author&gt;Paulson, Sally&lt;/author&gt;&lt;/authors&gt;&lt;/contributors&gt;&lt;titles&gt;&lt;title&gt;Developing a measure of muscular power during a functional task for older adults&lt;/title&gt;&lt;secondary-title&gt;BMC geriatrics&lt;/secondary-title&gt;&lt;/titles&gt;&lt;periodical&gt;&lt;full-title&gt;BMC geriatrics&lt;/full-title&gt;&lt;/periodical&gt;&lt;pages&gt;145&lt;/pages&gt;&lt;volume&gt;14&lt;/volume&gt;&lt;number&gt;100968548&lt;/number&gt;&lt;dates&gt;&lt;year&gt;2014&lt;/year&gt;&lt;/dates&gt;&lt;pub-location&gt;England&lt;/pub-location&gt;&lt;urls&gt;&lt;/urls&gt;&lt;electronic-resource-num&gt;https://dx.doi.org/10.1186/1471-2318-14-145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7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2C6921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eliability: The Cronbach’s alpha was 0.98 for the 10 repeated trials.  (?)</w:t>
            </w:r>
          </w:p>
        </w:tc>
        <w:tc>
          <w:tcPr>
            <w:tcW w:w="1985" w:type="dxa"/>
            <w:shd w:val="clear" w:color="auto" w:fill="auto"/>
          </w:tcPr>
          <w:p w14:paraId="26DFE68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769AD4C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2CE0CD8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473A612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Against power measured using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Center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Of</w:t>
            </w:r>
            <w:proofErr w:type="gram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Mass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, r = 0.76 (+).</w:t>
            </w:r>
          </w:p>
          <w:p w14:paraId="25AEFC1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T-test comparing the two methods (p = 0.86) </w:t>
            </w:r>
          </w:p>
        </w:tc>
      </w:tr>
      <w:tr w:rsidR="009C5587" w:rsidRPr="00685013" w14:paraId="61BFBA25" w14:textId="77777777" w:rsidTr="0021639C">
        <w:tc>
          <w:tcPr>
            <w:tcW w:w="3936" w:type="dxa"/>
            <w:gridSpan w:val="2"/>
            <w:shd w:val="clear" w:color="auto" w:fill="D9D9D9"/>
          </w:tcPr>
          <w:p w14:paraId="0F0F0CD2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4F6B7EC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69EB4B6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02B836E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701E6A1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9D90D6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6E54FA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562EF02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fr-BE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6A185C9F" w14:textId="77777777" w:rsidTr="0021639C">
        <w:tc>
          <w:tcPr>
            <w:tcW w:w="2660" w:type="dxa"/>
          </w:tcPr>
          <w:p w14:paraId="1354FD3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Counter-movement jump (CMJ) test performed on a force platform (Kistler Instruments 9281 B, Winterthur, Switzerland, 40 x 60 cm)</w:t>
            </w:r>
          </w:p>
        </w:tc>
        <w:tc>
          <w:tcPr>
            <w:tcW w:w="1276" w:type="dxa"/>
          </w:tcPr>
          <w:p w14:paraId="3E826C9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Holsgaard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Larsen, 2007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Holsgaard Larsen&lt;/Author&gt;&lt;Year&gt;2007&lt;/Year&gt;&lt;RecNum&gt;10153&lt;/RecNum&gt;&lt;DisplayText&gt;[108]&lt;/DisplayText&gt;&lt;record&gt;&lt;rec-number&gt;10153&lt;/rec-number&gt;&lt;foreign-keys&gt;&lt;key app="EN" db-id="ersfwt5evwesayewtz55eett59wxe02effd2" timestamp="1675447964"&gt;10153&lt;/key&gt;&lt;/foreign-keys&gt;&lt;ref-type name="Journal Article"&gt;17&lt;/ref-type&gt;&lt;contributors&gt;&lt;authors&gt;&lt;author&gt;Holsgaard Larsen, A.&lt;/author&gt;&lt;author&gt;Caserotti, P.&lt;/author&gt;&lt;author&gt;Puggaard, L.&lt;/author&gt;&lt;author&gt;Aagaard, P.&lt;/author&gt;&lt;/authors&gt;&lt;/contributors&gt;&lt;titles&gt;&lt;title&gt;Reproducibility and relationship of single-joint strength vs multi-joint strength and power in aging individual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43-53&lt;/pages&gt;&lt;volume&gt;17&lt;/volume&gt;&lt;number&gt;1&lt;/number&gt;&lt;dates&gt;&lt;year&gt;2007&lt;/year&gt;&lt;/dates&gt;&lt;pub-location&gt;Denmark&lt;/pub-location&gt;&lt;urls&gt;&lt;/urls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8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C8D89C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est–retest,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CEB100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= 0.71 to 0.95, for concentric and eccentric phases. (?)</w:t>
            </w:r>
          </w:p>
        </w:tc>
        <w:tc>
          <w:tcPr>
            <w:tcW w:w="1985" w:type="dxa"/>
            <w:shd w:val="clear" w:color="auto" w:fill="auto"/>
          </w:tcPr>
          <w:p w14:paraId="70D29EA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5B1C684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6BD8FA8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7E10EB1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581EED0D" w14:textId="77777777" w:rsidTr="0021639C">
        <w:tc>
          <w:tcPr>
            <w:tcW w:w="3936" w:type="dxa"/>
            <w:gridSpan w:val="2"/>
            <w:shd w:val="clear" w:color="auto" w:fill="D9D9D9"/>
          </w:tcPr>
          <w:p w14:paraId="43A63CAB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5B723E1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reported</w:t>
            </w:r>
            <w:proofErr w:type="gramEnd"/>
          </w:p>
          <w:p w14:paraId="48C4ED9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45DCAA8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3D85E41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548D10C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42C9F09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200A3370" w14:textId="77777777" w:rsidTr="0021639C">
        <w:tc>
          <w:tcPr>
            <w:tcW w:w="2660" w:type="dxa"/>
          </w:tcPr>
          <w:p w14:paraId="3578E7A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chair 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tand</w:t>
            </w:r>
            <w:proofErr w:type="gram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mean power (CSMP) test, using the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Fitro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Dyne device (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Fitronic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S. R. O. Co, Slovakia).</w:t>
            </w:r>
          </w:p>
        </w:tc>
        <w:tc>
          <w:tcPr>
            <w:tcW w:w="1276" w:type="dxa"/>
          </w:tcPr>
          <w:p w14:paraId="7A5C135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Kato, 2015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Kato&lt;/Author&gt;&lt;Year&gt;2015&lt;/Year&gt;&lt;RecNum&gt;10130&lt;/RecNum&gt;&lt;DisplayText&gt;[109]&lt;/DisplayText&gt;&lt;record&gt;&lt;rec-number&gt;10130&lt;/rec-number&gt;&lt;foreign-keys&gt;&lt;key app="EN" db-id="ersfwt5evwesayewtz55eett59wxe02effd2" timestamp="1675447964"&gt;10130&lt;/key&gt;&lt;/foreign-keys&gt;&lt;ref-type name="Journal Article"&gt;17&lt;/ref-type&gt;&lt;contributors&gt;&lt;authors&gt;&lt;author&gt;Kato, Yoshiji&lt;/author&gt;&lt;author&gt;Islam, Mohammod M.&lt;/author&gt;&lt;author&gt;Young, Kaelin C.&lt;/author&gt;&lt;author&gt;Rogers, Michael E.&lt;/author&gt;&lt;author&gt;Takeshima, Nobuo&lt;/author&gt;&lt;/authors&gt;&lt;/contributors&gt;&lt;titles&gt;&lt;title&gt;Threshold of chair stand power necessary to perform activities of daily living independently in community-dwelling older women&lt;/title&gt;&lt;secondary-title&gt;Journal of geriatric physical therapy (2001)&lt;/secondary-title&gt;&lt;/titles&gt;&lt;periodical&gt;&lt;full-title&gt;Journal of geriatric physical therapy (2001)&lt;/full-title&gt;&lt;/periodical&gt;&lt;pages&gt;122-6&lt;/pages&gt;&lt;volume&gt;38&lt;/volume&gt;&lt;number&gt;3&lt;/number&gt;&lt;dates&gt;&lt;year&gt;2015&lt;/year&gt;&lt;/dates&gt;&lt;pub-location&gt;United States&lt;/pub-location&gt;&lt;urls&gt;&lt;/urls&gt;&lt;electronic-resource-num&gt;https://dx.doi.org/10.1519/JPT.0000000000000036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09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95FAFE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est-Retest,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of repeated measures = 0.92 (W/height), = 0.88 (W/body mass), and = 0.89 (W/BMI)). (+)</w:t>
            </w:r>
          </w:p>
        </w:tc>
        <w:tc>
          <w:tcPr>
            <w:tcW w:w="1985" w:type="dxa"/>
            <w:shd w:val="clear" w:color="auto" w:fill="auto"/>
          </w:tcPr>
          <w:p w14:paraId="26EAFD2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1FFF177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833F69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1C87C7D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Discriminatory performance: Good (AUC = 0.899; 95% CI = 0.833-0.964). (+)</w:t>
            </w:r>
          </w:p>
        </w:tc>
      </w:tr>
      <w:tr w:rsidR="009C5587" w:rsidRPr="00685013" w14:paraId="0C3E3659" w14:textId="77777777" w:rsidTr="0021639C">
        <w:tc>
          <w:tcPr>
            <w:tcW w:w="3936" w:type="dxa"/>
            <w:gridSpan w:val="2"/>
            <w:shd w:val="clear" w:color="auto" w:fill="D9D9D9"/>
          </w:tcPr>
          <w:p w14:paraId="4264093C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12C3097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ICC =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0.88−0.92</w:t>
            </w:r>
          </w:p>
          <w:p w14:paraId="5F4E8BF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  <w:p w14:paraId="635D7BD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D9D9"/>
          </w:tcPr>
          <w:p w14:paraId="1464EEE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7F2CE64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88C43D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38141CC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is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76A0A74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408B0B0C" w14:textId="77777777" w:rsidTr="0021639C">
        <w:tc>
          <w:tcPr>
            <w:tcW w:w="2660" w:type="dxa"/>
          </w:tcPr>
          <w:p w14:paraId="49B7A90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sit-to-stand (STS) performance power using a linear encoder (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MuscleLab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Power model MLPRO,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Ergotest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Technology,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Langesund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, Norway)</w:t>
            </w:r>
          </w:p>
        </w:tc>
        <w:tc>
          <w:tcPr>
            <w:tcW w:w="1276" w:type="dxa"/>
          </w:tcPr>
          <w:p w14:paraId="25DB7FC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Lindemann, 2015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Lindemann&lt;/Author&gt;&lt;Year&gt;2015&lt;/Year&gt;&lt;RecNum&gt;10177&lt;/RecNum&gt;&lt;DisplayText&gt;[110]&lt;/DisplayText&gt;&lt;record&gt;&lt;rec-number&gt;10177&lt;/rec-number&gt;&lt;foreign-keys&gt;&lt;key app="EN" db-id="ersfwt5evwesayewtz55eett59wxe02effd2" timestamp="1675447964"&gt;10177&lt;/key&gt;&lt;/foreign-keys&gt;&lt;ref-type name="Journal Article"&gt;17&lt;/ref-type&gt;&lt;contributors&gt;&lt;authors&gt;&lt;author&gt;Lindemann, U.&lt;/author&gt;&lt;author&gt;Farahmand, P.&lt;/author&gt;&lt;author&gt;Klenk, J.&lt;/author&gt;&lt;author&gt;Blatzonis, K.&lt;/author&gt;&lt;author&gt;Becker, C.&lt;/author&gt;&lt;/authors&gt;&lt;/contributors&gt;&lt;titles&gt;&lt;title&gt;Validity of linear encoder measurement of sit-to-stand performance power in older people&lt;/title&gt;&lt;secondary-title&gt;Physiotherapy (United Kingdom)&lt;/secondary-title&gt;&lt;/titles&gt;&lt;periodical&gt;&lt;full-title&gt;Physiotherapy (United Kingdom)&lt;/full-title&gt;&lt;/periodical&gt;&lt;pages&gt;298-302&lt;/pages&gt;&lt;volume&gt;101&lt;/volume&gt;&lt;number&gt;3&lt;/number&gt;&lt;dates&gt;&lt;year&gt;2015&lt;/year&gt;&lt;/dates&gt;&lt;urls&gt;&lt;related-urls&gt;&lt;url&gt;https://www.scopus.com/inward/record.uri?eid=2-s2.0-84938414812&amp;amp;doi=10.1016%2fj.physio.2014.12.005&amp;amp;partnerID=40&amp;amp;md5=2d622a558becb2cf3ff1ba1bf35d734c&lt;/url&gt;&lt;/related-urls&gt;&lt;/urls&gt;&lt;electronic-resource-num&gt;10.1016/j.physio.2014.12.005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0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70C2BFA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auto"/>
          </w:tcPr>
          <w:p w14:paraId="7A3F3DE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67360D9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</w:tcPr>
          <w:p w14:paraId="1FB4823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gainst power assessed by the Nottingham Power Rig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§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, r = 0.646 (−)</w:t>
            </w:r>
          </w:p>
        </w:tc>
        <w:tc>
          <w:tcPr>
            <w:tcW w:w="3402" w:type="dxa"/>
            <w:shd w:val="clear" w:color="auto" w:fill="auto"/>
          </w:tcPr>
          <w:p w14:paraId="6AF47DC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1F928048" w14:textId="77777777" w:rsidTr="0021639C">
        <w:tc>
          <w:tcPr>
            <w:tcW w:w="3936" w:type="dxa"/>
            <w:gridSpan w:val="2"/>
            <w:shd w:val="clear" w:color="auto" w:fill="D9D9D9"/>
          </w:tcPr>
          <w:p w14:paraId="3133A2A7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4F3AB9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985" w:type="dxa"/>
            <w:shd w:val="clear" w:color="auto" w:fill="D9D9D9"/>
          </w:tcPr>
          <w:p w14:paraId="330AD8A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4225A6B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97917C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&lt; 0.70</w:t>
            </w:r>
          </w:p>
          <w:p w14:paraId="7592766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FF0000"/>
              </w:rPr>
              <w:t>(−)</w:t>
            </w:r>
          </w:p>
        </w:tc>
        <w:tc>
          <w:tcPr>
            <w:tcW w:w="3402" w:type="dxa"/>
            <w:shd w:val="clear" w:color="auto" w:fill="D9D9D9"/>
          </w:tcPr>
          <w:p w14:paraId="0ED514F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4F7FE47B" w14:textId="77777777" w:rsidTr="0021639C">
        <w:tc>
          <w:tcPr>
            <w:tcW w:w="2660" w:type="dxa"/>
          </w:tcPr>
          <w:p w14:paraId="52500C3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The Jumping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Mechanography</w:t>
            </w:r>
            <w:proofErr w:type="spellEnd"/>
          </w:p>
        </w:tc>
        <w:tc>
          <w:tcPr>
            <w:tcW w:w="1276" w:type="dxa"/>
          </w:tcPr>
          <w:p w14:paraId="63F2884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ittweger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4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ittweger&lt;/Author&gt;&lt;Year&gt;2004&lt;/Year&gt;&lt;RecNum&gt;10174&lt;/RecNum&gt;&lt;DisplayText&gt;[111]&lt;/DisplayText&gt;&lt;record&gt;&lt;rec-number&gt;10174&lt;/rec-number&gt;&lt;foreign-keys&gt;&lt;key app="EN" db-id="ersfwt5evwesayewtz55eett59wxe02effd2" timestamp="1675447964"&gt;10174&lt;/key&gt;&lt;/foreign-keys&gt;&lt;ref-type name="Journal Article"&gt;17&lt;/ref-type&gt;&lt;contributors&gt;&lt;authors&gt;&lt;author&gt;Rittweger, J.&lt;/author&gt;&lt;author&gt;Schiessl, H.&lt;/author&gt;&lt;author&gt;Felsenberg, D.&lt;/author&gt;&lt;author&gt;Runge, M.&lt;/author&gt;&lt;/authors&gt;&lt;/contributors&gt;&lt;titles&gt;&lt;title&gt;Reproducibility of the Jumping Mechanography As a Test of Mechanical Power Output in Physically Competent Adult and Elderly Subjects&lt;/title&gt;&lt;secondary-title&gt;Journal of the American Geriatrics Society&lt;/secondary-title&gt;&lt;/titles&gt;&lt;periodical&gt;&lt;full-title&gt;Journal of the American Geriatrics Society&lt;/full-title&gt;&lt;/periodical&gt;&lt;pages&gt;128-131&lt;/pages&gt;&lt;volume&gt;52&lt;/volume&gt;&lt;number&gt;1&lt;/number&gt;&lt;dates&gt;&lt;year&gt;2004&lt;/year&gt;&lt;/dates&gt;&lt;urls&gt;&lt;related-urls&gt;&lt;url&gt;https://www.scopus.com/inward/record.uri?eid=2-s2.0-0347759942&amp;amp;doi=10.1111%2fj.1532-5415.2004.52022.x&amp;amp;partnerID=40&amp;amp;md5=a8ad0229030dae90620c4bb5c9bcb219&lt;/url&gt;&lt;/related-urls&gt;&lt;/urls&gt;&lt;electronic-resource-num&gt;10.1111/j.1532-5415.2004.52022.x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1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A63F3B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epeated</w:t>
            </w:r>
          </w:p>
          <w:p w14:paraId="178AD74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Measurements, </w:t>
            </w:r>
          </w:p>
          <w:p w14:paraId="44729AE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= 0.99</w:t>
            </w:r>
          </w:p>
        </w:tc>
        <w:tc>
          <w:tcPr>
            <w:tcW w:w="1985" w:type="dxa"/>
          </w:tcPr>
          <w:p w14:paraId="7BADB2B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hort-Term Error (EST),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EST = 3.60%</w:t>
            </w:r>
          </w:p>
        </w:tc>
        <w:tc>
          <w:tcPr>
            <w:tcW w:w="1842" w:type="dxa"/>
            <w:shd w:val="clear" w:color="auto" w:fill="auto"/>
          </w:tcPr>
          <w:p w14:paraId="51AECB2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39B5B1B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0A6F01E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gainst the Chair-Rise Test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5FA81D7B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= 0.86 (+)</w:t>
            </w:r>
          </w:p>
        </w:tc>
      </w:tr>
      <w:tr w:rsidR="009C5587" w:rsidRPr="00685013" w14:paraId="622D4303" w14:textId="77777777" w:rsidTr="0021639C">
        <w:tc>
          <w:tcPr>
            <w:tcW w:w="3936" w:type="dxa"/>
            <w:gridSpan w:val="2"/>
            <w:shd w:val="clear" w:color="auto" w:fill="D9D9D9"/>
          </w:tcPr>
          <w:p w14:paraId="786D12A1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0B70A36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ICC not 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eported</w:t>
            </w:r>
            <w:proofErr w:type="gramEnd"/>
          </w:p>
          <w:p w14:paraId="7B3A46A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05B5DF3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2D40495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1649A58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2611F7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0300DAC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52D5766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3B8AF4A1" w14:textId="77777777" w:rsidTr="0021639C">
        <w:tc>
          <w:tcPr>
            <w:tcW w:w="2660" w:type="dxa"/>
          </w:tcPr>
          <w:p w14:paraId="7D70ADE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A standardized heel-rise test (Using trunk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ccelerometry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6CC01E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Schmid, 2011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chmid&lt;/Author&gt;&lt;Year&gt;2011&lt;/Year&gt;&lt;RecNum&gt;10141&lt;/RecNum&gt;&lt;DisplayText&gt;[112]&lt;/DisplayText&gt;&lt;record&gt;&lt;rec-number&gt;10141&lt;/rec-number&gt;&lt;foreign-keys&gt;&lt;key app="EN" db-id="ersfwt5evwesayewtz55eett59wxe02effd2" timestamp="1675447964"&gt;10141&lt;/key&gt;&lt;/foreign-keys&gt;&lt;ref-type name="Journal Article"&gt;17&lt;/ref-type&gt;&lt;contributors&gt;&lt;authors&gt;&lt;author&gt;Schmid, Stefan&lt;/author&gt;&lt;author&gt;Hilfiker, Roger&lt;/author&gt;&lt;author&gt;Radlinger, Lorenz&lt;/author&gt;&lt;/authors&gt;&lt;/contributors&gt;&lt;titles&gt;&lt;title&gt;Reliability and validity of trunk accelerometry-derived performance measurements in a standardized heel-rise test in elderly subjects&lt;/title&gt;&lt;secondary-title&gt;Journal of rehabilitation research and development&lt;/secondary-title&gt;&lt;/titles&gt;&lt;periodical&gt;&lt;full-title&gt;Journal of rehabilitation research and development&lt;/full-title&gt;&lt;/periodical&gt;&lt;pages&gt;1137-44&lt;/pages&gt;&lt;volume&gt;48&lt;/volume&gt;&lt;number&gt;9&lt;/number&gt;&lt;dates&gt;&lt;year&gt;2011&lt;/year&gt;&lt;/dates&gt;&lt;pub-location&gt;United States&lt;/pub-location&gt;&lt;urls&gt;&lt;/urls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2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B72FC4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Intra-session, </w:t>
            </w:r>
          </w:p>
          <w:p w14:paraId="4544EA1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for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VAcc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-Derived (vertical acceleration),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Pmax (watts/body weight); ICC =</w:t>
            </w:r>
            <w:r w:rsidRPr="00685013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0.80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;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Pmean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(watts/body weight): ICC =</w:t>
            </w:r>
            <w:r w:rsidRPr="00685013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0.78 (+)</w:t>
            </w:r>
          </w:p>
        </w:tc>
        <w:tc>
          <w:tcPr>
            <w:tcW w:w="1985" w:type="dxa"/>
          </w:tcPr>
          <w:p w14:paraId="7FD533F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Pmax (watts/body weight): SEM = 0.025; MDD =</w:t>
            </w:r>
            <w:r w:rsidRPr="00685013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0.069</w:t>
            </w:r>
          </w:p>
          <w:p w14:paraId="3137931A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Pmean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 (watts/body weight): SEM =</w:t>
            </w:r>
            <w:r w:rsidRPr="00685013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0.015; MDD = 0.043. </w:t>
            </w:r>
          </w:p>
        </w:tc>
        <w:tc>
          <w:tcPr>
            <w:tcW w:w="1842" w:type="dxa"/>
            <w:shd w:val="clear" w:color="auto" w:fill="auto"/>
          </w:tcPr>
          <w:p w14:paraId="3C13166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434F2B9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4F48D05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gainst VGRF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-(</w:t>
            </w:r>
            <w:proofErr w:type="gram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vertical ground reaction force) derived values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</w:t>
            </w:r>
          </w:p>
          <w:p w14:paraId="376E980A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r = 0.96, and 0.95, for Pmax, and </w:t>
            </w: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Pmean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, respectively. (+)</w:t>
            </w:r>
          </w:p>
          <w:p w14:paraId="28CB9512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25229A6C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9C5587" w:rsidRPr="00685013" w14:paraId="320247F9" w14:textId="77777777" w:rsidTr="0021639C">
        <w:tc>
          <w:tcPr>
            <w:tcW w:w="3936" w:type="dxa"/>
            <w:gridSpan w:val="2"/>
            <w:shd w:val="clear" w:color="auto" w:fill="D9D9D9"/>
          </w:tcPr>
          <w:p w14:paraId="5CD7A4B2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57D6233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= 0.78−0.80</w:t>
            </w:r>
          </w:p>
          <w:p w14:paraId="4D11098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21A7947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34F7DFA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244B6FD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7D0D8B9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0BB080C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&gt; 0.50</w:t>
            </w:r>
          </w:p>
          <w:p w14:paraId="0D48842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</w:tr>
      <w:tr w:rsidR="009C5587" w:rsidRPr="00685013" w14:paraId="7A557B36" w14:textId="77777777" w:rsidTr="0021639C">
        <w:tc>
          <w:tcPr>
            <w:tcW w:w="2660" w:type="dxa"/>
          </w:tcPr>
          <w:p w14:paraId="1C8FEEB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Unilateral leg extension power (W) using the Bassey Power Rig (University of Nottingham, Nottingham, U.K.)</w:t>
            </w:r>
          </w:p>
        </w:tc>
        <w:tc>
          <w:tcPr>
            <w:tcW w:w="1276" w:type="dxa"/>
          </w:tcPr>
          <w:p w14:paraId="58C541A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t xml:space="preserve">Schroeder, 2007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instrText xml:space="preserve"> ADDIN EN.CITE &lt;EndNote&gt;&lt;Cite&gt;&lt;Author&gt;Schroeder&lt;/Author&gt;&lt;Year&gt;2007&lt;/Year&gt;&lt;RecNum&gt;10151&lt;/RecNum&gt;&lt;DisplayText&gt;[113]&lt;/DisplayText&gt;&lt;record&gt;&lt;rec-number&gt;10151&lt;/rec-number&gt;&lt;foreign-keys&gt;&lt;key app="EN" db-id="ersfwt5evwesayewtz55eett59wxe02effd2" timestamp="1675447964"&gt;10151&lt;/key&gt;&lt;/foreign-keys&gt;&lt;ref-type name="Journal Article"&gt;17&lt;/ref-type&gt;&lt;contributors&gt;&lt;authors&gt;&lt;author&gt;Schroeder, E. Todd&lt;/author&gt;&lt;author&gt;Wang, Ying&lt;/author&gt;&lt;author&gt;Castaneda-Sceppa, Carmen&lt;/author&gt;&lt;author&gt;Cloutier, Gregory&lt;/author&gt;&lt;author&gt;Vallejo, Alberto F.&lt;/author&gt;&lt;author&gt;Kawakubo, Miwa&lt;/author&gt;&lt;author&gt;Jensky, Nicole E.&lt;/author&gt;&lt;author&gt;Coomber, Susan&lt;/author&gt;&lt;author&gt;Azen, Stanley P.&lt;/author&gt;&lt;author&gt;Sattler, Fred R.&lt;/author&gt;&lt;/authors&gt;&lt;/contributors&gt;&lt;titles&gt;&lt;title&gt;Reliability of maximal voluntary muscle strength and power testing in older men&lt;/title&gt;&lt;secondary-title&gt;The journals of gerontology. Series A, Biological sciences and medical sciences&lt;/secondary-title&gt;&lt;/titles&gt;&lt;periodical&gt;&lt;full-title&gt;The journals of gerontology. Series A, Biological sciences and medical sciences&lt;/full-title&gt;&lt;/periodical&gt;&lt;pages&gt;543-9&lt;/pages&gt;&lt;volume&gt;62&lt;/volume&gt;&lt;number&gt;5&lt;/number&gt;&lt;dates&gt;&lt;year&gt;2007&lt;/year&gt;&lt;/dates&gt;&lt;pub-location&gt;United States&lt;/pub-location&gt;&lt;urls&gt;&lt;/urls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  <w:lang w:val="nl-NL"/>
              </w:rPr>
              <w:t>[113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2274DB2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est–retest,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 </w:t>
            </w:r>
          </w:p>
          <w:p w14:paraId="7808D43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r = 0.74 (?)</w:t>
            </w:r>
          </w:p>
        </w:tc>
        <w:tc>
          <w:tcPr>
            <w:tcW w:w="1985" w:type="dxa"/>
            <w:shd w:val="clear" w:color="auto" w:fill="auto"/>
          </w:tcPr>
          <w:p w14:paraId="05C31D4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auto"/>
          </w:tcPr>
          <w:p w14:paraId="2946DCA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E8C8EF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auto"/>
          </w:tcPr>
          <w:p w14:paraId="1154B94D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43797C59" w14:textId="77777777" w:rsidTr="0021639C">
        <w:tc>
          <w:tcPr>
            <w:tcW w:w="3936" w:type="dxa"/>
            <w:gridSpan w:val="2"/>
            <w:shd w:val="clear" w:color="auto" w:fill="D9D9D9"/>
          </w:tcPr>
          <w:p w14:paraId="3C64C852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0165B57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ICC not </w:t>
            </w:r>
            <w:proofErr w:type="gramStart"/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reported</w:t>
            </w:r>
            <w:proofErr w:type="gramEnd"/>
          </w:p>
          <w:p w14:paraId="35EED77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985" w:type="dxa"/>
            <w:shd w:val="clear" w:color="auto" w:fill="D9D9D9"/>
          </w:tcPr>
          <w:p w14:paraId="26CBDBA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1842" w:type="dxa"/>
            <w:shd w:val="clear" w:color="auto" w:fill="D9D9D9"/>
          </w:tcPr>
          <w:p w14:paraId="75B64D3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6DBC1B2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6469A20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</w:tr>
      <w:tr w:rsidR="009C5587" w:rsidRPr="00685013" w14:paraId="1B9F1B2E" w14:textId="77777777" w:rsidTr="0021639C">
        <w:tc>
          <w:tcPr>
            <w:tcW w:w="2660" w:type="dxa"/>
          </w:tcPr>
          <w:p w14:paraId="26A436B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The Ramp Power Test</w:t>
            </w:r>
          </w:p>
        </w:tc>
        <w:tc>
          <w:tcPr>
            <w:tcW w:w="1276" w:type="dxa"/>
          </w:tcPr>
          <w:p w14:paraId="04D35F1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Signorile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, 2007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Signorile&lt;/Author&gt;&lt;Year&gt;2007&lt;/Year&gt;&lt;RecNum&gt;10171&lt;/RecNum&gt;&lt;DisplayText&gt;[114]&lt;/DisplayText&gt;&lt;record&gt;&lt;rec-number&gt;10171&lt;/rec-number&gt;&lt;foreign-keys&gt;&lt;key app="EN" db-id="ersfwt5evwesayewtz55eett59wxe02effd2" timestamp="1675447964"&gt;10171&lt;/key&gt;&lt;/foreign-keys&gt;&lt;ref-type name="Journal Article"&gt;17&lt;/ref-type&gt;&lt;contributors&gt;&lt;authors&gt;&lt;author&gt;Signorile, J. F.&lt;/author&gt;&lt;author&gt;Sandler, D.&lt;/author&gt;&lt;author&gt;Kempner, L.&lt;/author&gt;&lt;author&gt;Stanziano, D.&lt;/author&gt;&lt;author&gt;Ma, F.&lt;/author&gt;&lt;author&gt;Roos, B. A.&lt;/author&gt;&lt;/authors&gt;&lt;/contributors&gt;&lt;titles&gt;&lt;title&gt;The ramp power test: A power assessment during a functional task for older individual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266-1273&lt;/pages&gt;&lt;volume&gt;62&lt;/volume&gt;&lt;number&gt;11&lt;/number&gt;&lt;dates&gt;&lt;year&gt;2007&lt;/year&gt;&lt;/dates&gt;&lt;urls&gt;&lt;related-urls&gt;&lt;url&gt;https://www.scopus.com/inward/record.uri?eid=2-s2.0-37349027529&amp;amp;doi=10.1093%2fgerona%2f62.11.1266&amp;amp;partnerID=40&amp;amp;md5=a05a1ed4d8950968ea1abb48cb0c7248&lt;/url&gt;&lt;/related-urls&gt;&lt;/urls&gt;&lt;electronic-resource-num&gt;10.1093/gerona/62.11.1266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14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BF4156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Test–retest, </w:t>
            </w:r>
          </w:p>
          <w:p w14:paraId="1DE5E9A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= 0.921 (+)</w:t>
            </w:r>
          </w:p>
          <w:p w14:paraId="1841B8B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C56E59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Cronbach’s alpha between Day 1 and Day 2 for Test 1 =  </w:t>
            </w:r>
          </w:p>
          <w:p w14:paraId="1CB1DD4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0.921 (?)</w:t>
            </w:r>
          </w:p>
        </w:tc>
        <w:tc>
          <w:tcPr>
            <w:tcW w:w="1842" w:type="dxa"/>
            <w:shd w:val="clear" w:color="auto" w:fill="auto"/>
          </w:tcPr>
          <w:p w14:paraId="6E8261A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auto"/>
          </w:tcPr>
          <w:p w14:paraId="1AE834D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</w:tcPr>
          <w:p w14:paraId="5940879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Against isokinetic knee extension and ankle plantar flexion power data (</w:t>
            </w:r>
            <w:r w:rsidRPr="00685013">
              <w:rPr>
                <w:rFonts w:ascii="Cambria" w:eastAsia="Times New Roman" w:hAnsi="Cambria" w:cs="Times New Roman"/>
                <w:color w:val="FF0000"/>
                <w:sz w:val="20"/>
                <w:szCs w:val="20"/>
              </w:rPr>
              <w:t>#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): Bland–Altman Plots, only one or two points fell outside the 95% CI for comparisons with isokinetic plantar flexion; all points fell within the 95% CI for comparisons</w:t>
            </w:r>
            <w:r w:rsidRPr="00685013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with isokinetic knee extension. (?)</w:t>
            </w:r>
          </w:p>
        </w:tc>
      </w:tr>
      <w:tr w:rsidR="009C5587" w:rsidRPr="00685013" w14:paraId="57333BFC" w14:textId="77777777" w:rsidTr="0021639C">
        <w:tc>
          <w:tcPr>
            <w:tcW w:w="3936" w:type="dxa"/>
            <w:gridSpan w:val="2"/>
            <w:shd w:val="clear" w:color="auto" w:fill="D9D9D9"/>
          </w:tcPr>
          <w:p w14:paraId="41E26D55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</w:rPr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2689238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ICC = 0.921</w:t>
            </w:r>
          </w:p>
          <w:p w14:paraId="7623EC9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5B38702A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1F33D94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2323EA84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33E87C6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402" w:type="dxa"/>
            <w:shd w:val="clear" w:color="auto" w:fill="D9D9D9"/>
          </w:tcPr>
          <w:p w14:paraId="78F8787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 not reported</w:t>
            </w:r>
          </w:p>
          <w:p w14:paraId="6F3173C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FFFF00"/>
              </w:rPr>
              <w:t>(?)</w:t>
            </w:r>
          </w:p>
        </w:tc>
      </w:tr>
    </w:tbl>
    <w:p w14:paraId="63911048" w14:textId="77777777" w:rsidR="009C5587" w:rsidRDefault="009C5587" w:rsidP="009C5587">
      <w:pPr>
        <w:spacing w:before="120" w:after="120" w:line="240" w:lineRule="auto"/>
        <w:rPr>
          <w:rFonts w:ascii="Cambria" w:eastAsia="Times New Roman" w:hAnsi="Cambria" w:cs="Times New Roman"/>
          <w:sz w:val="20"/>
          <w:szCs w:val="20"/>
        </w:rPr>
      </w:pPr>
      <w:r w:rsidRPr="00685013">
        <w:rPr>
          <w:rFonts w:ascii="Cambria" w:eastAsia="Times New Roman" w:hAnsi="Cambria" w:cs="Times New Roman"/>
          <w:sz w:val="20"/>
          <w:szCs w:val="20"/>
        </w:rPr>
        <w:t>§ = Concurrent validity assumed; ‡ = Predictive validity assumed; ** = Discriminative validity assumed; # = Convergent validity assumed; N/R = Not reported</w:t>
      </w:r>
    </w:p>
    <w:p w14:paraId="05876013" w14:textId="0C9CAF3A" w:rsidR="00B23D1E" w:rsidRPr="00685013" w:rsidRDefault="00B23D1E" w:rsidP="00F6577B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>
        <w:rPr>
          <w:rFonts w:ascii="Cambria" w:eastAsia="Times New Roman" w:hAnsi="Cambria" w:cs="Times New Roman"/>
          <w:sz w:val="20"/>
          <w:szCs w:val="20"/>
        </w:rPr>
        <w:t>M</w:t>
      </w:r>
      <w:r w:rsidRPr="00B21E0B">
        <w:rPr>
          <w:rFonts w:ascii="Cambria" w:eastAsia="Times New Roman" w:hAnsi="Cambria" w:cs="Times New Roman"/>
          <w:sz w:val="20"/>
          <w:szCs w:val="20"/>
        </w:rPr>
        <w:t>easurement property</w:t>
      </w:r>
      <w:r>
        <w:rPr>
          <w:rFonts w:ascii="Cambria" w:eastAsia="Times New Roman" w:hAnsi="Cambria" w:cs="Times New Roman"/>
          <w:sz w:val="20"/>
          <w:szCs w:val="20"/>
        </w:rPr>
        <w:t xml:space="preserve"> rating: </w:t>
      </w:r>
      <w:r w:rsidRPr="00B21E0B">
        <w:rPr>
          <w:rFonts w:ascii="Cambria" w:eastAsia="Times New Roman" w:hAnsi="Cambria" w:cs="Times New Roman"/>
          <w:sz w:val="20"/>
          <w:szCs w:val="20"/>
        </w:rPr>
        <w:t xml:space="preserve"> sufficient (+), insufficient (−), inconsistent</w:t>
      </w:r>
      <w:r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B21E0B">
        <w:rPr>
          <w:rFonts w:ascii="Cambria" w:eastAsia="Times New Roman" w:hAnsi="Cambria" w:cs="Times New Roman"/>
          <w:sz w:val="20"/>
          <w:szCs w:val="20"/>
        </w:rPr>
        <w:t>(±), indeterminate (?)</w:t>
      </w:r>
    </w:p>
    <w:p w14:paraId="4F2A7CE9" w14:textId="77777777" w:rsidR="009C5587" w:rsidRPr="00685013" w:rsidRDefault="009C5587" w:rsidP="009C5587">
      <w:pPr>
        <w:spacing w:before="120" w:after="0" w:line="48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MDD = minimum detectable difference; SEM = Standard Error of Measurement; SDC = Smallest Detectable Change; </w:t>
      </w:r>
      <w:proofErr w:type="spellStart"/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>LoA</w:t>
      </w:r>
      <w:proofErr w:type="spellEnd"/>
      <w:r w:rsidRPr="00685013">
        <w:rPr>
          <w:rFonts w:ascii="Times New Roman" w:eastAsia="Times New Roman" w:hAnsi="Times New Roman" w:cs="Times New Roman"/>
          <w:sz w:val="18"/>
          <w:szCs w:val="18"/>
          <w:lang w:eastAsia="nl-NL"/>
        </w:rPr>
        <w:t xml:space="preserve"> = Limits of Agreement; SRD = Smallest Real Difference</w:t>
      </w:r>
    </w:p>
    <w:p w14:paraId="2C06DFEC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C91C14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46FFB6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CCB7CB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2B3B5F3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57DE88" w14:textId="77777777" w:rsidR="009C5587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00C42D" w14:textId="78203D79" w:rsidR="009C5587" w:rsidRPr="00685013" w:rsidRDefault="00F6577B" w:rsidP="009C55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4</w:t>
      </w:r>
      <w:r w:rsidR="009C5587" w:rsidRPr="00685013">
        <w:rPr>
          <w:rFonts w:ascii="Times New Roman" w:eastAsia="Times New Roman" w:hAnsi="Times New Roman" w:cs="Times New Roman"/>
          <w:b/>
          <w:bCs/>
          <w:sz w:val="24"/>
          <w:szCs w:val="24"/>
        </w:rPr>
        <w:t>.d</w:t>
      </w:r>
      <w:r w:rsidR="009C5587" w:rsidRPr="0068501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C5587" w:rsidRPr="00685013">
        <w:rPr>
          <w:rFonts w:ascii="Cambria" w:eastAsia="Times New Roman" w:hAnsi="Cambria" w:cs="Times New Roman"/>
          <w:sz w:val="24"/>
          <w:szCs w:val="24"/>
        </w:rPr>
        <w:t>Measurement properties of Endurance assessment</w:t>
      </w:r>
      <w:r w:rsidR="009C5587">
        <w:rPr>
          <w:rFonts w:ascii="Cambria" w:eastAsia="Times New Roman" w:hAnsi="Cambria" w:cs="Times New Roman"/>
          <w:sz w:val="24"/>
          <w:szCs w:val="24"/>
        </w:rPr>
        <w:t xml:space="preserve"> tools</w:t>
      </w:r>
    </w:p>
    <w:p w14:paraId="1172B1BD" w14:textId="77777777" w:rsidR="009C5587" w:rsidRPr="00685013" w:rsidRDefault="009C5587" w:rsidP="009C55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-601" w:tblpY="1"/>
        <w:tblOverlap w:val="never"/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276"/>
        <w:gridCol w:w="1984"/>
        <w:gridCol w:w="1985"/>
        <w:gridCol w:w="1842"/>
        <w:gridCol w:w="2268"/>
        <w:gridCol w:w="3261"/>
      </w:tblGrid>
      <w:tr w:rsidR="009C5587" w:rsidRPr="00685013" w14:paraId="76341278" w14:textId="77777777" w:rsidTr="0021639C">
        <w:tc>
          <w:tcPr>
            <w:tcW w:w="2660" w:type="dxa"/>
          </w:tcPr>
          <w:p w14:paraId="78196CC2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685013">
              <w:rPr>
                <w:rFonts w:ascii="Cambria" w:eastAsia="Times New Roman" w:hAnsi="Cambria" w:cs="Times New Roman"/>
                <w:b/>
                <w:bCs/>
              </w:rPr>
              <w:t>Instrument</w:t>
            </w:r>
          </w:p>
        </w:tc>
        <w:tc>
          <w:tcPr>
            <w:tcW w:w="1276" w:type="dxa"/>
          </w:tcPr>
          <w:p w14:paraId="026E4B2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lang w:val="en-US"/>
              </w:rPr>
              <w:t>Reference</w:t>
            </w:r>
          </w:p>
        </w:tc>
        <w:tc>
          <w:tcPr>
            <w:tcW w:w="5811" w:type="dxa"/>
            <w:gridSpan w:val="3"/>
          </w:tcPr>
          <w:p w14:paraId="5C4620F6" w14:textId="77777777" w:rsidR="009C5587" w:rsidRPr="00685013" w:rsidRDefault="009C5587" w:rsidP="0021639C">
            <w:pPr>
              <w:spacing w:after="120" w:line="240" w:lineRule="auto"/>
              <w:jc w:val="center"/>
              <w:rPr>
                <w:rFonts w:ascii="Cambria" w:eastAsia="Times New Roman" w:hAnsi="Cambria" w:cs="Times New Roman"/>
                <w:b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lang w:val="en-US"/>
              </w:rPr>
              <w:t>Reliability</w:t>
            </w:r>
          </w:p>
        </w:tc>
        <w:tc>
          <w:tcPr>
            <w:tcW w:w="5529" w:type="dxa"/>
            <w:gridSpan w:val="2"/>
          </w:tcPr>
          <w:p w14:paraId="096B58A3" w14:textId="77777777" w:rsidR="009C5587" w:rsidRPr="00685013" w:rsidRDefault="009C5587" w:rsidP="002163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lang w:val="en-US"/>
              </w:rPr>
              <w:t>Validity</w:t>
            </w:r>
          </w:p>
        </w:tc>
      </w:tr>
      <w:tr w:rsidR="009C5587" w:rsidRPr="00685013" w14:paraId="566F32E1" w14:textId="77777777" w:rsidTr="0021639C">
        <w:tc>
          <w:tcPr>
            <w:tcW w:w="2660" w:type="dxa"/>
          </w:tcPr>
          <w:p w14:paraId="46B57AB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</w:rPr>
            </w:pPr>
          </w:p>
        </w:tc>
        <w:tc>
          <w:tcPr>
            <w:tcW w:w="1276" w:type="dxa"/>
          </w:tcPr>
          <w:p w14:paraId="3B3147F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CA3DE1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  <w:t xml:space="preserve">Reliability </w:t>
            </w:r>
          </w:p>
        </w:tc>
        <w:tc>
          <w:tcPr>
            <w:tcW w:w="1985" w:type="dxa"/>
          </w:tcPr>
          <w:p w14:paraId="658C447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  <w:t>Measurement error</w:t>
            </w:r>
          </w:p>
        </w:tc>
        <w:tc>
          <w:tcPr>
            <w:tcW w:w="1842" w:type="dxa"/>
          </w:tcPr>
          <w:p w14:paraId="512B6BE9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2268" w:type="dxa"/>
          </w:tcPr>
          <w:p w14:paraId="09D7ABF4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  <w:t>Criterion validity</w:t>
            </w:r>
          </w:p>
        </w:tc>
        <w:tc>
          <w:tcPr>
            <w:tcW w:w="3261" w:type="dxa"/>
          </w:tcPr>
          <w:p w14:paraId="31EC6F1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US"/>
              </w:rPr>
              <w:t>Hypothesis testing for construct validity</w:t>
            </w:r>
          </w:p>
        </w:tc>
      </w:tr>
      <w:tr w:rsidR="009C5587" w:rsidRPr="00685013" w14:paraId="71F56595" w14:textId="77777777" w:rsidTr="0021639C">
        <w:tc>
          <w:tcPr>
            <w:tcW w:w="2660" w:type="dxa"/>
          </w:tcPr>
          <w:p w14:paraId="02FFB3F0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The 6-Minute Walk Test</w:t>
            </w:r>
          </w:p>
        </w:tc>
        <w:tc>
          <w:tcPr>
            <w:tcW w:w="1276" w:type="dxa"/>
          </w:tcPr>
          <w:p w14:paraId="26A6BBA1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proofErr w:type="spellStart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Rikli</w:t>
            </w:r>
            <w:proofErr w:type="spellEnd"/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, 1998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begin"/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instrText xml:space="preserve"> ADDIN EN.CITE &lt;EndNote&gt;&lt;Cite&gt;&lt;Author&gt;Rikli&lt;/Author&gt;&lt;Year&gt;1998&lt;/Year&gt;&lt;RecNum&gt;10206&lt;/RecNum&gt;&lt;DisplayText&gt;[143]&lt;/DisplayText&gt;&lt;record&gt;&lt;rec-number&gt;10206&lt;/rec-number&gt;&lt;foreign-keys&gt;&lt;key app="EN" db-id="ersfwt5evwesayewtz55eett59wxe02effd2" timestamp="1675448165"&gt;10206&lt;/key&gt;&lt;/foreign-keys&gt;&lt;ref-type name="Journal Article"&gt;17&lt;/ref-type&gt;&lt;contributors&gt;&lt;authors&gt;&lt;author&gt;Rikli, Roberta E.&lt;/author&gt;&lt;author&gt;Jones, C. Jessie&lt;/author&gt;&lt;/authors&gt;&lt;/contributors&gt;&lt;titles&gt;&lt;title&gt;The Reliability and Validity of a 6-Minute Walk Test as a Measure of Physical Endurance in Older Adults&lt;/title&gt;&lt;secondary-title&gt;Journal of Aging and Physical Activity&lt;/secondary-title&gt;&lt;/titles&gt;&lt;periodical&gt;&lt;full-title&gt;Journal of Aging and Physical Activity&lt;/full-title&gt;&lt;/periodical&gt;&lt;pages&gt;363-375&lt;/pages&gt;&lt;volume&gt;6&lt;/volume&gt;&lt;number&gt;4&lt;/number&gt;&lt;section&gt;363&lt;/section&gt;&lt;dates&gt;&lt;year&gt;1998&lt;/year&gt;&lt;/dates&gt;&lt;isbn&gt;1063-8652&amp;#xD;1543-267X&lt;/isbn&gt;&lt;urls&gt;&lt;/urls&gt;&lt;electronic-resource-num&gt;10.1123/japa.6.4.363&lt;/electronic-resource-num&gt;&lt;/record&gt;&lt;/Cite&gt;&lt;/EndNote&gt;</w:instrTex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sz w:val="20"/>
                <w:szCs w:val="20"/>
              </w:rPr>
              <w:t>[143]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578E73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Test-retest,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A4BA7CF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Tests 1 &amp; 2, ICC=0.91</w:t>
            </w:r>
          </w:p>
          <w:p w14:paraId="7371A72F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lastRenderedPageBreak/>
              <w:t>Tests 2 &amp; 3, ICC=0.94</w:t>
            </w:r>
          </w:p>
          <w:p w14:paraId="6A27A0FF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(+)</w:t>
            </w:r>
          </w:p>
          <w:p w14:paraId="0D58384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737C8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lastRenderedPageBreak/>
              <w:t>Absolute consistency: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 xml:space="preserve">ANOVA analysis revealed a significant overall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lastRenderedPageBreak/>
              <w:t>improvement across trials for total subjects: Lack of stability of group means over the 3 trials (p&lt;0.0001, for Total subjects) (?)</w:t>
            </w:r>
          </w:p>
        </w:tc>
        <w:tc>
          <w:tcPr>
            <w:tcW w:w="1842" w:type="dxa"/>
            <w:shd w:val="clear" w:color="auto" w:fill="auto"/>
          </w:tcPr>
          <w:p w14:paraId="457DB34B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lastRenderedPageBreak/>
              <w:t>N/R</w:t>
            </w:r>
          </w:p>
        </w:tc>
        <w:tc>
          <w:tcPr>
            <w:tcW w:w="2268" w:type="dxa"/>
            <w:shd w:val="clear" w:color="auto" w:fill="auto"/>
          </w:tcPr>
          <w:p w14:paraId="02541313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261" w:type="dxa"/>
          </w:tcPr>
          <w:p w14:paraId="6E6C76A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1) Convergent validity, against the Treadmill score, r = 0.78 (+)</w:t>
            </w:r>
          </w:p>
          <w:p w14:paraId="52119C39" w14:textId="77777777" w:rsidR="009C5587" w:rsidRPr="00685013" w:rsidRDefault="009C5587" w:rsidP="0021639C">
            <w:pPr>
              <w:spacing w:before="120"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2) Ability to discriminate among various groups:</w:t>
            </w:r>
            <w:r w:rsidRPr="00685013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 xml:space="preserve">Walking scores </w:t>
            </w: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lastRenderedPageBreak/>
              <w:t>declined significantly across decades (age groups; p&lt;0.0001) and were significantly lower for low-active subjects compared to high-active subjects (p&lt;0.0001).</w:t>
            </w:r>
          </w:p>
          <w:p w14:paraId="08A30B4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</w:rPr>
              <w:t>(+)</w:t>
            </w:r>
          </w:p>
        </w:tc>
      </w:tr>
      <w:tr w:rsidR="009C5587" w:rsidRPr="00685013" w14:paraId="07D1D865" w14:textId="77777777" w:rsidTr="0021639C">
        <w:tc>
          <w:tcPr>
            <w:tcW w:w="3936" w:type="dxa"/>
            <w:gridSpan w:val="2"/>
            <w:shd w:val="clear" w:color="auto" w:fill="D9D9D9"/>
          </w:tcPr>
          <w:p w14:paraId="6E46F272" w14:textId="77777777" w:rsidR="009C5587" w:rsidRPr="00685013" w:rsidRDefault="009C5587" w:rsidP="0021639C">
            <w:pPr>
              <w:spacing w:after="120" w:line="240" w:lineRule="auto"/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b/>
                <w:i/>
                <w:iCs/>
                <w:sz w:val="20"/>
                <w:szCs w:val="20"/>
                <w:lang w:val="en-US"/>
              </w:rPr>
              <w:lastRenderedPageBreak/>
              <w:t>Pooled or summary result (overall rating)</w:t>
            </w:r>
          </w:p>
        </w:tc>
        <w:tc>
          <w:tcPr>
            <w:tcW w:w="1984" w:type="dxa"/>
            <w:shd w:val="clear" w:color="auto" w:fill="D9D9D9"/>
          </w:tcPr>
          <w:p w14:paraId="32D00038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ICC ≥ 0.70</w:t>
            </w:r>
          </w:p>
          <w:p w14:paraId="70A5211C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  <w:lang w:val="en-US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  <w:lang w:val="en-US"/>
              </w:rPr>
              <w:t>(+)</w:t>
            </w:r>
          </w:p>
        </w:tc>
        <w:tc>
          <w:tcPr>
            <w:tcW w:w="1985" w:type="dxa"/>
            <w:shd w:val="clear" w:color="auto" w:fill="D9D9D9"/>
          </w:tcPr>
          <w:p w14:paraId="09F414E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MIC not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defined</w:t>
            </w:r>
            <w:proofErr w:type="gramEnd"/>
          </w:p>
          <w:p w14:paraId="73D39559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  <w:shd w:val="clear" w:color="auto" w:fill="FFFF00"/>
              </w:rPr>
              <w:t>(?)</w:t>
            </w:r>
          </w:p>
        </w:tc>
        <w:tc>
          <w:tcPr>
            <w:tcW w:w="1842" w:type="dxa"/>
            <w:shd w:val="clear" w:color="auto" w:fill="D9D9D9"/>
          </w:tcPr>
          <w:p w14:paraId="17155B97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2268" w:type="dxa"/>
            <w:shd w:val="clear" w:color="auto" w:fill="D9D9D9"/>
          </w:tcPr>
          <w:p w14:paraId="296764D5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lang w:val="en-US"/>
              </w:rPr>
              <w:t>N/R</w:t>
            </w:r>
          </w:p>
        </w:tc>
        <w:tc>
          <w:tcPr>
            <w:tcW w:w="3261" w:type="dxa"/>
            <w:shd w:val="clear" w:color="auto" w:fill="D9D9D9"/>
          </w:tcPr>
          <w:p w14:paraId="7E9402F6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 xml:space="preserve">Hypotheses </w:t>
            </w:r>
            <w:proofErr w:type="gramStart"/>
            <w:r w:rsidRPr="00685013">
              <w:rPr>
                <w:rFonts w:ascii="Cambria" w:eastAsia="Times New Roman" w:hAnsi="Cambria" w:cs="Times New Roman"/>
                <w:bCs/>
                <w:sz w:val="20"/>
                <w:szCs w:val="20"/>
              </w:rPr>
              <w:t>confirmed</w:t>
            </w:r>
            <w:proofErr w:type="gramEnd"/>
          </w:p>
          <w:p w14:paraId="0F42916E" w14:textId="77777777" w:rsidR="009C5587" w:rsidRPr="00685013" w:rsidRDefault="009C5587" w:rsidP="0021639C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685013">
              <w:rPr>
                <w:rFonts w:ascii="Cambria" w:eastAsia="Times New Roman" w:hAnsi="Cambria" w:cs="Times New Roman"/>
                <w:sz w:val="20"/>
                <w:szCs w:val="20"/>
                <w:shd w:val="clear" w:color="auto" w:fill="00B050"/>
                <w:lang w:val="en-US"/>
              </w:rPr>
              <w:t>(+)</w:t>
            </w:r>
          </w:p>
        </w:tc>
      </w:tr>
    </w:tbl>
    <w:p w14:paraId="18674D58" w14:textId="77777777" w:rsidR="009C5587" w:rsidRDefault="009C5587" w:rsidP="009C5587">
      <w:pPr>
        <w:rPr>
          <w:rFonts w:ascii="Cambria" w:eastAsia="Times New Roman" w:hAnsi="Cambria" w:cs="Times New Roman"/>
          <w:sz w:val="20"/>
          <w:szCs w:val="20"/>
          <w:lang w:val="en-US"/>
        </w:rPr>
      </w:pPr>
      <w:r w:rsidRPr="00685013">
        <w:rPr>
          <w:rFonts w:ascii="Cambria" w:eastAsia="Times New Roman" w:hAnsi="Cambria" w:cs="Times New Roman"/>
          <w:sz w:val="20"/>
          <w:szCs w:val="20"/>
          <w:lang w:val="en-US"/>
        </w:rPr>
        <w:t>ANOVA = Analysis of variance; N/R = Not reported</w:t>
      </w:r>
    </w:p>
    <w:p w14:paraId="014DE2FF" w14:textId="2329CF82" w:rsidR="00B23D1E" w:rsidRPr="00F6577B" w:rsidRDefault="00B23D1E" w:rsidP="00F6577B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  <w:r>
        <w:rPr>
          <w:rFonts w:ascii="Cambria" w:eastAsia="Times New Roman" w:hAnsi="Cambria" w:cs="Times New Roman"/>
          <w:sz w:val="20"/>
          <w:szCs w:val="20"/>
        </w:rPr>
        <w:t>M</w:t>
      </w:r>
      <w:r w:rsidRPr="00B21E0B">
        <w:rPr>
          <w:rFonts w:ascii="Cambria" w:eastAsia="Times New Roman" w:hAnsi="Cambria" w:cs="Times New Roman"/>
          <w:sz w:val="20"/>
          <w:szCs w:val="20"/>
        </w:rPr>
        <w:t>easurement property</w:t>
      </w:r>
      <w:r>
        <w:rPr>
          <w:rFonts w:ascii="Cambria" w:eastAsia="Times New Roman" w:hAnsi="Cambria" w:cs="Times New Roman"/>
          <w:sz w:val="20"/>
          <w:szCs w:val="20"/>
        </w:rPr>
        <w:t xml:space="preserve"> rating: </w:t>
      </w:r>
      <w:r w:rsidRPr="00B21E0B">
        <w:rPr>
          <w:rFonts w:ascii="Cambria" w:eastAsia="Times New Roman" w:hAnsi="Cambria" w:cs="Times New Roman"/>
          <w:sz w:val="20"/>
          <w:szCs w:val="20"/>
        </w:rPr>
        <w:t xml:space="preserve"> sufficient (+), insufficient (−), inconsistent</w:t>
      </w:r>
      <w:r>
        <w:rPr>
          <w:rFonts w:ascii="Cambria" w:eastAsia="Times New Roman" w:hAnsi="Cambria" w:cs="Times New Roman"/>
          <w:sz w:val="20"/>
          <w:szCs w:val="20"/>
        </w:rPr>
        <w:t xml:space="preserve"> </w:t>
      </w:r>
      <w:r w:rsidRPr="00B21E0B">
        <w:rPr>
          <w:rFonts w:ascii="Cambria" w:eastAsia="Times New Roman" w:hAnsi="Cambria" w:cs="Times New Roman"/>
          <w:sz w:val="20"/>
          <w:szCs w:val="20"/>
        </w:rPr>
        <w:t>(±), indeterminate (?)</w:t>
      </w:r>
    </w:p>
    <w:p w14:paraId="4619B306" w14:textId="77777777" w:rsidR="009C5587" w:rsidRPr="00CB1838" w:rsidRDefault="009C5587" w:rsidP="00CB1838">
      <w:pPr>
        <w:spacing w:after="120" w:line="240" w:lineRule="auto"/>
        <w:rPr>
          <w:rFonts w:ascii="Cambria" w:eastAsia="Times New Roman" w:hAnsi="Cambria" w:cs="Times New Roman"/>
          <w:sz w:val="20"/>
          <w:szCs w:val="20"/>
        </w:rPr>
      </w:pPr>
    </w:p>
    <w:p w14:paraId="110299C7" w14:textId="77777777" w:rsidR="00CB1838" w:rsidRDefault="00CB1838"/>
    <w:sectPr w:rsidR="00CB1838" w:rsidSect="00D31BD7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4C048" w14:textId="77777777" w:rsidR="0038620E" w:rsidRDefault="0038620E" w:rsidP="00EA4981">
      <w:pPr>
        <w:spacing w:after="0" w:line="240" w:lineRule="auto"/>
      </w:pPr>
      <w:r>
        <w:separator/>
      </w:r>
    </w:p>
  </w:endnote>
  <w:endnote w:type="continuationSeparator" w:id="0">
    <w:p w14:paraId="75158B29" w14:textId="77777777" w:rsidR="0038620E" w:rsidRDefault="0038620E" w:rsidP="00EA4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 57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887524"/>
      <w:docPartObj>
        <w:docPartGallery w:val="Page Numbers (Bottom of Page)"/>
        <w:docPartUnique/>
      </w:docPartObj>
    </w:sdtPr>
    <w:sdtEndPr/>
    <w:sdtContent>
      <w:p w14:paraId="07A0D041" w14:textId="2C8ED159" w:rsidR="00EA4981" w:rsidRDefault="00EA49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2A8A72A" w14:textId="77777777" w:rsidR="00EA4981" w:rsidRDefault="00EA4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9D033" w14:textId="77777777" w:rsidR="0038620E" w:rsidRDefault="0038620E" w:rsidP="00EA4981">
      <w:pPr>
        <w:spacing w:after="0" w:line="240" w:lineRule="auto"/>
      </w:pPr>
      <w:r>
        <w:separator/>
      </w:r>
    </w:p>
  </w:footnote>
  <w:footnote w:type="continuationSeparator" w:id="0">
    <w:p w14:paraId="6A775D0F" w14:textId="77777777" w:rsidR="0038620E" w:rsidRDefault="0038620E" w:rsidP="00EA49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2E0"/>
    <w:multiLevelType w:val="hybridMultilevel"/>
    <w:tmpl w:val="AF409600"/>
    <w:lvl w:ilvl="0" w:tplc="2B98CE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92F9F"/>
    <w:multiLevelType w:val="hybridMultilevel"/>
    <w:tmpl w:val="361C6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B0ECF"/>
    <w:multiLevelType w:val="hybridMultilevel"/>
    <w:tmpl w:val="C52E0C08"/>
    <w:lvl w:ilvl="0" w:tplc="225A240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B4626"/>
    <w:multiLevelType w:val="multilevel"/>
    <w:tmpl w:val="6F325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C346DA"/>
    <w:multiLevelType w:val="hybridMultilevel"/>
    <w:tmpl w:val="95020468"/>
    <w:lvl w:ilvl="0" w:tplc="D498482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8780C"/>
    <w:multiLevelType w:val="hybridMultilevel"/>
    <w:tmpl w:val="54E07A04"/>
    <w:lvl w:ilvl="0" w:tplc="2B98CE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773A8"/>
    <w:multiLevelType w:val="hybridMultilevel"/>
    <w:tmpl w:val="7D98C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6E158C"/>
    <w:multiLevelType w:val="multilevel"/>
    <w:tmpl w:val="06D0D51C"/>
    <w:lvl w:ilvl="0">
      <w:start w:val="3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F5755CA"/>
    <w:multiLevelType w:val="multilevel"/>
    <w:tmpl w:val="6F325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17357AD"/>
    <w:multiLevelType w:val="hybridMultilevel"/>
    <w:tmpl w:val="A4A62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834063"/>
    <w:multiLevelType w:val="hybridMultilevel"/>
    <w:tmpl w:val="44DE512E"/>
    <w:lvl w:ilvl="0" w:tplc="27508368">
      <w:start w:val="1"/>
      <w:numFmt w:val="bullet"/>
      <w:lvlText w:val="∙"/>
      <w:lvlJc w:val="left"/>
      <w:pPr>
        <w:ind w:left="720" w:hanging="360"/>
      </w:pPr>
      <w:rPr>
        <w:rFonts w:ascii="Cambria" w:hAnsi="Cambri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023B6"/>
    <w:multiLevelType w:val="hybridMultilevel"/>
    <w:tmpl w:val="782CBBD4"/>
    <w:lvl w:ilvl="0" w:tplc="D498482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113B2"/>
    <w:multiLevelType w:val="hybridMultilevel"/>
    <w:tmpl w:val="6B8C4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2571B"/>
    <w:multiLevelType w:val="hybridMultilevel"/>
    <w:tmpl w:val="F9443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24144D"/>
    <w:multiLevelType w:val="hybridMultilevel"/>
    <w:tmpl w:val="E73C7282"/>
    <w:lvl w:ilvl="0" w:tplc="225A240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2A41CA"/>
    <w:multiLevelType w:val="multilevel"/>
    <w:tmpl w:val="0158ED54"/>
    <w:lvl w:ilvl="0">
      <w:start w:val="3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1FA4972"/>
    <w:multiLevelType w:val="hybridMultilevel"/>
    <w:tmpl w:val="611E1BE8"/>
    <w:lvl w:ilvl="0" w:tplc="D498482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3C12E1"/>
    <w:multiLevelType w:val="hybridMultilevel"/>
    <w:tmpl w:val="0B840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A03CE7"/>
    <w:multiLevelType w:val="hybridMultilevel"/>
    <w:tmpl w:val="13343860"/>
    <w:lvl w:ilvl="0" w:tplc="27508368">
      <w:start w:val="1"/>
      <w:numFmt w:val="bullet"/>
      <w:lvlText w:val="∙"/>
      <w:lvlJc w:val="left"/>
      <w:pPr>
        <w:ind w:left="720" w:hanging="360"/>
      </w:pPr>
      <w:rPr>
        <w:rFonts w:ascii="Cambria" w:hAnsi="Cambri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757925">
    <w:abstractNumId w:val="7"/>
  </w:num>
  <w:num w:numId="2" w16cid:durableId="794954603">
    <w:abstractNumId w:val="15"/>
  </w:num>
  <w:num w:numId="3" w16cid:durableId="1006899875">
    <w:abstractNumId w:val="8"/>
  </w:num>
  <w:num w:numId="4" w16cid:durableId="549801875">
    <w:abstractNumId w:val="16"/>
  </w:num>
  <w:num w:numId="5" w16cid:durableId="215627454">
    <w:abstractNumId w:val="9"/>
  </w:num>
  <w:num w:numId="6" w16cid:durableId="1161896288">
    <w:abstractNumId w:val="6"/>
  </w:num>
  <w:num w:numId="7" w16cid:durableId="619141527">
    <w:abstractNumId w:val="11"/>
  </w:num>
  <w:num w:numId="8" w16cid:durableId="846288672">
    <w:abstractNumId w:val="4"/>
  </w:num>
  <w:num w:numId="9" w16cid:durableId="988439791">
    <w:abstractNumId w:val="13"/>
  </w:num>
  <w:num w:numId="10" w16cid:durableId="37093562">
    <w:abstractNumId w:val="10"/>
  </w:num>
  <w:num w:numId="11" w16cid:durableId="220558422">
    <w:abstractNumId w:val="17"/>
  </w:num>
  <w:num w:numId="12" w16cid:durableId="1521355040">
    <w:abstractNumId w:val="18"/>
  </w:num>
  <w:num w:numId="13" w16cid:durableId="1014963698">
    <w:abstractNumId w:val="3"/>
  </w:num>
  <w:num w:numId="14" w16cid:durableId="239216457">
    <w:abstractNumId w:val="5"/>
  </w:num>
  <w:num w:numId="15" w16cid:durableId="1709799210">
    <w:abstractNumId w:val="0"/>
  </w:num>
  <w:num w:numId="16" w16cid:durableId="1524130571">
    <w:abstractNumId w:val="1"/>
  </w:num>
  <w:num w:numId="17" w16cid:durableId="1458179482">
    <w:abstractNumId w:val="12"/>
  </w:num>
  <w:num w:numId="18" w16cid:durableId="127431035">
    <w:abstractNumId w:val="2"/>
  </w:num>
  <w:num w:numId="19" w16cid:durableId="1167943691">
    <w:abstractNumId w:val="14"/>
  </w:num>
  <w:num w:numId="20" w16cid:durableId="154825128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D7"/>
    <w:rsid w:val="00041147"/>
    <w:rsid w:val="00090EE5"/>
    <w:rsid w:val="000D011F"/>
    <w:rsid w:val="000F4396"/>
    <w:rsid w:val="001064C3"/>
    <w:rsid w:val="001A700F"/>
    <w:rsid w:val="00234D9C"/>
    <w:rsid w:val="00282440"/>
    <w:rsid w:val="0038620E"/>
    <w:rsid w:val="00394C3F"/>
    <w:rsid w:val="003F54A9"/>
    <w:rsid w:val="0046067C"/>
    <w:rsid w:val="00503F97"/>
    <w:rsid w:val="005358EA"/>
    <w:rsid w:val="00553D16"/>
    <w:rsid w:val="00647761"/>
    <w:rsid w:val="008E6971"/>
    <w:rsid w:val="009C5587"/>
    <w:rsid w:val="00B23D1E"/>
    <w:rsid w:val="00BA518F"/>
    <w:rsid w:val="00C71E9C"/>
    <w:rsid w:val="00CB1838"/>
    <w:rsid w:val="00D21E97"/>
    <w:rsid w:val="00D31BD7"/>
    <w:rsid w:val="00E93732"/>
    <w:rsid w:val="00EA4981"/>
    <w:rsid w:val="00F2575E"/>
    <w:rsid w:val="00F37DF3"/>
    <w:rsid w:val="00F6577B"/>
    <w:rsid w:val="00FB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EFCF"/>
  <w15:chartTrackingRefBased/>
  <w15:docId w15:val="{4B1D0EF6-CB36-467E-ADFE-E103970B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D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31BD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BD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1BD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D31BD7"/>
    <w:rPr>
      <w:rFonts w:ascii="Arial" w:eastAsia="Times New Roman" w:hAnsi="Arial" w:cs="Arial"/>
      <w:b/>
      <w:bCs/>
      <w:kern w:val="32"/>
      <w:sz w:val="32"/>
      <w:szCs w:val="32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BD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customStyle="1" w:styleId="value">
    <w:name w:val="value"/>
    <w:basedOn w:val="DefaultParagraphFont"/>
    <w:rsid w:val="00D31BD7"/>
  </w:style>
  <w:style w:type="paragraph" w:customStyle="1" w:styleId="Pa29">
    <w:name w:val="Pa29"/>
    <w:basedOn w:val="Normal"/>
    <w:next w:val="Normal"/>
    <w:uiPriority w:val="99"/>
    <w:rsid w:val="00D31BD7"/>
    <w:pPr>
      <w:autoSpaceDE w:val="0"/>
      <w:autoSpaceDN w:val="0"/>
      <w:adjustRightInd w:val="0"/>
      <w:spacing w:after="0" w:line="201" w:lineRule="atLeast"/>
    </w:pPr>
    <w:rPr>
      <w:rFonts w:ascii="Frutiger 57Cn" w:hAnsi="Frutiger 57Cn"/>
      <w:sz w:val="24"/>
      <w:szCs w:val="24"/>
    </w:rPr>
  </w:style>
  <w:style w:type="paragraph" w:styleId="ListParagraph">
    <w:name w:val="List Paragraph"/>
    <w:basedOn w:val="Normal"/>
    <w:uiPriority w:val="34"/>
    <w:qFormat/>
    <w:rsid w:val="00D31BD7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D31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1BD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1B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BD7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31B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BD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1BD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31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B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BD7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D31BD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D31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31BD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D31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31BD7"/>
    <w:rPr>
      <w:rFonts w:ascii="Calibri" w:hAnsi="Calibri" w:cs="Calibri"/>
      <w:noProof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31BD7"/>
    <w:rPr>
      <w:color w:val="954F72" w:themeColor="followedHyperlink"/>
      <w:u w:val="single"/>
    </w:rPr>
  </w:style>
  <w:style w:type="character" w:styleId="PageNumber">
    <w:name w:val="page number"/>
    <w:basedOn w:val="DefaultParagraphFont"/>
    <w:rsid w:val="00D31BD7"/>
  </w:style>
  <w:style w:type="character" w:customStyle="1" w:styleId="EndNoteBibliographyChar">
    <w:name w:val="EndNote Bibliography Char"/>
    <w:rsid w:val="00D31BD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D31BD7"/>
  </w:style>
  <w:style w:type="numbering" w:customStyle="1" w:styleId="Aucuneliste2">
    <w:name w:val="Aucune liste2"/>
    <w:next w:val="NoList"/>
    <w:uiPriority w:val="99"/>
    <w:semiHidden/>
    <w:unhideWhenUsed/>
    <w:rsid w:val="00D31BD7"/>
  </w:style>
  <w:style w:type="numbering" w:customStyle="1" w:styleId="Aucuneliste3">
    <w:name w:val="Aucune liste3"/>
    <w:next w:val="NoList"/>
    <w:uiPriority w:val="99"/>
    <w:semiHidden/>
    <w:unhideWhenUsed/>
    <w:rsid w:val="00D31BD7"/>
  </w:style>
  <w:style w:type="paragraph" w:styleId="NormalWeb">
    <w:name w:val="Normal (Web)"/>
    <w:basedOn w:val="Normal"/>
    <w:uiPriority w:val="99"/>
    <w:unhideWhenUsed/>
    <w:rsid w:val="00D31B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7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3</Pages>
  <Words>35599</Words>
  <Characters>202916</Characters>
  <Application>Microsoft Office Word</Application>
  <DocSecurity>4</DocSecurity>
  <Lines>1690</Lines>
  <Paragraphs>476</Paragraphs>
  <ScaleCrop>false</ScaleCrop>
  <Company/>
  <LinksUpToDate>false</LinksUpToDate>
  <CharactersWithSpaces>23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vo Germain</dc:creator>
  <cp:keywords/>
  <dc:description/>
  <cp:lastModifiedBy>Katy Ladbrook</cp:lastModifiedBy>
  <cp:revision>2</cp:revision>
  <dcterms:created xsi:type="dcterms:W3CDTF">2023-07-06T15:01:00Z</dcterms:created>
  <dcterms:modified xsi:type="dcterms:W3CDTF">2023-07-06T15:01:00Z</dcterms:modified>
</cp:coreProperties>
</file>